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B6DE42" w14:textId="77777777" w:rsidR="00EC1078" w:rsidRPr="00D65192" w:rsidRDefault="00EC1078" w:rsidP="00EC1078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isk of Thrombotic Events after Respiratory Infection Requiring Hospitalization</w:t>
      </w:r>
    </w:p>
    <w:p w14:paraId="0479786D" w14:textId="77777777" w:rsidR="00EC1078" w:rsidRPr="00D65192" w:rsidRDefault="00EC1078" w:rsidP="00EC1078">
      <w:pPr>
        <w:jc w:val="center"/>
        <w:rPr>
          <w:rFonts w:ascii="Times New Roman" w:hAnsi="Times New Roman" w:cs="Times New Roman"/>
        </w:rPr>
      </w:pPr>
    </w:p>
    <w:p w14:paraId="430D9708" w14:textId="77777777" w:rsidR="00EC1078" w:rsidRPr="00D65192" w:rsidRDefault="00EC1078" w:rsidP="00EC1078">
      <w:pPr>
        <w:jc w:val="center"/>
        <w:rPr>
          <w:rFonts w:ascii="Times New Roman" w:hAnsi="Times New Roman" w:cs="Times New Roman"/>
        </w:rPr>
      </w:pPr>
      <w:r w:rsidRPr="00D65192">
        <w:rPr>
          <w:rFonts w:ascii="Times New Roman" w:hAnsi="Times New Roman" w:cs="Times New Roman"/>
        </w:rPr>
        <w:t>Nathaniel R. Smilowitz MD</w:t>
      </w:r>
      <w:r>
        <w:rPr>
          <w:rFonts w:ascii="Times New Roman" w:hAnsi="Times New Roman" w:cs="Times New Roman"/>
        </w:rPr>
        <w:t>, MS</w:t>
      </w:r>
      <w:r w:rsidRPr="00D651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, </w:t>
      </w:r>
      <w:r w:rsidRPr="00E54611">
        <w:rPr>
          <w:rFonts w:ascii="Times New Roman" w:hAnsi="Times New Roman" w:cs="Times New Roman"/>
        </w:rPr>
        <w:t>Varun</w:t>
      </w:r>
      <w:r>
        <w:rPr>
          <w:rFonts w:ascii="Times New Roman" w:hAnsi="Times New Roman" w:cs="Times New Roman"/>
        </w:rPr>
        <w:t xml:space="preserve"> </w:t>
      </w:r>
      <w:r w:rsidRPr="00E54611">
        <w:rPr>
          <w:rFonts w:ascii="Times New Roman" w:hAnsi="Times New Roman" w:cs="Times New Roman"/>
        </w:rPr>
        <w:t>Subashchandran</w:t>
      </w:r>
      <w:r>
        <w:rPr>
          <w:rFonts w:ascii="Times New Roman" w:hAnsi="Times New Roman" w:cs="Times New Roman"/>
        </w:rPr>
        <w:t xml:space="preserve"> BS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Jonathan Newman MD, MPH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082B93">
        <w:rPr>
          <w:rFonts w:ascii="Times New Roman" w:hAnsi="Times New Roman" w:cs="Times New Roman"/>
        </w:rPr>
        <w:t>Michael E. Barfield, MD</w:t>
      </w:r>
      <w:r>
        <w:rPr>
          <w:rFonts w:ascii="Times New Roman" w:hAnsi="Times New Roman" w:cs="Times New Roman"/>
        </w:rPr>
        <w:t xml:space="preserve"> </w:t>
      </w:r>
      <w:r w:rsidRPr="007A30C8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Thomas S. Maldonado MD </w:t>
      </w:r>
      <w:r w:rsidRPr="00B0420D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Pr="00082B93">
        <w:rPr>
          <w:rFonts w:ascii="Times New Roman" w:hAnsi="Times New Roman" w:cs="Times New Roman"/>
        </w:rPr>
        <w:t>Shari B. Brosnahan, MD</w:t>
      </w:r>
      <w:r>
        <w:rPr>
          <w:rFonts w:ascii="Times New Roman" w:hAnsi="Times New Roman" w:cs="Times New Roman"/>
        </w:rPr>
        <w:t xml:space="preserve"> </w:t>
      </w:r>
      <w:r w:rsidRPr="007A30C8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Eugene Yuriditsky MD </w:t>
      </w:r>
      <w:r w:rsidRPr="00B0420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6660D7">
        <w:rPr>
          <w:rFonts w:ascii="Times New Roman" w:hAnsi="Times New Roman" w:cs="Times New Roman"/>
        </w:rPr>
        <w:t xml:space="preserve">James </w:t>
      </w:r>
      <w:r>
        <w:rPr>
          <w:rFonts w:ascii="Times New Roman" w:hAnsi="Times New Roman" w:cs="Times New Roman"/>
        </w:rPr>
        <w:t xml:space="preserve">M. </w:t>
      </w:r>
      <w:r w:rsidRPr="006660D7">
        <w:rPr>
          <w:rFonts w:ascii="Times New Roman" w:hAnsi="Times New Roman" w:cs="Times New Roman"/>
        </w:rPr>
        <w:t>Horowitz</w:t>
      </w:r>
      <w:r>
        <w:rPr>
          <w:rFonts w:ascii="Times New Roman" w:hAnsi="Times New Roman" w:cs="Times New Roman"/>
        </w:rPr>
        <w:t xml:space="preserve"> MD </w:t>
      </w:r>
      <w:r w:rsidRPr="00B0420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Binita Shah MD, MS 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, Harmony R. Reynolds MD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Judith S. Hochman MD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Jeffrey S. Berger MD, MS </w:t>
      </w:r>
      <w:r>
        <w:rPr>
          <w:rFonts w:ascii="Times New Roman" w:hAnsi="Times New Roman" w:cs="Times New Roman"/>
          <w:vertAlign w:val="superscript"/>
        </w:rPr>
        <w:t>1,3</w:t>
      </w:r>
    </w:p>
    <w:p w14:paraId="7B67F8E7" w14:textId="77777777" w:rsidR="00EC1078" w:rsidRPr="00D65192" w:rsidRDefault="00EC1078" w:rsidP="00EC1078">
      <w:pPr>
        <w:spacing w:line="360" w:lineRule="auto"/>
        <w:rPr>
          <w:rFonts w:ascii="Times New Roman" w:hAnsi="Times New Roman" w:cs="Times New Roman"/>
          <w:b/>
        </w:rPr>
      </w:pPr>
    </w:p>
    <w:p w14:paraId="5EC49E71" w14:textId="77777777" w:rsidR="00EC1078" w:rsidRDefault="00EC1078" w:rsidP="00EC1078">
      <w:pPr>
        <w:rPr>
          <w:rFonts w:ascii="Times New Roman" w:hAnsi="Times New Roman"/>
          <w:i/>
        </w:rPr>
      </w:pPr>
      <w:r w:rsidRPr="0001361A">
        <w:rPr>
          <w:rFonts w:ascii="Times New Roman" w:hAnsi="Times New Roman" w:cs="Times New Roman"/>
          <w:i/>
          <w:vertAlign w:val="superscript"/>
        </w:rPr>
        <w:t xml:space="preserve">1 </w:t>
      </w:r>
      <w:r w:rsidRPr="0001361A">
        <w:rPr>
          <w:rFonts w:ascii="Times New Roman" w:hAnsi="Times New Roman" w:cs="Times New Roman"/>
          <w:i/>
        </w:rPr>
        <w:t>Leon H. C</w:t>
      </w:r>
      <w:r>
        <w:rPr>
          <w:rFonts w:ascii="Times New Roman" w:hAnsi="Times New Roman" w:cs="Times New Roman"/>
          <w:i/>
        </w:rPr>
        <w:t>h</w:t>
      </w:r>
      <w:r w:rsidRPr="0001361A">
        <w:rPr>
          <w:rFonts w:ascii="Times New Roman" w:hAnsi="Times New Roman" w:cs="Times New Roman"/>
          <w:i/>
        </w:rPr>
        <w:t>arney</w:t>
      </w:r>
      <w:r w:rsidRPr="00A55FC2">
        <w:rPr>
          <w:rFonts w:ascii="Times New Roman" w:hAnsi="Times New Roman"/>
          <w:i/>
        </w:rPr>
        <w:t xml:space="preserve"> </w:t>
      </w:r>
      <w:r w:rsidRPr="007C4E32">
        <w:rPr>
          <w:rFonts w:ascii="Times New Roman" w:hAnsi="Times New Roman" w:cs="Times New Roman"/>
          <w:i/>
        </w:rPr>
        <w:t>Division</w:t>
      </w:r>
      <w:r w:rsidRPr="00D65192">
        <w:rPr>
          <w:rFonts w:ascii="Times New Roman" w:hAnsi="Times New Roman"/>
          <w:i/>
        </w:rPr>
        <w:t xml:space="preserve"> of Cardiology, Department of Medicine, New York University School of Medicine, New York, NY</w:t>
      </w:r>
    </w:p>
    <w:p w14:paraId="37FF3DE0" w14:textId="77777777" w:rsidR="00EC1078" w:rsidRDefault="00EC1078" w:rsidP="00EC1078">
      <w:pPr>
        <w:rPr>
          <w:rFonts w:ascii="Times New Roman" w:hAnsi="Times New Roman"/>
          <w:i/>
        </w:rPr>
      </w:pPr>
      <w:r>
        <w:rPr>
          <w:rFonts w:ascii="Times New Roman" w:hAnsi="Times New Roman" w:cs="Times New Roman"/>
          <w:i/>
          <w:vertAlign w:val="superscript"/>
        </w:rPr>
        <w:t>2</w:t>
      </w:r>
      <w:r w:rsidRPr="0001361A">
        <w:rPr>
          <w:rFonts w:ascii="Times New Roman" w:hAnsi="Times New Roman" w:cs="Times New Roman"/>
          <w:i/>
          <w:vertAlign w:val="superscript"/>
        </w:rPr>
        <w:t xml:space="preserve"> </w:t>
      </w:r>
      <w:r w:rsidRPr="00D65192">
        <w:rPr>
          <w:rFonts w:ascii="Times New Roman" w:hAnsi="Times New Roman"/>
          <w:i/>
        </w:rPr>
        <w:t xml:space="preserve">Department of Medicine, </w:t>
      </w:r>
      <w:r>
        <w:rPr>
          <w:rFonts w:ascii="Times New Roman" w:hAnsi="Times New Roman"/>
          <w:i/>
        </w:rPr>
        <w:t>VA New York Harbor Healthcare System</w:t>
      </w:r>
      <w:r w:rsidRPr="00D65192">
        <w:rPr>
          <w:rFonts w:ascii="Times New Roman" w:hAnsi="Times New Roman"/>
          <w:i/>
        </w:rPr>
        <w:t>, New York, NY</w:t>
      </w:r>
    </w:p>
    <w:p w14:paraId="55F598A2" w14:textId="77777777" w:rsidR="00EC1078" w:rsidRDefault="00EC1078" w:rsidP="00EC1078">
      <w:pPr>
        <w:rPr>
          <w:rFonts w:ascii="Times New Roman" w:hAnsi="Times New Roman"/>
          <w:i/>
        </w:rPr>
      </w:pPr>
      <w:r>
        <w:rPr>
          <w:rFonts w:ascii="Times New Roman" w:hAnsi="Times New Roman" w:cs="Times New Roman"/>
          <w:i/>
          <w:vertAlign w:val="superscript"/>
        </w:rPr>
        <w:t>3</w:t>
      </w:r>
      <w:r w:rsidRPr="0001361A">
        <w:rPr>
          <w:rFonts w:ascii="Times New Roman" w:hAnsi="Times New Roman" w:cs="Times New Roman"/>
          <w:i/>
          <w:vertAlign w:val="superscript"/>
        </w:rPr>
        <w:t xml:space="preserve"> </w:t>
      </w:r>
      <w:r w:rsidRPr="00D65192">
        <w:rPr>
          <w:rFonts w:ascii="Times New Roman" w:hAnsi="Times New Roman"/>
          <w:i/>
        </w:rPr>
        <w:t xml:space="preserve">Department of </w:t>
      </w:r>
      <w:r>
        <w:rPr>
          <w:rFonts w:ascii="Times New Roman" w:hAnsi="Times New Roman"/>
          <w:i/>
        </w:rPr>
        <w:t>Surgery</w:t>
      </w:r>
      <w:r w:rsidRPr="00D65192">
        <w:rPr>
          <w:rFonts w:ascii="Times New Roman" w:hAnsi="Times New Roman"/>
          <w:i/>
        </w:rPr>
        <w:t>, New York University School of Medicine, New York, NY</w:t>
      </w:r>
    </w:p>
    <w:p w14:paraId="49ED6C06" w14:textId="77777777" w:rsidR="00EC1078" w:rsidRDefault="00EC1078" w:rsidP="00EC1078">
      <w:pPr>
        <w:rPr>
          <w:rFonts w:ascii="Times New Roman" w:hAnsi="Times New Roman"/>
          <w:i/>
        </w:rPr>
      </w:pPr>
      <w:r>
        <w:rPr>
          <w:rFonts w:ascii="Times New Roman" w:hAnsi="Times New Roman" w:cs="Times New Roman"/>
          <w:i/>
          <w:vertAlign w:val="superscript"/>
        </w:rPr>
        <w:t>4</w:t>
      </w:r>
      <w:r w:rsidRPr="0001361A">
        <w:rPr>
          <w:rFonts w:ascii="Times New Roman" w:hAnsi="Times New Roman" w:cs="Times New Roman"/>
          <w:i/>
          <w:vertAlign w:val="superscript"/>
        </w:rPr>
        <w:t xml:space="preserve"> </w:t>
      </w:r>
      <w:r w:rsidRPr="00082B93">
        <w:rPr>
          <w:rFonts w:ascii="Times New Roman" w:hAnsi="Times New Roman" w:cs="Times New Roman"/>
          <w:i/>
        </w:rPr>
        <w:t>NYU Division of Pulmonary, Critical Care, and Sleep Medicine</w:t>
      </w:r>
      <w:r w:rsidRPr="00D65192">
        <w:rPr>
          <w:rFonts w:ascii="Times New Roman" w:hAnsi="Times New Roman"/>
          <w:i/>
        </w:rPr>
        <w:t>, Department of Medicine, New York University School of Medicine, New York, NY</w:t>
      </w:r>
    </w:p>
    <w:p w14:paraId="73D0D634" w14:textId="3455EE9C" w:rsidR="00EC1078" w:rsidRDefault="00EC1078" w:rsidP="00706095">
      <w:pPr>
        <w:rPr>
          <w:rFonts w:ascii="Times New Roman" w:hAnsi="Times New Roman" w:cs="Times New Roman"/>
          <w:b/>
        </w:rPr>
      </w:pPr>
    </w:p>
    <w:p w14:paraId="5FAF94A3" w14:textId="77777777" w:rsidR="00EC1078" w:rsidRDefault="00EC1078" w:rsidP="00706095">
      <w:pPr>
        <w:rPr>
          <w:rFonts w:ascii="Times New Roman" w:hAnsi="Times New Roman" w:cs="Times New Roman"/>
          <w:b/>
        </w:rPr>
      </w:pPr>
    </w:p>
    <w:p w14:paraId="78D5A49E" w14:textId="7277AA65" w:rsidR="009429D4" w:rsidRDefault="00C6502A" w:rsidP="00706095">
      <w:pPr>
        <w:rPr>
          <w:rFonts w:ascii="Times New Roman" w:hAnsi="Times New Roman" w:cs="Times New Roman"/>
          <w:b/>
        </w:rPr>
      </w:pPr>
      <w:r w:rsidRPr="00414EF7"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/>
          <w:b/>
        </w:rPr>
        <w:t>MATERIALS</w:t>
      </w:r>
    </w:p>
    <w:p w14:paraId="6B88DFE0" w14:textId="7D017FF8" w:rsidR="00A83A03" w:rsidRDefault="00A83A03" w:rsidP="00706095">
      <w:pPr>
        <w:rPr>
          <w:rFonts w:ascii="Times New Roman" w:hAnsi="Times New Roman" w:cs="Times New Roman"/>
          <w:b/>
        </w:rPr>
      </w:pPr>
    </w:p>
    <w:p w14:paraId="2558C288" w14:textId="4A47BF11" w:rsidR="00D0339F" w:rsidRDefault="00D0339F" w:rsidP="0070609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347DF4">
        <w:rPr>
          <w:rFonts w:ascii="Times New Roman" w:hAnsi="Times New Roman" w:cs="Times New Roman"/>
          <w:b/>
        </w:rPr>
        <w:t>Table 1</w:t>
      </w:r>
      <w:r>
        <w:rPr>
          <w:rFonts w:ascii="Times New Roman" w:hAnsi="Times New Roman" w:cs="Times New Roman"/>
          <w:b/>
        </w:rPr>
        <w:t xml:space="preserve">. </w:t>
      </w:r>
    </w:p>
    <w:tbl>
      <w:tblPr>
        <w:tblW w:w="88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1225"/>
        <w:gridCol w:w="6425"/>
      </w:tblGrid>
      <w:tr w:rsidR="009A1B76" w:rsidRPr="007B7593" w14:paraId="25BDFA95" w14:textId="77777777" w:rsidTr="00DC3E6F">
        <w:trPr>
          <w:trHeight w:val="144"/>
          <w:tblHeader/>
        </w:trPr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D75C8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C4050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CD-9 Code</w:t>
            </w:r>
          </w:p>
        </w:tc>
        <w:tc>
          <w:tcPr>
            <w:tcW w:w="6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C21EB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 w:rsidR="009A1B76" w:rsidRPr="007B7593" w14:paraId="26CA4B96" w14:textId="77777777" w:rsidTr="00DC3E6F">
        <w:trPr>
          <w:trHeight w:val="144"/>
          <w:tblHeader/>
        </w:trPr>
        <w:tc>
          <w:tcPr>
            <w:tcW w:w="11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42E12D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piratory Infection</w:t>
            </w:r>
          </w:p>
          <w:p w14:paraId="14C533EC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9D87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96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9381C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iratory syncytial virus (RSV)</w:t>
            </w:r>
          </w:p>
        </w:tc>
      </w:tr>
      <w:tr w:rsidR="009A1B76" w:rsidRPr="007B7593" w14:paraId="12DAE802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82EC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71DF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00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658F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adenovirus</w:t>
            </w:r>
          </w:p>
        </w:tc>
      </w:tr>
      <w:tr w:rsidR="009A1B76" w:rsidRPr="007B7593" w14:paraId="40B91ED4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4C05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5DF7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0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9BA3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respiratory syncytial virus</w:t>
            </w:r>
          </w:p>
        </w:tc>
      </w:tr>
      <w:tr w:rsidR="009A1B76" w:rsidRPr="007B7593" w14:paraId="7702DBBA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7EDD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A19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02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749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parainfluenza virus</w:t>
            </w:r>
          </w:p>
        </w:tc>
      </w:tr>
      <w:tr w:rsidR="009A1B76" w:rsidRPr="007B7593" w14:paraId="3F95760B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74D8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491F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03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357B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SARS-associated coronavirus</w:t>
            </w:r>
          </w:p>
        </w:tc>
      </w:tr>
      <w:tr w:rsidR="009A1B76" w:rsidRPr="007B7593" w14:paraId="7C23C327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4CF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E98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08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A2680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other virus not elsewhere classified</w:t>
            </w:r>
          </w:p>
        </w:tc>
      </w:tr>
      <w:tr w:rsidR="009A1B76" w:rsidRPr="007B7593" w14:paraId="3EE8D90C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BA64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2E5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09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EEF2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al pneumonia, unspecified</w:t>
            </w:r>
          </w:p>
        </w:tc>
      </w:tr>
      <w:tr w:rsidR="009A1B76" w:rsidRPr="007B7593" w14:paraId="56D2F37C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7835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2A5F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634B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coccal pneumonia [Streptococcus pneumoniae pneumonia]</w:t>
            </w:r>
          </w:p>
        </w:tc>
      </w:tr>
      <w:tr w:rsidR="009A1B76" w:rsidRPr="007B7593" w14:paraId="1A08C069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C192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02F6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0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7A32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Klebsiella pneumoniae</w:t>
            </w:r>
          </w:p>
        </w:tc>
      </w:tr>
      <w:tr w:rsidR="009A1B76" w:rsidRPr="007B7593" w14:paraId="7AE1AC3F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3384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31B5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D606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Pseudomonas</w:t>
            </w:r>
          </w:p>
        </w:tc>
      </w:tr>
      <w:tr w:rsidR="009A1B76" w:rsidRPr="007B7593" w14:paraId="4F2DB057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E7B2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666A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2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7C6AC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Hemophilus influenzae [H. influenzae]</w:t>
            </w:r>
          </w:p>
        </w:tc>
      </w:tr>
      <w:tr w:rsidR="009A1B76" w:rsidRPr="007B7593" w14:paraId="19332731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DD30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3D47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30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7812A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Streptococcus, unspecified</w:t>
            </w:r>
          </w:p>
        </w:tc>
      </w:tr>
      <w:tr w:rsidR="009A1B76" w:rsidRPr="007B7593" w14:paraId="29420237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41D0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BF8D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3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148C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Streptococcus, group A</w:t>
            </w:r>
          </w:p>
        </w:tc>
      </w:tr>
      <w:tr w:rsidR="009A1B76" w:rsidRPr="007B7593" w14:paraId="7D119062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BE7C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9854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32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9CF7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Streptococcus, group B</w:t>
            </w:r>
          </w:p>
        </w:tc>
      </w:tr>
      <w:tr w:rsidR="009A1B76" w:rsidRPr="007B7593" w14:paraId="454AF5C5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0C18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BE60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39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318E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other Streptococcus</w:t>
            </w:r>
          </w:p>
        </w:tc>
      </w:tr>
      <w:tr w:rsidR="009A1B76" w:rsidRPr="007B7593" w14:paraId="1E2142DA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5098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C2BE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40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BF9A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Staphylococcus, unspecified</w:t>
            </w:r>
          </w:p>
        </w:tc>
      </w:tr>
      <w:tr w:rsidR="009A1B76" w:rsidRPr="007B7593" w14:paraId="25CE8709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58BE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7007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4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991E4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icillin susceptible pneumonia due to Staphylococcus aureus</w:t>
            </w:r>
          </w:p>
        </w:tc>
      </w:tr>
      <w:tr w:rsidR="009A1B76" w:rsidRPr="007B7593" w14:paraId="7EF07757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2860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EF5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42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0891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icillin resistant pneumonia due to Staphylococcus aureus</w:t>
            </w:r>
          </w:p>
        </w:tc>
      </w:tr>
      <w:tr w:rsidR="009A1B76" w:rsidRPr="007B7593" w14:paraId="5C2F6FE4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4E8C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3A22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49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40C0F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taphylococcus pneumonia</w:t>
            </w:r>
          </w:p>
        </w:tc>
      </w:tr>
      <w:tr w:rsidR="009A1B76" w:rsidRPr="007B7593" w14:paraId="5C47438B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72DE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7DD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8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3C772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anaerobes</w:t>
            </w:r>
          </w:p>
        </w:tc>
      </w:tr>
      <w:tr w:rsidR="009A1B76" w:rsidRPr="007B7593" w14:paraId="58BFA6B9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115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713A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82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69E7" w14:textId="25BA435C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neumonia due to </w:t>
            </w:r>
            <w:r w:rsidR="00DB07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erichia coli [E. coli]</w:t>
            </w:r>
          </w:p>
        </w:tc>
      </w:tr>
      <w:tr w:rsidR="009A1B76" w:rsidRPr="007B7593" w14:paraId="47A53B28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DEF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DEA8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83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865B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other gram-negative bacteria</w:t>
            </w:r>
          </w:p>
        </w:tc>
      </w:tr>
      <w:tr w:rsidR="009A1B76" w:rsidRPr="007B7593" w14:paraId="10856D8C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4F2A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CBBD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84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BE18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Legionnaires' disease</w:t>
            </w:r>
          </w:p>
        </w:tc>
      </w:tr>
      <w:tr w:rsidR="009A1B76" w:rsidRPr="007B7593" w14:paraId="7E124063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5622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365F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89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BEC4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other specified bacteria</w:t>
            </w:r>
          </w:p>
        </w:tc>
      </w:tr>
      <w:tr w:rsidR="009A1B76" w:rsidRPr="007B7593" w14:paraId="4AC65852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1858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9D8B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9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7B277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ial pneumonia, unspecified</w:t>
            </w:r>
          </w:p>
        </w:tc>
      </w:tr>
      <w:tr w:rsidR="009A1B76" w:rsidRPr="007B7593" w14:paraId="1310DADB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1A81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A31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0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E6EC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mycoplasma pneumoniae</w:t>
            </w:r>
          </w:p>
        </w:tc>
      </w:tr>
      <w:tr w:rsidR="009A1B76" w:rsidRPr="007B7593" w14:paraId="0ED2AD82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C55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AD3D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DE90F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chlamydia</w:t>
            </w:r>
          </w:p>
        </w:tc>
      </w:tr>
      <w:tr w:rsidR="009A1B76" w:rsidRPr="007B7593" w14:paraId="1674FC76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0B86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EF77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8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C95A1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due to other specified organism</w:t>
            </w:r>
          </w:p>
        </w:tc>
      </w:tr>
      <w:tr w:rsidR="009A1B76" w:rsidRPr="007B7593" w14:paraId="5D93CE40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EC7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9ADF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B50B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in cytomegalic inclusion disease</w:t>
            </w:r>
          </w:p>
        </w:tc>
      </w:tr>
      <w:tr w:rsidR="009A1B76" w:rsidRPr="007B7593" w14:paraId="56BE4FC0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4465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93B0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3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674DF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in whooping cough</w:t>
            </w:r>
          </w:p>
        </w:tc>
      </w:tr>
      <w:tr w:rsidR="009A1B76" w:rsidRPr="007B7593" w14:paraId="59BDCA0F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5031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40AB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5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A3EF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in anthrax</w:t>
            </w:r>
          </w:p>
        </w:tc>
      </w:tr>
      <w:tr w:rsidR="009A1B76" w:rsidRPr="007B7593" w14:paraId="1C7BEF55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912A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F1CA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6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C40C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in aspergillosis</w:t>
            </w:r>
          </w:p>
        </w:tc>
      </w:tr>
      <w:tr w:rsidR="009A1B76" w:rsidRPr="007B7593" w14:paraId="2B493565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43BA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2B15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7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AFC8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in other systemic mycoses</w:t>
            </w:r>
          </w:p>
        </w:tc>
      </w:tr>
      <w:tr w:rsidR="009A1B76" w:rsidRPr="007B7593" w14:paraId="371A297D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1DD6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72C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8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34CE7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in other infectious diseases classified elsewhere</w:t>
            </w:r>
          </w:p>
        </w:tc>
      </w:tr>
      <w:tr w:rsidR="009A1B76" w:rsidRPr="007B7593" w14:paraId="26058E18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65A6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3E7C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80931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nchopneumonia, organism unspecified</w:t>
            </w:r>
          </w:p>
        </w:tc>
      </w:tr>
      <w:tr w:rsidR="009A1B76" w:rsidRPr="007B7593" w14:paraId="7EAD7915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FAC5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3F6B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BC45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, organism unspecified</w:t>
            </w:r>
          </w:p>
        </w:tc>
      </w:tr>
      <w:tr w:rsidR="009A1B76" w:rsidRPr="007B7593" w14:paraId="4674222D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088C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CEAF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70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D1AA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luenza with pneumonia</w:t>
            </w:r>
          </w:p>
        </w:tc>
      </w:tr>
      <w:tr w:rsidR="009A1B76" w:rsidRPr="007B7593" w14:paraId="1FC7EAAB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F3C2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4A65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7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D457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luenza with other respiratory manifestations</w:t>
            </w:r>
          </w:p>
        </w:tc>
      </w:tr>
      <w:tr w:rsidR="009A1B76" w:rsidRPr="007B7593" w14:paraId="74EB4DA2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6C86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38AE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78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D498C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luenza with other manifestations</w:t>
            </w:r>
          </w:p>
        </w:tc>
      </w:tr>
      <w:tr w:rsidR="009A1B76" w:rsidRPr="007B7593" w14:paraId="608E9D65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2E86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8918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80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7435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luenza due to identified avian influenza virus with pneumonia</w:t>
            </w:r>
          </w:p>
        </w:tc>
      </w:tr>
      <w:tr w:rsidR="009A1B76" w:rsidRPr="007B7593" w14:paraId="08238E5B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0827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9F8D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802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7C6D5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luenza due to identified avian influenza virus with other respiratory manifestations</w:t>
            </w:r>
          </w:p>
        </w:tc>
      </w:tr>
      <w:tr w:rsidR="009A1B76" w:rsidRPr="007B7593" w14:paraId="28773DDF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FCA5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19A2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809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57EE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luenza due to identified avian influenza virus with other manifestations</w:t>
            </w:r>
          </w:p>
        </w:tc>
      </w:tr>
      <w:tr w:rsidR="009A1B76" w:rsidRPr="007B7593" w14:paraId="6FA4219C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69E2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BCB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81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BD2D5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luenza due to identified 2009 H1N1 influenza virus with pneumonia</w:t>
            </w:r>
          </w:p>
        </w:tc>
      </w:tr>
      <w:tr w:rsidR="009A1B76" w:rsidRPr="007B7593" w14:paraId="03D5C864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594F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D416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812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52628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luenza due to identified 2009 H1N1 influenza virus with other respiratory manifestations</w:t>
            </w:r>
          </w:p>
        </w:tc>
      </w:tr>
      <w:tr w:rsidR="009A1B76" w:rsidRPr="007B7593" w14:paraId="5F9B9CFB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618C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FAB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819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5967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luenza due to identified 2009 H1N1 influenza virus with other manifestations</w:t>
            </w:r>
          </w:p>
        </w:tc>
      </w:tr>
      <w:tr w:rsidR="009A1B76" w:rsidRPr="007B7593" w14:paraId="739EC34E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3DD8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808D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88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8F72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luenza due to identified novel influenza A virus with pneumonia</w:t>
            </w:r>
          </w:p>
        </w:tc>
      </w:tr>
      <w:tr w:rsidR="009A1B76" w:rsidRPr="007B7593" w14:paraId="2F7E2343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7EB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5A25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882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2EAFF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luenza due to identified novel influenza A virus with other respiratory manifestations</w:t>
            </w:r>
          </w:p>
        </w:tc>
      </w:tr>
      <w:tr w:rsidR="009A1B76" w:rsidRPr="007B7593" w14:paraId="6BF93D28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871A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A80A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889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7F4C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luenza due to identified novel influenza A virus with other manifestations</w:t>
            </w:r>
          </w:p>
        </w:tc>
      </w:tr>
      <w:tr w:rsidR="009A1B76" w:rsidRPr="007B7593" w14:paraId="68F47CAD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0A5C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5BBE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61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A4637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bronchiolitis due to respiratory syncytial virus (RSV)</w:t>
            </w:r>
          </w:p>
        </w:tc>
      </w:tr>
      <w:tr w:rsidR="009A1B76" w:rsidRPr="007B7593" w14:paraId="5C666A20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EABE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321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58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AFF6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upper respiratory infections of other multiple sites</w:t>
            </w:r>
          </w:p>
        </w:tc>
      </w:tr>
      <w:tr w:rsidR="009A1B76" w:rsidRPr="007B7593" w14:paraId="1BC4EA5D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22DE8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806C8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59</w:t>
            </w:r>
          </w:p>
        </w:tc>
        <w:tc>
          <w:tcPr>
            <w:tcW w:w="6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8F6E8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upper respiratory infections of unspecified site</w:t>
            </w:r>
          </w:p>
        </w:tc>
      </w:tr>
      <w:tr w:rsidR="009A1B76" w:rsidRPr="007B7593" w14:paraId="660F3A8D" w14:textId="77777777" w:rsidTr="00DC3E6F">
        <w:trPr>
          <w:trHeight w:val="144"/>
          <w:tblHeader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C195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5C21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00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2026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rinsic asthma, unspecified</w:t>
            </w:r>
          </w:p>
        </w:tc>
      </w:tr>
      <w:tr w:rsidR="009A1B76" w:rsidRPr="007B7593" w14:paraId="7A0C1DFB" w14:textId="77777777" w:rsidTr="00DC3E6F">
        <w:trPr>
          <w:trHeight w:val="144"/>
          <w:tblHeader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3106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B26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0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2A1B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rinsic asthma with status asthmaticus</w:t>
            </w:r>
          </w:p>
        </w:tc>
      </w:tr>
      <w:tr w:rsidR="009A1B76" w:rsidRPr="007B7593" w14:paraId="172E5A84" w14:textId="77777777" w:rsidTr="00DC3E6F">
        <w:trPr>
          <w:trHeight w:val="144"/>
          <w:tblHeader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0DA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E06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02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278F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rinsic asthma with (acute) exacerbation</w:t>
            </w:r>
          </w:p>
        </w:tc>
      </w:tr>
      <w:tr w:rsidR="009A1B76" w:rsidRPr="007B7593" w14:paraId="081EB810" w14:textId="77777777" w:rsidTr="00DC3E6F">
        <w:trPr>
          <w:trHeight w:val="144"/>
          <w:tblHeader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2AF4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CAE6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10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BC7D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insic asthma, unspecified</w:t>
            </w:r>
          </w:p>
        </w:tc>
      </w:tr>
      <w:tr w:rsidR="009A1B76" w:rsidRPr="007B7593" w14:paraId="3F0EDF2C" w14:textId="77777777" w:rsidTr="00DC3E6F">
        <w:trPr>
          <w:trHeight w:val="144"/>
          <w:tblHeader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E467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0BCE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1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B7CC8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insic asthma with status asthmaticus</w:t>
            </w:r>
          </w:p>
        </w:tc>
      </w:tr>
      <w:tr w:rsidR="009A1B76" w:rsidRPr="007B7593" w14:paraId="42A08EBA" w14:textId="77777777" w:rsidTr="00DC3E6F">
        <w:trPr>
          <w:trHeight w:val="144"/>
          <w:tblHeader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6A1C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86D2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12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BE72E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insic asthma with (acute) exacerbation</w:t>
            </w:r>
          </w:p>
        </w:tc>
      </w:tr>
      <w:tr w:rsidR="009A1B76" w:rsidRPr="007B7593" w14:paraId="14E947B7" w14:textId="77777777" w:rsidTr="00DC3E6F">
        <w:trPr>
          <w:trHeight w:val="144"/>
          <w:tblHeader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4632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B0B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20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8AC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obstructive asthma, unspecified</w:t>
            </w:r>
          </w:p>
        </w:tc>
      </w:tr>
      <w:tr w:rsidR="009A1B76" w:rsidRPr="007B7593" w14:paraId="5740027A" w14:textId="77777777" w:rsidTr="00DC3E6F">
        <w:trPr>
          <w:trHeight w:val="144"/>
          <w:tblHeader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E808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6FB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2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4C680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obstructive asthma with status asthmaticus</w:t>
            </w:r>
          </w:p>
        </w:tc>
      </w:tr>
      <w:tr w:rsidR="009A1B76" w:rsidRPr="007B7593" w14:paraId="67D1B680" w14:textId="77777777" w:rsidTr="00DC3E6F">
        <w:trPr>
          <w:trHeight w:val="144"/>
          <w:tblHeader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E45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3478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22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C426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obstructive asthma with (acute) exacerbation</w:t>
            </w:r>
          </w:p>
        </w:tc>
      </w:tr>
      <w:tr w:rsidR="009A1B76" w:rsidRPr="007B7593" w14:paraId="5D296442" w14:textId="77777777" w:rsidTr="00DC3E6F">
        <w:trPr>
          <w:trHeight w:val="144"/>
          <w:tblHeader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3E6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5FC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8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FA92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ercise induced bronchospasm</w:t>
            </w:r>
          </w:p>
        </w:tc>
      </w:tr>
      <w:tr w:rsidR="009A1B76" w:rsidRPr="007B7593" w14:paraId="7A2542C3" w14:textId="77777777" w:rsidTr="00DC3E6F">
        <w:trPr>
          <w:trHeight w:val="144"/>
          <w:tblHeader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1411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8CB8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82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13FB2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gh variant asthma</w:t>
            </w:r>
          </w:p>
        </w:tc>
      </w:tr>
      <w:tr w:rsidR="009A1B76" w:rsidRPr="007B7593" w14:paraId="7A65E722" w14:textId="77777777" w:rsidTr="00DC3E6F">
        <w:trPr>
          <w:trHeight w:val="144"/>
          <w:tblHeader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2E67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C6C2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90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CFA2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hma, unspecified type, unspecified</w:t>
            </w:r>
          </w:p>
        </w:tc>
      </w:tr>
      <w:tr w:rsidR="009A1B76" w:rsidRPr="007B7593" w14:paraId="46115167" w14:textId="77777777" w:rsidTr="00DC3E6F">
        <w:trPr>
          <w:trHeight w:val="144"/>
          <w:tblHeader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074D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E9DE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9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5BBC4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hma, unspecified type, with status asthmaticus</w:t>
            </w:r>
          </w:p>
        </w:tc>
      </w:tr>
      <w:tr w:rsidR="009A1B76" w:rsidRPr="007B7593" w14:paraId="186F2092" w14:textId="77777777" w:rsidTr="00DC3E6F">
        <w:trPr>
          <w:trHeight w:val="144"/>
          <w:tblHeader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CB85B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95007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92</w:t>
            </w:r>
          </w:p>
        </w:tc>
        <w:tc>
          <w:tcPr>
            <w:tcW w:w="6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FF5A2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hma, unspecified type, with (acute) exacerbation</w:t>
            </w:r>
          </w:p>
        </w:tc>
      </w:tr>
      <w:tr w:rsidR="009A1B76" w:rsidRPr="007B7593" w14:paraId="0CD62869" w14:textId="77777777" w:rsidTr="00DC3E6F">
        <w:trPr>
          <w:trHeight w:val="144"/>
          <w:tblHeader/>
        </w:trPr>
        <w:tc>
          <w:tcPr>
            <w:tcW w:w="11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4136E9" w14:textId="75B6EB33" w:rsidR="009A1B76" w:rsidRPr="007B7593" w:rsidRDefault="00A84373" w:rsidP="00A843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ellulitis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797D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5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792B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sipelas</w:t>
            </w:r>
          </w:p>
        </w:tc>
      </w:tr>
      <w:tr w:rsidR="009A1B76" w:rsidRPr="007B7593" w14:paraId="09E8E6CF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0A0F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979D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100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3925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itis and abscess of finger, unspecified</w:t>
            </w:r>
          </w:p>
        </w:tc>
      </w:tr>
      <w:tr w:rsidR="009A1B76" w:rsidRPr="007B7593" w14:paraId="153AE03A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46AD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438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10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DFFD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lon</w:t>
            </w:r>
          </w:p>
        </w:tc>
      </w:tr>
      <w:tr w:rsidR="009A1B76" w:rsidRPr="007B7593" w14:paraId="20E5DAE9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D974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FC7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102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A24A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ychia and paronychia of finger</w:t>
            </w:r>
          </w:p>
        </w:tc>
      </w:tr>
      <w:tr w:rsidR="009A1B76" w:rsidRPr="007B7593" w14:paraId="13D4F670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D0F2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A58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110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6504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itis and abscess of toe, unspecified</w:t>
            </w:r>
          </w:p>
        </w:tc>
      </w:tr>
      <w:tr w:rsidR="009A1B76" w:rsidRPr="007B7593" w14:paraId="71511EF9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F210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45AD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11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CD0C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ychia and paronychia of toe</w:t>
            </w:r>
          </w:p>
        </w:tc>
      </w:tr>
      <w:tr w:rsidR="009A1B76" w:rsidRPr="007B7593" w14:paraId="6960301E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1996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7552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19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9EDB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itis and abscess of unspecified digit</w:t>
            </w:r>
          </w:p>
        </w:tc>
      </w:tr>
      <w:tr w:rsidR="009A1B76" w:rsidRPr="007B7593" w14:paraId="5F67CA76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D2C8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FB01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20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1F9E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itis and abscess of face</w:t>
            </w:r>
          </w:p>
        </w:tc>
      </w:tr>
      <w:tr w:rsidR="009A1B76" w:rsidRPr="007B7593" w14:paraId="78717B9A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F772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9D71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2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C766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itis and abscess of neck</w:t>
            </w:r>
          </w:p>
        </w:tc>
      </w:tr>
      <w:tr w:rsidR="009A1B76" w:rsidRPr="007B7593" w14:paraId="6A868812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C43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98BD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22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7E0C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itis and abscess of trunk</w:t>
            </w:r>
          </w:p>
        </w:tc>
      </w:tr>
      <w:tr w:rsidR="009A1B76" w:rsidRPr="007B7593" w14:paraId="3A806ECE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022A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E71E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23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25EB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itis and abscess of upper arm and forearm</w:t>
            </w:r>
          </w:p>
        </w:tc>
      </w:tr>
      <w:tr w:rsidR="009A1B76" w:rsidRPr="007B7593" w14:paraId="54AE31F4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A4C8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8597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24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D24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itis and abscess of hang, except fingers and thumb</w:t>
            </w:r>
          </w:p>
        </w:tc>
      </w:tr>
      <w:tr w:rsidR="009A1B76" w:rsidRPr="007B7593" w14:paraId="605040A2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4C0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D7EB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25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417E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itis and abscess of buttock</w:t>
            </w:r>
          </w:p>
        </w:tc>
      </w:tr>
      <w:tr w:rsidR="009A1B76" w:rsidRPr="007B7593" w14:paraId="66A6B2CC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7A18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AC22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26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5DC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itis and abscess of leg, except foot</w:t>
            </w:r>
          </w:p>
        </w:tc>
      </w:tr>
      <w:tr w:rsidR="009A1B76" w:rsidRPr="007B7593" w14:paraId="1BAEFE24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2097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0A95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27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EC25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itis and abscess of foot, except toes</w:t>
            </w:r>
          </w:p>
        </w:tc>
      </w:tr>
      <w:tr w:rsidR="009A1B76" w:rsidRPr="007B7593" w14:paraId="1907E26C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757C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D7B0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28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32E8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itis and abscess of other specified sites</w:t>
            </w:r>
          </w:p>
        </w:tc>
      </w:tr>
      <w:tr w:rsidR="009A1B76" w:rsidRPr="007B7593" w14:paraId="49B313EE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11B0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7F94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29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272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ulitis and abscess of unspecified sites</w:t>
            </w:r>
          </w:p>
        </w:tc>
      </w:tr>
      <w:tr w:rsidR="009A1B76" w:rsidRPr="007B7593" w14:paraId="0E14F4A0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689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BF4C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886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C16B" w14:textId="0569E803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crotizing </w:t>
            </w:r>
            <w:r w:rsidR="00025269"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sciitis</w:t>
            </w:r>
          </w:p>
        </w:tc>
      </w:tr>
      <w:tr w:rsidR="009A1B76" w:rsidRPr="007B7593" w14:paraId="1F1EC9AD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4DEE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78F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00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00C25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uncle and furuncle of face</w:t>
            </w:r>
          </w:p>
        </w:tc>
      </w:tr>
      <w:tr w:rsidR="009A1B76" w:rsidRPr="007B7593" w14:paraId="5B952BAD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AA57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CA2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0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258CB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uncle and furuncle of neck</w:t>
            </w:r>
          </w:p>
        </w:tc>
      </w:tr>
      <w:tr w:rsidR="009A1B76" w:rsidRPr="007B7593" w14:paraId="4E89DEF8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7414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C9C7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02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7BF11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uncle and furuncle of trunk</w:t>
            </w:r>
          </w:p>
        </w:tc>
      </w:tr>
      <w:tr w:rsidR="009A1B76" w:rsidRPr="007B7593" w14:paraId="47488627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AA3C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86FA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03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1417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uncle and furuncle of upper arm and forearm</w:t>
            </w:r>
          </w:p>
        </w:tc>
      </w:tr>
      <w:tr w:rsidR="009A1B76" w:rsidRPr="007B7593" w14:paraId="5BA56A12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712A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40C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04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2167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uncle and furuncle of hand</w:t>
            </w:r>
          </w:p>
        </w:tc>
      </w:tr>
      <w:tr w:rsidR="009A1B76" w:rsidRPr="007B7593" w14:paraId="6B1C3AE7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25D4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286E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05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EBE2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uncle and furuncle of buttock</w:t>
            </w:r>
          </w:p>
        </w:tc>
      </w:tr>
      <w:tr w:rsidR="009A1B76" w:rsidRPr="007B7593" w14:paraId="183EA55B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AF26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08C4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06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51760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uncle and furuncle of leg, except foot</w:t>
            </w:r>
          </w:p>
        </w:tc>
      </w:tr>
      <w:tr w:rsidR="009A1B76" w:rsidRPr="007B7593" w14:paraId="4B31E942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419E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0EA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07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32F14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uncle and furuncle of foot</w:t>
            </w:r>
          </w:p>
        </w:tc>
      </w:tr>
      <w:tr w:rsidR="009A1B76" w:rsidRPr="007B7593" w14:paraId="3714F5B8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5E65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253B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08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086C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uncle and furuncle of other specified sites</w:t>
            </w:r>
          </w:p>
        </w:tc>
      </w:tr>
      <w:tr w:rsidR="009A1B76" w:rsidRPr="007B7593" w14:paraId="143FED3D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6F8F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8102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09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358B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uncle and furuncle of unspecified site</w:t>
            </w:r>
          </w:p>
        </w:tc>
      </w:tr>
      <w:tr w:rsidR="009A1B76" w:rsidRPr="007B7593" w14:paraId="4DFD9F72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0B88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6076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84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52AE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etigo</w:t>
            </w:r>
          </w:p>
        </w:tc>
      </w:tr>
      <w:tr w:rsidR="009A1B76" w:rsidRPr="007B7593" w14:paraId="5953FA14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C82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9387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600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46FB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oderma, unspecified</w:t>
            </w:r>
          </w:p>
        </w:tc>
      </w:tr>
      <w:tr w:rsidR="009A1B76" w:rsidRPr="007B7593" w14:paraId="4944195C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A484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07DC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60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6DB2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oderma gangrenosum</w:t>
            </w:r>
          </w:p>
        </w:tc>
      </w:tr>
      <w:tr w:rsidR="009A1B76" w:rsidRPr="007B7593" w14:paraId="02B9F1C3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B424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9B20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609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F07D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pyoderma</w:t>
            </w:r>
          </w:p>
        </w:tc>
      </w:tr>
      <w:tr w:rsidR="009A1B76" w:rsidRPr="007B7593" w14:paraId="484D99A1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6D2E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3F0C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61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0AF30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ogenic granuloma of skin and subcutaneous tissue</w:t>
            </w:r>
          </w:p>
        </w:tc>
      </w:tr>
      <w:tr w:rsidR="009A1B76" w:rsidRPr="007B7593" w14:paraId="5BCCEEC9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A37B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9866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68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25E6A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pecified local infections of skin and subcutaneous tissue</w:t>
            </w:r>
          </w:p>
        </w:tc>
      </w:tr>
      <w:tr w:rsidR="009A1B76" w:rsidRPr="007B7593" w14:paraId="1D968F9D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6C89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A39A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69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A3100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specified local infection of skin and subcutaneous tissue</w:t>
            </w:r>
          </w:p>
        </w:tc>
      </w:tr>
      <w:tr w:rsidR="009A1B76" w:rsidRPr="007B7593" w14:paraId="4D0E38FC" w14:textId="77777777" w:rsidTr="00DC3E6F">
        <w:trPr>
          <w:trHeight w:val="144"/>
          <w:tblHeader/>
        </w:trPr>
        <w:tc>
          <w:tcPr>
            <w:tcW w:w="11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3FDF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0C93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48</w:t>
            </w:r>
          </w:p>
        </w:tc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56F1" w14:textId="77777777" w:rsidR="009A1B76" w:rsidRPr="007B7593" w:rsidRDefault="009A1B76" w:rsidP="00DC3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75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pecified diseases of hair and hair follicles</w:t>
            </w:r>
          </w:p>
        </w:tc>
      </w:tr>
    </w:tbl>
    <w:p w14:paraId="2A15E757" w14:textId="77777777" w:rsidR="00D0339F" w:rsidRDefault="00D0339F" w:rsidP="00706095">
      <w:pPr>
        <w:rPr>
          <w:rFonts w:ascii="Times New Roman" w:hAnsi="Times New Roman" w:cs="Times New Roman"/>
          <w:b/>
        </w:rPr>
      </w:pPr>
    </w:p>
    <w:p w14:paraId="103B06AB" w14:textId="77777777" w:rsidR="009A1B76" w:rsidRDefault="009A1B76" w:rsidP="00706095">
      <w:pPr>
        <w:rPr>
          <w:rFonts w:ascii="Times New Roman" w:hAnsi="Times New Roman" w:cs="Times New Roman"/>
          <w:b/>
        </w:rPr>
      </w:pPr>
    </w:p>
    <w:p w14:paraId="4A372724" w14:textId="77777777" w:rsidR="009A1B76" w:rsidRDefault="009A1B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D974701" w14:textId="096AF7F8" w:rsidR="00A83A03" w:rsidRDefault="00A83A03" w:rsidP="00706095">
      <w:pPr>
        <w:rPr>
          <w:rFonts w:ascii="Times New Roman" w:hAnsi="Times New Roman" w:cs="Times New Roman"/>
        </w:rPr>
      </w:pPr>
      <w:r w:rsidRPr="00DD0423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F4184E">
        <w:rPr>
          <w:rFonts w:ascii="Times New Roman" w:hAnsi="Times New Roman" w:cs="Times New Roman"/>
          <w:b/>
        </w:rPr>
        <w:t>2</w:t>
      </w:r>
      <w:r w:rsidRPr="00DD0423">
        <w:rPr>
          <w:rFonts w:ascii="Times New Roman" w:hAnsi="Times New Roman" w:cs="Times New Roman"/>
          <w:b/>
        </w:rPr>
        <w:t>.</w:t>
      </w:r>
      <w:r w:rsidR="002B73A3" w:rsidRPr="00DD0423">
        <w:rPr>
          <w:rFonts w:ascii="Times New Roman" w:hAnsi="Times New Roman" w:cs="Times New Roman"/>
          <w:b/>
        </w:rPr>
        <w:t xml:space="preserve"> </w:t>
      </w:r>
      <w:r w:rsidR="002B73A3" w:rsidRPr="00DD0423">
        <w:rPr>
          <w:rFonts w:ascii="Times New Roman" w:hAnsi="Times New Roman" w:cs="Times New Roman"/>
        </w:rPr>
        <w:t xml:space="preserve">Absolute </w:t>
      </w:r>
      <w:r w:rsidR="0026430B">
        <w:rPr>
          <w:rFonts w:ascii="Times New Roman" w:hAnsi="Times New Roman" w:cs="Times New Roman"/>
        </w:rPr>
        <w:t xml:space="preserve">frequency of </w:t>
      </w:r>
      <w:r w:rsidR="002B73A3" w:rsidRPr="00DD0423">
        <w:rPr>
          <w:rFonts w:ascii="Times New Roman" w:hAnsi="Times New Roman" w:cs="Times New Roman"/>
        </w:rPr>
        <w:t>re</w:t>
      </w:r>
      <w:r w:rsidR="00AD5212">
        <w:rPr>
          <w:rFonts w:ascii="Times New Roman" w:hAnsi="Times New Roman" w:cs="Times New Roman"/>
        </w:rPr>
        <w:t>admission</w:t>
      </w:r>
      <w:r w:rsidR="002B73A3" w:rsidRPr="00DD0423">
        <w:rPr>
          <w:rFonts w:ascii="Times New Roman" w:hAnsi="Times New Roman" w:cs="Times New Roman"/>
        </w:rPr>
        <w:t xml:space="preserve"> with myocardial infarction and </w:t>
      </w:r>
      <w:r w:rsidR="002B73A3" w:rsidRPr="005554A0">
        <w:rPr>
          <w:rFonts w:ascii="Times New Roman" w:hAnsi="Times New Roman" w:cs="Times New Roman"/>
        </w:rPr>
        <w:t xml:space="preserve">venous thromboembolism at 30, 60, 90, 120 and 180 days following </w:t>
      </w:r>
      <w:r w:rsidR="00411DE6">
        <w:rPr>
          <w:rFonts w:ascii="Times New Roman" w:hAnsi="Times New Roman" w:cs="Times New Roman"/>
        </w:rPr>
        <w:t>discharge</w:t>
      </w:r>
      <w:r w:rsidR="00411DE6" w:rsidRPr="005554A0">
        <w:rPr>
          <w:rFonts w:ascii="Times New Roman" w:hAnsi="Times New Roman" w:cs="Times New Roman"/>
        </w:rPr>
        <w:t xml:space="preserve"> </w:t>
      </w:r>
      <w:r w:rsidR="00411DE6">
        <w:rPr>
          <w:rFonts w:ascii="Times New Roman" w:hAnsi="Times New Roman" w:cs="Times New Roman"/>
        </w:rPr>
        <w:t xml:space="preserve">after </w:t>
      </w:r>
      <w:r w:rsidR="0026430B">
        <w:rPr>
          <w:rFonts w:ascii="Times New Roman" w:hAnsi="Times New Roman" w:cs="Times New Roman"/>
        </w:rPr>
        <w:t xml:space="preserve">a </w:t>
      </w:r>
      <w:r w:rsidR="00F427E3">
        <w:rPr>
          <w:rFonts w:ascii="Times New Roman" w:hAnsi="Times New Roman" w:cs="Times New Roman"/>
        </w:rPr>
        <w:t xml:space="preserve">hospitalization </w:t>
      </w:r>
      <w:r w:rsidR="007B7AC9">
        <w:rPr>
          <w:rFonts w:ascii="Times New Roman" w:hAnsi="Times New Roman" w:cs="Times New Roman"/>
        </w:rPr>
        <w:t xml:space="preserve">with </w:t>
      </w:r>
      <w:r w:rsidR="002B73A3" w:rsidRPr="005554A0">
        <w:rPr>
          <w:rFonts w:ascii="Times New Roman" w:hAnsi="Times New Roman" w:cs="Times New Roman"/>
        </w:rPr>
        <w:t>respiratory infection.</w:t>
      </w:r>
    </w:p>
    <w:p w14:paraId="0C9244F5" w14:textId="77777777" w:rsidR="00316DAC" w:rsidRPr="002B73A3" w:rsidRDefault="00316DAC" w:rsidP="00706095">
      <w:pPr>
        <w:rPr>
          <w:rFonts w:ascii="Times New Roman" w:hAnsi="Times New Roman" w:cs="Times New Roman"/>
        </w:rPr>
      </w:pPr>
    </w:p>
    <w:tbl>
      <w:tblPr>
        <w:tblW w:w="8225" w:type="dxa"/>
        <w:tblInd w:w="108" w:type="dxa"/>
        <w:tblLook w:val="04A0" w:firstRow="1" w:lastRow="0" w:firstColumn="1" w:lastColumn="0" w:noHBand="0" w:noVBand="1"/>
      </w:tblPr>
      <w:tblGrid>
        <w:gridCol w:w="990"/>
        <w:gridCol w:w="1320"/>
        <w:gridCol w:w="974"/>
        <w:gridCol w:w="1202"/>
        <w:gridCol w:w="222"/>
        <w:gridCol w:w="75"/>
        <w:gridCol w:w="1246"/>
        <w:gridCol w:w="876"/>
        <w:gridCol w:w="1193"/>
        <w:gridCol w:w="127"/>
      </w:tblGrid>
      <w:tr w:rsidR="00E86E60" w:rsidRPr="00E86E60" w14:paraId="2B37EEA3" w14:textId="77777777" w:rsidTr="00CC01C8">
        <w:trPr>
          <w:trHeight w:val="29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F920" w14:textId="77777777" w:rsidR="00E86E60" w:rsidRPr="006A403E" w:rsidRDefault="00E86E60" w:rsidP="00E86E6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354C4A" w14:textId="2938CC5D" w:rsidR="00E86E60" w:rsidRPr="006A403E" w:rsidRDefault="00B80991" w:rsidP="00E86E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admission with </w:t>
            </w:r>
            <w:r w:rsidR="00E86E60" w:rsidRPr="006A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AA6F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ocardial Infarction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CA2E6" w14:textId="77777777" w:rsidR="00E86E60" w:rsidRPr="006A403E" w:rsidRDefault="00E86E60" w:rsidP="00E86E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4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C240AD" w14:textId="6B207FC2" w:rsidR="00E86E60" w:rsidRPr="006A403E" w:rsidRDefault="0061621E" w:rsidP="00E86E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admission with </w:t>
            </w:r>
            <w:r w:rsidR="00E86E60" w:rsidRPr="006A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  <w:r w:rsidR="00AA6F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ous Thromboembolism</w:t>
            </w:r>
          </w:p>
        </w:tc>
      </w:tr>
      <w:tr w:rsidR="00E86E60" w:rsidRPr="00E86E60" w14:paraId="1366B402" w14:textId="77777777" w:rsidTr="00083FF3">
        <w:trPr>
          <w:gridAfter w:val="1"/>
          <w:wAfter w:w="127" w:type="dxa"/>
          <w:trHeight w:val="47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A920" w14:textId="77777777" w:rsidR="00E86E60" w:rsidRPr="006A403E" w:rsidRDefault="00E86E60" w:rsidP="00E86E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6F629" w14:textId="77777777" w:rsidR="00E86E60" w:rsidRPr="006A403E" w:rsidRDefault="00E86E60" w:rsidP="00E86E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piratory Infection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DE4BF4" w14:textId="77777777" w:rsidR="00E86E60" w:rsidRPr="006A403E" w:rsidRDefault="00E86E60" w:rsidP="00E86E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1486F0" w14:textId="4AF65E88" w:rsidR="00E86E60" w:rsidRPr="006A403E" w:rsidRDefault="00C83A2B" w:rsidP="00E86E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 w:rsidRPr="00C83A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llulit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980F9" w14:textId="77777777" w:rsidR="00E86E60" w:rsidRPr="006A403E" w:rsidRDefault="00E86E60" w:rsidP="00E86E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25BDDA" w14:textId="77777777" w:rsidR="00E86E60" w:rsidRPr="006A403E" w:rsidRDefault="00E86E60" w:rsidP="00E86E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piratory Infec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F13588" w14:textId="77777777" w:rsidR="00E86E60" w:rsidRPr="006A403E" w:rsidRDefault="00E86E60" w:rsidP="00E86E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9F5401" w14:textId="68955E05" w:rsidR="00E86E60" w:rsidRPr="006A403E" w:rsidRDefault="00C83A2B" w:rsidP="00E86E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 w:rsidRPr="00C83A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llulitis</w:t>
            </w:r>
          </w:p>
        </w:tc>
      </w:tr>
      <w:tr w:rsidR="00E86E60" w:rsidRPr="00E86E60" w14:paraId="650C4AAD" w14:textId="77777777" w:rsidTr="00CC01C8">
        <w:trPr>
          <w:gridAfter w:val="1"/>
          <w:wAfter w:w="127" w:type="dxa"/>
          <w:trHeight w:val="27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7E20" w14:textId="56307EFC" w:rsidR="00E86E60" w:rsidRPr="006A403E" w:rsidRDefault="00E86E60" w:rsidP="006A40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</w:t>
            </w:r>
            <w:r w:rsidR="00942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6A40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83D1" w14:textId="77777777" w:rsidR="00E86E60" w:rsidRPr="00F450BE" w:rsidRDefault="00E86E60" w:rsidP="00E86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524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BBDF" w14:textId="77777777" w:rsidR="00E86E60" w:rsidRPr="00F450BE" w:rsidRDefault="00E86E60" w:rsidP="00E86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36C6" w14:textId="77777777" w:rsidR="00E86E60" w:rsidRPr="00F450BE" w:rsidRDefault="00E86E60" w:rsidP="00E86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1ED3" w14:textId="77777777" w:rsidR="00E86E60" w:rsidRPr="00F450BE" w:rsidRDefault="00E86E60" w:rsidP="00E86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56C7" w14:textId="77777777" w:rsidR="00E86E60" w:rsidRPr="00F450BE" w:rsidRDefault="00E86E60" w:rsidP="00E86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C6C5" w14:textId="77777777" w:rsidR="00E86E60" w:rsidRPr="00F450BE" w:rsidRDefault="00E86E60" w:rsidP="00E86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%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82910" w14:textId="77777777" w:rsidR="00E86E60" w:rsidRPr="00F450BE" w:rsidRDefault="00E86E60" w:rsidP="00E86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%</w:t>
            </w:r>
          </w:p>
        </w:tc>
      </w:tr>
      <w:tr w:rsidR="00E86E60" w:rsidRPr="00E86E60" w14:paraId="5CA6B063" w14:textId="77777777" w:rsidTr="00DC3582">
        <w:trPr>
          <w:gridAfter w:val="1"/>
          <w:wAfter w:w="127" w:type="dxa"/>
          <w:trHeight w:val="27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BABF" w14:textId="11F558AF" w:rsidR="00E86E60" w:rsidRPr="00572CC2" w:rsidRDefault="00E86E60" w:rsidP="006A40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0</w:t>
            </w:r>
            <w:r w:rsidR="00942DE1" w:rsidRPr="00572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572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  <w:r w:rsidR="00CC01C8" w:rsidRPr="00572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FA71" w14:textId="16D4CEA6" w:rsidR="00E86E60" w:rsidRPr="00572CC2" w:rsidRDefault="00E86E60" w:rsidP="002B59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0524EF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9EB6" w14:textId="7D08752B" w:rsidR="00E86E60" w:rsidRPr="00572CC2" w:rsidRDefault="00E86E60" w:rsidP="002B59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0524EF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87E7" w14:textId="4883DBAC" w:rsidR="00E86E60" w:rsidRPr="00572CC2" w:rsidRDefault="00E86E60" w:rsidP="000524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524EF"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0524EF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09651" w14:textId="77777777" w:rsidR="00E86E60" w:rsidRPr="00572CC2" w:rsidRDefault="00E86E60" w:rsidP="003F53F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5C65" w14:textId="058F2271" w:rsidR="00E86E60" w:rsidRPr="00572CC2" w:rsidRDefault="00E86E60" w:rsidP="003F53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  <w:r w:rsidR="000524EF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66A8" w14:textId="5F28EB11" w:rsidR="00E86E60" w:rsidRPr="00572CC2" w:rsidRDefault="00E86E60" w:rsidP="003F53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  <w:r w:rsidR="000524EF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1E4F" w14:textId="3FCED6D9" w:rsidR="00E86E60" w:rsidRPr="00572CC2" w:rsidRDefault="00E86E60" w:rsidP="003F53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  <w:r w:rsidR="000524EF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E86E60" w:rsidRPr="00E86E60" w14:paraId="0264FC3F" w14:textId="77777777" w:rsidTr="00DC3582">
        <w:trPr>
          <w:gridAfter w:val="1"/>
          <w:wAfter w:w="127" w:type="dxa"/>
          <w:trHeight w:val="27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B131" w14:textId="0C57F7CA" w:rsidR="00E86E60" w:rsidRPr="00572CC2" w:rsidRDefault="00E86E60" w:rsidP="006A40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0</w:t>
            </w:r>
            <w:r w:rsidR="00942DE1" w:rsidRPr="00572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572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  <w:r w:rsidR="00CC01C8" w:rsidRPr="00572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5581" w14:textId="7D151D58" w:rsidR="00E86E60" w:rsidRPr="00572CC2" w:rsidRDefault="00E86E60" w:rsidP="002A48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2A489C"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1241" w14:textId="2E13A2FE" w:rsidR="00E86E60" w:rsidRPr="00572CC2" w:rsidRDefault="00E86E60" w:rsidP="002B59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  <w:r w:rsidR="00F450BE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10AB" w14:textId="4260C503" w:rsidR="00E86E60" w:rsidRPr="00572CC2" w:rsidRDefault="00E86E60" w:rsidP="00A56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  <w:r w:rsidR="00F450BE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4DC7" w14:textId="77777777" w:rsidR="00E86E60" w:rsidRPr="00572CC2" w:rsidRDefault="00E86E60" w:rsidP="0044503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CD71" w14:textId="1572DCA8" w:rsidR="00E86E60" w:rsidRPr="00572CC2" w:rsidRDefault="00E86E60" w:rsidP="003F53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44503F"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4503F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5585" w14:textId="7287E754" w:rsidR="00E86E60" w:rsidRPr="00572CC2" w:rsidRDefault="00E86E60" w:rsidP="003F53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  <w:r w:rsidR="00F450BE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B79F" w14:textId="62C27A99" w:rsidR="00E86E60" w:rsidRPr="00572CC2" w:rsidRDefault="00F450BE" w:rsidP="003F53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  <w:r w:rsidR="00E86E60"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E86E60" w:rsidRPr="00E86E60" w14:paraId="2097DC96" w14:textId="77777777" w:rsidTr="00DC3582">
        <w:trPr>
          <w:gridAfter w:val="1"/>
          <w:wAfter w:w="127" w:type="dxa"/>
          <w:trHeight w:val="27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BA2D" w14:textId="25C9AC11" w:rsidR="00E86E60" w:rsidRPr="00572CC2" w:rsidRDefault="00E86E60" w:rsidP="006A40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0</w:t>
            </w:r>
            <w:r w:rsidR="00942DE1" w:rsidRPr="00572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572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  <w:r w:rsidR="00CC01C8" w:rsidRPr="00572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4085" w14:textId="59E62DCD" w:rsidR="00E86E60" w:rsidRPr="00572CC2" w:rsidRDefault="00E86E60" w:rsidP="002B59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F450BE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F592" w14:textId="6E77F2BA" w:rsidR="00E86E60" w:rsidRPr="00572CC2" w:rsidRDefault="00E86E60" w:rsidP="002B59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F450BE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D847" w14:textId="0AA7C0EF" w:rsidR="00E86E60" w:rsidRPr="00572CC2" w:rsidRDefault="00E86E60" w:rsidP="00F45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450BE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E78B" w14:textId="77777777" w:rsidR="00E86E60" w:rsidRPr="00572CC2" w:rsidRDefault="00E86E60" w:rsidP="003F53F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B1D6" w14:textId="60A151EF" w:rsidR="00E86E60" w:rsidRPr="00572CC2" w:rsidRDefault="00E86E60" w:rsidP="003F53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F450BE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3F9F" w14:textId="27D1381C" w:rsidR="00E86E60" w:rsidRPr="00572CC2" w:rsidRDefault="00E86E60" w:rsidP="003F53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F450BE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B1A6" w14:textId="20624E6F" w:rsidR="00E86E60" w:rsidRPr="00572CC2" w:rsidRDefault="00E86E60" w:rsidP="00F45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F450BE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E86E60" w:rsidRPr="00E86E60" w14:paraId="2F58BBCF" w14:textId="77777777" w:rsidTr="00DC3582">
        <w:trPr>
          <w:gridAfter w:val="1"/>
          <w:wAfter w:w="127" w:type="dxa"/>
          <w:trHeight w:val="27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3191" w14:textId="44DADE0B" w:rsidR="00E86E60" w:rsidRPr="00572CC2" w:rsidRDefault="00E86E60" w:rsidP="006A40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80</w:t>
            </w:r>
            <w:r w:rsidR="00942DE1" w:rsidRPr="00572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572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  <w:r w:rsidR="00CC01C8" w:rsidRPr="00572C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8808" w14:textId="7667BE01" w:rsidR="00E86E60" w:rsidRPr="00572CC2" w:rsidRDefault="00E86E60" w:rsidP="002B59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F450BE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543B" w14:textId="04F129B9" w:rsidR="00E86E60" w:rsidRPr="00572CC2" w:rsidRDefault="00E86E60" w:rsidP="00F450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450BE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0D30" w14:textId="32DA4D57" w:rsidR="00E86E60" w:rsidRPr="00572CC2" w:rsidRDefault="0082794E" w:rsidP="00A56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  <w:r w:rsidR="00E86E60"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1B54B" w14:textId="77777777" w:rsidR="00E86E60" w:rsidRPr="00572CC2" w:rsidRDefault="00E86E60" w:rsidP="003F53F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C354" w14:textId="7BD5BFBE" w:rsidR="00E86E60" w:rsidRPr="00572CC2" w:rsidRDefault="00E86E60" w:rsidP="00A12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A12E35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597C" w14:textId="5229E49E" w:rsidR="00E86E60" w:rsidRPr="00572CC2" w:rsidRDefault="00F450BE" w:rsidP="003F53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  <w:r w:rsidR="00E86E60"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E082" w14:textId="2C346056" w:rsidR="00E86E60" w:rsidRPr="00572CC2" w:rsidRDefault="00E86E60" w:rsidP="003F53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82794E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  <w:r w:rsidRPr="00572C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</w:tbl>
    <w:p w14:paraId="5B30126F" w14:textId="77777777" w:rsidR="00E86E60" w:rsidRDefault="00E86E60" w:rsidP="00706095">
      <w:pPr>
        <w:rPr>
          <w:rFonts w:ascii="Times New Roman" w:hAnsi="Times New Roman" w:cs="Times New Roman"/>
        </w:rPr>
      </w:pPr>
    </w:p>
    <w:p w14:paraId="61BEF1B2" w14:textId="6D40733A" w:rsidR="00D87FD9" w:rsidRPr="00942DE1" w:rsidRDefault="00CC01C8" w:rsidP="00706095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* </w:t>
      </w:r>
      <w:r w:rsidR="00942DE1" w:rsidRPr="00942DE1">
        <w:rPr>
          <w:rFonts w:ascii="Times New Roman" w:hAnsi="Times New Roman" w:cs="Times New Roman"/>
          <w:sz w:val="18"/>
        </w:rPr>
        <w:t xml:space="preserve">Outcomes </w:t>
      </w:r>
      <w:r w:rsidR="00BC4EF3">
        <w:rPr>
          <w:rFonts w:ascii="Times New Roman" w:hAnsi="Times New Roman" w:cs="Times New Roman"/>
          <w:sz w:val="18"/>
        </w:rPr>
        <w:t>at</w:t>
      </w:r>
      <w:r w:rsidR="00942DE1" w:rsidRPr="00942DE1">
        <w:rPr>
          <w:rFonts w:ascii="Times New Roman" w:hAnsi="Times New Roman" w:cs="Times New Roman"/>
          <w:sz w:val="18"/>
        </w:rPr>
        <w:t xml:space="preserve"> 60, 90, 120 and 180-day</w:t>
      </w:r>
      <w:r w:rsidR="00BC4EF3">
        <w:rPr>
          <w:rFonts w:ascii="Times New Roman" w:hAnsi="Times New Roman" w:cs="Times New Roman"/>
          <w:sz w:val="18"/>
        </w:rPr>
        <w:t>s</w:t>
      </w:r>
      <w:r w:rsidR="00942DE1" w:rsidRPr="00942DE1">
        <w:rPr>
          <w:rFonts w:ascii="Times New Roman" w:hAnsi="Times New Roman" w:cs="Times New Roman"/>
          <w:sz w:val="18"/>
        </w:rPr>
        <w:t xml:space="preserve"> were evaluated in subsets of </w:t>
      </w:r>
      <w:r w:rsidR="008F7A66">
        <w:rPr>
          <w:rFonts w:ascii="Times New Roman" w:hAnsi="Times New Roman" w:cs="Times New Roman"/>
          <w:sz w:val="18"/>
        </w:rPr>
        <w:t xml:space="preserve">the </w:t>
      </w:r>
      <w:r w:rsidR="00942DE1" w:rsidRPr="00942DE1">
        <w:rPr>
          <w:rFonts w:ascii="Times New Roman" w:hAnsi="Times New Roman" w:cs="Times New Roman"/>
          <w:sz w:val="18"/>
        </w:rPr>
        <w:t xml:space="preserve">overall cohort </w:t>
      </w:r>
      <w:r w:rsidR="009A7D32">
        <w:rPr>
          <w:rFonts w:ascii="Times New Roman" w:hAnsi="Times New Roman" w:cs="Times New Roman"/>
          <w:sz w:val="18"/>
        </w:rPr>
        <w:t xml:space="preserve">based on the </w:t>
      </w:r>
      <w:r w:rsidR="00942DE1" w:rsidRPr="00942DE1">
        <w:rPr>
          <w:rFonts w:ascii="Times New Roman" w:hAnsi="Times New Roman" w:cs="Times New Roman"/>
          <w:sz w:val="18"/>
        </w:rPr>
        <w:t>minimum follow up</w:t>
      </w:r>
      <w:r w:rsidR="009A7D32">
        <w:rPr>
          <w:rFonts w:ascii="Times New Roman" w:hAnsi="Times New Roman" w:cs="Times New Roman"/>
          <w:sz w:val="18"/>
        </w:rPr>
        <w:t xml:space="preserve"> </w:t>
      </w:r>
      <w:r w:rsidR="005B2C90">
        <w:rPr>
          <w:rFonts w:ascii="Times New Roman" w:hAnsi="Times New Roman" w:cs="Times New Roman"/>
          <w:sz w:val="18"/>
        </w:rPr>
        <w:t>required</w:t>
      </w:r>
      <w:r w:rsidR="00406BB7">
        <w:rPr>
          <w:rFonts w:ascii="Times New Roman" w:hAnsi="Times New Roman" w:cs="Times New Roman"/>
          <w:sz w:val="18"/>
        </w:rPr>
        <w:t>.</w:t>
      </w:r>
      <w:r w:rsidR="00DD0423">
        <w:rPr>
          <w:rFonts w:ascii="Times New Roman" w:hAnsi="Times New Roman" w:cs="Times New Roman"/>
          <w:sz w:val="18"/>
        </w:rPr>
        <w:t xml:space="preserve"> </w:t>
      </w:r>
      <w:r w:rsidR="00205FDE">
        <w:rPr>
          <w:rFonts w:ascii="Times New Roman" w:hAnsi="Times New Roman" w:cs="Times New Roman"/>
          <w:sz w:val="18"/>
        </w:rPr>
        <w:t xml:space="preserve">Weighted </w:t>
      </w:r>
      <w:r w:rsidR="005676D0">
        <w:rPr>
          <w:rFonts w:ascii="Times New Roman" w:hAnsi="Times New Roman" w:cs="Times New Roman"/>
          <w:sz w:val="18"/>
        </w:rPr>
        <w:t>proportions</w:t>
      </w:r>
      <w:r w:rsidR="00B82C88">
        <w:rPr>
          <w:rFonts w:ascii="Times New Roman" w:hAnsi="Times New Roman" w:cs="Times New Roman"/>
          <w:sz w:val="18"/>
        </w:rPr>
        <w:t xml:space="preserve"> are</w:t>
      </w:r>
      <w:r w:rsidR="00205FDE">
        <w:rPr>
          <w:rFonts w:ascii="Times New Roman" w:hAnsi="Times New Roman" w:cs="Times New Roman"/>
          <w:sz w:val="18"/>
        </w:rPr>
        <w:t xml:space="preserve"> shown.</w:t>
      </w:r>
    </w:p>
    <w:p w14:paraId="754B2A21" w14:textId="77777777" w:rsidR="00D87FD9" w:rsidRDefault="00D87FD9" w:rsidP="00706095">
      <w:pPr>
        <w:rPr>
          <w:rFonts w:ascii="Times New Roman" w:hAnsi="Times New Roman" w:cs="Times New Roman"/>
        </w:rPr>
      </w:pPr>
    </w:p>
    <w:p w14:paraId="5F9C267A" w14:textId="77777777" w:rsidR="00D87FD9" w:rsidRDefault="00D87FD9" w:rsidP="00706095">
      <w:pPr>
        <w:rPr>
          <w:rFonts w:ascii="Times New Roman" w:hAnsi="Times New Roman" w:cs="Times New Roman"/>
        </w:rPr>
      </w:pPr>
    </w:p>
    <w:p w14:paraId="41AED6A6" w14:textId="77777777" w:rsidR="0090598B" w:rsidRDefault="0090598B" w:rsidP="00706095">
      <w:pPr>
        <w:rPr>
          <w:rFonts w:ascii="Times New Roman" w:hAnsi="Times New Roman" w:cs="Times New Roman"/>
          <w:sz w:val="18"/>
          <w:szCs w:val="18"/>
        </w:rPr>
      </w:pPr>
    </w:p>
    <w:p w14:paraId="6B6D6CD4" w14:textId="77777777" w:rsidR="0090598B" w:rsidRDefault="0090598B" w:rsidP="00706095">
      <w:pPr>
        <w:rPr>
          <w:rFonts w:ascii="Times New Roman" w:hAnsi="Times New Roman" w:cs="Times New Roman"/>
          <w:sz w:val="18"/>
          <w:szCs w:val="18"/>
        </w:rPr>
      </w:pPr>
    </w:p>
    <w:p w14:paraId="765E721D" w14:textId="77777777" w:rsidR="00A014DB" w:rsidRDefault="00A014D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938B042" w14:textId="67B78CCE" w:rsidR="007C201E" w:rsidRDefault="007C201E" w:rsidP="007C201E">
      <w:pPr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/>
        </w:rPr>
        <w:lastRenderedPageBreak/>
        <w:t xml:space="preserve">Supplemental Table </w:t>
      </w:r>
      <w:r w:rsidR="00F4184E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. </w:t>
      </w:r>
      <w:r w:rsidRPr="00065F12">
        <w:rPr>
          <w:rFonts w:ascii="Times New Roman" w:hAnsi="Times New Roman" w:cs="Times New Roman"/>
        </w:rPr>
        <w:t xml:space="preserve">Crossover-cohort analysis comparing the risk of thrombotic events in the </w:t>
      </w:r>
      <w:r w:rsidR="004D6FB3">
        <w:rPr>
          <w:rFonts w:ascii="Times New Roman" w:eastAsia="Times New Roman" w:hAnsi="Times New Roman" w:cs="Times New Roman"/>
          <w:bCs/>
          <w:color w:val="000000"/>
        </w:rPr>
        <w:t>9</w:t>
      </w:r>
      <w:r w:rsidRPr="00065F12">
        <w:rPr>
          <w:rFonts w:ascii="Times New Roman" w:eastAsia="Times New Roman" w:hAnsi="Times New Roman" w:cs="Times New Roman"/>
          <w:bCs/>
          <w:color w:val="000000"/>
        </w:rPr>
        <w:t xml:space="preserve">0-day period after discharge following respiratory infection versus the </w:t>
      </w:r>
      <w:r w:rsidR="004D6FB3">
        <w:rPr>
          <w:rFonts w:ascii="Times New Roman" w:eastAsia="Times New Roman" w:hAnsi="Times New Roman" w:cs="Times New Roman"/>
          <w:bCs/>
          <w:color w:val="000000"/>
        </w:rPr>
        <w:t>9</w:t>
      </w:r>
      <w:r w:rsidRPr="00065F12">
        <w:rPr>
          <w:rFonts w:ascii="Times New Roman" w:eastAsia="Times New Roman" w:hAnsi="Times New Roman" w:cs="Times New Roman"/>
          <w:bCs/>
          <w:color w:val="000000"/>
        </w:rPr>
        <w:t>0-day period ending 7 days prior to admission for respiratory infection.</w:t>
      </w:r>
    </w:p>
    <w:p w14:paraId="2ECE8701" w14:textId="77777777" w:rsidR="007C201E" w:rsidRPr="00EE2416" w:rsidRDefault="007C201E" w:rsidP="007C201E">
      <w:pPr>
        <w:rPr>
          <w:rFonts w:ascii="Times New Roman" w:hAnsi="Times New Roman" w:cs="Times New Roman"/>
          <w:b/>
        </w:rPr>
      </w:pPr>
    </w:p>
    <w:tbl>
      <w:tblPr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00"/>
        <w:gridCol w:w="2120"/>
        <w:gridCol w:w="2100"/>
        <w:gridCol w:w="1860"/>
        <w:gridCol w:w="1834"/>
      </w:tblGrid>
      <w:tr w:rsidR="007C201E" w:rsidRPr="00444903" w14:paraId="78D401A5" w14:textId="77777777" w:rsidTr="005B2C90">
        <w:trPr>
          <w:trHeight w:val="689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DFF97" w14:textId="77777777" w:rsidR="007C201E" w:rsidRPr="00DC3582" w:rsidRDefault="007C201E" w:rsidP="00DF3D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35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E30F9C" w14:textId="2330D5F7" w:rsidR="007C201E" w:rsidRPr="00DC3582" w:rsidRDefault="007C201E" w:rsidP="00DF3D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35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0-day period after discharge following respiratory infec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DA9FA7" w14:textId="200A80E0" w:rsidR="007C201E" w:rsidRPr="00DC3582" w:rsidRDefault="007C201E" w:rsidP="00DF3D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35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0-day period ending 7 days prior to admission for respiratory infecti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2B8430" w14:textId="3E91DBE9" w:rsidR="007C201E" w:rsidRPr="00DC3582" w:rsidRDefault="00325803" w:rsidP="005B2C90">
            <w:pPr>
              <w:keepNext/>
              <w:keepLines/>
              <w:spacing w:before="200"/>
              <w:ind w:left="42"/>
              <w:contextualSpacing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2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solute Difference (%, 95% CI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7AF9F5" w14:textId="77777777" w:rsidR="007C201E" w:rsidRPr="00DC3582" w:rsidRDefault="007C201E" w:rsidP="00DF3D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35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dds Ratio*</w:t>
            </w:r>
            <w:r w:rsidRPr="00DC35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</w:tr>
      <w:tr w:rsidR="007C201E" w:rsidRPr="00444903" w14:paraId="5D406582" w14:textId="77777777" w:rsidTr="005B2C90">
        <w:trPr>
          <w:trHeight w:val="275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0861" w14:textId="7CAE428C" w:rsidR="007C201E" w:rsidRPr="00DC3582" w:rsidRDefault="007C201E" w:rsidP="00CD4C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35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y Respiratory Infection (</w:t>
            </w:r>
            <w:r w:rsidR="00B45FD8" w:rsidRPr="000A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,</w:t>
            </w:r>
            <w:r w:rsidR="00CD4C4A" w:rsidRPr="00DC35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46,798</w:t>
            </w:r>
            <w:r w:rsidRPr="00DC35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 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71BE" w14:textId="77777777" w:rsidR="007C201E" w:rsidRPr="00DC3582" w:rsidRDefault="007C201E" w:rsidP="00DF3DE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4D49" w14:textId="77777777" w:rsidR="007C201E" w:rsidRPr="00DC3582" w:rsidRDefault="007C201E" w:rsidP="00DF3DE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9307" w14:textId="77777777" w:rsidR="007C201E" w:rsidRPr="00DC3582" w:rsidRDefault="007C201E" w:rsidP="00DF3DE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201E" w:rsidRPr="00444903" w14:paraId="21FDE88E" w14:textId="77777777" w:rsidTr="005B2C90">
        <w:trPr>
          <w:trHeight w:val="27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10A2" w14:textId="77777777" w:rsidR="007C201E" w:rsidRPr="00DC3582" w:rsidRDefault="007C201E" w:rsidP="005B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35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y M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D99C" w14:textId="49B129F1" w:rsidR="007C201E" w:rsidRPr="00DC3582" w:rsidRDefault="00FD7359" w:rsidP="005B2C90">
            <w:pPr>
              <w:keepNext/>
              <w:keepLines/>
              <w:spacing w:before="200"/>
              <w:ind w:left="32"/>
              <w:contextualSpacing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  <w:r w:rsidR="007C201E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2FCD" w14:textId="2CA2EF33" w:rsidR="007C201E" w:rsidRPr="00DC3582" w:rsidRDefault="007C201E" w:rsidP="005B2C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D7359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  <w:r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CE87" w14:textId="01BF398B" w:rsidR="007C201E" w:rsidRPr="00DC3582" w:rsidRDefault="007C201E" w:rsidP="005B2C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D7359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  <w:r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  <w:r w:rsidR="00FD7359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0.35</w:t>
            </w:r>
            <w:r w:rsidR="00E905D3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FD7359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  <w:r w:rsidR="00E905D3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B89A" w14:textId="79A97F65" w:rsidR="007C201E" w:rsidRPr="00DC3582" w:rsidRDefault="00267D53" w:rsidP="005B2C90">
            <w:pPr>
              <w:keepNext/>
              <w:keepLines/>
              <w:spacing w:before="200"/>
              <w:ind w:left="-108"/>
              <w:contextualSpacing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  <w:r w:rsidR="000A4DAB" w:rsidRPr="009749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7C201E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</w:t>
            </w:r>
            <w:r w:rsidR="007C201E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– </w:t>
            </w:r>
            <w:r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</w:t>
            </w:r>
            <w:r w:rsidR="007C201E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7C201E" w:rsidRPr="00444903" w14:paraId="79BE3385" w14:textId="77777777" w:rsidTr="005B2C90">
        <w:trPr>
          <w:trHeight w:val="27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45C3" w14:textId="77777777" w:rsidR="007C201E" w:rsidRPr="00DC3582" w:rsidRDefault="007C201E" w:rsidP="005B2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35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y VT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09D4" w14:textId="0831D7A3" w:rsidR="007C201E" w:rsidRPr="00DC3582" w:rsidRDefault="00BA5438" w:rsidP="005B2C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906916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  <w:r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E881" w14:textId="1D3852E0" w:rsidR="007C201E" w:rsidRPr="00DC3582" w:rsidRDefault="007C201E" w:rsidP="005B2C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06916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  <w:r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5236" w14:textId="0C1E9B26" w:rsidR="007C201E" w:rsidRPr="00DC3582" w:rsidRDefault="00906916" w:rsidP="005B2C90">
            <w:pPr>
              <w:keepNext/>
              <w:keepLines/>
              <w:spacing w:before="200"/>
              <w:contextualSpacing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  <w:r w:rsidR="007C201E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  <w:r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0.87-0.93</w:t>
            </w:r>
            <w:r w:rsidR="003F53FA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C80B" w14:textId="071252C5" w:rsidR="007C201E" w:rsidRPr="00DC3582" w:rsidRDefault="00415933" w:rsidP="005B2C90">
            <w:pPr>
              <w:keepNext/>
              <w:keepLines/>
              <w:spacing w:before="200"/>
              <w:contextualSpacing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2</w:t>
            </w:r>
            <w:r w:rsidR="0098337F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C201E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3</w:t>
            </w:r>
            <w:r w:rsidR="0098337F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7C201E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</w:t>
            </w:r>
            <w:r w:rsidR="007C201E" w:rsidRPr="00DC35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</w:tbl>
    <w:p w14:paraId="33824B35" w14:textId="77777777" w:rsidR="007C201E" w:rsidRDefault="007C201E" w:rsidP="007C201E">
      <w:pPr>
        <w:rPr>
          <w:rFonts w:ascii="Times New Roman" w:hAnsi="Times New Roman" w:cs="Times New Roman"/>
          <w:b/>
        </w:rPr>
      </w:pPr>
    </w:p>
    <w:p w14:paraId="769F8452" w14:textId="2301F87B" w:rsidR="00086885" w:rsidRDefault="00392DBC" w:rsidP="00086885">
      <w:pPr>
        <w:rPr>
          <w:rFonts w:ascii="Times New Roman" w:eastAsia="Times New Roman" w:hAnsi="Times New Roman" w:cs="Times New Roman"/>
          <w:bCs/>
          <w:color w:val="000000"/>
        </w:rPr>
      </w:pPr>
      <w:r w:rsidRPr="00444903">
        <w:rPr>
          <w:rFonts w:ascii="Times New Roman" w:hAnsi="Times New Roman" w:cs="Times New Roman"/>
          <w:sz w:val="18"/>
          <w:szCs w:val="18"/>
        </w:rPr>
        <w:t xml:space="preserve">† </w:t>
      </w:r>
      <w:r>
        <w:rPr>
          <w:rFonts w:ascii="Times New Roman" w:hAnsi="Times New Roman" w:cs="Times New Roman"/>
          <w:sz w:val="18"/>
          <w:szCs w:val="18"/>
        </w:rPr>
        <w:t>Unw</w:t>
      </w:r>
      <w:r w:rsidRPr="00444903">
        <w:rPr>
          <w:rFonts w:ascii="Times New Roman" w:hAnsi="Times New Roman" w:cs="Times New Roman"/>
          <w:sz w:val="18"/>
          <w:szCs w:val="18"/>
        </w:rPr>
        <w:t>eighted counts</w:t>
      </w:r>
      <w:r>
        <w:rPr>
          <w:rFonts w:ascii="Times New Roman" w:hAnsi="Times New Roman" w:cs="Times New Roman"/>
          <w:sz w:val="18"/>
          <w:szCs w:val="18"/>
        </w:rPr>
        <w:t xml:space="preserve"> and proportion</w:t>
      </w:r>
      <w:r w:rsidR="00B42CCC">
        <w:rPr>
          <w:rFonts w:ascii="Times New Roman" w:hAnsi="Times New Roman" w:cs="Times New Roman"/>
          <w:sz w:val="18"/>
          <w:szCs w:val="18"/>
        </w:rPr>
        <w:t xml:space="preserve">s. Analysis restricted to </w:t>
      </w:r>
      <w:r w:rsidR="00B45FD8">
        <w:rPr>
          <w:rFonts w:ascii="Times New Roman" w:hAnsi="Times New Roman" w:cs="Times New Roman"/>
          <w:sz w:val="18"/>
          <w:szCs w:val="18"/>
        </w:rPr>
        <w:t xml:space="preserve">patients </w:t>
      </w:r>
      <w:r w:rsidR="00016D9B">
        <w:rPr>
          <w:rFonts w:ascii="Times New Roman" w:hAnsi="Times New Roman" w:cs="Times New Roman"/>
          <w:sz w:val="18"/>
          <w:szCs w:val="18"/>
        </w:rPr>
        <w:t>discharged</w:t>
      </w:r>
      <w:r w:rsidR="00B45FD8">
        <w:rPr>
          <w:rFonts w:ascii="Times New Roman" w:hAnsi="Times New Roman" w:cs="Times New Roman"/>
          <w:sz w:val="18"/>
          <w:szCs w:val="18"/>
        </w:rPr>
        <w:t xml:space="preserve"> from </w:t>
      </w:r>
      <w:r w:rsidR="00E0608D">
        <w:rPr>
          <w:rFonts w:ascii="Times New Roman" w:hAnsi="Times New Roman" w:cs="Times New Roman"/>
          <w:sz w:val="18"/>
          <w:szCs w:val="18"/>
        </w:rPr>
        <w:t>March</w:t>
      </w:r>
      <w:r w:rsidR="00B45FD8">
        <w:rPr>
          <w:rFonts w:ascii="Times New Roman" w:hAnsi="Times New Roman" w:cs="Times New Roman"/>
          <w:sz w:val="18"/>
          <w:szCs w:val="18"/>
        </w:rPr>
        <w:t xml:space="preserve"> to September</w:t>
      </w:r>
      <w:r w:rsidR="00A2633A">
        <w:rPr>
          <w:rFonts w:ascii="Times New Roman" w:hAnsi="Times New Roman" w:cs="Times New Roman"/>
          <w:sz w:val="18"/>
          <w:szCs w:val="18"/>
        </w:rPr>
        <w:t xml:space="preserve"> to ensure </w:t>
      </w:r>
      <w:r w:rsidR="003B0FEA">
        <w:rPr>
          <w:rFonts w:ascii="Times New Roman" w:hAnsi="Times New Roman" w:cs="Times New Roman"/>
          <w:sz w:val="18"/>
          <w:szCs w:val="18"/>
        </w:rPr>
        <w:t>complete</w:t>
      </w:r>
      <w:r w:rsidR="00A2633A">
        <w:rPr>
          <w:rFonts w:ascii="Times New Roman" w:hAnsi="Times New Roman" w:cs="Times New Roman"/>
          <w:sz w:val="18"/>
          <w:szCs w:val="18"/>
        </w:rPr>
        <w:t xml:space="preserve"> 90-day follow up</w:t>
      </w:r>
      <w:r w:rsidR="00B45FD8"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44903">
        <w:rPr>
          <w:rFonts w:ascii="Times New Roman" w:hAnsi="Times New Roman" w:cs="Times New Roman"/>
          <w:sz w:val="18"/>
          <w:szCs w:val="18"/>
        </w:rPr>
        <w:t xml:space="preserve">* Conditional 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444903">
        <w:rPr>
          <w:rFonts w:ascii="Times New Roman" w:hAnsi="Times New Roman" w:cs="Times New Roman"/>
          <w:sz w:val="18"/>
          <w:szCs w:val="18"/>
        </w:rPr>
        <w:t xml:space="preserve">ogistic </w:t>
      </w:r>
      <w:r>
        <w:rPr>
          <w:rFonts w:ascii="Times New Roman" w:hAnsi="Times New Roman" w:cs="Times New Roman"/>
          <w:sz w:val="18"/>
          <w:szCs w:val="18"/>
        </w:rPr>
        <w:t>r</w:t>
      </w:r>
      <w:r w:rsidRPr="00444903">
        <w:rPr>
          <w:rFonts w:ascii="Times New Roman" w:hAnsi="Times New Roman" w:cs="Times New Roman"/>
          <w:sz w:val="18"/>
          <w:szCs w:val="18"/>
        </w:rPr>
        <w:t xml:space="preserve">egression of </w:t>
      </w:r>
      <w:r>
        <w:rPr>
          <w:rFonts w:ascii="Times New Roman" w:hAnsi="Times New Roman" w:cs="Times New Roman"/>
          <w:sz w:val="18"/>
          <w:szCs w:val="18"/>
        </w:rPr>
        <w:t>u</w:t>
      </w:r>
      <w:r w:rsidRPr="00444903">
        <w:rPr>
          <w:rFonts w:ascii="Times New Roman" w:hAnsi="Times New Roman" w:cs="Times New Roman"/>
          <w:sz w:val="18"/>
          <w:szCs w:val="18"/>
        </w:rPr>
        <w:t>nweighted</w:t>
      </w:r>
      <w:r>
        <w:rPr>
          <w:rFonts w:ascii="Times New Roman" w:hAnsi="Times New Roman" w:cs="Times New Roman"/>
          <w:sz w:val="18"/>
          <w:szCs w:val="18"/>
        </w:rPr>
        <w:t xml:space="preserve"> d</w:t>
      </w:r>
      <w:r w:rsidRPr="00444903">
        <w:rPr>
          <w:rFonts w:ascii="Times New Roman" w:hAnsi="Times New Roman" w:cs="Times New Roman"/>
          <w:sz w:val="18"/>
          <w:szCs w:val="18"/>
        </w:rPr>
        <w:t xml:space="preserve">ata for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444903">
        <w:rPr>
          <w:rFonts w:ascii="Times New Roman" w:hAnsi="Times New Roman" w:cs="Times New Roman"/>
          <w:sz w:val="18"/>
          <w:szCs w:val="18"/>
        </w:rPr>
        <w:t>ase-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444903">
        <w:rPr>
          <w:rFonts w:ascii="Times New Roman" w:hAnsi="Times New Roman" w:cs="Times New Roman"/>
          <w:sz w:val="18"/>
          <w:szCs w:val="18"/>
        </w:rPr>
        <w:t xml:space="preserve">ohort 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444903">
        <w:rPr>
          <w:rFonts w:ascii="Times New Roman" w:hAnsi="Times New Roman" w:cs="Times New Roman"/>
          <w:sz w:val="18"/>
          <w:szCs w:val="18"/>
        </w:rPr>
        <w:t>nalysis</w:t>
      </w:r>
      <w:r w:rsidR="00CE1041">
        <w:rPr>
          <w:rFonts w:ascii="Times New Roman" w:hAnsi="Times New Roman" w:cs="Times New Roman"/>
          <w:sz w:val="18"/>
          <w:szCs w:val="18"/>
        </w:rPr>
        <w:t>.</w:t>
      </w:r>
      <w:r w:rsidR="00086885">
        <w:rPr>
          <w:rFonts w:ascii="Times New Roman" w:hAnsi="Times New Roman" w:cs="Times New Roman"/>
          <w:b/>
          <w:sz w:val="18"/>
          <w:szCs w:val="18"/>
        </w:rPr>
        <w:br w:type="page"/>
      </w:r>
      <w:r w:rsidR="00086885">
        <w:rPr>
          <w:rFonts w:ascii="Times New Roman" w:hAnsi="Times New Roman" w:cs="Times New Roman"/>
          <w:b/>
        </w:rPr>
        <w:lastRenderedPageBreak/>
        <w:t xml:space="preserve">Supplemental Figure </w:t>
      </w:r>
      <w:r w:rsidR="000A03DD">
        <w:rPr>
          <w:rFonts w:ascii="Times New Roman" w:hAnsi="Times New Roman" w:cs="Times New Roman"/>
          <w:b/>
        </w:rPr>
        <w:t>1</w:t>
      </w:r>
      <w:r w:rsidR="00086885">
        <w:rPr>
          <w:rFonts w:ascii="Times New Roman" w:hAnsi="Times New Roman" w:cs="Times New Roman"/>
          <w:b/>
        </w:rPr>
        <w:t xml:space="preserve">: </w:t>
      </w:r>
      <w:r w:rsidR="00086885" w:rsidRPr="00065F12">
        <w:rPr>
          <w:rFonts w:ascii="Times New Roman" w:hAnsi="Times New Roman" w:cs="Times New Roman"/>
        </w:rPr>
        <w:t xml:space="preserve">Crossover-cohort analysis comparing the </w:t>
      </w:r>
      <w:r w:rsidR="00D44F7E">
        <w:rPr>
          <w:rFonts w:ascii="Times New Roman" w:hAnsi="Times New Roman" w:cs="Times New Roman"/>
        </w:rPr>
        <w:t>odds</w:t>
      </w:r>
      <w:r w:rsidR="00086885" w:rsidRPr="00065F12">
        <w:rPr>
          <w:rFonts w:ascii="Times New Roman" w:hAnsi="Times New Roman" w:cs="Times New Roman"/>
        </w:rPr>
        <w:t xml:space="preserve"> of </w:t>
      </w:r>
      <w:r w:rsidR="00A016DC">
        <w:rPr>
          <w:rFonts w:ascii="Times New Roman" w:hAnsi="Times New Roman" w:cs="Times New Roman"/>
        </w:rPr>
        <w:t xml:space="preserve">hospitalization for </w:t>
      </w:r>
      <w:r w:rsidR="00D44F7E">
        <w:rPr>
          <w:rFonts w:ascii="Times New Roman" w:hAnsi="Times New Roman" w:cs="Times New Roman"/>
        </w:rPr>
        <w:t>a thrombotic event</w:t>
      </w:r>
      <w:r w:rsidR="00086885" w:rsidRPr="00065F12">
        <w:rPr>
          <w:rFonts w:ascii="Times New Roman" w:hAnsi="Times New Roman" w:cs="Times New Roman"/>
        </w:rPr>
        <w:t xml:space="preserve"> </w:t>
      </w:r>
      <w:r w:rsidR="00604C1E">
        <w:rPr>
          <w:rFonts w:ascii="Times New Roman" w:hAnsi="Times New Roman" w:cs="Times New Roman"/>
        </w:rPr>
        <w:t xml:space="preserve">by time period </w:t>
      </w:r>
      <w:r w:rsidR="009F0A30">
        <w:rPr>
          <w:rFonts w:ascii="Times New Roman" w:eastAsia="Times New Roman" w:hAnsi="Times New Roman" w:cs="Times New Roman"/>
          <w:bCs/>
          <w:color w:val="000000"/>
        </w:rPr>
        <w:t xml:space="preserve">after </w:t>
      </w:r>
      <w:r w:rsidR="00A014DB">
        <w:rPr>
          <w:rFonts w:ascii="Times New Roman" w:eastAsia="Times New Roman" w:hAnsi="Times New Roman" w:cs="Times New Roman"/>
          <w:bCs/>
          <w:color w:val="000000"/>
        </w:rPr>
        <w:t xml:space="preserve">bacterial </w:t>
      </w:r>
      <w:r w:rsidR="00086885" w:rsidRPr="00065F12">
        <w:rPr>
          <w:rFonts w:ascii="Times New Roman" w:eastAsia="Times New Roman" w:hAnsi="Times New Roman" w:cs="Times New Roman"/>
          <w:bCs/>
          <w:color w:val="000000"/>
        </w:rPr>
        <w:t xml:space="preserve">respiratory infection </w:t>
      </w:r>
      <w:r w:rsidR="00A014DB">
        <w:rPr>
          <w:rFonts w:ascii="Times New Roman" w:eastAsia="Times New Roman" w:hAnsi="Times New Roman" w:cs="Times New Roman"/>
          <w:bCs/>
          <w:color w:val="000000"/>
        </w:rPr>
        <w:t>(</w:t>
      </w:r>
      <w:r w:rsidR="00A014DB" w:rsidRPr="00A014DB">
        <w:rPr>
          <w:rFonts w:ascii="Times New Roman" w:eastAsia="Times New Roman" w:hAnsi="Times New Roman" w:cs="Times New Roman"/>
          <w:b/>
          <w:bCs/>
          <w:color w:val="000000"/>
        </w:rPr>
        <w:t>Panel A</w:t>
      </w:r>
      <w:r w:rsidR="00A014DB">
        <w:rPr>
          <w:rFonts w:ascii="Times New Roman" w:eastAsia="Times New Roman" w:hAnsi="Times New Roman" w:cs="Times New Roman"/>
          <w:bCs/>
          <w:color w:val="000000"/>
        </w:rPr>
        <w:t>) and viral respiratory infection (</w:t>
      </w:r>
      <w:r w:rsidR="00A014DB" w:rsidRPr="00A014DB">
        <w:rPr>
          <w:rFonts w:ascii="Times New Roman" w:eastAsia="Times New Roman" w:hAnsi="Times New Roman" w:cs="Times New Roman"/>
          <w:b/>
          <w:bCs/>
          <w:color w:val="000000"/>
        </w:rPr>
        <w:t>Panel B</w:t>
      </w:r>
      <w:r w:rsidR="00A014DB">
        <w:rPr>
          <w:rFonts w:ascii="Times New Roman" w:eastAsia="Times New Roman" w:hAnsi="Times New Roman" w:cs="Times New Roman"/>
          <w:bCs/>
          <w:color w:val="000000"/>
        </w:rPr>
        <w:t xml:space="preserve">) </w:t>
      </w:r>
      <w:r w:rsidR="00086885" w:rsidRPr="00065F12">
        <w:rPr>
          <w:rFonts w:ascii="Times New Roman" w:eastAsia="Times New Roman" w:hAnsi="Times New Roman" w:cs="Times New Roman"/>
          <w:bCs/>
          <w:color w:val="000000"/>
        </w:rPr>
        <w:t xml:space="preserve">versus </w:t>
      </w:r>
      <w:r w:rsidR="0045675F">
        <w:rPr>
          <w:rFonts w:ascii="Times New Roman" w:eastAsia="Times New Roman" w:hAnsi="Times New Roman" w:cs="Times New Roman"/>
          <w:bCs/>
          <w:color w:val="000000"/>
        </w:rPr>
        <w:t xml:space="preserve">a </w:t>
      </w:r>
      <w:r w:rsidR="00604C1E">
        <w:rPr>
          <w:rFonts w:ascii="Times New Roman" w:eastAsia="Times New Roman" w:hAnsi="Times New Roman" w:cs="Times New Roman"/>
          <w:bCs/>
          <w:color w:val="000000"/>
        </w:rPr>
        <w:t>30</w:t>
      </w:r>
      <w:r w:rsidR="00086885" w:rsidRPr="00065F12">
        <w:rPr>
          <w:rFonts w:ascii="Times New Roman" w:eastAsia="Times New Roman" w:hAnsi="Times New Roman" w:cs="Times New Roman"/>
          <w:bCs/>
          <w:color w:val="000000"/>
        </w:rPr>
        <w:t xml:space="preserve">-day </w:t>
      </w:r>
      <w:r w:rsidR="00604C1E">
        <w:rPr>
          <w:rFonts w:ascii="Times New Roman" w:eastAsia="Times New Roman" w:hAnsi="Times New Roman" w:cs="Times New Roman"/>
          <w:bCs/>
          <w:color w:val="000000"/>
        </w:rPr>
        <w:t xml:space="preserve">baseline </w:t>
      </w:r>
      <w:r w:rsidR="00D44F7E">
        <w:rPr>
          <w:rFonts w:ascii="Times New Roman" w:eastAsia="Times New Roman" w:hAnsi="Times New Roman" w:cs="Times New Roman"/>
          <w:bCs/>
          <w:color w:val="000000"/>
        </w:rPr>
        <w:t>period</w:t>
      </w:r>
      <w:r w:rsidR="00A016DC">
        <w:rPr>
          <w:rFonts w:ascii="Times New Roman" w:eastAsia="Times New Roman" w:hAnsi="Times New Roman" w:cs="Times New Roman"/>
          <w:bCs/>
          <w:color w:val="000000"/>
        </w:rPr>
        <w:t xml:space="preserve"> prior to infection</w:t>
      </w:r>
      <w:r w:rsidR="00D44F7E">
        <w:rPr>
          <w:rFonts w:ascii="Times New Roman" w:eastAsia="Times New Roman" w:hAnsi="Times New Roman" w:cs="Times New Roman"/>
          <w:bCs/>
          <w:color w:val="000000"/>
        </w:rPr>
        <w:t>.</w:t>
      </w:r>
      <w:r w:rsidR="00FA6020">
        <w:rPr>
          <w:rFonts w:ascii="Times New Roman" w:eastAsia="Times New Roman" w:hAnsi="Times New Roman" w:cs="Times New Roman"/>
          <w:bCs/>
          <w:color w:val="000000"/>
        </w:rPr>
        <w:t xml:space="preserve"> </w:t>
      </w:r>
    </w:p>
    <w:p w14:paraId="0CD62FEE" w14:textId="77777777" w:rsidR="00A014DB" w:rsidRDefault="00A014DB" w:rsidP="0045675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</w:p>
    <w:p w14:paraId="3DD6D2B8" w14:textId="0FF97463" w:rsidR="0045675F" w:rsidRDefault="00A014DB" w:rsidP="0045675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anel A: </w:t>
      </w:r>
      <w:r w:rsidR="0045675F">
        <w:rPr>
          <w:rFonts w:ascii="Times New Roman" w:hAnsi="Times New Roman" w:cs="Times New Roman"/>
          <w:b/>
        </w:rPr>
        <w:t>Bacterial respiratory infection</w:t>
      </w:r>
    </w:p>
    <w:p w14:paraId="3B0EE4D5" w14:textId="1C61F79D" w:rsidR="00BD00D7" w:rsidRDefault="00BD00D7" w:rsidP="0045675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81790F8" wp14:editId="7A07E826">
            <wp:extent cx="4348480" cy="2567940"/>
            <wp:effectExtent l="0" t="0" r="0" b="0"/>
            <wp:docPr id="3" name="Picture 3" descr="Firestorm:Users:natsmilowitz:Nat's Documents:Medicine:Cardiology Research:Respiratory Infection and Risk of MI:Figures:Crossover Cohort:BACTERIAL 4_25_20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restorm:Users:natsmilowitz:Nat's Documents:Medicine:Cardiology Research:Respiratory Infection and Risk of MI:Figures:Crossover Cohort:BACTERIAL 4_25_2020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8480" cy="256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032ED" w14:textId="77777777" w:rsidR="00A014DB" w:rsidRDefault="00A014DB" w:rsidP="0045675F">
      <w:pPr>
        <w:rPr>
          <w:rFonts w:ascii="Times New Roman" w:hAnsi="Times New Roman" w:cs="Times New Roman"/>
          <w:b/>
        </w:rPr>
      </w:pPr>
    </w:p>
    <w:p w14:paraId="3E7F726A" w14:textId="14F09A5D" w:rsidR="00873963" w:rsidRDefault="00A014DB" w:rsidP="0045675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anel B: </w:t>
      </w:r>
      <w:r w:rsidR="0045675F">
        <w:rPr>
          <w:rFonts w:ascii="Times New Roman" w:hAnsi="Times New Roman" w:cs="Times New Roman"/>
          <w:b/>
        </w:rPr>
        <w:t>Viral</w:t>
      </w:r>
      <w:r w:rsidR="00FA6020">
        <w:rPr>
          <w:rFonts w:ascii="Times New Roman" w:hAnsi="Times New Roman" w:cs="Times New Roman"/>
          <w:b/>
        </w:rPr>
        <w:t xml:space="preserve"> respiratory infection</w:t>
      </w:r>
      <w:r w:rsidR="008B7B0B">
        <w:rPr>
          <w:rFonts w:ascii="Times New Roman" w:hAnsi="Times New Roman" w:cs="Times New Roman"/>
          <w:b/>
          <w:noProof/>
        </w:rPr>
        <w:drawing>
          <wp:inline distT="0" distB="0" distL="0" distR="0" wp14:anchorId="2083061C" wp14:editId="66CB00F5">
            <wp:extent cx="4348480" cy="2567940"/>
            <wp:effectExtent l="0" t="0" r="0" b="0"/>
            <wp:docPr id="5" name="Picture 5" descr="Firestorm:Users:natsmilowitz:Nat's Documents:Medicine:Cardiology Research:Respiratory Infection and Risk of MI:Figures:Crossover Cohort:VIRAL 4_25_20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restorm:Users:natsmilowitz:Nat's Documents:Medicine:Cardiology Research:Respiratory Infection and Risk of MI:Figures:Crossover Cohort:VIRAL 4_25_2020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8480" cy="256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152DF" w14:textId="2FEC5603" w:rsidR="000A03DD" w:rsidRDefault="000A03DD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18AC78CD" w14:textId="3ABBD9AA" w:rsidR="0045675F" w:rsidRPr="002C5BD4" w:rsidRDefault="00F823E0" w:rsidP="000A03DD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</w:rPr>
        <w:lastRenderedPageBreak/>
        <w:t xml:space="preserve">Supplemental Figure 2: </w:t>
      </w:r>
      <w:r w:rsidR="008127DA" w:rsidRPr="008127DA">
        <w:rPr>
          <w:rFonts w:ascii="Times New Roman" w:hAnsi="Times New Roman" w:cs="Times New Roman"/>
        </w:rPr>
        <w:t>Su</w:t>
      </w:r>
      <w:bookmarkStart w:id="0" w:name="_GoBack"/>
      <w:bookmarkEnd w:id="0"/>
      <w:r w:rsidR="008127DA" w:rsidRPr="008127DA">
        <w:rPr>
          <w:rFonts w:ascii="Times New Roman" w:hAnsi="Times New Roman" w:cs="Times New Roman"/>
        </w:rPr>
        <w:t xml:space="preserve">mmary </w:t>
      </w:r>
      <w:r w:rsidR="008127DA">
        <w:rPr>
          <w:rFonts w:ascii="Times New Roman" w:hAnsi="Times New Roman" w:cs="Times New Roman"/>
        </w:rPr>
        <w:t xml:space="preserve">figure </w:t>
      </w:r>
      <w:r w:rsidR="005B4FF6">
        <w:rPr>
          <w:rFonts w:ascii="Times New Roman" w:hAnsi="Times New Roman" w:cs="Times New Roman"/>
        </w:rPr>
        <w:t>depicting</w:t>
      </w:r>
      <w:r w:rsidR="008127DA">
        <w:rPr>
          <w:rFonts w:ascii="Times New Roman" w:hAnsi="Times New Roman" w:cs="Times New Roman"/>
        </w:rPr>
        <w:t xml:space="preserve"> </w:t>
      </w:r>
      <w:r w:rsidRPr="00F823E0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study design and </w:t>
      </w:r>
      <w:r w:rsidR="00BA472C">
        <w:rPr>
          <w:rFonts w:ascii="Times New Roman" w:hAnsi="Times New Roman" w:cs="Times New Roman"/>
        </w:rPr>
        <w:t xml:space="preserve">key </w:t>
      </w:r>
      <w:r w:rsidR="00D54FF6">
        <w:rPr>
          <w:rFonts w:ascii="Times New Roman" w:hAnsi="Times New Roman" w:cs="Times New Roman"/>
        </w:rPr>
        <w:t>findings</w:t>
      </w:r>
      <w:r w:rsidR="00527E04">
        <w:rPr>
          <w:rFonts w:ascii="Times New Roman" w:hAnsi="Times New Roman" w:cs="Times New Roman"/>
        </w:rPr>
        <w:t>.</w:t>
      </w:r>
      <w:r w:rsidR="00813522">
        <w:rPr>
          <w:rFonts w:ascii="Times New Roman" w:hAnsi="Times New Roman" w:cs="Times New Roman"/>
          <w:b/>
          <w:noProof/>
        </w:rPr>
        <w:drawing>
          <wp:inline distT="0" distB="0" distL="0" distR="0" wp14:anchorId="47875617" wp14:editId="2DB35BC2">
            <wp:extent cx="5687060" cy="6120130"/>
            <wp:effectExtent l="0" t="0" r="2540" b="1270"/>
            <wp:docPr id="1" name="Picture 1" descr="Firestorm:Users:natsmilowitz:Nat's Documents:Medicine:Cardiology Research:Respiratory Infection and Risk of MI VTE:Submit:Scientific Reports Submission:Revision 2:Summary Figure 12_20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restorm:Users:natsmilowitz:Nat's Documents:Medicine:Cardiology Research:Respiratory Infection and Risk of MI VTE:Submit:Scientific Reports Submission:Revision 2:Summary Figure 12_2020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060" cy="612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5675F" w:rsidRPr="002C5BD4" w:rsidSect="00E840F0">
      <w:footerReference w:type="even" r:id="rId19"/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F8E6A0" w14:textId="77777777" w:rsidR="00580499" w:rsidRDefault="00580499" w:rsidP="004B1401">
      <w:r>
        <w:separator/>
      </w:r>
    </w:p>
  </w:endnote>
  <w:endnote w:type="continuationSeparator" w:id="0">
    <w:p w14:paraId="258EAAE8" w14:textId="77777777" w:rsidR="00580499" w:rsidRDefault="00580499" w:rsidP="004B1401">
      <w:r>
        <w:continuationSeparator/>
      </w:r>
    </w:p>
  </w:endnote>
  <w:endnote w:type="continuationNotice" w:id="1">
    <w:p w14:paraId="2F4F655D" w14:textId="77777777" w:rsidR="00580499" w:rsidRDefault="0058049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8BEF68" w14:textId="77777777" w:rsidR="00977411" w:rsidRDefault="00977411" w:rsidP="002D42A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853696" w14:textId="77777777" w:rsidR="00977411" w:rsidRDefault="0097741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AD0739" w14:textId="50A583BC" w:rsidR="00977411" w:rsidRDefault="00977411" w:rsidP="002D42A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D2407">
      <w:rPr>
        <w:rStyle w:val="PageNumber"/>
        <w:noProof/>
      </w:rPr>
      <w:t>6</w:t>
    </w:r>
    <w:r>
      <w:rPr>
        <w:rStyle w:val="PageNumber"/>
      </w:rPr>
      <w:fldChar w:fldCharType="end"/>
    </w:r>
  </w:p>
  <w:p w14:paraId="2D4F70F4" w14:textId="77777777" w:rsidR="00977411" w:rsidRDefault="0097741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2BA547" w14:textId="77777777" w:rsidR="00580499" w:rsidRDefault="00580499" w:rsidP="004B1401">
      <w:r>
        <w:separator/>
      </w:r>
    </w:p>
  </w:footnote>
  <w:footnote w:type="continuationSeparator" w:id="0">
    <w:p w14:paraId="16D2BFBA" w14:textId="77777777" w:rsidR="00580499" w:rsidRDefault="00580499" w:rsidP="004B1401">
      <w:r>
        <w:continuationSeparator/>
      </w:r>
    </w:p>
  </w:footnote>
  <w:footnote w:type="continuationNotice" w:id="1">
    <w:p w14:paraId="03B129AC" w14:textId="77777777" w:rsidR="00580499" w:rsidRDefault="00580499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F770E"/>
    <w:multiLevelType w:val="hybridMultilevel"/>
    <w:tmpl w:val="432AF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D334E4"/>
    <w:multiLevelType w:val="hybridMultilevel"/>
    <w:tmpl w:val="B546BE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39660B"/>
    <w:multiLevelType w:val="hybridMultilevel"/>
    <w:tmpl w:val="0AC0A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0D4CED"/>
    <w:multiLevelType w:val="hybridMultilevel"/>
    <w:tmpl w:val="C096C956"/>
    <w:lvl w:ilvl="0" w:tplc="61A0B1C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5FC24A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B90285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D168FEB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858CC62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590A0A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D561BF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2EECA8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F1F4B46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>
    <w:nsid w:val="27EB17BE"/>
    <w:multiLevelType w:val="hybridMultilevel"/>
    <w:tmpl w:val="33C8FD1A"/>
    <w:lvl w:ilvl="0" w:tplc="5120B00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ADA5BF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A0A459E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6FC989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E850003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F12A938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9D3A5C2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36386C2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EE8D81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>
    <w:nsid w:val="30BC5D12"/>
    <w:multiLevelType w:val="hybridMultilevel"/>
    <w:tmpl w:val="6E98295E"/>
    <w:lvl w:ilvl="0" w:tplc="6BCCFC5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6EDC673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049C4BA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3878DD4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4BBE3AC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5C325C1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76ECD93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35821E1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CD7EF3E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>
    <w:nsid w:val="36094204"/>
    <w:multiLevelType w:val="hybridMultilevel"/>
    <w:tmpl w:val="901E69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4661C5"/>
    <w:multiLevelType w:val="hybridMultilevel"/>
    <w:tmpl w:val="F8BC0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6740EB3"/>
    <w:multiLevelType w:val="hybridMultilevel"/>
    <w:tmpl w:val="1C38E2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DF27C7A"/>
    <w:multiLevelType w:val="hybridMultilevel"/>
    <w:tmpl w:val="A93E2E5E"/>
    <w:lvl w:ilvl="0" w:tplc="9F8A1C4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611166E"/>
    <w:multiLevelType w:val="hybridMultilevel"/>
    <w:tmpl w:val="41B401AA"/>
    <w:lvl w:ilvl="0" w:tplc="4A38D17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6DE79D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73E8E88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32AB3B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1D36E48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4EDCD5A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D17E499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877C403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117660D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1">
    <w:nsid w:val="7BCF08F3"/>
    <w:multiLevelType w:val="hybridMultilevel"/>
    <w:tmpl w:val="028E7C5E"/>
    <w:lvl w:ilvl="0" w:tplc="7CB23C0C">
      <w:start w:val="10"/>
      <w:numFmt w:val="bullet"/>
      <w:lvlText w:val=""/>
      <w:lvlJc w:val="left"/>
      <w:pPr>
        <w:ind w:left="1080" w:hanging="72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EA70F5A"/>
    <w:multiLevelType w:val="hybridMultilevel"/>
    <w:tmpl w:val="325C42EA"/>
    <w:lvl w:ilvl="0" w:tplc="A642C15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1"/>
  </w:num>
  <w:num w:numId="4">
    <w:abstractNumId w:val="12"/>
  </w:num>
  <w:num w:numId="5">
    <w:abstractNumId w:val="11"/>
  </w:num>
  <w:num w:numId="6">
    <w:abstractNumId w:val="8"/>
  </w:num>
  <w:num w:numId="7">
    <w:abstractNumId w:val="7"/>
  </w:num>
  <w:num w:numId="8">
    <w:abstractNumId w:val="2"/>
  </w:num>
  <w:num w:numId="9">
    <w:abstractNumId w:val="10"/>
  </w:num>
  <w:num w:numId="10">
    <w:abstractNumId w:val="4"/>
  </w:num>
  <w:num w:numId="11">
    <w:abstractNumId w:val="3"/>
  </w:num>
  <w:num w:numId="12">
    <w:abstractNumId w:val="5"/>
  </w:num>
  <w:num w:numId="13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athaniel Smilowitz">
    <w15:presenceInfo w15:providerId="None" w15:userId="Nathaniel Smilowit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zr0dd95dsrvt0ee09rv0wpseeptsa00wzf5&quot;&gt;CardiologyResearch&lt;record-ids&gt;&lt;item&gt;1069&lt;/item&gt;&lt;item&gt;1604&lt;/item&gt;&lt;item&gt;2016&lt;/item&gt;&lt;item&gt;2167&lt;/item&gt;&lt;item&gt;2520&lt;/item&gt;&lt;item&gt;2521&lt;/item&gt;&lt;item&gt;2522&lt;/item&gt;&lt;item&gt;2523&lt;/item&gt;&lt;item&gt;2524&lt;/item&gt;&lt;item&gt;2525&lt;/item&gt;&lt;item&gt;2527&lt;/item&gt;&lt;item&gt;2528&lt;/item&gt;&lt;item&gt;2529&lt;/item&gt;&lt;item&gt;2530&lt;/item&gt;&lt;item&gt;2531&lt;/item&gt;&lt;item&gt;2532&lt;/item&gt;&lt;item&gt;2534&lt;/item&gt;&lt;item&gt;2538&lt;/item&gt;&lt;item&gt;2539&lt;/item&gt;&lt;item&gt;2540&lt;/item&gt;&lt;item&gt;2541&lt;/item&gt;&lt;item&gt;2542&lt;/item&gt;&lt;item&gt;2543&lt;/item&gt;&lt;item&gt;2544&lt;/item&gt;&lt;item&gt;2545&lt;/item&gt;&lt;item&gt;2546&lt;/item&gt;&lt;item&gt;2547&lt;/item&gt;&lt;item&gt;2548&lt;/item&gt;&lt;item&gt;2549&lt;/item&gt;&lt;item&gt;2550&lt;/item&gt;&lt;item&gt;2596&lt;/item&gt;&lt;item&gt;2597&lt;/item&gt;&lt;item&gt;2598&lt;/item&gt;&lt;/record-ids&gt;&lt;/item&gt;&lt;/Libraries&gt;"/>
  </w:docVars>
  <w:rsids>
    <w:rsidRoot w:val="00A97B0D"/>
    <w:rsid w:val="0000004B"/>
    <w:rsid w:val="0000004E"/>
    <w:rsid w:val="00000362"/>
    <w:rsid w:val="00000377"/>
    <w:rsid w:val="000008AC"/>
    <w:rsid w:val="00000E27"/>
    <w:rsid w:val="00001033"/>
    <w:rsid w:val="00001114"/>
    <w:rsid w:val="00001440"/>
    <w:rsid w:val="00001F51"/>
    <w:rsid w:val="00001F60"/>
    <w:rsid w:val="00001FBF"/>
    <w:rsid w:val="000022F2"/>
    <w:rsid w:val="00002689"/>
    <w:rsid w:val="00002FFC"/>
    <w:rsid w:val="00003115"/>
    <w:rsid w:val="00003272"/>
    <w:rsid w:val="00003710"/>
    <w:rsid w:val="00003A92"/>
    <w:rsid w:val="00003BCE"/>
    <w:rsid w:val="0000434D"/>
    <w:rsid w:val="000046C8"/>
    <w:rsid w:val="00004E89"/>
    <w:rsid w:val="0000503E"/>
    <w:rsid w:val="0000506E"/>
    <w:rsid w:val="000052D0"/>
    <w:rsid w:val="00005AC5"/>
    <w:rsid w:val="00005BC9"/>
    <w:rsid w:val="00005E00"/>
    <w:rsid w:val="00006001"/>
    <w:rsid w:val="0000600E"/>
    <w:rsid w:val="00006076"/>
    <w:rsid w:val="0000653E"/>
    <w:rsid w:val="0000659C"/>
    <w:rsid w:val="000066E4"/>
    <w:rsid w:val="000069F6"/>
    <w:rsid w:val="00006EF3"/>
    <w:rsid w:val="00007029"/>
    <w:rsid w:val="0000703E"/>
    <w:rsid w:val="0000704B"/>
    <w:rsid w:val="0000745B"/>
    <w:rsid w:val="00007B23"/>
    <w:rsid w:val="00007F3F"/>
    <w:rsid w:val="0001031D"/>
    <w:rsid w:val="00010781"/>
    <w:rsid w:val="0001081B"/>
    <w:rsid w:val="000108F2"/>
    <w:rsid w:val="00010D4D"/>
    <w:rsid w:val="00010E22"/>
    <w:rsid w:val="000111D0"/>
    <w:rsid w:val="00011215"/>
    <w:rsid w:val="00011527"/>
    <w:rsid w:val="000115F1"/>
    <w:rsid w:val="000116D1"/>
    <w:rsid w:val="000118FE"/>
    <w:rsid w:val="00011AD9"/>
    <w:rsid w:val="00011B05"/>
    <w:rsid w:val="00011B8E"/>
    <w:rsid w:val="00011E5B"/>
    <w:rsid w:val="00012029"/>
    <w:rsid w:val="000120BE"/>
    <w:rsid w:val="000124D1"/>
    <w:rsid w:val="000127C8"/>
    <w:rsid w:val="00012CB0"/>
    <w:rsid w:val="00012EB8"/>
    <w:rsid w:val="00013121"/>
    <w:rsid w:val="0001361A"/>
    <w:rsid w:val="000137B2"/>
    <w:rsid w:val="000137CC"/>
    <w:rsid w:val="00013913"/>
    <w:rsid w:val="00013953"/>
    <w:rsid w:val="00013A6C"/>
    <w:rsid w:val="00013AB8"/>
    <w:rsid w:val="00013ADC"/>
    <w:rsid w:val="00013B1F"/>
    <w:rsid w:val="00013D10"/>
    <w:rsid w:val="00013EA2"/>
    <w:rsid w:val="0001400D"/>
    <w:rsid w:val="000146A5"/>
    <w:rsid w:val="00014A90"/>
    <w:rsid w:val="00014C6E"/>
    <w:rsid w:val="00014F5F"/>
    <w:rsid w:val="000151AE"/>
    <w:rsid w:val="00015285"/>
    <w:rsid w:val="00015373"/>
    <w:rsid w:val="000159D6"/>
    <w:rsid w:val="00015B40"/>
    <w:rsid w:val="00015E2F"/>
    <w:rsid w:val="00015ED3"/>
    <w:rsid w:val="000161B1"/>
    <w:rsid w:val="00016390"/>
    <w:rsid w:val="00016560"/>
    <w:rsid w:val="000165A7"/>
    <w:rsid w:val="00016754"/>
    <w:rsid w:val="00016ABC"/>
    <w:rsid w:val="00016D9B"/>
    <w:rsid w:val="00016F05"/>
    <w:rsid w:val="00016FC2"/>
    <w:rsid w:val="0001700A"/>
    <w:rsid w:val="00017028"/>
    <w:rsid w:val="0001712E"/>
    <w:rsid w:val="00020091"/>
    <w:rsid w:val="0002010F"/>
    <w:rsid w:val="000202F0"/>
    <w:rsid w:val="00020524"/>
    <w:rsid w:val="00020789"/>
    <w:rsid w:val="00020934"/>
    <w:rsid w:val="00020DD9"/>
    <w:rsid w:val="00020E5D"/>
    <w:rsid w:val="00020F37"/>
    <w:rsid w:val="00021036"/>
    <w:rsid w:val="00021453"/>
    <w:rsid w:val="0002189A"/>
    <w:rsid w:val="00021B71"/>
    <w:rsid w:val="00021EF0"/>
    <w:rsid w:val="00022060"/>
    <w:rsid w:val="000221C6"/>
    <w:rsid w:val="000227F1"/>
    <w:rsid w:val="00022BAD"/>
    <w:rsid w:val="00022D72"/>
    <w:rsid w:val="000233BA"/>
    <w:rsid w:val="0002369F"/>
    <w:rsid w:val="000237F1"/>
    <w:rsid w:val="0002387C"/>
    <w:rsid w:val="00023AEF"/>
    <w:rsid w:val="00023BE6"/>
    <w:rsid w:val="000241E8"/>
    <w:rsid w:val="000244C4"/>
    <w:rsid w:val="00024A96"/>
    <w:rsid w:val="00024D95"/>
    <w:rsid w:val="00024F26"/>
    <w:rsid w:val="00025269"/>
    <w:rsid w:val="000254DB"/>
    <w:rsid w:val="00025604"/>
    <w:rsid w:val="000258CA"/>
    <w:rsid w:val="00025C8B"/>
    <w:rsid w:val="00025F39"/>
    <w:rsid w:val="000267E6"/>
    <w:rsid w:val="00026F66"/>
    <w:rsid w:val="00026FAD"/>
    <w:rsid w:val="0002751D"/>
    <w:rsid w:val="0002771B"/>
    <w:rsid w:val="0002775D"/>
    <w:rsid w:val="00027CE6"/>
    <w:rsid w:val="00027D1F"/>
    <w:rsid w:val="000304DD"/>
    <w:rsid w:val="000305F5"/>
    <w:rsid w:val="00030819"/>
    <w:rsid w:val="00030850"/>
    <w:rsid w:val="00030BAB"/>
    <w:rsid w:val="00030BB6"/>
    <w:rsid w:val="00030FCC"/>
    <w:rsid w:val="00031069"/>
    <w:rsid w:val="00031524"/>
    <w:rsid w:val="000317BA"/>
    <w:rsid w:val="000318A1"/>
    <w:rsid w:val="00031B32"/>
    <w:rsid w:val="00032023"/>
    <w:rsid w:val="00032547"/>
    <w:rsid w:val="00032A9A"/>
    <w:rsid w:val="00032C3E"/>
    <w:rsid w:val="00032E7C"/>
    <w:rsid w:val="0003301A"/>
    <w:rsid w:val="00033088"/>
    <w:rsid w:val="000330A2"/>
    <w:rsid w:val="0003381E"/>
    <w:rsid w:val="00033EFF"/>
    <w:rsid w:val="0003431F"/>
    <w:rsid w:val="0003435B"/>
    <w:rsid w:val="0003457C"/>
    <w:rsid w:val="0003463D"/>
    <w:rsid w:val="00034898"/>
    <w:rsid w:val="00034F2F"/>
    <w:rsid w:val="00035208"/>
    <w:rsid w:val="000353B7"/>
    <w:rsid w:val="000358A9"/>
    <w:rsid w:val="00035E3A"/>
    <w:rsid w:val="00036028"/>
    <w:rsid w:val="000361FC"/>
    <w:rsid w:val="00036E67"/>
    <w:rsid w:val="000373F6"/>
    <w:rsid w:val="00037BDF"/>
    <w:rsid w:val="00037DBE"/>
    <w:rsid w:val="00037E07"/>
    <w:rsid w:val="000403E9"/>
    <w:rsid w:val="000408E2"/>
    <w:rsid w:val="0004096A"/>
    <w:rsid w:val="0004108B"/>
    <w:rsid w:val="000410FA"/>
    <w:rsid w:val="0004137B"/>
    <w:rsid w:val="000413EF"/>
    <w:rsid w:val="000415F2"/>
    <w:rsid w:val="00041BF0"/>
    <w:rsid w:val="000422D9"/>
    <w:rsid w:val="00042416"/>
    <w:rsid w:val="00042603"/>
    <w:rsid w:val="00043129"/>
    <w:rsid w:val="00043318"/>
    <w:rsid w:val="00043632"/>
    <w:rsid w:val="0004366D"/>
    <w:rsid w:val="00043A97"/>
    <w:rsid w:val="00043D10"/>
    <w:rsid w:val="00043EEC"/>
    <w:rsid w:val="000440B5"/>
    <w:rsid w:val="00044165"/>
    <w:rsid w:val="00044212"/>
    <w:rsid w:val="000445FE"/>
    <w:rsid w:val="00044755"/>
    <w:rsid w:val="00044778"/>
    <w:rsid w:val="000449FF"/>
    <w:rsid w:val="00044AC3"/>
    <w:rsid w:val="00044BEA"/>
    <w:rsid w:val="00044E0D"/>
    <w:rsid w:val="000453B4"/>
    <w:rsid w:val="000454E0"/>
    <w:rsid w:val="000457E1"/>
    <w:rsid w:val="00045D26"/>
    <w:rsid w:val="00045D9A"/>
    <w:rsid w:val="00046233"/>
    <w:rsid w:val="0004666F"/>
    <w:rsid w:val="00046798"/>
    <w:rsid w:val="0004693B"/>
    <w:rsid w:val="00047044"/>
    <w:rsid w:val="00047208"/>
    <w:rsid w:val="000479AF"/>
    <w:rsid w:val="00047A8D"/>
    <w:rsid w:val="00047BA8"/>
    <w:rsid w:val="00047F06"/>
    <w:rsid w:val="000508FE"/>
    <w:rsid w:val="00050ACD"/>
    <w:rsid w:val="00050B8D"/>
    <w:rsid w:val="000512D1"/>
    <w:rsid w:val="00051868"/>
    <w:rsid w:val="00051A59"/>
    <w:rsid w:val="00051BE1"/>
    <w:rsid w:val="00051F27"/>
    <w:rsid w:val="0005205C"/>
    <w:rsid w:val="000521CE"/>
    <w:rsid w:val="000524EF"/>
    <w:rsid w:val="0005250D"/>
    <w:rsid w:val="000526B7"/>
    <w:rsid w:val="00052A5C"/>
    <w:rsid w:val="00052B99"/>
    <w:rsid w:val="00052F54"/>
    <w:rsid w:val="00053133"/>
    <w:rsid w:val="000531E2"/>
    <w:rsid w:val="000533B1"/>
    <w:rsid w:val="0005373A"/>
    <w:rsid w:val="00053B5C"/>
    <w:rsid w:val="00053C91"/>
    <w:rsid w:val="00053F25"/>
    <w:rsid w:val="00053F7F"/>
    <w:rsid w:val="00053F99"/>
    <w:rsid w:val="00054303"/>
    <w:rsid w:val="0005449F"/>
    <w:rsid w:val="000547C5"/>
    <w:rsid w:val="00054A67"/>
    <w:rsid w:val="00054AFC"/>
    <w:rsid w:val="0005501D"/>
    <w:rsid w:val="00055043"/>
    <w:rsid w:val="0005519F"/>
    <w:rsid w:val="0005520C"/>
    <w:rsid w:val="000553B4"/>
    <w:rsid w:val="00055560"/>
    <w:rsid w:val="000555B4"/>
    <w:rsid w:val="00055B54"/>
    <w:rsid w:val="000561A2"/>
    <w:rsid w:val="0005623F"/>
    <w:rsid w:val="0005675B"/>
    <w:rsid w:val="00056875"/>
    <w:rsid w:val="00056EFF"/>
    <w:rsid w:val="00057584"/>
    <w:rsid w:val="00057879"/>
    <w:rsid w:val="00057F03"/>
    <w:rsid w:val="000604D2"/>
    <w:rsid w:val="000607D7"/>
    <w:rsid w:val="000607E4"/>
    <w:rsid w:val="00060F5A"/>
    <w:rsid w:val="00060FC5"/>
    <w:rsid w:val="0006114E"/>
    <w:rsid w:val="000611A7"/>
    <w:rsid w:val="0006158A"/>
    <w:rsid w:val="00061BE2"/>
    <w:rsid w:val="00061EA4"/>
    <w:rsid w:val="00061FBB"/>
    <w:rsid w:val="0006221D"/>
    <w:rsid w:val="000625DE"/>
    <w:rsid w:val="00062AB1"/>
    <w:rsid w:val="00062E73"/>
    <w:rsid w:val="00062FE0"/>
    <w:rsid w:val="00063088"/>
    <w:rsid w:val="0006312C"/>
    <w:rsid w:val="000634F4"/>
    <w:rsid w:val="00063732"/>
    <w:rsid w:val="000638D8"/>
    <w:rsid w:val="00063F5A"/>
    <w:rsid w:val="00064102"/>
    <w:rsid w:val="000647D5"/>
    <w:rsid w:val="00064876"/>
    <w:rsid w:val="00064DD6"/>
    <w:rsid w:val="00064F82"/>
    <w:rsid w:val="000656A9"/>
    <w:rsid w:val="000656FB"/>
    <w:rsid w:val="00065B2C"/>
    <w:rsid w:val="00065C7C"/>
    <w:rsid w:val="00065C8B"/>
    <w:rsid w:val="00065F12"/>
    <w:rsid w:val="0006614C"/>
    <w:rsid w:val="000662F2"/>
    <w:rsid w:val="00066D50"/>
    <w:rsid w:val="0006773E"/>
    <w:rsid w:val="00067786"/>
    <w:rsid w:val="00067A19"/>
    <w:rsid w:val="00067A1A"/>
    <w:rsid w:val="00067B32"/>
    <w:rsid w:val="00067D53"/>
    <w:rsid w:val="00067D88"/>
    <w:rsid w:val="00067E5C"/>
    <w:rsid w:val="00067F0C"/>
    <w:rsid w:val="00067FC0"/>
    <w:rsid w:val="00067FC9"/>
    <w:rsid w:val="0007000B"/>
    <w:rsid w:val="0007085A"/>
    <w:rsid w:val="0007087D"/>
    <w:rsid w:val="00070880"/>
    <w:rsid w:val="00070988"/>
    <w:rsid w:val="000712D1"/>
    <w:rsid w:val="000713DD"/>
    <w:rsid w:val="00071FFE"/>
    <w:rsid w:val="000724BE"/>
    <w:rsid w:val="00072711"/>
    <w:rsid w:val="00072BF7"/>
    <w:rsid w:val="00072C8B"/>
    <w:rsid w:val="00073116"/>
    <w:rsid w:val="00073413"/>
    <w:rsid w:val="0007348C"/>
    <w:rsid w:val="0007370C"/>
    <w:rsid w:val="0007386C"/>
    <w:rsid w:val="0007387C"/>
    <w:rsid w:val="00073D08"/>
    <w:rsid w:val="00074034"/>
    <w:rsid w:val="000741F7"/>
    <w:rsid w:val="00074796"/>
    <w:rsid w:val="000749F0"/>
    <w:rsid w:val="00074A8D"/>
    <w:rsid w:val="00074D8E"/>
    <w:rsid w:val="000750AB"/>
    <w:rsid w:val="00075FEB"/>
    <w:rsid w:val="0007608B"/>
    <w:rsid w:val="000760F8"/>
    <w:rsid w:val="000761A9"/>
    <w:rsid w:val="00076895"/>
    <w:rsid w:val="00076B37"/>
    <w:rsid w:val="00076B7F"/>
    <w:rsid w:val="00076E4F"/>
    <w:rsid w:val="00077057"/>
    <w:rsid w:val="00077276"/>
    <w:rsid w:val="00077370"/>
    <w:rsid w:val="000773DD"/>
    <w:rsid w:val="00077424"/>
    <w:rsid w:val="00077507"/>
    <w:rsid w:val="0007755F"/>
    <w:rsid w:val="00077670"/>
    <w:rsid w:val="00077EC9"/>
    <w:rsid w:val="00080024"/>
    <w:rsid w:val="000800D6"/>
    <w:rsid w:val="00080105"/>
    <w:rsid w:val="0008020B"/>
    <w:rsid w:val="0008045B"/>
    <w:rsid w:val="000805A5"/>
    <w:rsid w:val="000805CC"/>
    <w:rsid w:val="00080D2F"/>
    <w:rsid w:val="00080D38"/>
    <w:rsid w:val="000810AA"/>
    <w:rsid w:val="000810AF"/>
    <w:rsid w:val="000810B2"/>
    <w:rsid w:val="000810E7"/>
    <w:rsid w:val="000815FD"/>
    <w:rsid w:val="00081972"/>
    <w:rsid w:val="000819FD"/>
    <w:rsid w:val="00081BE0"/>
    <w:rsid w:val="000821D6"/>
    <w:rsid w:val="00082244"/>
    <w:rsid w:val="0008227D"/>
    <w:rsid w:val="000824FA"/>
    <w:rsid w:val="00082AED"/>
    <w:rsid w:val="00082B58"/>
    <w:rsid w:val="00082B93"/>
    <w:rsid w:val="00082C8B"/>
    <w:rsid w:val="00082CD4"/>
    <w:rsid w:val="00082DEB"/>
    <w:rsid w:val="00083356"/>
    <w:rsid w:val="0008337B"/>
    <w:rsid w:val="000835FE"/>
    <w:rsid w:val="00083C9C"/>
    <w:rsid w:val="00083FF3"/>
    <w:rsid w:val="000840D3"/>
    <w:rsid w:val="000846B8"/>
    <w:rsid w:val="000847ED"/>
    <w:rsid w:val="00084CAD"/>
    <w:rsid w:val="00084DA8"/>
    <w:rsid w:val="00084F3E"/>
    <w:rsid w:val="000850A3"/>
    <w:rsid w:val="0008522E"/>
    <w:rsid w:val="000853E2"/>
    <w:rsid w:val="00085ADF"/>
    <w:rsid w:val="00085C1A"/>
    <w:rsid w:val="00085DA4"/>
    <w:rsid w:val="00086067"/>
    <w:rsid w:val="000867F1"/>
    <w:rsid w:val="00086885"/>
    <w:rsid w:val="00086A75"/>
    <w:rsid w:val="00086F94"/>
    <w:rsid w:val="00087004"/>
    <w:rsid w:val="00087381"/>
    <w:rsid w:val="000875CB"/>
    <w:rsid w:val="000875F1"/>
    <w:rsid w:val="00087A40"/>
    <w:rsid w:val="00087D59"/>
    <w:rsid w:val="000902F8"/>
    <w:rsid w:val="00090691"/>
    <w:rsid w:val="00090D7C"/>
    <w:rsid w:val="00091591"/>
    <w:rsid w:val="0009166A"/>
    <w:rsid w:val="00091733"/>
    <w:rsid w:val="0009177F"/>
    <w:rsid w:val="00091954"/>
    <w:rsid w:val="00091CE0"/>
    <w:rsid w:val="0009202F"/>
    <w:rsid w:val="00092079"/>
    <w:rsid w:val="00092126"/>
    <w:rsid w:val="00092274"/>
    <w:rsid w:val="0009234A"/>
    <w:rsid w:val="0009247D"/>
    <w:rsid w:val="00092FE9"/>
    <w:rsid w:val="00093027"/>
    <w:rsid w:val="000934D0"/>
    <w:rsid w:val="00093C0D"/>
    <w:rsid w:val="00093F5E"/>
    <w:rsid w:val="0009411F"/>
    <w:rsid w:val="000944BB"/>
    <w:rsid w:val="000946C1"/>
    <w:rsid w:val="00094955"/>
    <w:rsid w:val="00094CA3"/>
    <w:rsid w:val="00094E52"/>
    <w:rsid w:val="00094FEA"/>
    <w:rsid w:val="00095224"/>
    <w:rsid w:val="00095240"/>
    <w:rsid w:val="0009538D"/>
    <w:rsid w:val="00095654"/>
    <w:rsid w:val="000957D0"/>
    <w:rsid w:val="000957DD"/>
    <w:rsid w:val="00095823"/>
    <w:rsid w:val="00095D86"/>
    <w:rsid w:val="00096165"/>
    <w:rsid w:val="000962EA"/>
    <w:rsid w:val="000962F8"/>
    <w:rsid w:val="000968F5"/>
    <w:rsid w:val="00096E5E"/>
    <w:rsid w:val="00096EF2"/>
    <w:rsid w:val="0009708B"/>
    <w:rsid w:val="00097113"/>
    <w:rsid w:val="00097229"/>
    <w:rsid w:val="00097850"/>
    <w:rsid w:val="00097BF5"/>
    <w:rsid w:val="00097C2E"/>
    <w:rsid w:val="00097F9E"/>
    <w:rsid w:val="000A035F"/>
    <w:rsid w:val="000A03DD"/>
    <w:rsid w:val="000A063B"/>
    <w:rsid w:val="000A0932"/>
    <w:rsid w:val="000A1560"/>
    <w:rsid w:val="000A180A"/>
    <w:rsid w:val="000A1A30"/>
    <w:rsid w:val="000A1A31"/>
    <w:rsid w:val="000A1CC4"/>
    <w:rsid w:val="000A2033"/>
    <w:rsid w:val="000A2301"/>
    <w:rsid w:val="000A26AE"/>
    <w:rsid w:val="000A27FC"/>
    <w:rsid w:val="000A2881"/>
    <w:rsid w:val="000A2A18"/>
    <w:rsid w:val="000A2A4D"/>
    <w:rsid w:val="000A2D8C"/>
    <w:rsid w:val="000A2E0B"/>
    <w:rsid w:val="000A37D1"/>
    <w:rsid w:val="000A3A3B"/>
    <w:rsid w:val="000A45E7"/>
    <w:rsid w:val="000A4BA8"/>
    <w:rsid w:val="000A4DAB"/>
    <w:rsid w:val="000A4F83"/>
    <w:rsid w:val="000A53F9"/>
    <w:rsid w:val="000A553E"/>
    <w:rsid w:val="000A5C10"/>
    <w:rsid w:val="000A5D47"/>
    <w:rsid w:val="000A5E94"/>
    <w:rsid w:val="000A6168"/>
    <w:rsid w:val="000A6561"/>
    <w:rsid w:val="000A6ABB"/>
    <w:rsid w:val="000A6B16"/>
    <w:rsid w:val="000A6E0E"/>
    <w:rsid w:val="000A70DD"/>
    <w:rsid w:val="000A7B2D"/>
    <w:rsid w:val="000A7BCC"/>
    <w:rsid w:val="000A7BFF"/>
    <w:rsid w:val="000B01E4"/>
    <w:rsid w:val="000B0AD0"/>
    <w:rsid w:val="000B0D5D"/>
    <w:rsid w:val="000B0F3D"/>
    <w:rsid w:val="000B151A"/>
    <w:rsid w:val="000B163A"/>
    <w:rsid w:val="000B1AD5"/>
    <w:rsid w:val="000B20F0"/>
    <w:rsid w:val="000B21D0"/>
    <w:rsid w:val="000B26FC"/>
    <w:rsid w:val="000B2B10"/>
    <w:rsid w:val="000B2B3A"/>
    <w:rsid w:val="000B3167"/>
    <w:rsid w:val="000B34BA"/>
    <w:rsid w:val="000B36A5"/>
    <w:rsid w:val="000B383E"/>
    <w:rsid w:val="000B39CA"/>
    <w:rsid w:val="000B3F26"/>
    <w:rsid w:val="000B4173"/>
    <w:rsid w:val="000B44E4"/>
    <w:rsid w:val="000B4936"/>
    <w:rsid w:val="000B4A9C"/>
    <w:rsid w:val="000B50DC"/>
    <w:rsid w:val="000B5184"/>
    <w:rsid w:val="000B5256"/>
    <w:rsid w:val="000B52B6"/>
    <w:rsid w:val="000B5B85"/>
    <w:rsid w:val="000B5BBF"/>
    <w:rsid w:val="000B5BE0"/>
    <w:rsid w:val="000B606A"/>
    <w:rsid w:val="000B612B"/>
    <w:rsid w:val="000B63C5"/>
    <w:rsid w:val="000B6CC1"/>
    <w:rsid w:val="000B6F4F"/>
    <w:rsid w:val="000B70E5"/>
    <w:rsid w:val="000B7221"/>
    <w:rsid w:val="000B73E2"/>
    <w:rsid w:val="000B78EC"/>
    <w:rsid w:val="000B7954"/>
    <w:rsid w:val="000B7B20"/>
    <w:rsid w:val="000B7C57"/>
    <w:rsid w:val="000B7E96"/>
    <w:rsid w:val="000C0093"/>
    <w:rsid w:val="000C034B"/>
    <w:rsid w:val="000C049F"/>
    <w:rsid w:val="000C08BD"/>
    <w:rsid w:val="000C116D"/>
    <w:rsid w:val="000C13F0"/>
    <w:rsid w:val="000C14DC"/>
    <w:rsid w:val="000C176C"/>
    <w:rsid w:val="000C1920"/>
    <w:rsid w:val="000C1D1E"/>
    <w:rsid w:val="000C1EF9"/>
    <w:rsid w:val="000C2503"/>
    <w:rsid w:val="000C2586"/>
    <w:rsid w:val="000C25B8"/>
    <w:rsid w:val="000C260B"/>
    <w:rsid w:val="000C267A"/>
    <w:rsid w:val="000C2795"/>
    <w:rsid w:val="000C3144"/>
    <w:rsid w:val="000C3207"/>
    <w:rsid w:val="000C3365"/>
    <w:rsid w:val="000C388F"/>
    <w:rsid w:val="000C3A9E"/>
    <w:rsid w:val="000C3B59"/>
    <w:rsid w:val="000C3DBC"/>
    <w:rsid w:val="000C433D"/>
    <w:rsid w:val="000C43F4"/>
    <w:rsid w:val="000C4A0E"/>
    <w:rsid w:val="000C4ED1"/>
    <w:rsid w:val="000C519B"/>
    <w:rsid w:val="000C546F"/>
    <w:rsid w:val="000C548D"/>
    <w:rsid w:val="000C57E7"/>
    <w:rsid w:val="000C5D8E"/>
    <w:rsid w:val="000C5E6D"/>
    <w:rsid w:val="000C5F94"/>
    <w:rsid w:val="000C6202"/>
    <w:rsid w:val="000C63EB"/>
    <w:rsid w:val="000C6822"/>
    <w:rsid w:val="000C6D5F"/>
    <w:rsid w:val="000C70DB"/>
    <w:rsid w:val="000C751A"/>
    <w:rsid w:val="000D0087"/>
    <w:rsid w:val="000D02D8"/>
    <w:rsid w:val="000D07DB"/>
    <w:rsid w:val="000D0897"/>
    <w:rsid w:val="000D0A70"/>
    <w:rsid w:val="000D0DCC"/>
    <w:rsid w:val="000D0EE6"/>
    <w:rsid w:val="000D0FEE"/>
    <w:rsid w:val="000D12F4"/>
    <w:rsid w:val="000D1393"/>
    <w:rsid w:val="000D16F0"/>
    <w:rsid w:val="000D1727"/>
    <w:rsid w:val="000D1AE1"/>
    <w:rsid w:val="000D2039"/>
    <w:rsid w:val="000D21EF"/>
    <w:rsid w:val="000D269A"/>
    <w:rsid w:val="000D2928"/>
    <w:rsid w:val="000D2FC0"/>
    <w:rsid w:val="000D33F9"/>
    <w:rsid w:val="000D35B0"/>
    <w:rsid w:val="000D372C"/>
    <w:rsid w:val="000D3919"/>
    <w:rsid w:val="000D3D91"/>
    <w:rsid w:val="000D3E27"/>
    <w:rsid w:val="000D3E3A"/>
    <w:rsid w:val="000D41F3"/>
    <w:rsid w:val="000D4233"/>
    <w:rsid w:val="000D4325"/>
    <w:rsid w:val="000D4499"/>
    <w:rsid w:val="000D4A60"/>
    <w:rsid w:val="000D4A95"/>
    <w:rsid w:val="000D4CA1"/>
    <w:rsid w:val="000D4D06"/>
    <w:rsid w:val="000D56B4"/>
    <w:rsid w:val="000D576B"/>
    <w:rsid w:val="000D5D08"/>
    <w:rsid w:val="000D5FF6"/>
    <w:rsid w:val="000D6920"/>
    <w:rsid w:val="000D6963"/>
    <w:rsid w:val="000D69B6"/>
    <w:rsid w:val="000D6B73"/>
    <w:rsid w:val="000D6D22"/>
    <w:rsid w:val="000D6DBE"/>
    <w:rsid w:val="000D6EAB"/>
    <w:rsid w:val="000D7004"/>
    <w:rsid w:val="000D76D1"/>
    <w:rsid w:val="000D79BA"/>
    <w:rsid w:val="000D7C9E"/>
    <w:rsid w:val="000D7D92"/>
    <w:rsid w:val="000D7E18"/>
    <w:rsid w:val="000D7F30"/>
    <w:rsid w:val="000E00DD"/>
    <w:rsid w:val="000E046B"/>
    <w:rsid w:val="000E083A"/>
    <w:rsid w:val="000E0B62"/>
    <w:rsid w:val="000E0D37"/>
    <w:rsid w:val="000E0E03"/>
    <w:rsid w:val="000E0E31"/>
    <w:rsid w:val="000E131B"/>
    <w:rsid w:val="000E17B9"/>
    <w:rsid w:val="000E1C16"/>
    <w:rsid w:val="000E1EFE"/>
    <w:rsid w:val="000E22BE"/>
    <w:rsid w:val="000E22C1"/>
    <w:rsid w:val="000E2B1B"/>
    <w:rsid w:val="000E2BBE"/>
    <w:rsid w:val="000E2F27"/>
    <w:rsid w:val="000E3082"/>
    <w:rsid w:val="000E3134"/>
    <w:rsid w:val="000E3222"/>
    <w:rsid w:val="000E36B2"/>
    <w:rsid w:val="000E371A"/>
    <w:rsid w:val="000E384D"/>
    <w:rsid w:val="000E39B4"/>
    <w:rsid w:val="000E3A3E"/>
    <w:rsid w:val="000E424B"/>
    <w:rsid w:val="000E4E5A"/>
    <w:rsid w:val="000E4E7D"/>
    <w:rsid w:val="000E4E7E"/>
    <w:rsid w:val="000E51BA"/>
    <w:rsid w:val="000E5B52"/>
    <w:rsid w:val="000E5F04"/>
    <w:rsid w:val="000E6152"/>
    <w:rsid w:val="000E619B"/>
    <w:rsid w:val="000E61DC"/>
    <w:rsid w:val="000E630E"/>
    <w:rsid w:val="000E632D"/>
    <w:rsid w:val="000E63AB"/>
    <w:rsid w:val="000E693A"/>
    <w:rsid w:val="000E6B3D"/>
    <w:rsid w:val="000E72F6"/>
    <w:rsid w:val="000E7302"/>
    <w:rsid w:val="000E779C"/>
    <w:rsid w:val="000E7CA7"/>
    <w:rsid w:val="000F01B3"/>
    <w:rsid w:val="000F0473"/>
    <w:rsid w:val="000F0C14"/>
    <w:rsid w:val="000F0D7A"/>
    <w:rsid w:val="000F1038"/>
    <w:rsid w:val="000F18B6"/>
    <w:rsid w:val="000F1B05"/>
    <w:rsid w:val="000F1B98"/>
    <w:rsid w:val="000F1C02"/>
    <w:rsid w:val="000F22E1"/>
    <w:rsid w:val="000F2314"/>
    <w:rsid w:val="000F28BA"/>
    <w:rsid w:val="000F2932"/>
    <w:rsid w:val="000F2B9E"/>
    <w:rsid w:val="000F2BBC"/>
    <w:rsid w:val="000F2DD3"/>
    <w:rsid w:val="000F30BA"/>
    <w:rsid w:val="000F3101"/>
    <w:rsid w:val="000F33BD"/>
    <w:rsid w:val="000F3501"/>
    <w:rsid w:val="000F3AD5"/>
    <w:rsid w:val="000F469A"/>
    <w:rsid w:val="000F484B"/>
    <w:rsid w:val="000F491B"/>
    <w:rsid w:val="000F4DD3"/>
    <w:rsid w:val="000F516C"/>
    <w:rsid w:val="000F53EF"/>
    <w:rsid w:val="000F559A"/>
    <w:rsid w:val="000F5719"/>
    <w:rsid w:val="000F5B92"/>
    <w:rsid w:val="000F5C52"/>
    <w:rsid w:val="000F64F8"/>
    <w:rsid w:val="000F6788"/>
    <w:rsid w:val="000F6B7F"/>
    <w:rsid w:val="000F7424"/>
    <w:rsid w:val="000F78C1"/>
    <w:rsid w:val="000F7E5C"/>
    <w:rsid w:val="000F7F33"/>
    <w:rsid w:val="000F7F4E"/>
    <w:rsid w:val="00100A0B"/>
    <w:rsid w:val="00100DA4"/>
    <w:rsid w:val="00100F6D"/>
    <w:rsid w:val="00100FD4"/>
    <w:rsid w:val="0010118C"/>
    <w:rsid w:val="00101436"/>
    <w:rsid w:val="001016D5"/>
    <w:rsid w:val="00101980"/>
    <w:rsid w:val="00101AD2"/>
    <w:rsid w:val="00101C23"/>
    <w:rsid w:val="001021F6"/>
    <w:rsid w:val="00102272"/>
    <w:rsid w:val="0010239E"/>
    <w:rsid w:val="00102589"/>
    <w:rsid w:val="00102735"/>
    <w:rsid w:val="00102D7C"/>
    <w:rsid w:val="00103237"/>
    <w:rsid w:val="001032B6"/>
    <w:rsid w:val="001033B8"/>
    <w:rsid w:val="0010340E"/>
    <w:rsid w:val="001034A5"/>
    <w:rsid w:val="0010351F"/>
    <w:rsid w:val="00104063"/>
    <w:rsid w:val="001040BF"/>
    <w:rsid w:val="0010436D"/>
    <w:rsid w:val="001046DD"/>
    <w:rsid w:val="00104842"/>
    <w:rsid w:val="00104864"/>
    <w:rsid w:val="00104939"/>
    <w:rsid w:val="0010509B"/>
    <w:rsid w:val="00105322"/>
    <w:rsid w:val="001054CF"/>
    <w:rsid w:val="001057BB"/>
    <w:rsid w:val="00105EFF"/>
    <w:rsid w:val="00105FC0"/>
    <w:rsid w:val="00106195"/>
    <w:rsid w:val="0010674D"/>
    <w:rsid w:val="00106A4A"/>
    <w:rsid w:val="00106B2B"/>
    <w:rsid w:val="00106C2B"/>
    <w:rsid w:val="00106DA8"/>
    <w:rsid w:val="00106DB1"/>
    <w:rsid w:val="00107270"/>
    <w:rsid w:val="00107563"/>
    <w:rsid w:val="00107925"/>
    <w:rsid w:val="00107A2E"/>
    <w:rsid w:val="00107B1C"/>
    <w:rsid w:val="00107EAA"/>
    <w:rsid w:val="001103A5"/>
    <w:rsid w:val="00111206"/>
    <w:rsid w:val="0011196C"/>
    <w:rsid w:val="00111C44"/>
    <w:rsid w:val="001125A8"/>
    <w:rsid w:val="00112741"/>
    <w:rsid w:val="001137CA"/>
    <w:rsid w:val="001138CB"/>
    <w:rsid w:val="00113A45"/>
    <w:rsid w:val="00113B82"/>
    <w:rsid w:val="00113C3F"/>
    <w:rsid w:val="00113EB9"/>
    <w:rsid w:val="00114455"/>
    <w:rsid w:val="001145DC"/>
    <w:rsid w:val="00114690"/>
    <w:rsid w:val="00114ECE"/>
    <w:rsid w:val="00115799"/>
    <w:rsid w:val="001158F3"/>
    <w:rsid w:val="001159DF"/>
    <w:rsid w:val="001159F5"/>
    <w:rsid w:val="00116037"/>
    <w:rsid w:val="0011611C"/>
    <w:rsid w:val="00116CA7"/>
    <w:rsid w:val="001172B7"/>
    <w:rsid w:val="001172F4"/>
    <w:rsid w:val="0011747B"/>
    <w:rsid w:val="00117C30"/>
    <w:rsid w:val="00117EA4"/>
    <w:rsid w:val="001200BE"/>
    <w:rsid w:val="001204E1"/>
    <w:rsid w:val="00120A8B"/>
    <w:rsid w:val="00120AA9"/>
    <w:rsid w:val="00120C3C"/>
    <w:rsid w:val="001210C5"/>
    <w:rsid w:val="00121384"/>
    <w:rsid w:val="00121535"/>
    <w:rsid w:val="0012156B"/>
    <w:rsid w:val="001217C7"/>
    <w:rsid w:val="00121DA4"/>
    <w:rsid w:val="00121F50"/>
    <w:rsid w:val="00121F96"/>
    <w:rsid w:val="00122251"/>
    <w:rsid w:val="001222BD"/>
    <w:rsid w:val="001228EA"/>
    <w:rsid w:val="00122ABD"/>
    <w:rsid w:val="00122F73"/>
    <w:rsid w:val="001233F7"/>
    <w:rsid w:val="00123881"/>
    <w:rsid w:val="00123C75"/>
    <w:rsid w:val="00123E1E"/>
    <w:rsid w:val="001241C9"/>
    <w:rsid w:val="00124483"/>
    <w:rsid w:val="00124767"/>
    <w:rsid w:val="00124C7D"/>
    <w:rsid w:val="0012587D"/>
    <w:rsid w:val="00125EC2"/>
    <w:rsid w:val="001262D1"/>
    <w:rsid w:val="001269C7"/>
    <w:rsid w:val="00126B73"/>
    <w:rsid w:val="00126B9B"/>
    <w:rsid w:val="00126C46"/>
    <w:rsid w:val="00127215"/>
    <w:rsid w:val="0012746C"/>
    <w:rsid w:val="001276F2"/>
    <w:rsid w:val="001278F7"/>
    <w:rsid w:val="00127D9C"/>
    <w:rsid w:val="00130177"/>
    <w:rsid w:val="001301BB"/>
    <w:rsid w:val="00130420"/>
    <w:rsid w:val="0013063D"/>
    <w:rsid w:val="0013077F"/>
    <w:rsid w:val="0013088A"/>
    <w:rsid w:val="00130AD4"/>
    <w:rsid w:val="00130B71"/>
    <w:rsid w:val="00130D51"/>
    <w:rsid w:val="00130E35"/>
    <w:rsid w:val="001312B4"/>
    <w:rsid w:val="001312F8"/>
    <w:rsid w:val="001314DF"/>
    <w:rsid w:val="00131509"/>
    <w:rsid w:val="00131B31"/>
    <w:rsid w:val="00131B47"/>
    <w:rsid w:val="00131CC9"/>
    <w:rsid w:val="00131CD6"/>
    <w:rsid w:val="00132602"/>
    <w:rsid w:val="00132679"/>
    <w:rsid w:val="00132714"/>
    <w:rsid w:val="0013278B"/>
    <w:rsid w:val="00132A99"/>
    <w:rsid w:val="00132AD2"/>
    <w:rsid w:val="00132B17"/>
    <w:rsid w:val="00132F12"/>
    <w:rsid w:val="0013304F"/>
    <w:rsid w:val="001331EF"/>
    <w:rsid w:val="001332DE"/>
    <w:rsid w:val="0013367E"/>
    <w:rsid w:val="00133684"/>
    <w:rsid w:val="001337B8"/>
    <w:rsid w:val="00133D33"/>
    <w:rsid w:val="00134241"/>
    <w:rsid w:val="001343BF"/>
    <w:rsid w:val="001343CF"/>
    <w:rsid w:val="001344D4"/>
    <w:rsid w:val="00134672"/>
    <w:rsid w:val="0013498C"/>
    <w:rsid w:val="00134BCF"/>
    <w:rsid w:val="001351C6"/>
    <w:rsid w:val="0013550C"/>
    <w:rsid w:val="0013561C"/>
    <w:rsid w:val="001360F3"/>
    <w:rsid w:val="00136656"/>
    <w:rsid w:val="001368E1"/>
    <w:rsid w:val="00136AE5"/>
    <w:rsid w:val="00136EA3"/>
    <w:rsid w:val="00136EC5"/>
    <w:rsid w:val="00136FC8"/>
    <w:rsid w:val="0013715A"/>
    <w:rsid w:val="00137455"/>
    <w:rsid w:val="001374CD"/>
    <w:rsid w:val="0013773F"/>
    <w:rsid w:val="001378AF"/>
    <w:rsid w:val="001378E1"/>
    <w:rsid w:val="0013795E"/>
    <w:rsid w:val="00137B6D"/>
    <w:rsid w:val="00137C9B"/>
    <w:rsid w:val="00140055"/>
    <w:rsid w:val="00140553"/>
    <w:rsid w:val="00140C08"/>
    <w:rsid w:val="00140C20"/>
    <w:rsid w:val="00140D64"/>
    <w:rsid w:val="001410C5"/>
    <w:rsid w:val="001411DA"/>
    <w:rsid w:val="00141247"/>
    <w:rsid w:val="00141277"/>
    <w:rsid w:val="0014134C"/>
    <w:rsid w:val="001413AC"/>
    <w:rsid w:val="00141471"/>
    <w:rsid w:val="00142118"/>
    <w:rsid w:val="001423B6"/>
    <w:rsid w:val="00142407"/>
    <w:rsid w:val="001424D5"/>
    <w:rsid w:val="001430F3"/>
    <w:rsid w:val="00143374"/>
    <w:rsid w:val="001434D2"/>
    <w:rsid w:val="00143D65"/>
    <w:rsid w:val="00143E92"/>
    <w:rsid w:val="001445B8"/>
    <w:rsid w:val="00144779"/>
    <w:rsid w:val="00144E75"/>
    <w:rsid w:val="00144F39"/>
    <w:rsid w:val="00144FC4"/>
    <w:rsid w:val="0014501C"/>
    <w:rsid w:val="001451E2"/>
    <w:rsid w:val="00145754"/>
    <w:rsid w:val="001457BD"/>
    <w:rsid w:val="00145DA6"/>
    <w:rsid w:val="0014607E"/>
    <w:rsid w:val="00146170"/>
    <w:rsid w:val="0014664A"/>
    <w:rsid w:val="00146C65"/>
    <w:rsid w:val="00146F52"/>
    <w:rsid w:val="00147372"/>
    <w:rsid w:val="0014757B"/>
    <w:rsid w:val="001476DB"/>
    <w:rsid w:val="0014773C"/>
    <w:rsid w:val="00147CB9"/>
    <w:rsid w:val="0015175C"/>
    <w:rsid w:val="00151766"/>
    <w:rsid w:val="001519B7"/>
    <w:rsid w:val="0015209D"/>
    <w:rsid w:val="0015213E"/>
    <w:rsid w:val="001521CD"/>
    <w:rsid w:val="00152487"/>
    <w:rsid w:val="001526CE"/>
    <w:rsid w:val="0015276B"/>
    <w:rsid w:val="0015286C"/>
    <w:rsid w:val="00152B33"/>
    <w:rsid w:val="00152B46"/>
    <w:rsid w:val="001530E7"/>
    <w:rsid w:val="0015315E"/>
    <w:rsid w:val="001533C3"/>
    <w:rsid w:val="001538B7"/>
    <w:rsid w:val="001539A6"/>
    <w:rsid w:val="00153A28"/>
    <w:rsid w:val="00153E05"/>
    <w:rsid w:val="00153E0C"/>
    <w:rsid w:val="001540FF"/>
    <w:rsid w:val="00154182"/>
    <w:rsid w:val="0015419C"/>
    <w:rsid w:val="0015473D"/>
    <w:rsid w:val="001547E5"/>
    <w:rsid w:val="0015486A"/>
    <w:rsid w:val="00154DBA"/>
    <w:rsid w:val="00154EE8"/>
    <w:rsid w:val="00154FC5"/>
    <w:rsid w:val="001550EA"/>
    <w:rsid w:val="0015580B"/>
    <w:rsid w:val="0015604F"/>
    <w:rsid w:val="0015633C"/>
    <w:rsid w:val="00156653"/>
    <w:rsid w:val="00157079"/>
    <w:rsid w:val="001572B5"/>
    <w:rsid w:val="001576B1"/>
    <w:rsid w:val="00160205"/>
    <w:rsid w:val="00160A13"/>
    <w:rsid w:val="00160B64"/>
    <w:rsid w:val="00160E46"/>
    <w:rsid w:val="0016152E"/>
    <w:rsid w:val="00161757"/>
    <w:rsid w:val="00161A70"/>
    <w:rsid w:val="00161DC1"/>
    <w:rsid w:val="00161E17"/>
    <w:rsid w:val="00161F4A"/>
    <w:rsid w:val="001620E6"/>
    <w:rsid w:val="00162139"/>
    <w:rsid w:val="00162BF8"/>
    <w:rsid w:val="00162F39"/>
    <w:rsid w:val="0016301B"/>
    <w:rsid w:val="001639F1"/>
    <w:rsid w:val="00163A21"/>
    <w:rsid w:val="001643B0"/>
    <w:rsid w:val="00164658"/>
    <w:rsid w:val="00164B62"/>
    <w:rsid w:val="00164E99"/>
    <w:rsid w:val="00164EBA"/>
    <w:rsid w:val="00164F7F"/>
    <w:rsid w:val="001651AE"/>
    <w:rsid w:val="0016535A"/>
    <w:rsid w:val="00165577"/>
    <w:rsid w:val="001656FE"/>
    <w:rsid w:val="00165A82"/>
    <w:rsid w:val="00165B76"/>
    <w:rsid w:val="00165E69"/>
    <w:rsid w:val="001663D7"/>
    <w:rsid w:val="001665E0"/>
    <w:rsid w:val="0016677E"/>
    <w:rsid w:val="001668F7"/>
    <w:rsid w:val="001668FF"/>
    <w:rsid w:val="00166AB7"/>
    <w:rsid w:val="00166AFF"/>
    <w:rsid w:val="00166B62"/>
    <w:rsid w:val="00167268"/>
    <w:rsid w:val="0016728A"/>
    <w:rsid w:val="001672F6"/>
    <w:rsid w:val="001673A6"/>
    <w:rsid w:val="001675DA"/>
    <w:rsid w:val="001678AF"/>
    <w:rsid w:val="00167930"/>
    <w:rsid w:val="00167957"/>
    <w:rsid w:val="00167A61"/>
    <w:rsid w:val="00167F37"/>
    <w:rsid w:val="001701C4"/>
    <w:rsid w:val="001706D4"/>
    <w:rsid w:val="00170EA1"/>
    <w:rsid w:val="00170EEB"/>
    <w:rsid w:val="00170FF8"/>
    <w:rsid w:val="00171019"/>
    <w:rsid w:val="00171AAC"/>
    <w:rsid w:val="00171C8E"/>
    <w:rsid w:val="001720B5"/>
    <w:rsid w:val="001724EC"/>
    <w:rsid w:val="00172591"/>
    <w:rsid w:val="00172676"/>
    <w:rsid w:val="001726DE"/>
    <w:rsid w:val="001727E0"/>
    <w:rsid w:val="00172D1C"/>
    <w:rsid w:val="00172FA2"/>
    <w:rsid w:val="001732E2"/>
    <w:rsid w:val="00173A15"/>
    <w:rsid w:val="00173C69"/>
    <w:rsid w:val="00173D36"/>
    <w:rsid w:val="00174076"/>
    <w:rsid w:val="001746AF"/>
    <w:rsid w:val="001746DE"/>
    <w:rsid w:val="00174751"/>
    <w:rsid w:val="001749AB"/>
    <w:rsid w:val="001749E9"/>
    <w:rsid w:val="00174BD3"/>
    <w:rsid w:val="00174C97"/>
    <w:rsid w:val="00174CAA"/>
    <w:rsid w:val="001754C7"/>
    <w:rsid w:val="0017551C"/>
    <w:rsid w:val="001758DE"/>
    <w:rsid w:val="00175CFC"/>
    <w:rsid w:val="00175F23"/>
    <w:rsid w:val="00175FF6"/>
    <w:rsid w:val="00176040"/>
    <w:rsid w:val="0017608F"/>
    <w:rsid w:val="00176437"/>
    <w:rsid w:val="001766F9"/>
    <w:rsid w:val="00176738"/>
    <w:rsid w:val="001767F6"/>
    <w:rsid w:val="0017705A"/>
    <w:rsid w:val="00177184"/>
    <w:rsid w:val="00177236"/>
    <w:rsid w:val="001773DD"/>
    <w:rsid w:val="001773F5"/>
    <w:rsid w:val="001775D0"/>
    <w:rsid w:val="00177FAE"/>
    <w:rsid w:val="00180998"/>
    <w:rsid w:val="001809B1"/>
    <w:rsid w:val="00180B6C"/>
    <w:rsid w:val="00180F15"/>
    <w:rsid w:val="001810CA"/>
    <w:rsid w:val="0018142C"/>
    <w:rsid w:val="0018145A"/>
    <w:rsid w:val="00181722"/>
    <w:rsid w:val="001817D5"/>
    <w:rsid w:val="0018189C"/>
    <w:rsid w:val="00181A88"/>
    <w:rsid w:val="0018200A"/>
    <w:rsid w:val="00182340"/>
    <w:rsid w:val="001827DC"/>
    <w:rsid w:val="00182EFB"/>
    <w:rsid w:val="0018308B"/>
    <w:rsid w:val="001830A0"/>
    <w:rsid w:val="0018325F"/>
    <w:rsid w:val="00183444"/>
    <w:rsid w:val="0018347B"/>
    <w:rsid w:val="00183BD2"/>
    <w:rsid w:val="00183BEC"/>
    <w:rsid w:val="00183D67"/>
    <w:rsid w:val="0018403E"/>
    <w:rsid w:val="00184880"/>
    <w:rsid w:val="0018494B"/>
    <w:rsid w:val="00184B3A"/>
    <w:rsid w:val="001852A4"/>
    <w:rsid w:val="00185430"/>
    <w:rsid w:val="00185A70"/>
    <w:rsid w:val="00186175"/>
    <w:rsid w:val="00186346"/>
    <w:rsid w:val="0018637E"/>
    <w:rsid w:val="00186B91"/>
    <w:rsid w:val="00186E1D"/>
    <w:rsid w:val="001872D6"/>
    <w:rsid w:val="00187791"/>
    <w:rsid w:val="00187992"/>
    <w:rsid w:val="00187A0E"/>
    <w:rsid w:val="00187B33"/>
    <w:rsid w:val="00187C81"/>
    <w:rsid w:val="001903BE"/>
    <w:rsid w:val="001906FB"/>
    <w:rsid w:val="0019084D"/>
    <w:rsid w:val="00190AFF"/>
    <w:rsid w:val="00190DFC"/>
    <w:rsid w:val="00190E83"/>
    <w:rsid w:val="0019127E"/>
    <w:rsid w:val="00191313"/>
    <w:rsid w:val="001913E4"/>
    <w:rsid w:val="0019150D"/>
    <w:rsid w:val="0019163B"/>
    <w:rsid w:val="00191679"/>
    <w:rsid w:val="00191767"/>
    <w:rsid w:val="00191870"/>
    <w:rsid w:val="00191981"/>
    <w:rsid w:val="00191C82"/>
    <w:rsid w:val="0019203F"/>
    <w:rsid w:val="00192067"/>
    <w:rsid w:val="00192475"/>
    <w:rsid w:val="0019278A"/>
    <w:rsid w:val="001928DD"/>
    <w:rsid w:val="001929FB"/>
    <w:rsid w:val="00192E9F"/>
    <w:rsid w:val="00192FE3"/>
    <w:rsid w:val="001933FF"/>
    <w:rsid w:val="001935BD"/>
    <w:rsid w:val="0019375D"/>
    <w:rsid w:val="001938BA"/>
    <w:rsid w:val="001938F1"/>
    <w:rsid w:val="0019442A"/>
    <w:rsid w:val="00194E06"/>
    <w:rsid w:val="001951FB"/>
    <w:rsid w:val="001956CD"/>
    <w:rsid w:val="00195C5B"/>
    <w:rsid w:val="00195C93"/>
    <w:rsid w:val="00195F82"/>
    <w:rsid w:val="001966F8"/>
    <w:rsid w:val="00196D45"/>
    <w:rsid w:val="0019707E"/>
    <w:rsid w:val="00197375"/>
    <w:rsid w:val="00197531"/>
    <w:rsid w:val="00197564"/>
    <w:rsid w:val="00197A77"/>
    <w:rsid w:val="00197B0D"/>
    <w:rsid w:val="001A00D0"/>
    <w:rsid w:val="001A0269"/>
    <w:rsid w:val="001A0312"/>
    <w:rsid w:val="001A03EE"/>
    <w:rsid w:val="001A080D"/>
    <w:rsid w:val="001A085E"/>
    <w:rsid w:val="001A0B9B"/>
    <w:rsid w:val="001A0C99"/>
    <w:rsid w:val="001A0FA7"/>
    <w:rsid w:val="001A0FDC"/>
    <w:rsid w:val="001A10C8"/>
    <w:rsid w:val="001A1494"/>
    <w:rsid w:val="001A14F0"/>
    <w:rsid w:val="001A175E"/>
    <w:rsid w:val="001A1A5D"/>
    <w:rsid w:val="001A1BBC"/>
    <w:rsid w:val="001A1C09"/>
    <w:rsid w:val="001A2041"/>
    <w:rsid w:val="001A217B"/>
    <w:rsid w:val="001A263A"/>
    <w:rsid w:val="001A276C"/>
    <w:rsid w:val="001A29C4"/>
    <w:rsid w:val="001A29F1"/>
    <w:rsid w:val="001A2FE6"/>
    <w:rsid w:val="001A3055"/>
    <w:rsid w:val="001A32D0"/>
    <w:rsid w:val="001A378A"/>
    <w:rsid w:val="001A37E4"/>
    <w:rsid w:val="001A38CC"/>
    <w:rsid w:val="001A401D"/>
    <w:rsid w:val="001A42A9"/>
    <w:rsid w:val="001A43C9"/>
    <w:rsid w:val="001A449C"/>
    <w:rsid w:val="001A45E2"/>
    <w:rsid w:val="001A4EBD"/>
    <w:rsid w:val="001A4F23"/>
    <w:rsid w:val="001A4F6F"/>
    <w:rsid w:val="001A509D"/>
    <w:rsid w:val="001A5255"/>
    <w:rsid w:val="001A53D3"/>
    <w:rsid w:val="001A5B9D"/>
    <w:rsid w:val="001A5FDD"/>
    <w:rsid w:val="001A6145"/>
    <w:rsid w:val="001A622C"/>
    <w:rsid w:val="001A642C"/>
    <w:rsid w:val="001A64EC"/>
    <w:rsid w:val="001A674F"/>
    <w:rsid w:val="001A67BF"/>
    <w:rsid w:val="001A6B82"/>
    <w:rsid w:val="001A7218"/>
    <w:rsid w:val="001A73F2"/>
    <w:rsid w:val="001A7453"/>
    <w:rsid w:val="001A7583"/>
    <w:rsid w:val="001A76C6"/>
    <w:rsid w:val="001A789B"/>
    <w:rsid w:val="001A7E27"/>
    <w:rsid w:val="001A7F7A"/>
    <w:rsid w:val="001A7FC0"/>
    <w:rsid w:val="001B00CA"/>
    <w:rsid w:val="001B02B9"/>
    <w:rsid w:val="001B0DF6"/>
    <w:rsid w:val="001B1022"/>
    <w:rsid w:val="001B142E"/>
    <w:rsid w:val="001B166D"/>
    <w:rsid w:val="001B1D2F"/>
    <w:rsid w:val="001B1D91"/>
    <w:rsid w:val="001B1FEB"/>
    <w:rsid w:val="001B211B"/>
    <w:rsid w:val="001B24F1"/>
    <w:rsid w:val="001B2658"/>
    <w:rsid w:val="001B2A72"/>
    <w:rsid w:val="001B2C78"/>
    <w:rsid w:val="001B2D26"/>
    <w:rsid w:val="001B302C"/>
    <w:rsid w:val="001B3608"/>
    <w:rsid w:val="001B3861"/>
    <w:rsid w:val="001B38EA"/>
    <w:rsid w:val="001B3FFD"/>
    <w:rsid w:val="001B4087"/>
    <w:rsid w:val="001B43EA"/>
    <w:rsid w:val="001B57C9"/>
    <w:rsid w:val="001B58BB"/>
    <w:rsid w:val="001B59DB"/>
    <w:rsid w:val="001B59ED"/>
    <w:rsid w:val="001B5B23"/>
    <w:rsid w:val="001B5FFA"/>
    <w:rsid w:val="001B685F"/>
    <w:rsid w:val="001B6BF0"/>
    <w:rsid w:val="001B7312"/>
    <w:rsid w:val="001B78D5"/>
    <w:rsid w:val="001B7953"/>
    <w:rsid w:val="001B7DA3"/>
    <w:rsid w:val="001C0228"/>
    <w:rsid w:val="001C08E3"/>
    <w:rsid w:val="001C0916"/>
    <w:rsid w:val="001C0FBA"/>
    <w:rsid w:val="001C120F"/>
    <w:rsid w:val="001C1DAF"/>
    <w:rsid w:val="001C236F"/>
    <w:rsid w:val="001C2E11"/>
    <w:rsid w:val="001C3113"/>
    <w:rsid w:val="001C3AEA"/>
    <w:rsid w:val="001C3AFE"/>
    <w:rsid w:val="001C3D64"/>
    <w:rsid w:val="001C3FDF"/>
    <w:rsid w:val="001C40EF"/>
    <w:rsid w:val="001C45E2"/>
    <w:rsid w:val="001C4696"/>
    <w:rsid w:val="001C494E"/>
    <w:rsid w:val="001C4B5C"/>
    <w:rsid w:val="001C678C"/>
    <w:rsid w:val="001C701A"/>
    <w:rsid w:val="001C7163"/>
    <w:rsid w:val="001C7200"/>
    <w:rsid w:val="001C743A"/>
    <w:rsid w:val="001C77AC"/>
    <w:rsid w:val="001C7A1D"/>
    <w:rsid w:val="001C7AFC"/>
    <w:rsid w:val="001D01B5"/>
    <w:rsid w:val="001D01D2"/>
    <w:rsid w:val="001D039F"/>
    <w:rsid w:val="001D0638"/>
    <w:rsid w:val="001D0739"/>
    <w:rsid w:val="001D098F"/>
    <w:rsid w:val="001D0A2F"/>
    <w:rsid w:val="001D0CD9"/>
    <w:rsid w:val="001D0E07"/>
    <w:rsid w:val="001D104C"/>
    <w:rsid w:val="001D1068"/>
    <w:rsid w:val="001D111D"/>
    <w:rsid w:val="001D1BDB"/>
    <w:rsid w:val="001D1C15"/>
    <w:rsid w:val="001D1EDE"/>
    <w:rsid w:val="001D1FDE"/>
    <w:rsid w:val="001D2227"/>
    <w:rsid w:val="001D2578"/>
    <w:rsid w:val="001D2675"/>
    <w:rsid w:val="001D2A86"/>
    <w:rsid w:val="001D2B68"/>
    <w:rsid w:val="001D2D7C"/>
    <w:rsid w:val="001D313A"/>
    <w:rsid w:val="001D32C7"/>
    <w:rsid w:val="001D360D"/>
    <w:rsid w:val="001D3751"/>
    <w:rsid w:val="001D37BF"/>
    <w:rsid w:val="001D393A"/>
    <w:rsid w:val="001D3B9E"/>
    <w:rsid w:val="001D3D16"/>
    <w:rsid w:val="001D3DF5"/>
    <w:rsid w:val="001D415C"/>
    <w:rsid w:val="001D42BB"/>
    <w:rsid w:val="001D4965"/>
    <w:rsid w:val="001D4AAB"/>
    <w:rsid w:val="001D4B08"/>
    <w:rsid w:val="001D4B57"/>
    <w:rsid w:val="001D50D0"/>
    <w:rsid w:val="001D5216"/>
    <w:rsid w:val="001D5599"/>
    <w:rsid w:val="001D5661"/>
    <w:rsid w:val="001D5F83"/>
    <w:rsid w:val="001D6014"/>
    <w:rsid w:val="001D623A"/>
    <w:rsid w:val="001D6384"/>
    <w:rsid w:val="001D661A"/>
    <w:rsid w:val="001D692F"/>
    <w:rsid w:val="001D6B23"/>
    <w:rsid w:val="001D6C89"/>
    <w:rsid w:val="001D6E2E"/>
    <w:rsid w:val="001D7271"/>
    <w:rsid w:val="001D73DD"/>
    <w:rsid w:val="001D7833"/>
    <w:rsid w:val="001D7D03"/>
    <w:rsid w:val="001D7EB1"/>
    <w:rsid w:val="001E0456"/>
    <w:rsid w:val="001E07D7"/>
    <w:rsid w:val="001E0B3B"/>
    <w:rsid w:val="001E0B54"/>
    <w:rsid w:val="001E0C80"/>
    <w:rsid w:val="001E0D47"/>
    <w:rsid w:val="001E0EE6"/>
    <w:rsid w:val="001E1126"/>
    <w:rsid w:val="001E1994"/>
    <w:rsid w:val="001E1A3E"/>
    <w:rsid w:val="001E1C7B"/>
    <w:rsid w:val="001E1DD9"/>
    <w:rsid w:val="001E1DE7"/>
    <w:rsid w:val="001E1FEA"/>
    <w:rsid w:val="001E2176"/>
    <w:rsid w:val="001E23D1"/>
    <w:rsid w:val="001E24CA"/>
    <w:rsid w:val="001E2DCE"/>
    <w:rsid w:val="001E2E43"/>
    <w:rsid w:val="001E2EFC"/>
    <w:rsid w:val="001E339B"/>
    <w:rsid w:val="001E3409"/>
    <w:rsid w:val="001E3ADB"/>
    <w:rsid w:val="001E3AEB"/>
    <w:rsid w:val="001E4396"/>
    <w:rsid w:val="001E5517"/>
    <w:rsid w:val="001E5860"/>
    <w:rsid w:val="001E5894"/>
    <w:rsid w:val="001E59F4"/>
    <w:rsid w:val="001E5A71"/>
    <w:rsid w:val="001E5AB9"/>
    <w:rsid w:val="001E5E83"/>
    <w:rsid w:val="001E631B"/>
    <w:rsid w:val="001E6AA3"/>
    <w:rsid w:val="001E71A3"/>
    <w:rsid w:val="001E745A"/>
    <w:rsid w:val="001E7FAF"/>
    <w:rsid w:val="001F0156"/>
    <w:rsid w:val="001F03C4"/>
    <w:rsid w:val="001F04A8"/>
    <w:rsid w:val="001F0868"/>
    <w:rsid w:val="001F093D"/>
    <w:rsid w:val="001F0B44"/>
    <w:rsid w:val="001F0E72"/>
    <w:rsid w:val="001F0F82"/>
    <w:rsid w:val="001F0FCD"/>
    <w:rsid w:val="001F1277"/>
    <w:rsid w:val="001F165A"/>
    <w:rsid w:val="001F17E2"/>
    <w:rsid w:val="001F185B"/>
    <w:rsid w:val="001F1A51"/>
    <w:rsid w:val="001F1FD3"/>
    <w:rsid w:val="001F2040"/>
    <w:rsid w:val="001F26E7"/>
    <w:rsid w:val="001F2742"/>
    <w:rsid w:val="001F2AE7"/>
    <w:rsid w:val="001F2C02"/>
    <w:rsid w:val="001F3016"/>
    <w:rsid w:val="001F31D3"/>
    <w:rsid w:val="001F36FD"/>
    <w:rsid w:val="001F379B"/>
    <w:rsid w:val="001F3850"/>
    <w:rsid w:val="001F40BD"/>
    <w:rsid w:val="001F4419"/>
    <w:rsid w:val="001F47EA"/>
    <w:rsid w:val="001F4CD4"/>
    <w:rsid w:val="001F4E9B"/>
    <w:rsid w:val="001F4EE6"/>
    <w:rsid w:val="001F582D"/>
    <w:rsid w:val="001F58C0"/>
    <w:rsid w:val="001F5B50"/>
    <w:rsid w:val="001F6516"/>
    <w:rsid w:val="001F651D"/>
    <w:rsid w:val="001F656C"/>
    <w:rsid w:val="001F660B"/>
    <w:rsid w:val="001F6872"/>
    <w:rsid w:val="001F6B41"/>
    <w:rsid w:val="001F6E23"/>
    <w:rsid w:val="001F6EAD"/>
    <w:rsid w:val="001F6F0D"/>
    <w:rsid w:val="001F757B"/>
    <w:rsid w:val="001F7A29"/>
    <w:rsid w:val="001F7B05"/>
    <w:rsid w:val="001F7FA9"/>
    <w:rsid w:val="002002FE"/>
    <w:rsid w:val="00200530"/>
    <w:rsid w:val="00200A0F"/>
    <w:rsid w:val="00200B1C"/>
    <w:rsid w:val="00200CB1"/>
    <w:rsid w:val="00200D3D"/>
    <w:rsid w:val="00200E47"/>
    <w:rsid w:val="002012D4"/>
    <w:rsid w:val="00201307"/>
    <w:rsid w:val="00201696"/>
    <w:rsid w:val="00201728"/>
    <w:rsid w:val="0020195C"/>
    <w:rsid w:val="002019CB"/>
    <w:rsid w:val="00201D7E"/>
    <w:rsid w:val="00202420"/>
    <w:rsid w:val="00202450"/>
    <w:rsid w:val="002024D5"/>
    <w:rsid w:val="00202ADB"/>
    <w:rsid w:val="002034BE"/>
    <w:rsid w:val="00203569"/>
    <w:rsid w:val="002036E4"/>
    <w:rsid w:val="00203852"/>
    <w:rsid w:val="0020385B"/>
    <w:rsid w:val="00203C0E"/>
    <w:rsid w:val="00203FAA"/>
    <w:rsid w:val="00204293"/>
    <w:rsid w:val="002042D4"/>
    <w:rsid w:val="00204774"/>
    <w:rsid w:val="002048AD"/>
    <w:rsid w:val="00204C69"/>
    <w:rsid w:val="00204E5A"/>
    <w:rsid w:val="00204F8A"/>
    <w:rsid w:val="002052D4"/>
    <w:rsid w:val="002056E3"/>
    <w:rsid w:val="00205839"/>
    <w:rsid w:val="002058BD"/>
    <w:rsid w:val="002058C2"/>
    <w:rsid w:val="00205A69"/>
    <w:rsid w:val="00205C91"/>
    <w:rsid w:val="00205D0A"/>
    <w:rsid w:val="00205D44"/>
    <w:rsid w:val="00205D59"/>
    <w:rsid w:val="00205FDE"/>
    <w:rsid w:val="002062BC"/>
    <w:rsid w:val="0020672D"/>
    <w:rsid w:val="00206B79"/>
    <w:rsid w:val="00206C9F"/>
    <w:rsid w:val="00207055"/>
    <w:rsid w:val="00207080"/>
    <w:rsid w:val="002071F4"/>
    <w:rsid w:val="0020799B"/>
    <w:rsid w:val="00207D46"/>
    <w:rsid w:val="00207DE3"/>
    <w:rsid w:val="00207FEE"/>
    <w:rsid w:val="002101D9"/>
    <w:rsid w:val="00210813"/>
    <w:rsid w:val="00210844"/>
    <w:rsid w:val="00210906"/>
    <w:rsid w:val="00210AAF"/>
    <w:rsid w:val="00210D06"/>
    <w:rsid w:val="00210D07"/>
    <w:rsid w:val="00210E47"/>
    <w:rsid w:val="00210F5C"/>
    <w:rsid w:val="00211266"/>
    <w:rsid w:val="00211742"/>
    <w:rsid w:val="002118A2"/>
    <w:rsid w:val="0021197B"/>
    <w:rsid w:val="00211B85"/>
    <w:rsid w:val="00211BEB"/>
    <w:rsid w:val="00211FFD"/>
    <w:rsid w:val="00212A43"/>
    <w:rsid w:val="00212B61"/>
    <w:rsid w:val="00212DBF"/>
    <w:rsid w:val="00213025"/>
    <w:rsid w:val="002130E3"/>
    <w:rsid w:val="00213982"/>
    <w:rsid w:val="00214063"/>
    <w:rsid w:val="0021468B"/>
    <w:rsid w:val="002147A8"/>
    <w:rsid w:val="00214C5A"/>
    <w:rsid w:val="00214C83"/>
    <w:rsid w:val="00214F11"/>
    <w:rsid w:val="00214FC7"/>
    <w:rsid w:val="00215422"/>
    <w:rsid w:val="00215FDE"/>
    <w:rsid w:val="00216140"/>
    <w:rsid w:val="0021624F"/>
    <w:rsid w:val="00216340"/>
    <w:rsid w:val="00216841"/>
    <w:rsid w:val="00216C69"/>
    <w:rsid w:val="002174B0"/>
    <w:rsid w:val="002176F4"/>
    <w:rsid w:val="00217978"/>
    <w:rsid w:val="00220154"/>
    <w:rsid w:val="0022020D"/>
    <w:rsid w:val="00220771"/>
    <w:rsid w:val="00220845"/>
    <w:rsid w:val="00220A55"/>
    <w:rsid w:val="00221175"/>
    <w:rsid w:val="00221481"/>
    <w:rsid w:val="00221528"/>
    <w:rsid w:val="00221843"/>
    <w:rsid w:val="00221953"/>
    <w:rsid w:val="00221AAF"/>
    <w:rsid w:val="00221C11"/>
    <w:rsid w:val="00222212"/>
    <w:rsid w:val="00222A0C"/>
    <w:rsid w:val="00222AD9"/>
    <w:rsid w:val="00222EA3"/>
    <w:rsid w:val="00222EC2"/>
    <w:rsid w:val="00222EEF"/>
    <w:rsid w:val="00223FE5"/>
    <w:rsid w:val="00224096"/>
    <w:rsid w:val="00224406"/>
    <w:rsid w:val="002244F2"/>
    <w:rsid w:val="00224A8C"/>
    <w:rsid w:val="00224B36"/>
    <w:rsid w:val="00224D62"/>
    <w:rsid w:val="00225260"/>
    <w:rsid w:val="00225375"/>
    <w:rsid w:val="0022555C"/>
    <w:rsid w:val="002255E7"/>
    <w:rsid w:val="0022607B"/>
    <w:rsid w:val="00226159"/>
    <w:rsid w:val="0022640C"/>
    <w:rsid w:val="002266A9"/>
    <w:rsid w:val="002267C8"/>
    <w:rsid w:val="002268DF"/>
    <w:rsid w:val="00226951"/>
    <w:rsid w:val="00226B32"/>
    <w:rsid w:val="00226CE7"/>
    <w:rsid w:val="00226D0F"/>
    <w:rsid w:val="002270BF"/>
    <w:rsid w:val="002270D7"/>
    <w:rsid w:val="0022713E"/>
    <w:rsid w:val="0022767C"/>
    <w:rsid w:val="0022781D"/>
    <w:rsid w:val="00230152"/>
    <w:rsid w:val="002301C6"/>
    <w:rsid w:val="00230430"/>
    <w:rsid w:val="00230B59"/>
    <w:rsid w:val="00230BED"/>
    <w:rsid w:val="00230D54"/>
    <w:rsid w:val="0023131E"/>
    <w:rsid w:val="00231768"/>
    <w:rsid w:val="0023203A"/>
    <w:rsid w:val="002322E4"/>
    <w:rsid w:val="00232C6F"/>
    <w:rsid w:val="002334E3"/>
    <w:rsid w:val="002335FC"/>
    <w:rsid w:val="002338B4"/>
    <w:rsid w:val="00233E61"/>
    <w:rsid w:val="002340A4"/>
    <w:rsid w:val="002341EB"/>
    <w:rsid w:val="00234260"/>
    <w:rsid w:val="00234649"/>
    <w:rsid w:val="002347CF"/>
    <w:rsid w:val="00234B82"/>
    <w:rsid w:val="00234EAA"/>
    <w:rsid w:val="002351B4"/>
    <w:rsid w:val="0023535D"/>
    <w:rsid w:val="002355CD"/>
    <w:rsid w:val="00235629"/>
    <w:rsid w:val="0023569F"/>
    <w:rsid w:val="00235800"/>
    <w:rsid w:val="00235965"/>
    <w:rsid w:val="0023669E"/>
    <w:rsid w:val="002366D1"/>
    <w:rsid w:val="00236801"/>
    <w:rsid w:val="002368DD"/>
    <w:rsid w:val="00236CA5"/>
    <w:rsid w:val="00237791"/>
    <w:rsid w:val="00237AFC"/>
    <w:rsid w:val="00237BB5"/>
    <w:rsid w:val="00237E14"/>
    <w:rsid w:val="00237F34"/>
    <w:rsid w:val="002401FC"/>
    <w:rsid w:val="0024022B"/>
    <w:rsid w:val="002402AB"/>
    <w:rsid w:val="00240569"/>
    <w:rsid w:val="002409D6"/>
    <w:rsid w:val="00240A07"/>
    <w:rsid w:val="00240EC4"/>
    <w:rsid w:val="00241064"/>
    <w:rsid w:val="002413F2"/>
    <w:rsid w:val="00241BA2"/>
    <w:rsid w:val="00241BB6"/>
    <w:rsid w:val="00241D4C"/>
    <w:rsid w:val="00241FD9"/>
    <w:rsid w:val="00242294"/>
    <w:rsid w:val="0024246A"/>
    <w:rsid w:val="002426A0"/>
    <w:rsid w:val="00242941"/>
    <w:rsid w:val="002429F3"/>
    <w:rsid w:val="00242F03"/>
    <w:rsid w:val="00242F1F"/>
    <w:rsid w:val="002430FB"/>
    <w:rsid w:val="00243211"/>
    <w:rsid w:val="0024333C"/>
    <w:rsid w:val="0024373E"/>
    <w:rsid w:val="0024385D"/>
    <w:rsid w:val="00243965"/>
    <w:rsid w:val="00243BEC"/>
    <w:rsid w:val="0024482E"/>
    <w:rsid w:val="0024482F"/>
    <w:rsid w:val="00244921"/>
    <w:rsid w:val="0024550A"/>
    <w:rsid w:val="00245665"/>
    <w:rsid w:val="002456F3"/>
    <w:rsid w:val="00245C4F"/>
    <w:rsid w:val="002462F3"/>
    <w:rsid w:val="002464C1"/>
    <w:rsid w:val="002466A0"/>
    <w:rsid w:val="00246E29"/>
    <w:rsid w:val="002472C4"/>
    <w:rsid w:val="00247441"/>
    <w:rsid w:val="0024786F"/>
    <w:rsid w:val="00247AAA"/>
    <w:rsid w:val="00247F4D"/>
    <w:rsid w:val="002500D4"/>
    <w:rsid w:val="002502F5"/>
    <w:rsid w:val="00250756"/>
    <w:rsid w:val="00250839"/>
    <w:rsid w:val="002509C6"/>
    <w:rsid w:val="00250B5E"/>
    <w:rsid w:val="00250CE4"/>
    <w:rsid w:val="0025128D"/>
    <w:rsid w:val="00251684"/>
    <w:rsid w:val="00252417"/>
    <w:rsid w:val="00252425"/>
    <w:rsid w:val="00252561"/>
    <w:rsid w:val="002526B6"/>
    <w:rsid w:val="00252A1F"/>
    <w:rsid w:val="00252F46"/>
    <w:rsid w:val="00253793"/>
    <w:rsid w:val="002538BA"/>
    <w:rsid w:val="00253CB4"/>
    <w:rsid w:val="002540B2"/>
    <w:rsid w:val="0025444E"/>
    <w:rsid w:val="002545FF"/>
    <w:rsid w:val="00254612"/>
    <w:rsid w:val="0025492F"/>
    <w:rsid w:val="00254AA5"/>
    <w:rsid w:val="00254D7D"/>
    <w:rsid w:val="00254D89"/>
    <w:rsid w:val="00254E22"/>
    <w:rsid w:val="00255146"/>
    <w:rsid w:val="0025520E"/>
    <w:rsid w:val="00255650"/>
    <w:rsid w:val="00255C1E"/>
    <w:rsid w:val="00255EF4"/>
    <w:rsid w:val="00256564"/>
    <w:rsid w:val="0025668D"/>
    <w:rsid w:val="00256779"/>
    <w:rsid w:val="002567DB"/>
    <w:rsid w:val="00256AFD"/>
    <w:rsid w:val="00256B93"/>
    <w:rsid w:val="00256E8C"/>
    <w:rsid w:val="0025759A"/>
    <w:rsid w:val="002575AD"/>
    <w:rsid w:val="00257E64"/>
    <w:rsid w:val="00260463"/>
    <w:rsid w:val="002604FB"/>
    <w:rsid w:val="00260736"/>
    <w:rsid w:val="0026093B"/>
    <w:rsid w:val="00260C39"/>
    <w:rsid w:val="002613E4"/>
    <w:rsid w:val="00261684"/>
    <w:rsid w:val="00261A22"/>
    <w:rsid w:val="00261F00"/>
    <w:rsid w:val="00262A82"/>
    <w:rsid w:val="00262DF5"/>
    <w:rsid w:val="00262FBA"/>
    <w:rsid w:val="00263B62"/>
    <w:rsid w:val="00263FE3"/>
    <w:rsid w:val="0026427D"/>
    <w:rsid w:val="0026430B"/>
    <w:rsid w:val="00264766"/>
    <w:rsid w:val="00264D2E"/>
    <w:rsid w:val="002653AC"/>
    <w:rsid w:val="002655D7"/>
    <w:rsid w:val="0026563A"/>
    <w:rsid w:val="00265FC3"/>
    <w:rsid w:val="00266015"/>
    <w:rsid w:val="0026625A"/>
    <w:rsid w:val="00266427"/>
    <w:rsid w:val="002666DD"/>
    <w:rsid w:val="002667FA"/>
    <w:rsid w:val="002670A2"/>
    <w:rsid w:val="002672BB"/>
    <w:rsid w:val="002672C1"/>
    <w:rsid w:val="002674C4"/>
    <w:rsid w:val="0026783E"/>
    <w:rsid w:val="00267847"/>
    <w:rsid w:val="002678D0"/>
    <w:rsid w:val="00267D53"/>
    <w:rsid w:val="00267FC2"/>
    <w:rsid w:val="0027002B"/>
    <w:rsid w:val="002700CD"/>
    <w:rsid w:val="00270131"/>
    <w:rsid w:val="002704DB"/>
    <w:rsid w:val="0027081B"/>
    <w:rsid w:val="00270C16"/>
    <w:rsid w:val="00270D7F"/>
    <w:rsid w:val="00270ED0"/>
    <w:rsid w:val="0027127D"/>
    <w:rsid w:val="0027132B"/>
    <w:rsid w:val="002719DB"/>
    <w:rsid w:val="00271BB8"/>
    <w:rsid w:val="00271F54"/>
    <w:rsid w:val="00272362"/>
    <w:rsid w:val="002730C8"/>
    <w:rsid w:val="002730D6"/>
    <w:rsid w:val="00273129"/>
    <w:rsid w:val="0027328D"/>
    <w:rsid w:val="0027342F"/>
    <w:rsid w:val="00273512"/>
    <w:rsid w:val="0027357B"/>
    <w:rsid w:val="00273683"/>
    <w:rsid w:val="002737A5"/>
    <w:rsid w:val="00273D31"/>
    <w:rsid w:val="00274159"/>
    <w:rsid w:val="0027447D"/>
    <w:rsid w:val="002749BF"/>
    <w:rsid w:val="00274A5C"/>
    <w:rsid w:val="00274DF4"/>
    <w:rsid w:val="002750E9"/>
    <w:rsid w:val="002751D5"/>
    <w:rsid w:val="00275611"/>
    <w:rsid w:val="00275D96"/>
    <w:rsid w:val="00276039"/>
    <w:rsid w:val="00276254"/>
    <w:rsid w:val="00276556"/>
    <w:rsid w:val="0027666E"/>
    <w:rsid w:val="0027682B"/>
    <w:rsid w:val="00276951"/>
    <w:rsid w:val="002769F0"/>
    <w:rsid w:val="00276D32"/>
    <w:rsid w:val="00276E0E"/>
    <w:rsid w:val="00277CFA"/>
    <w:rsid w:val="00277ED0"/>
    <w:rsid w:val="00280D35"/>
    <w:rsid w:val="002812AC"/>
    <w:rsid w:val="002813F9"/>
    <w:rsid w:val="002814FD"/>
    <w:rsid w:val="0028170D"/>
    <w:rsid w:val="00281D30"/>
    <w:rsid w:val="002821CC"/>
    <w:rsid w:val="00282238"/>
    <w:rsid w:val="00282365"/>
    <w:rsid w:val="002826F1"/>
    <w:rsid w:val="00282A56"/>
    <w:rsid w:val="0028323C"/>
    <w:rsid w:val="0028333B"/>
    <w:rsid w:val="00283513"/>
    <w:rsid w:val="002835E5"/>
    <w:rsid w:val="00283617"/>
    <w:rsid w:val="0028364B"/>
    <w:rsid w:val="00283904"/>
    <w:rsid w:val="00283BC0"/>
    <w:rsid w:val="002845A8"/>
    <w:rsid w:val="0028494A"/>
    <w:rsid w:val="002849AE"/>
    <w:rsid w:val="00285363"/>
    <w:rsid w:val="0028567E"/>
    <w:rsid w:val="002858FB"/>
    <w:rsid w:val="0028595E"/>
    <w:rsid w:val="00285E1D"/>
    <w:rsid w:val="002862AB"/>
    <w:rsid w:val="002862C0"/>
    <w:rsid w:val="00286E8B"/>
    <w:rsid w:val="00287251"/>
    <w:rsid w:val="002872D3"/>
    <w:rsid w:val="00287400"/>
    <w:rsid w:val="0028751A"/>
    <w:rsid w:val="00287F1A"/>
    <w:rsid w:val="002902DF"/>
    <w:rsid w:val="00290868"/>
    <w:rsid w:val="00290CB1"/>
    <w:rsid w:val="00290FA0"/>
    <w:rsid w:val="00291166"/>
    <w:rsid w:val="002911E9"/>
    <w:rsid w:val="0029124B"/>
    <w:rsid w:val="0029185F"/>
    <w:rsid w:val="00291BDE"/>
    <w:rsid w:val="00291C5E"/>
    <w:rsid w:val="00291EA8"/>
    <w:rsid w:val="00292654"/>
    <w:rsid w:val="00292FD6"/>
    <w:rsid w:val="0029303B"/>
    <w:rsid w:val="00293112"/>
    <w:rsid w:val="0029336B"/>
    <w:rsid w:val="0029341C"/>
    <w:rsid w:val="00293494"/>
    <w:rsid w:val="0029350E"/>
    <w:rsid w:val="00293877"/>
    <w:rsid w:val="002939EE"/>
    <w:rsid w:val="00294121"/>
    <w:rsid w:val="0029414C"/>
    <w:rsid w:val="002946B8"/>
    <w:rsid w:val="002951FB"/>
    <w:rsid w:val="00295309"/>
    <w:rsid w:val="0029581B"/>
    <w:rsid w:val="00295907"/>
    <w:rsid w:val="00295F1E"/>
    <w:rsid w:val="0029625E"/>
    <w:rsid w:val="0029639F"/>
    <w:rsid w:val="00296B98"/>
    <w:rsid w:val="00297071"/>
    <w:rsid w:val="002970E0"/>
    <w:rsid w:val="00297292"/>
    <w:rsid w:val="00297828"/>
    <w:rsid w:val="00297C55"/>
    <w:rsid w:val="00297CA2"/>
    <w:rsid w:val="00297EB0"/>
    <w:rsid w:val="002A020D"/>
    <w:rsid w:val="002A06D3"/>
    <w:rsid w:val="002A090C"/>
    <w:rsid w:val="002A0947"/>
    <w:rsid w:val="002A0D98"/>
    <w:rsid w:val="002A0F37"/>
    <w:rsid w:val="002A0FF4"/>
    <w:rsid w:val="002A10AD"/>
    <w:rsid w:val="002A15D3"/>
    <w:rsid w:val="002A162A"/>
    <w:rsid w:val="002A165D"/>
    <w:rsid w:val="002A177E"/>
    <w:rsid w:val="002A19A2"/>
    <w:rsid w:val="002A1DC5"/>
    <w:rsid w:val="002A1E0E"/>
    <w:rsid w:val="002A1EB1"/>
    <w:rsid w:val="002A2484"/>
    <w:rsid w:val="002A2679"/>
    <w:rsid w:val="002A26B1"/>
    <w:rsid w:val="002A2D4E"/>
    <w:rsid w:val="002A2FC3"/>
    <w:rsid w:val="002A3273"/>
    <w:rsid w:val="002A327F"/>
    <w:rsid w:val="002A347B"/>
    <w:rsid w:val="002A34A4"/>
    <w:rsid w:val="002A3798"/>
    <w:rsid w:val="002A3943"/>
    <w:rsid w:val="002A3A35"/>
    <w:rsid w:val="002A3C38"/>
    <w:rsid w:val="002A3C44"/>
    <w:rsid w:val="002A3F99"/>
    <w:rsid w:val="002A416E"/>
    <w:rsid w:val="002A4176"/>
    <w:rsid w:val="002A4713"/>
    <w:rsid w:val="002A489C"/>
    <w:rsid w:val="002A4BD1"/>
    <w:rsid w:val="002A535E"/>
    <w:rsid w:val="002A56F4"/>
    <w:rsid w:val="002A5C99"/>
    <w:rsid w:val="002A5E24"/>
    <w:rsid w:val="002A6052"/>
    <w:rsid w:val="002A6251"/>
    <w:rsid w:val="002A6501"/>
    <w:rsid w:val="002A6A4F"/>
    <w:rsid w:val="002A7015"/>
    <w:rsid w:val="002A70A3"/>
    <w:rsid w:val="002A70F4"/>
    <w:rsid w:val="002A73C8"/>
    <w:rsid w:val="002A75E0"/>
    <w:rsid w:val="002A77E2"/>
    <w:rsid w:val="002A7BAD"/>
    <w:rsid w:val="002B0314"/>
    <w:rsid w:val="002B04E7"/>
    <w:rsid w:val="002B05C6"/>
    <w:rsid w:val="002B05C7"/>
    <w:rsid w:val="002B06AF"/>
    <w:rsid w:val="002B0796"/>
    <w:rsid w:val="002B09CA"/>
    <w:rsid w:val="002B11AC"/>
    <w:rsid w:val="002B12CB"/>
    <w:rsid w:val="002B13A3"/>
    <w:rsid w:val="002B1414"/>
    <w:rsid w:val="002B143E"/>
    <w:rsid w:val="002B148D"/>
    <w:rsid w:val="002B23DE"/>
    <w:rsid w:val="002B23EA"/>
    <w:rsid w:val="002B261A"/>
    <w:rsid w:val="002B2B57"/>
    <w:rsid w:val="002B2D85"/>
    <w:rsid w:val="002B2E09"/>
    <w:rsid w:val="002B30E9"/>
    <w:rsid w:val="002B3131"/>
    <w:rsid w:val="002B33EF"/>
    <w:rsid w:val="002B342B"/>
    <w:rsid w:val="002B356A"/>
    <w:rsid w:val="002B3837"/>
    <w:rsid w:val="002B3EE6"/>
    <w:rsid w:val="002B3FF1"/>
    <w:rsid w:val="002B44E8"/>
    <w:rsid w:val="002B4562"/>
    <w:rsid w:val="002B465D"/>
    <w:rsid w:val="002B49D0"/>
    <w:rsid w:val="002B49E1"/>
    <w:rsid w:val="002B4C82"/>
    <w:rsid w:val="002B5224"/>
    <w:rsid w:val="002B54FF"/>
    <w:rsid w:val="002B57B2"/>
    <w:rsid w:val="002B5990"/>
    <w:rsid w:val="002B5D4A"/>
    <w:rsid w:val="002B5DC9"/>
    <w:rsid w:val="002B63AE"/>
    <w:rsid w:val="002B63DF"/>
    <w:rsid w:val="002B641E"/>
    <w:rsid w:val="002B6834"/>
    <w:rsid w:val="002B6903"/>
    <w:rsid w:val="002B6D47"/>
    <w:rsid w:val="002B719D"/>
    <w:rsid w:val="002B71CC"/>
    <w:rsid w:val="002B73A3"/>
    <w:rsid w:val="002B78F1"/>
    <w:rsid w:val="002B7A20"/>
    <w:rsid w:val="002C0244"/>
    <w:rsid w:val="002C068D"/>
    <w:rsid w:val="002C08D4"/>
    <w:rsid w:val="002C0999"/>
    <w:rsid w:val="002C0C95"/>
    <w:rsid w:val="002C1151"/>
    <w:rsid w:val="002C15B5"/>
    <w:rsid w:val="002C180B"/>
    <w:rsid w:val="002C1AD4"/>
    <w:rsid w:val="002C1B54"/>
    <w:rsid w:val="002C1EC2"/>
    <w:rsid w:val="002C2613"/>
    <w:rsid w:val="002C2628"/>
    <w:rsid w:val="002C281A"/>
    <w:rsid w:val="002C2932"/>
    <w:rsid w:val="002C29D5"/>
    <w:rsid w:val="002C2CC5"/>
    <w:rsid w:val="002C3162"/>
    <w:rsid w:val="002C3798"/>
    <w:rsid w:val="002C3809"/>
    <w:rsid w:val="002C3B56"/>
    <w:rsid w:val="002C44DB"/>
    <w:rsid w:val="002C4580"/>
    <w:rsid w:val="002C45FE"/>
    <w:rsid w:val="002C4850"/>
    <w:rsid w:val="002C48E8"/>
    <w:rsid w:val="002C4C09"/>
    <w:rsid w:val="002C5335"/>
    <w:rsid w:val="002C5BD4"/>
    <w:rsid w:val="002C5BDA"/>
    <w:rsid w:val="002C6443"/>
    <w:rsid w:val="002C6533"/>
    <w:rsid w:val="002C6E89"/>
    <w:rsid w:val="002C6F68"/>
    <w:rsid w:val="002C7012"/>
    <w:rsid w:val="002C74DE"/>
    <w:rsid w:val="002C753D"/>
    <w:rsid w:val="002C76B1"/>
    <w:rsid w:val="002C7944"/>
    <w:rsid w:val="002D0124"/>
    <w:rsid w:val="002D04B6"/>
    <w:rsid w:val="002D0C34"/>
    <w:rsid w:val="002D0E2F"/>
    <w:rsid w:val="002D0E4C"/>
    <w:rsid w:val="002D0E64"/>
    <w:rsid w:val="002D0EA7"/>
    <w:rsid w:val="002D124E"/>
    <w:rsid w:val="002D1A8C"/>
    <w:rsid w:val="002D2213"/>
    <w:rsid w:val="002D2287"/>
    <w:rsid w:val="002D2A19"/>
    <w:rsid w:val="002D2AE0"/>
    <w:rsid w:val="002D2CBE"/>
    <w:rsid w:val="002D3062"/>
    <w:rsid w:val="002D31AC"/>
    <w:rsid w:val="002D3217"/>
    <w:rsid w:val="002D3307"/>
    <w:rsid w:val="002D338D"/>
    <w:rsid w:val="002D3656"/>
    <w:rsid w:val="002D3666"/>
    <w:rsid w:val="002D3ACB"/>
    <w:rsid w:val="002D3AEC"/>
    <w:rsid w:val="002D3CEB"/>
    <w:rsid w:val="002D3DC4"/>
    <w:rsid w:val="002D41E1"/>
    <w:rsid w:val="002D42AB"/>
    <w:rsid w:val="002D46DC"/>
    <w:rsid w:val="002D4731"/>
    <w:rsid w:val="002D4793"/>
    <w:rsid w:val="002D4BC5"/>
    <w:rsid w:val="002D4D21"/>
    <w:rsid w:val="002D4F38"/>
    <w:rsid w:val="002D5499"/>
    <w:rsid w:val="002D54EB"/>
    <w:rsid w:val="002D5580"/>
    <w:rsid w:val="002D562D"/>
    <w:rsid w:val="002D5654"/>
    <w:rsid w:val="002D566C"/>
    <w:rsid w:val="002D56B2"/>
    <w:rsid w:val="002D597B"/>
    <w:rsid w:val="002D5D54"/>
    <w:rsid w:val="002D6025"/>
    <w:rsid w:val="002D6249"/>
    <w:rsid w:val="002D6428"/>
    <w:rsid w:val="002D652F"/>
    <w:rsid w:val="002D67B9"/>
    <w:rsid w:val="002D69D8"/>
    <w:rsid w:val="002D6AC9"/>
    <w:rsid w:val="002D6C7D"/>
    <w:rsid w:val="002D6E12"/>
    <w:rsid w:val="002D71B1"/>
    <w:rsid w:val="002D7367"/>
    <w:rsid w:val="002D7A52"/>
    <w:rsid w:val="002D7ADD"/>
    <w:rsid w:val="002D7D6B"/>
    <w:rsid w:val="002E00C0"/>
    <w:rsid w:val="002E06A7"/>
    <w:rsid w:val="002E08B1"/>
    <w:rsid w:val="002E12D5"/>
    <w:rsid w:val="002E17AC"/>
    <w:rsid w:val="002E18EE"/>
    <w:rsid w:val="002E1B30"/>
    <w:rsid w:val="002E1BA1"/>
    <w:rsid w:val="002E1D45"/>
    <w:rsid w:val="002E1E1D"/>
    <w:rsid w:val="002E212D"/>
    <w:rsid w:val="002E2326"/>
    <w:rsid w:val="002E25A8"/>
    <w:rsid w:val="002E2788"/>
    <w:rsid w:val="002E28CA"/>
    <w:rsid w:val="002E2905"/>
    <w:rsid w:val="002E29DF"/>
    <w:rsid w:val="002E2ADF"/>
    <w:rsid w:val="002E2CAA"/>
    <w:rsid w:val="002E2E23"/>
    <w:rsid w:val="002E3B67"/>
    <w:rsid w:val="002E3BC8"/>
    <w:rsid w:val="002E3F9A"/>
    <w:rsid w:val="002E434E"/>
    <w:rsid w:val="002E43BC"/>
    <w:rsid w:val="002E4622"/>
    <w:rsid w:val="002E4BCC"/>
    <w:rsid w:val="002E4DEB"/>
    <w:rsid w:val="002E537C"/>
    <w:rsid w:val="002E5947"/>
    <w:rsid w:val="002E5CB1"/>
    <w:rsid w:val="002E5DA4"/>
    <w:rsid w:val="002E638A"/>
    <w:rsid w:val="002E6558"/>
    <w:rsid w:val="002E6598"/>
    <w:rsid w:val="002E67F7"/>
    <w:rsid w:val="002E6815"/>
    <w:rsid w:val="002E68C3"/>
    <w:rsid w:val="002E692F"/>
    <w:rsid w:val="002E6C83"/>
    <w:rsid w:val="002E6D7C"/>
    <w:rsid w:val="002E6F64"/>
    <w:rsid w:val="002E6FF2"/>
    <w:rsid w:val="002E7597"/>
    <w:rsid w:val="002E77A4"/>
    <w:rsid w:val="002F035F"/>
    <w:rsid w:val="002F05D1"/>
    <w:rsid w:val="002F0610"/>
    <w:rsid w:val="002F0950"/>
    <w:rsid w:val="002F0A7E"/>
    <w:rsid w:val="002F0E00"/>
    <w:rsid w:val="002F1261"/>
    <w:rsid w:val="002F136B"/>
    <w:rsid w:val="002F1525"/>
    <w:rsid w:val="002F1810"/>
    <w:rsid w:val="002F1A2C"/>
    <w:rsid w:val="002F2080"/>
    <w:rsid w:val="002F21EB"/>
    <w:rsid w:val="002F302F"/>
    <w:rsid w:val="002F3160"/>
    <w:rsid w:val="002F334A"/>
    <w:rsid w:val="002F35B7"/>
    <w:rsid w:val="002F361F"/>
    <w:rsid w:val="002F37F8"/>
    <w:rsid w:val="002F3A2B"/>
    <w:rsid w:val="002F3EAF"/>
    <w:rsid w:val="002F43E5"/>
    <w:rsid w:val="002F4549"/>
    <w:rsid w:val="002F457D"/>
    <w:rsid w:val="002F461C"/>
    <w:rsid w:val="002F48CC"/>
    <w:rsid w:val="002F49BA"/>
    <w:rsid w:val="002F4AF8"/>
    <w:rsid w:val="002F4BC4"/>
    <w:rsid w:val="002F59EE"/>
    <w:rsid w:val="002F5C10"/>
    <w:rsid w:val="002F5CFF"/>
    <w:rsid w:val="002F61A9"/>
    <w:rsid w:val="002F6219"/>
    <w:rsid w:val="002F686F"/>
    <w:rsid w:val="002F6C4D"/>
    <w:rsid w:val="002F6E34"/>
    <w:rsid w:val="002F7118"/>
    <w:rsid w:val="002F7448"/>
    <w:rsid w:val="002F764E"/>
    <w:rsid w:val="002F7709"/>
    <w:rsid w:val="002F7B77"/>
    <w:rsid w:val="002F7D3C"/>
    <w:rsid w:val="003005E0"/>
    <w:rsid w:val="00301FB6"/>
    <w:rsid w:val="00302096"/>
    <w:rsid w:val="0030229C"/>
    <w:rsid w:val="003026DE"/>
    <w:rsid w:val="0030276B"/>
    <w:rsid w:val="00302955"/>
    <w:rsid w:val="003030D0"/>
    <w:rsid w:val="003034D6"/>
    <w:rsid w:val="003035B4"/>
    <w:rsid w:val="00303894"/>
    <w:rsid w:val="00303BD5"/>
    <w:rsid w:val="00303D50"/>
    <w:rsid w:val="00303F13"/>
    <w:rsid w:val="0030483C"/>
    <w:rsid w:val="00304D8D"/>
    <w:rsid w:val="00304DEC"/>
    <w:rsid w:val="00305781"/>
    <w:rsid w:val="00305BD1"/>
    <w:rsid w:val="00305C32"/>
    <w:rsid w:val="00305F1A"/>
    <w:rsid w:val="003062E7"/>
    <w:rsid w:val="003064FB"/>
    <w:rsid w:val="00306637"/>
    <w:rsid w:val="00306830"/>
    <w:rsid w:val="00306D54"/>
    <w:rsid w:val="00307317"/>
    <w:rsid w:val="0030755B"/>
    <w:rsid w:val="00307591"/>
    <w:rsid w:val="0030780B"/>
    <w:rsid w:val="003078C2"/>
    <w:rsid w:val="00307B16"/>
    <w:rsid w:val="00307BEB"/>
    <w:rsid w:val="00310136"/>
    <w:rsid w:val="00310206"/>
    <w:rsid w:val="003104CE"/>
    <w:rsid w:val="003105FC"/>
    <w:rsid w:val="00310865"/>
    <w:rsid w:val="003108BE"/>
    <w:rsid w:val="003113CD"/>
    <w:rsid w:val="00311519"/>
    <w:rsid w:val="0031172C"/>
    <w:rsid w:val="003118D5"/>
    <w:rsid w:val="003119CF"/>
    <w:rsid w:val="00311C99"/>
    <w:rsid w:val="00311DB5"/>
    <w:rsid w:val="0031212C"/>
    <w:rsid w:val="00312648"/>
    <w:rsid w:val="003128A3"/>
    <w:rsid w:val="003128F3"/>
    <w:rsid w:val="00312DD9"/>
    <w:rsid w:val="0031320A"/>
    <w:rsid w:val="00313B8C"/>
    <w:rsid w:val="00313C1F"/>
    <w:rsid w:val="0031468C"/>
    <w:rsid w:val="00314D44"/>
    <w:rsid w:val="00314FFB"/>
    <w:rsid w:val="003156D5"/>
    <w:rsid w:val="0031573C"/>
    <w:rsid w:val="003157C8"/>
    <w:rsid w:val="00315DDA"/>
    <w:rsid w:val="00316200"/>
    <w:rsid w:val="003165A7"/>
    <w:rsid w:val="00316651"/>
    <w:rsid w:val="0031668D"/>
    <w:rsid w:val="00316885"/>
    <w:rsid w:val="003168DD"/>
    <w:rsid w:val="00316C07"/>
    <w:rsid w:val="00316DAC"/>
    <w:rsid w:val="00316FC7"/>
    <w:rsid w:val="003170A4"/>
    <w:rsid w:val="003174FD"/>
    <w:rsid w:val="0031765B"/>
    <w:rsid w:val="003177D6"/>
    <w:rsid w:val="00317965"/>
    <w:rsid w:val="003200EE"/>
    <w:rsid w:val="00320181"/>
    <w:rsid w:val="003201EE"/>
    <w:rsid w:val="0032027F"/>
    <w:rsid w:val="003202EF"/>
    <w:rsid w:val="00320372"/>
    <w:rsid w:val="0032099A"/>
    <w:rsid w:val="003209AC"/>
    <w:rsid w:val="00320A77"/>
    <w:rsid w:val="00320B13"/>
    <w:rsid w:val="00320BCD"/>
    <w:rsid w:val="00320E25"/>
    <w:rsid w:val="00320E7A"/>
    <w:rsid w:val="003211C0"/>
    <w:rsid w:val="0032121B"/>
    <w:rsid w:val="003213A5"/>
    <w:rsid w:val="003217A7"/>
    <w:rsid w:val="003218B9"/>
    <w:rsid w:val="00321A98"/>
    <w:rsid w:val="00321C0C"/>
    <w:rsid w:val="00321C5C"/>
    <w:rsid w:val="00321EAF"/>
    <w:rsid w:val="00322386"/>
    <w:rsid w:val="00322465"/>
    <w:rsid w:val="00322630"/>
    <w:rsid w:val="0032273F"/>
    <w:rsid w:val="00322758"/>
    <w:rsid w:val="00322D3E"/>
    <w:rsid w:val="003230C0"/>
    <w:rsid w:val="003231F8"/>
    <w:rsid w:val="003232E6"/>
    <w:rsid w:val="00323BDF"/>
    <w:rsid w:val="00323C86"/>
    <w:rsid w:val="00323D77"/>
    <w:rsid w:val="003240AE"/>
    <w:rsid w:val="003245A5"/>
    <w:rsid w:val="00324662"/>
    <w:rsid w:val="0032499F"/>
    <w:rsid w:val="00324D6C"/>
    <w:rsid w:val="00324E20"/>
    <w:rsid w:val="00324FC9"/>
    <w:rsid w:val="003254CB"/>
    <w:rsid w:val="00325803"/>
    <w:rsid w:val="00325F94"/>
    <w:rsid w:val="0032600D"/>
    <w:rsid w:val="003261E7"/>
    <w:rsid w:val="00326327"/>
    <w:rsid w:val="0032672B"/>
    <w:rsid w:val="00326C6E"/>
    <w:rsid w:val="00326FBD"/>
    <w:rsid w:val="0032714F"/>
    <w:rsid w:val="00327716"/>
    <w:rsid w:val="00327E36"/>
    <w:rsid w:val="003307D8"/>
    <w:rsid w:val="00330BD9"/>
    <w:rsid w:val="00331038"/>
    <w:rsid w:val="00331259"/>
    <w:rsid w:val="00331F9F"/>
    <w:rsid w:val="0033229F"/>
    <w:rsid w:val="003322F4"/>
    <w:rsid w:val="003324EF"/>
    <w:rsid w:val="003326D3"/>
    <w:rsid w:val="00332981"/>
    <w:rsid w:val="00332A74"/>
    <w:rsid w:val="00332AB6"/>
    <w:rsid w:val="00332C17"/>
    <w:rsid w:val="00332CC3"/>
    <w:rsid w:val="00332D74"/>
    <w:rsid w:val="00333D7C"/>
    <w:rsid w:val="0033401C"/>
    <w:rsid w:val="003345C3"/>
    <w:rsid w:val="00334D03"/>
    <w:rsid w:val="00334F93"/>
    <w:rsid w:val="00335643"/>
    <w:rsid w:val="00335730"/>
    <w:rsid w:val="00335C6B"/>
    <w:rsid w:val="00335CD2"/>
    <w:rsid w:val="00335E63"/>
    <w:rsid w:val="00335EEE"/>
    <w:rsid w:val="00336195"/>
    <w:rsid w:val="00336418"/>
    <w:rsid w:val="0033652F"/>
    <w:rsid w:val="003365EE"/>
    <w:rsid w:val="0033663A"/>
    <w:rsid w:val="003366DC"/>
    <w:rsid w:val="0033689F"/>
    <w:rsid w:val="0033714E"/>
    <w:rsid w:val="003371FA"/>
    <w:rsid w:val="0033734C"/>
    <w:rsid w:val="003379BC"/>
    <w:rsid w:val="003401DF"/>
    <w:rsid w:val="0034020E"/>
    <w:rsid w:val="0034071F"/>
    <w:rsid w:val="00340C33"/>
    <w:rsid w:val="00341133"/>
    <w:rsid w:val="00341362"/>
    <w:rsid w:val="00341442"/>
    <w:rsid w:val="00341492"/>
    <w:rsid w:val="00341975"/>
    <w:rsid w:val="00341AC8"/>
    <w:rsid w:val="00341EBA"/>
    <w:rsid w:val="00341EC1"/>
    <w:rsid w:val="00341F79"/>
    <w:rsid w:val="00341F88"/>
    <w:rsid w:val="003421FE"/>
    <w:rsid w:val="00342270"/>
    <w:rsid w:val="0034234B"/>
    <w:rsid w:val="00342401"/>
    <w:rsid w:val="0034260B"/>
    <w:rsid w:val="003427B9"/>
    <w:rsid w:val="00342A2C"/>
    <w:rsid w:val="00342DC0"/>
    <w:rsid w:val="00342EDF"/>
    <w:rsid w:val="00342F14"/>
    <w:rsid w:val="00343212"/>
    <w:rsid w:val="003432DB"/>
    <w:rsid w:val="0034367F"/>
    <w:rsid w:val="00343713"/>
    <w:rsid w:val="0034399E"/>
    <w:rsid w:val="00343A90"/>
    <w:rsid w:val="00343AF2"/>
    <w:rsid w:val="00343B1F"/>
    <w:rsid w:val="00343C09"/>
    <w:rsid w:val="00343C83"/>
    <w:rsid w:val="00344429"/>
    <w:rsid w:val="0034471D"/>
    <w:rsid w:val="00344809"/>
    <w:rsid w:val="00345620"/>
    <w:rsid w:val="00345C3D"/>
    <w:rsid w:val="00345DE3"/>
    <w:rsid w:val="00345E33"/>
    <w:rsid w:val="00345EA9"/>
    <w:rsid w:val="00345F9A"/>
    <w:rsid w:val="00345FCB"/>
    <w:rsid w:val="00345FE7"/>
    <w:rsid w:val="00345FFA"/>
    <w:rsid w:val="00346248"/>
    <w:rsid w:val="0034656D"/>
    <w:rsid w:val="0034662F"/>
    <w:rsid w:val="00346740"/>
    <w:rsid w:val="003467C9"/>
    <w:rsid w:val="003469D7"/>
    <w:rsid w:val="00346C86"/>
    <w:rsid w:val="00346D0A"/>
    <w:rsid w:val="00346D2B"/>
    <w:rsid w:val="003474C5"/>
    <w:rsid w:val="0034755C"/>
    <w:rsid w:val="00347810"/>
    <w:rsid w:val="00347983"/>
    <w:rsid w:val="00347DF4"/>
    <w:rsid w:val="003502F2"/>
    <w:rsid w:val="0035040A"/>
    <w:rsid w:val="00350A11"/>
    <w:rsid w:val="00350AFD"/>
    <w:rsid w:val="00350DB2"/>
    <w:rsid w:val="00350E09"/>
    <w:rsid w:val="00350E82"/>
    <w:rsid w:val="00351018"/>
    <w:rsid w:val="003518CC"/>
    <w:rsid w:val="003518E4"/>
    <w:rsid w:val="00351AC6"/>
    <w:rsid w:val="003520C1"/>
    <w:rsid w:val="003521A2"/>
    <w:rsid w:val="003522D7"/>
    <w:rsid w:val="00352D46"/>
    <w:rsid w:val="003531FA"/>
    <w:rsid w:val="00353626"/>
    <w:rsid w:val="003537E0"/>
    <w:rsid w:val="00353C2D"/>
    <w:rsid w:val="00353F47"/>
    <w:rsid w:val="00354242"/>
    <w:rsid w:val="0035495D"/>
    <w:rsid w:val="00354B3A"/>
    <w:rsid w:val="00354BA3"/>
    <w:rsid w:val="00354E75"/>
    <w:rsid w:val="00355044"/>
    <w:rsid w:val="00355054"/>
    <w:rsid w:val="003550BE"/>
    <w:rsid w:val="003557AA"/>
    <w:rsid w:val="00355E2D"/>
    <w:rsid w:val="00356370"/>
    <w:rsid w:val="0035651E"/>
    <w:rsid w:val="00356C04"/>
    <w:rsid w:val="00356DBF"/>
    <w:rsid w:val="00356E3C"/>
    <w:rsid w:val="00356F26"/>
    <w:rsid w:val="00356F6A"/>
    <w:rsid w:val="00356FC3"/>
    <w:rsid w:val="0035709D"/>
    <w:rsid w:val="0035724F"/>
    <w:rsid w:val="0035737D"/>
    <w:rsid w:val="003573AF"/>
    <w:rsid w:val="003576C4"/>
    <w:rsid w:val="003577FD"/>
    <w:rsid w:val="00357FE9"/>
    <w:rsid w:val="00360073"/>
    <w:rsid w:val="0036143D"/>
    <w:rsid w:val="003618AB"/>
    <w:rsid w:val="00361C6A"/>
    <w:rsid w:val="00361E07"/>
    <w:rsid w:val="00362077"/>
    <w:rsid w:val="00362736"/>
    <w:rsid w:val="00362889"/>
    <w:rsid w:val="00362907"/>
    <w:rsid w:val="003631C3"/>
    <w:rsid w:val="003631F8"/>
    <w:rsid w:val="00363352"/>
    <w:rsid w:val="003638E6"/>
    <w:rsid w:val="00363CA8"/>
    <w:rsid w:val="00363CB3"/>
    <w:rsid w:val="00363CC8"/>
    <w:rsid w:val="00363D7D"/>
    <w:rsid w:val="0036434E"/>
    <w:rsid w:val="003645CE"/>
    <w:rsid w:val="0036460B"/>
    <w:rsid w:val="003646A9"/>
    <w:rsid w:val="00364BAC"/>
    <w:rsid w:val="00364D23"/>
    <w:rsid w:val="003653A6"/>
    <w:rsid w:val="003665D2"/>
    <w:rsid w:val="003669E1"/>
    <w:rsid w:val="00366B10"/>
    <w:rsid w:val="003673D0"/>
    <w:rsid w:val="003675E2"/>
    <w:rsid w:val="003675FA"/>
    <w:rsid w:val="003677C0"/>
    <w:rsid w:val="0036787D"/>
    <w:rsid w:val="003678AB"/>
    <w:rsid w:val="00367D10"/>
    <w:rsid w:val="00367FC0"/>
    <w:rsid w:val="00370155"/>
    <w:rsid w:val="0037033D"/>
    <w:rsid w:val="00370503"/>
    <w:rsid w:val="00370A2C"/>
    <w:rsid w:val="00370A67"/>
    <w:rsid w:val="003712AB"/>
    <w:rsid w:val="00371721"/>
    <w:rsid w:val="00371728"/>
    <w:rsid w:val="00371C19"/>
    <w:rsid w:val="00371C43"/>
    <w:rsid w:val="00371F0E"/>
    <w:rsid w:val="003722C4"/>
    <w:rsid w:val="003722F4"/>
    <w:rsid w:val="00372349"/>
    <w:rsid w:val="00372682"/>
    <w:rsid w:val="00372C95"/>
    <w:rsid w:val="00372E8B"/>
    <w:rsid w:val="00372EEF"/>
    <w:rsid w:val="0037337D"/>
    <w:rsid w:val="003733C8"/>
    <w:rsid w:val="00373B78"/>
    <w:rsid w:val="00373BE4"/>
    <w:rsid w:val="00373E4E"/>
    <w:rsid w:val="0037415C"/>
    <w:rsid w:val="0037485B"/>
    <w:rsid w:val="00374877"/>
    <w:rsid w:val="0037490B"/>
    <w:rsid w:val="0037494A"/>
    <w:rsid w:val="0037496C"/>
    <w:rsid w:val="00374C22"/>
    <w:rsid w:val="003751F1"/>
    <w:rsid w:val="003752B3"/>
    <w:rsid w:val="0037581F"/>
    <w:rsid w:val="00375839"/>
    <w:rsid w:val="00375D1A"/>
    <w:rsid w:val="00376544"/>
    <w:rsid w:val="003767C6"/>
    <w:rsid w:val="00377618"/>
    <w:rsid w:val="0037765C"/>
    <w:rsid w:val="0037774E"/>
    <w:rsid w:val="003779DF"/>
    <w:rsid w:val="00377AAA"/>
    <w:rsid w:val="00377D2B"/>
    <w:rsid w:val="003800C5"/>
    <w:rsid w:val="003805B1"/>
    <w:rsid w:val="0038105D"/>
    <w:rsid w:val="003817E9"/>
    <w:rsid w:val="00381898"/>
    <w:rsid w:val="00381C9D"/>
    <w:rsid w:val="0038213B"/>
    <w:rsid w:val="003823C3"/>
    <w:rsid w:val="0038241A"/>
    <w:rsid w:val="00382839"/>
    <w:rsid w:val="00382CB8"/>
    <w:rsid w:val="00382CEE"/>
    <w:rsid w:val="00382D7D"/>
    <w:rsid w:val="0038316D"/>
    <w:rsid w:val="00383249"/>
    <w:rsid w:val="00383407"/>
    <w:rsid w:val="0038350D"/>
    <w:rsid w:val="003838AB"/>
    <w:rsid w:val="00383A05"/>
    <w:rsid w:val="00383DE1"/>
    <w:rsid w:val="00384254"/>
    <w:rsid w:val="003846FF"/>
    <w:rsid w:val="00384E50"/>
    <w:rsid w:val="0038505D"/>
    <w:rsid w:val="003854E1"/>
    <w:rsid w:val="00385568"/>
    <w:rsid w:val="003856F7"/>
    <w:rsid w:val="00385D79"/>
    <w:rsid w:val="00385F60"/>
    <w:rsid w:val="0038603C"/>
    <w:rsid w:val="00386141"/>
    <w:rsid w:val="00386744"/>
    <w:rsid w:val="0038697F"/>
    <w:rsid w:val="00387042"/>
    <w:rsid w:val="0038751C"/>
    <w:rsid w:val="00387665"/>
    <w:rsid w:val="00387A24"/>
    <w:rsid w:val="00387AF4"/>
    <w:rsid w:val="00387CFD"/>
    <w:rsid w:val="00387D59"/>
    <w:rsid w:val="00387E16"/>
    <w:rsid w:val="00390039"/>
    <w:rsid w:val="003901F5"/>
    <w:rsid w:val="003909CC"/>
    <w:rsid w:val="00390B26"/>
    <w:rsid w:val="00390B3C"/>
    <w:rsid w:val="0039111E"/>
    <w:rsid w:val="003911ED"/>
    <w:rsid w:val="00391910"/>
    <w:rsid w:val="00391B5A"/>
    <w:rsid w:val="00391F87"/>
    <w:rsid w:val="003923CE"/>
    <w:rsid w:val="0039260C"/>
    <w:rsid w:val="00392AAE"/>
    <w:rsid w:val="00392C19"/>
    <w:rsid w:val="00392C70"/>
    <w:rsid w:val="00392CB4"/>
    <w:rsid w:val="00392DBC"/>
    <w:rsid w:val="00393024"/>
    <w:rsid w:val="00393047"/>
    <w:rsid w:val="0039353E"/>
    <w:rsid w:val="00393930"/>
    <w:rsid w:val="00393DEC"/>
    <w:rsid w:val="00393FA4"/>
    <w:rsid w:val="00394253"/>
    <w:rsid w:val="00394266"/>
    <w:rsid w:val="003945C6"/>
    <w:rsid w:val="00394787"/>
    <w:rsid w:val="00394B40"/>
    <w:rsid w:val="00394E3C"/>
    <w:rsid w:val="00395587"/>
    <w:rsid w:val="0039562D"/>
    <w:rsid w:val="003957D9"/>
    <w:rsid w:val="00395AFD"/>
    <w:rsid w:val="00395B39"/>
    <w:rsid w:val="0039602D"/>
    <w:rsid w:val="00396111"/>
    <w:rsid w:val="003963AA"/>
    <w:rsid w:val="0039663E"/>
    <w:rsid w:val="0039691C"/>
    <w:rsid w:val="00396BF9"/>
    <w:rsid w:val="00396F37"/>
    <w:rsid w:val="00396FA4"/>
    <w:rsid w:val="0039729F"/>
    <w:rsid w:val="00397355"/>
    <w:rsid w:val="003974D3"/>
    <w:rsid w:val="00397521"/>
    <w:rsid w:val="0039788C"/>
    <w:rsid w:val="003978D0"/>
    <w:rsid w:val="00397AA0"/>
    <w:rsid w:val="00397F8A"/>
    <w:rsid w:val="003A0A8B"/>
    <w:rsid w:val="003A0B7E"/>
    <w:rsid w:val="003A0D56"/>
    <w:rsid w:val="003A0DDB"/>
    <w:rsid w:val="003A14EB"/>
    <w:rsid w:val="003A162A"/>
    <w:rsid w:val="003A19F1"/>
    <w:rsid w:val="003A1A8E"/>
    <w:rsid w:val="003A1EBC"/>
    <w:rsid w:val="003A1EFD"/>
    <w:rsid w:val="003A1FA8"/>
    <w:rsid w:val="003A1FBA"/>
    <w:rsid w:val="003A23B7"/>
    <w:rsid w:val="003A2A9C"/>
    <w:rsid w:val="003A2B1F"/>
    <w:rsid w:val="003A2BD4"/>
    <w:rsid w:val="003A3161"/>
    <w:rsid w:val="003A33C3"/>
    <w:rsid w:val="003A3416"/>
    <w:rsid w:val="003A3F08"/>
    <w:rsid w:val="003A4007"/>
    <w:rsid w:val="003A43E9"/>
    <w:rsid w:val="003A4C1A"/>
    <w:rsid w:val="003A5300"/>
    <w:rsid w:val="003A543F"/>
    <w:rsid w:val="003A54B7"/>
    <w:rsid w:val="003A56F6"/>
    <w:rsid w:val="003A583C"/>
    <w:rsid w:val="003A5A32"/>
    <w:rsid w:val="003A5A7E"/>
    <w:rsid w:val="003A5BA1"/>
    <w:rsid w:val="003A5E0F"/>
    <w:rsid w:val="003A60EC"/>
    <w:rsid w:val="003A631D"/>
    <w:rsid w:val="003A65EC"/>
    <w:rsid w:val="003A672B"/>
    <w:rsid w:val="003A6BD7"/>
    <w:rsid w:val="003A6EC0"/>
    <w:rsid w:val="003A6F87"/>
    <w:rsid w:val="003A7151"/>
    <w:rsid w:val="003A782F"/>
    <w:rsid w:val="003A7B3E"/>
    <w:rsid w:val="003A7CD3"/>
    <w:rsid w:val="003A7D30"/>
    <w:rsid w:val="003A7F12"/>
    <w:rsid w:val="003A7F38"/>
    <w:rsid w:val="003B0167"/>
    <w:rsid w:val="003B02BD"/>
    <w:rsid w:val="003B05F4"/>
    <w:rsid w:val="003B07AB"/>
    <w:rsid w:val="003B0910"/>
    <w:rsid w:val="003B0A1F"/>
    <w:rsid w:val="003B0FEA"/>
    <w:rsid w:val="003B10C7"/>
    <w:rsid w:val="003B1563"/>
    <w:rsid w:val="003B1FAE"/>
    <w:rsid w:val="003B2016"/>
    <w:rsid w:val="003B21D7"/>
    <w:rsid w:val="003B2779"/>
    <w:rsid w:val="003B2CDF"/>
    <w:rsid w:val="003B2D61"/>
    <w:rsid w:val="003B30DB"/>
    <w:rsid w:val="003B385F"/>
    <w:rsid w:val="003B3867"/>
    <w:rsid w:val="003B3A59"/>
    <w:rsid w:val="003B3FA2"/>
    <w:rsid w:val="003B40F4"/>
    <w:rsid w:val="003B4224"/>
    <w:rsid w:val="003B4227"/>
    <w:rsid w:val="003B42CC"/>
    <w:rsid w:val="003B4F2B"/>
    <w:rsid w:val="003B5171"/>
    <w:rsid w:val="003B525F"/>
    <w:rsid w:val="003B5756"/>
    <w:rsid w:val="003B5A3C"/>
    <w:rsid w:val="003B5EAF"/>
    <w:rsid w:val="003B6756"/>
    <w:rsid w:val="003B67F2"/>
    <w:rsid w:val="003B6800"/>
    <w:rsid w:val="003B6876"/>
    <w:rsid w:val="003B69CE"/>
    <w:rsid w:val="003B6BF9"/>
    <w:rsid w:val="003B6CC7"/>
    <w:rsid w:val="003B722B"/>
    <w:rsid w:val="003B733D"/>
    <w:rsid w:val="003B7409"/>
    <w:rsid w:val="003B74FF"/>
    <w:rsid w:val="003B75D9"/>
    <w:rsid w:val="003B7D60"/>
    <w:rsid w:val="003B7E08"/>
    <w:rsid w:val="003B7F45"/>
    <w:rsid w:val="003C0045"/>
    <w:rsid w:val="003C0764"/>
    <w:rsid w:val="003C0796"/>
    <w:rsid w:val="003C0A52"/>
    <w:rsid w:val="003C1020"/>
    <w:rsid w:val="003C1116"/>
    <w:rsid w:val="003C17A9"/>
    <w:rsid w:val="003C1B16"/>
    <w:rsid w:val="003C1BE7"/>
    <w:rsid w:val="003C1E5A"/>
    <w:rsid w:val="003C1F24"/>
    <w:rsid w:val="003C1F5C"/>
    <w:rsid w:val="003C1FD5"/>
    <w:rsid w:val="003C2175"/>
    <w:rsid w:val="003C21FF"/>
    <w:rsid w:val="003C2603"/>
    <w:rsid w:val="003C273A"/>
    <w:rsid w:val="003C2C8C"/>
    <w:rsid w:val="003C31F6"/>
    <w:rsid w:val="003C3626"/>
    <w:rsid w:val="003C3780"/>
    <w:rsid w:val="003C3870"/>
    <w:rsid w:val="003C3ACC"/>
    <w:rsid w:val="003C3D8B"/>
    <w:rsid w:val="003C3F5E"/>
    <w:rsid w:val="003C42BE"/>
    <w:rsid w:val="003C44BB"/>
    <w:rsid w:val="003C4C5A"/>
    <w:rsid w:val="003C501D"/>
    <w:rsid w:val="003C53C4"/>
    <w:rsid w:val="003C54D7"/>
    <w:rsid w:val="003C5882"/>
    <w:rsid w:val="003C5BE9"/>
    <w:rsid w:val="003C5D52"/>
    <w:rsid w:val="003C6587"/>
    <w:rsid w:val="003C65FB"/>
    <w:rsid w:val="003C69E1"/>
    <w:rsid w:val="003C6C51"/>
    <w:rsid w:val="003C6F62"/>
    <w:rsid w:val="003C6FCF"/>
    <w:rsid w:val="003C7048"/>
    <w:rsid w:val="003C713E"/>
    <w:rsid w:val="003C7B28"/>
    <w:rsid w:val="003C7E2A"/>
    <w:rsid w:val="003D008B"/>
    <w:rsid w:val="003D013A"/>
    <w:rsid w:val="003D02C1"/>
    <w:rsid w:val="003D062F"/>
    <w:rsid w:val="003D078E"/>
    <w:rsid w:val="003D0A33"/>
    <w:rsid w:val="003D0C0B"/>
    <w:rsid w:val="003D0F1F"/>
    <w:rsid w:val="003D10E6"/>
    <w:rsid w:val="003D12E4"/>
    <w:rsid w:val="003D1411"/>
    <w:rsid w:val="003D14C8"/>
    <w:rsid w:val="003D15AC"/>
    <w:rsid w:val="003D15C1"/>
    <w:rsid w:val="003D162D"/>
    <w:rsid w:val="003D1756"/>
    <w:rsid w:val="003D17AB"/>
    <w:rsid w:val="003D1A37"/>
    <w:rsid w:val="003D1BA8"/>
    <w:rsid w:val="003D1C7A"/>
    <w:rsid w:val="003D1CB0"/>
    <w:rsid w:val="003D1E69"/>
    <w:rsid w:val="003D1FBC"/>
    <w:rsid w:val="003D20AC"/>
    <w:rsid w:val="003D20BC"/>
    <w:rsid w:val="003D255A"/>
    <w:rsid w:val="003D2684"/>
    <w:rsid w:val="003D26B0"/>
    <w:rsid w:val="003D2923"/>
    <w:rsid w:val="003D2B42"/>
    <w:rsid w:val="003D2B4C"/>
    <w:rsid w:val="003D31CC"/>
    <w:rsid w:val="003D3207"/>
    <w:rsid w:val="003D3B2C"/>
    <w:rsid w:val="003D3E21"/>
    <w:rsid w:val="003D40EA"/>
    <w:rsid w:val="003D4110"/>
    <w:rsid w:val="003D4317"/>
    <w:rsid w:val="003D4A3A"/>
    <w:rsid w:val="003D4AD7"/>
    <w:rsid w:val="003D5498"/>
    <w:rsid w:val="003D5673"/>
    <w:rsid w:val="003D5CDC"/>
    <w:rsid w:val="003D5F29"/>
    <w:rsid w:val="003D5F98"/>
    <w:rsid w:val="003D652B"/>
    <w:rsid w:val="003D663E"/>
    <w:rsid w:val="003D6786"/>
    <w:rsid w:val="003D6A55"/>
    <w:rsid w:val="003D6BFE"/>
    <w:rsid w:val="003D6F05"/>
    <w:rsid w:val="003D72A6"/>
    <w:rsid w:val="003D766F"/>
    <w:rsid w:val="003D76D3"/>
    <w:rsid w:val="003D772B"/>
    <w:rsid w:val="003D77FB"/>
    <w:rsid w:val="003D7818"/>
    <w:rsid w:val="003D7878"/>
    <w:rsid w:val="003D793D"/>
    <w:rsid w:val="003E0048"/>
    <w:rsid w:val="003E0072"/>
    <w:rsid w:val="003E0330"/>
    <w:rsid w:val="003E0523"/>
    <w:rsid w:val="003E13AF"/>
    <w:rsid w:val="003E1B8A"/>
    <w:rsid w:val="003E1D12"/>
    <w:rsid w:val="003E1F61"/>
    <w:rsid w:val="003E1FC3"/>
    <w:rsid w:val="003E21B6"/>
    <w:rsid w:val="003E274B"/>
    <w:rsid w:val="003E2ABB"/>
    <w:rsid w:val="003E2B23"/>
    <w:rsid w:val="003E2B9D"/>
    <w:rsid w:val="003E2CEA"/>
    <w:rsid w:val="003E3926"/>
    <w:rsid w:val="003E3A4F"/>
    <w:rsid w:val="003E3A7A"/>
    <w:rsid w:val="003E3A8C"/>
    <w:rsid w:val="003E4033"/>
    <w:rsid w:val="003E404C"/>
    <w:rsid w:val="003E4461"/>
    <w:rsid w:val="003E4649"/>
    <w:rsid w:val="003E4D3A"/>
    <w:rsid w:val="003E50BB"/>
    <w:rsid w:val="003E5373"/>
    <w:rsid w:val="003E5438"/>
    <w:rsid w:val="003E5474"/>
    <w:rsid w:val="003E5675"/>
    <w:rsid w:val="003E5788"/>
    <w:rsid w:val="003E6075"/>
    <w:rsid w:val="003E6279"/>
    <w:rsid w:val="003E6428"/>
    <w:rsid w:val="003E6619"/>
    <w:rsid w:val="003E67A2"/>
    <w:rsid w:val="003E6913"/>
    <w:rsid w:val="003E6DC8"/>
    <w:rsid w:val="003E6DF9"/>
    <w:rsid w:val="003E7391"/>
    <w:rsid w:val="003E777E"/>
    <w:rsid w:val="003E7A42"/>
    <w:rsid w:val="003E7DDA"/>
    <w:rsid w:val="003E7E44"/>
    <w:rsid w:val="003F0B30"/>
    <w:rsid w:val="003F16A5"/>
    <w:rsid w:val="003F177B"/>
    <w:rsid w:val="003F17DA"/>
    <w:rsid w:val="003F19A0"/>
    <w:rsid w:val="003F2126"/>
    <w:rsid w:val="003F2254"/>
    <w:rsid w:val="003F26C6"/>
    <w:rsid w:val="003F2885"/>
    <w:rsid w:val="003F2E2E"/>
    <w:rsid w:val="003F2F57"/>
    <w:rsid w:val="003F3378"/>
    <w:rsid w:val="003F39D3"/>
    <w:rsid w:val="003F39F1"/>
    <w:rsid w:val="003F3D04"/>
    <w:rsid w:val="003F44F6"/>
    <w:rsid w:val="003F458F"/>
    <w:rsid w:val="003F4AD2"/>
    <w:rsid w:val="003F4D65"/>
    <w:rsid w:val="003F5364"/>
    <w:rsid w:val="003F5367"/>
    <w:rsid w:val="003F53FA"/>
    <w:rsid w:val="003F5488"/>
    <w:rsid w:val="003F6235"/>
    <w:rsid w:val="003F6694"/>
    <w:rsid w:val="003F683D"/>
    <w:rsid w:val="003F6960"/>
    <w:rsid w:val="003F6A00"/>
    <w:rsid w:val="003F6D70"/>
    <w:rsid w:val="003F7147"/>
    <w:rsid w:val="003F7374"/>
    <w:rsid w:val="003F76EB"/>
    <w:rsid w:val="003F77E1"/>
    <w:rsid w:val="003F77FB"/>
    <w:rsid w:val="003F7A54"/>
    <w:rsid w:val="004002EB"/>
    <w:rsid w:val="004002F1"/>
    <w:rsid w:val="0040050C"/>
    <w:rsid w:val="0040082D"/>
    <w:rsid w:val="00400A7B"/>
    <w:rsid w:val="00401611"/>
    <w:rsid w:val="00401B93"/>
    <w:rsid w:val="00402128"/>
    <w:rsid w:val="004025C4"/>
    <w:rsid w:val="004027AC"/>
    <w:rsid w:val="00402859"/>
    <w:rsid w:val="0040294C"/>
    <w:rsid w:val="00402A3D"/>
    <w:rsid w:val="00402F48"/>
    <w:rsid w:val="00403027"/>
    <w:rsid w:val="004032E7"/>
    <w:rsid w:val="00403338"/>
    <w:rsid w:val="0040370C"/>
    <w:rsid w:val="0040391B"/>
    <w:rsid w:val="004039D0"/>
    <w:rsid w:val="00404017"/>
    <w:rsid w:val="004042A7"/>
    <w:rsid w:val="004042F5"/>
    <w:rsid w:val="00404332"/>
    <w:rsid w:val="004044DE"/>
    <w:rsid w:val="004044FF"/>
    <w:rsid w:val="00404AEE"/>
    <w:rsid w:val="0040595F"/>
    <w:rsid w:val="004059E8"/>
    <w:rsid w:val="0040630F"/>
    <w:rsid w:val="004067F4"/>
    <w:rsid w:val="00406998"/>
    <w:rsid w:val="00406BB7"/>
    <w:rsid w:val="00406BE8"/>
    <w:rsid w:val="00406CEA"/>
    <w:rsid w:val="00406E53"/>
    <w:rsid w:val="00406EF9"/>
    <w:rsid w:val="00407061"/>
    <w:rsid w:val="004071BF"/>
    <w:rsid w:val="0040735C"/>
    <w:rsid w:val="00407604"/>
    <w:rsid w:val="0040774B"/>
    <w:rsid w:val="00407794"/>
    <w:rsid w:val="00407CCD"/>
    <w:rsid w:val="00407DE2"/>
    <w:rsid w:val="004103AB"/>
    <w:rsid w:val="00410472"/>
    <w:rsid w:val="00410B5C"/>
    <w:rsid w:val="00411128"/>
    <w:rsid w:val="00411227"/>
    <w:rsid w:val="00411617"/>
    <w:rsid w:val="0041167C"/>
    <w:rsid w:val="00411745"/>
    <w:rsid w:val="004118CE"/>
    <w:rsid w:val="00411B9D"/>
    <w:rsid w:val="00411C53"/>
    <w:rsid w:val="00411DE6"/>
    <w:rsid w:val="00412048"/>
    <w:rsid w:val="004121C5"/>
    <w:rsid w:val="0041270C"/>
    <w:rsid w:val="004127B3"/>
    <w:rsid w:val="0041298D"/>
    <w:rsid w:val="00412A89"/>
    <w:rsid w:val="00412BB1"/>
    <w:rsid w:val="00412D3E"/>
    <w:rsid w:val="00412D66"/>
    <w:rsid w:val="00413032"/>
    <w:rsid w:val="0041313B"/>
    <w:rsid w:val="0041365C"/>
    <w:rsid w:val="0041368A"/>
    <w:rsid w:val="004138ED"/>
    <w:rsid w:val="00413C29"/>
    <w:rsid w:val="00413F87"/>
    <w:rsid w:val="00414256"/>
    <w:rsid w:val="00414260"/>
    <w:rsid w:val="004145C9"/>
    <w:rsid w:val="00414760"/>
    <w:rsid w:val="00414876"/>
    <w:rsid w:val="00414956"/>
    <w:rsid w:val="00414993"/>
    <w:rsid w:val="00414EF7"/>
    <w:rsid w:val="00414FBA"/>
    <w:rsid w:val="00415150"/>
    <w:rsid w:val="00415746"/>
    <w:rsid w:val="00415933"/>
    <w:rsid w:val="00415AC0"/>
    <w:rsid w:val="00415E2E"/>
    <w:rsid w:val="00415EBB"/>
    <w:rsid w:val="00415FD8"/>
    <w:rsid w:val="004162B5"/>
    <w:rsid w:val="0041647D"/>
    <w:rsid w:val="00416CD9"/>
    <w:rsid w:val="00416DCF"/>
    <w:rsid w:val="0041714F"/>
    <w:rsid w:val="00417A70"/>
    <w:rsid w:val="00417DF1"/>
    <w:rsid w:val="00417F52"/>
    <w:rsid w:val="00420186"/>
    <w:rsid w:val="004202F7"/>
    <w:rsid w:val="004204A8"/>
    <w:rsid w:val="004206CB"/>
    <w:rsid w:val="00420895"/>
    <w:rsid w:val="00420F22"/>
    <w:rsid w:val="00420FE2"/>
    <w:rsid w:val="004212CD"/>
    <w:rsid w:val="004212FA"/>
    <w:rsid w:val="004214FE"/>
    <w:rsid w:val="00421917"/>
    <w:rsid w:val="00421A7A"/>
    <w:rsid w:val="00421D98"/>
    <w:rsid w:val="0042216F"/>
    <w:rsid w:val="0042281E"/>
    <w:rsid w:val="00422BFD"/>
    <w:rsid w:val="00422D4D"/>
    <w:rsid w:val="00422E05"/>
    <w:rsid w:val="00422E4E"/>
    <w:rsid w:val="004235E9"/>
    <w:rsid w:val="004237CE"/>
    <w:rsid w:val="00423811"/>
    <w:rsid w:val="00423E30"/>
    <w:rsid w:val="0042419C"/>
    <w:rsid w:val="00424390"/>
    <w:rsid w:val="00424C7D"/>
    <w:rsid w:val="00424D10"/>
    <w:rsid w:val="00424D4E"/>
    <w:rsid w:val="00425089"/>
    <w:rsid w:val="004255F7"/>
    <w:rsid w:val="00426357"/>
    <w:rsid w:val="00426388"/>
    <w:rsid w:val="00426491"/>
    <w:rsid w:val="00426589"/>
    <w:rsid w:val="0042673D"/>
    <w:rsid w:val="00426D38"/>
    <w:rsid w:val="0042751E"/>
    <w:rsid w:val="004277D6"/>
    <w:rsid w:val="00427B23"/>
    <w:rsid w:val="00427BD4"/>
    <w:rsid w:val="00427BD5"/>
    <w:rsid w:val="0043022E"/>
    <w:rsid w:val="0043039E"/>
    <w:rsid w:val="00430B43"/>
    <w:rsid w:val="00430C63"/>
    <w:rsid w:val="00430DBE"/>
    <w:rsid w:val="00431281"/>
    <w:rsid w:val="0043198B"/>
    <w:rsid w:val="004319BA"/>
    <w:rsid w:val="0043204C"/>
    <w:rsid w:val="004322A8"/>
    <w:rsid w:val="004322D8"/>
    <w:rsid w:val="0043276E"/>
    <w:rsid w:val="0043287D"/>
    <w:rsid w:val="00432CBA"/>
    <w:rsid w:val="00432CF3"/>
    <w:rsid w:val="00432DCA"/>
    <w:rsid w:val="00432F0A"/>
    <w:rsid w:val="00432F5E"/>
    <w:rsid w:val="004332CE"/>
    <w:rsid w:val="004334F1"/>
    <w:rsid w:val="004336F6"/>
    <w:rsid w:val="004338CF"/>
    <w:rsid w:val="00433CFC"/>
    <w:rsid w:val="00433FA8"/>
    <w:rsid w:val="004340D5"/>
    <w:rsid w:val="004345BA"/>
    <w:rsid w:val="004346FF"/>
    <w:rsid w:val="00434716"/>
    <w:rsid w:val="004349A7"/>
    <w:rsid w:val="00434C7A"/>
    <w:rsid w:val="004350FD"/>
    <w:rsid w:val="00435102"/>
    <w:rsid w:val="00435817"/>
    <w:rsid w:val="004362AF"/>
    <w:rsid w:val="0043690C"/>
    <w:rsid w:val="00436B6D"/>
    <w:rsid w:val="00436DA8"/>
    <w:rsid w:val="00437009"/>
    <w:rsid w:val="0043707A"/>
    <w:rsid w:val="0043736E"/>
    <w:rsid w:val="00437399"/>
    <w:rsid w:val="00437539"/>
    <w:rsid w:val="0043763D"/>
    <w:rsid w:val="00437956"/>
    <w:rsid w:val="00437C63"/>
    <w:rsid w:val="00437F03"/>
    <w:rsid w:val="00440011"/>
    <w:rsid w:val="00440078"/>
    <w:rsid w:val="00440231"/>
    <w:rsid w:val="00440326"/>
    <w:rsid w:val="004406FC"/>
    <w:rsid w:val="00440B4A"/>
    <w:rsid w:val="00440BF8"/>
    <w:rsid w:val="0044110A"/>
    <w:rsid w:val="004417FC"/>
    <w:rsid w:val="004419B3"/>
    <w:rsid w:val="004419E1"/>
    <w:rsid w:val="00441B60"/>
    <w:rsid w:val="00441DE6"/>
    <w:rsid w:val="00441FD4"/>
    <w:rsid w:val="004421E6"/>
    <w:rsid w:val="00442553"/>
    <w:rsid w:val="004429BD"/>
    <w:rsid w:val="00442DE2"/>
    <w:rsid w:val="00443084"/>
    <w:rsid w:val="004430AF"/>
    <w:rsid w:val="004432B6"/>
    <w:rsid w:val="0044336E"/>
    <w:rsid w:val="004433A6"/>
    <w:rsid w:val="0044346E"/>
    <w:rsid w:val="004436FC"/>
    <w:rsid w:val="00443857"/>
    <w:rsid w:val="00443964"/>
    <w:rsid w:val="00443E3D"/>
    <w:rsid w:val="00443EC7"/>
    <w:rsid w:val="00444115"/>
    <w:rsid w:val="0044416E"/>
    <w:rsid w:val="004442E9"/>
    <w:rsid w:val="004443AE"/>
    <w:rsid w:val="00444730"/>
    <w:rsid w:val="00444886"/>
    <w:rsid w:val="00444903"/>
    <w:rsid w:val="00444A78"/>
    <w:rsid w:val="00444ADB"/>
    <w:rsid w:val="00444BE7"/>
    <w:rsid w:val="00444D5E"/>
    <w:rsid w:val="00444E14"/>
    <w:rsid w:val="00444EE1"/>
    <w:rsid w:val="0044503F"/>
    <w:rsid w:val="0044506C"/>
    <w:rsid w:val="00445333"/>
    <w:rsid w:val="0044539D"/>
    <w:rsid w:val="0044591C"/>
    <w:rsid w:val="00445A1E"/>
    <w:rsid w:val="00445D38"/>
    <w:rsid w:val="00445D8C"/>
    <w:rsid w:val="00445FF3"/>
    <w:rsid w:val="00446318"/>
    <w:rsid w:val="004464BE"/>
    <w:rsid w:val="004464C4"/>
    <w:rsid w:val="00446AE7"/>
    <w:rsid w:val="00446BB3"/>
    <w:rsid w:val="00446E3F"/>
    <w:rsid w:val="0044747A"/>
    <w:rsid w:val="00447697"/>
    <w:rsid w:val="0045021E"/>
    <w:rsid w:val="004503D7"/>
    <w:rsid w:val="004506D7"/>
    <w:rsid w:val="00450AC9"/>
    <w:rsid w:val="00450BBC"/>
    <w:rsid w:val="00451475"/>
    <w:rsid w:val="00451A3B"/>
    <w:rsid w:val="00451A92"/>
    <w:rsid w:val="00451C5B"/>
    <w:rsid w:val="00451F51"/>
    <w:rsid w:val="00452222"/>
    <w:rsid w:val="0045248F"/>
    <w:rsid w:val="004524CC"/>
    <w:rsid w:val="0045294B"/>
    <w:rsid w:val="004529BB"/>
    <w:rsid w:val="00452AB0"/>
    <w:rsid w:val="00452F7F"/>
    <w:rsid w:val="004531C3"/>
    <w:rsid w:val="004538A4"/>
    <w:rsid w:val="004538E4"/>
    <w:rsid w:val="00453945"/>
    <w:rsid w:val="00453BB5"/>
    <w:rsid w:val="00453D8A"/>
    <w:rsid w:val="0045458D"/>
    <w:rsid w:val="004548F7"/>
    <w:rsid w:val="00454C4F"/>
    <w:rsid w:val="00454D06"/>
    <w:rsid w:val="00454E39"/>
    <w:rsid w:val="00454F8A"/>
    <w:rsid w:val="0045518A"/>
    <w:rsid w:val="0045534E"/>
    <w:rsid w:val="0045564B"/>
    <w:rsid w:val="00455662"/>
    <w:rsid w:val="00455BCC"/>
    <w:rsid w:val="00455EB3"/>
    <w:rsid w:val="00456016"/>
    <w:rsid w:val="004564B8"/>
    <w:rsid w:val="0045675F"/>
    <w:rsid w:val="00456811"/>
    <w:rsid w:val="004568DD"/>
    <w:rsid w:val="00456EC8"/>
    <w:rsid w:val="00456F54"/>
    <w:rsid w:val="004575E7"/>
    <w:rsid w:val="004579B5"/>
    <w:rsid w:val="00457D31"/>
    <w:rsid w:val="00457F49"/>
    <w:rsid w:val="00457F54"/>
    <w:rsid w:val="00460271"/>
    <w:rsid w:val="004604E9"/>
    <w:rsid w:val="0046062F"/>
    <w:rsid w:val="0046068A"/>
    <w:rsid w:val="00460928"/>
    <w:rsid w:val="00460CB1"/>
    <w:rsid w:val="00460CFA"/>
    <w:rsid w:val="00460DB4"/>
    <w:rsid w:val="00460DD4"/>
    <w:rsid w:val="00460E61"/>
    <w:rsid w:val="00460E80"/>
    <w:rsid w:val="00460EC8"/>
    <w:rsid w:val="0046182A"/>
    <w:rsid w:val="00461B8C"/>
    <w:rsid w:val="00461C34"/>
    <w:rsid w:val="00461F5A"/>
    <w:rsid w:val="00461F8E"/>
    <w:rsid w:val="00461FEA"/>
    <w:rsid w:val="00462035"/>
    <w:rsid w:val="00462044"/>
    <w:rsid w:val="0046212C"/>
    <w:rsid w:val="00462609"/>
    <w:rsid w:val="00462821"/>
    <w:rsid w:val="00462856"/>
    <w:rsid w:val="00462B1E"/>
    <w:rsid w:val="00462D75"/>
    <w:rsid w:val="00462E49"/>
    <w:rsid w:val="00462FDC"/>
    <w:rsid w:val="004631E2"/>
    <w:rsid w:val="004637D3"/>
    <w:rsid w:val="004639C3"/>
    <w:rsid w:val="00463B1A"/>
    <w:rsid w:val="00463CD3"/>
    <w:rsid w:val="00463E04"/>
    <w:rsid w:val="00464924"/>
    <w:rsid w:val="00464C17"/>
    <w:rsid w:val="0046512A"/>
    <w:rsid w:val="004651C8"/>
    <w:rsid w:val="00465669"/>
    <w:rsid w:val="00466235"/>
    <w:rsid w:val="00466955"/>
    <w:rsid w:val="00466D88"/>
    <w:rsid w:val="00466EE0"/>
    <w:rsid w:val="00467764"/>
    <w:rsid w:val="00467D0A"/>
    <w:rsid w:val="00467F6A"/>
    <w:rsid w:val="00467F6F"/>
    <w:rsid w:val="00470522"/>
    <w:rsid w:val="00470525"/>
    <w:rsid w:val="00470669"/>
    <w:rsid w:val="00470E01"/>
    <w:rsid w:val="00470EE2"/>
    <w:rsid w:val="0047184B"/>
    <w:rsid w:val="0047192C"/>
    <w:rsid w:val="00471971"/>
    <w:rsid w:val="00471E77"/>
    <w:rsid w:val="00471F1C"/>
    <w:rsid w:val="004723FD"/>
    <w:rsid w:val="004724D4"/>
    <w:rsid w:val="004726FA"/>
    <w:rsid w:val="00472728"/>
    <w:rsid w:val="00472C95"/>
    <w:rsid w:val="004737F3"/>
    <w:rsid w:val="00473A65"/>
    <w:rsid w:val="00473B42"/>
    <w:rsid w:val="004740B3"/>
    <w:rsid w:val="004742D5"/>
    <w:rsid w:val="004746BD"/>
    <w:rsid w:val="004749E3"/>
    <w:rsid w:val="00474A3F"/>
    <w:rsid w:val="00474BD2"/>
    <w:rsid w:val="00474C7B"/>
    <w:rsid w:val="00474CAC"/>
    <w:rsid w:val="00475D2E"/>
    <w:rsid w:val="004762CD"/>
    <w:rsid w:val="00476587"/>
    <w:rsid w:val="004766FD"/>
    <w:rsid w:val="004768DF"/>
    <w:rsid w:val="00476C02"/>
    <w:rsid w:val="00476C41"/>
    <w:rsid w:val="00476F9B"/>
    <w:rsid w:val="00476FAD"/>
    <w:rsid w:val="00477049"/>
    <w:rsid w:val="00477176"/>
    <w:rsid w:val="00477425"/>
    <w:rsid w:val="00477539"/>
    <w:rsid w:val="004779D1"/>
    <w:rsid w:val="00477A4D"/>
    <w:rsid w:val="00477AAF"/>
    <w:rsid w:val="00477C17"/>
    <w:rsid w:val="00477D73"/>
    <w:rsid w:val="00477DAC"/>
    <w:rsid w:val="00477F45"/>
    <w:rsid w:val="0048078F"/>
    <w:rsid w:val="004808E6"/>
    <w:rsid w:val="00480AFF"/>
    <w:rsid w:val="00480C34"/>
    <w:rsid w:val="00480F41"/>
    <w:rsid w:val="00481205"/>
    <w:rsid w:val="004812E8"/>
    <w:rsid w:val="00481B93"/>
    <w:rsid w:val="00481D3E"/>
    <w:rsid w:val="00481D7E"/>
    <w:rsid w:val="00482327"/>
    <w:rsid w:val="004827BC"/>
    <w:rsid w:val="0048287C"/>
    <w:rsid w:val="00482980"/>
    <w:rsid w:val="00482A5E"/>
    <w:rsid w:val="00482C05"/>
    <w:rsid w:val="00482EE4"/>
    <w:rsid w:val="00482F51"/>
    <w:rsid w:val="00483092"/>
    <w:rsid w:val="004832B1"/>
    <w:rsid w:val="00483389"/>
    <w:rsid w:val="00483436"/>
    <w:rsid w:val="0048394B"/>
    <w:rsid w:val="00483A9B"/>
    <w:rsid w:val="00483BCB"/>
    <w:rsid w:val="00483CDB"/>
    <w:rsid w:val="00483EE7"/>
    <w:rsid w:val="00483EF9"/>
    <w:rsid w:val="00484A9D"/>
    <w:rsid w:val="00484C61"/>
    <w:rsid w:val="00485203"/>
    <w:rsid w:val="00485836"/>
    <w:rsid w:val="0048594A"/>
    <w:rsid w:val="0048598E"/>
    <w:rsid w:val="00485B6A"/>
    <w:rsid w:val="00485EC2"/>
    <w:rsid w:val="00485F56"/>
    <w:rsid w:val="00486606"/>
    <w:rsid w:val="00486B2D"/>
    <w:rsid w:val="00486CC1"/>
    <w:rsid w:val="00486CFD"/>
    <w:rsid w:val="00487185"/>
    <w:rsid w:val="00487BFC"/>
    <w:rsid w:val="00487C81"/>
    <w:rsid w:val="004900CA"/>
    <w:rsid w:val="0049048C"/>
    <w:rsid w:val="004906E6"/>
    <w:rsid w:val="004908F5"/>
    <w:rsid w:val="004911D9"/>
    <w:rsid w:val="00491247"/>
    <w:rsid w:val="004916BD"/>
    <w:rsid w:val="00491731"/>
    <w:rsid w:val="0049186E"/>
    <w:rsid w:val="00491C60"/>
    <w:rsid w:val="00491C70"/>
    <w:rsid w:val="00492142"/>
    <w:rsid w:val="0049224E"/>
    <w:rsid w:val="004923E7"/>
    <w:rsid w:val="00492656"/>
    <w:rsid w:val="0049269F"/>
    <w:rsid w:val="00492A36"/>
    <w:rsid w:val="00493402"/>
    <w:rsid w:val="004934F9"/>
    <w:rsid w:val="00493695"/>
    <w:rsid w:val="0049380F"/>
    <w:rsid w:val="004938C3"/>
    <w:rsid w:val="00493B13"/>
    <w:rsid w:val="00493F6F"/>
    <w:rsid w:val="00493F74"/>
    <w:rsid w:val="004943FE"/>
    <w:rsid w:val="00495017"/>
    <w:rsid w:val="004952DA"/>
    <w:rsid w:val="004953A8"/>
    <w:rsid w:val="0049542A"/>
    <w:rsid w:val="0049591D"/>
    <w:rsid w:val="004964B4"/>
    <w:rsid w:val="0049690C"/>
    <w:rsid w:val="00496A36"/>
    <w:rsid w:val="00496CE1"/>
    <w:rsid w:val="00496DE1"/>
    <w:rsid w:val="00496EAA"/>
    <w:rsid w:val="0049711C"/>
    <w:rsid w:val="00497626"/>
    <w:rsid w:val="00497703"/>
    <w:rsid w:val="00497737"/>
    <w:rsid w:val="00497797"/>
    <w:rsid w:val="00497AC6"/>
    <w:rsid w:val="00497B76"/>
    <w:rsid w:val="00497F4D"/>
    <w:rsid w:val="004A02DF"/>
    <w:rsid w:val="004A0359"/>
    <w:rsid w:val="004A040B"/>
    <w:rsid w:val="004A0642"/>
    <w:rsid w:val="004A0880"/>
    <w:rsid w:val="004A0C2A"/>
    <w:rsid w:val="004A0DE8"/>
    <w:rsid w:val="004A106D"/>
    <w:rsid w:val="004A108A"/>
    <w:rsid w:val="004A122C"/>
    <w:rsid w:val="004A1664"/>
    <w:rsid w:val="004A19B0"/>
    <w:rsid w:val="004A1C40"/>
    <w:rsid w:val="004A1CA0"/>
    <w:rsid w:val="004A1EE0"/>
    <w:rsid w:val="004A1F5E"/>
    <w:rsid w:val="004A206D"/>
    <w:rsid w:val="004A21F6"/>
    <w:rsid w:val="004A22B1"/>
    <w:rsid w:val="004A231F"/>
    <w:rsid w:val="004A2E19"/>
    <w:rsid w:val="004A32D1"/>
    <w:rsid w:val="004A34F8"/>
    <w:rsid w:val="004A3769"/>
    <w:rsid w:val="004A3A94"/>
    <w:rsid w:val="004A3BA8"/>
    <w:rsid w:val="004A3FB3"/>
    <w:rsid w:val="004A42D2"/>
    <w:rsid w:val="004A4338"/>
    <w:rsid w:val="004A4567"/>
    <w:rsid w:val="004A47D5"/>
    <w:rsid w:val="004A481C"/>
    <w:rsid w:val="004A4A31"/>
    <w:rsid w:val="004A4BAB"/>
    <w:rsid w:val="004A505A"/>
    <w:rsid w:val="004A53D9"/>
    <w:rsid w:val="004A597A"/>
    <w:rsid w:val="004A5A33"/>
    <w:rsid w:val="004A5A6D"/>
    <w:rsid w:val="004A5B8B"/>
    <w:rsid w:val="004A618A"/>
    <w:rsid w:val="004A67A6"/>
    <w:rsid w:val="004A6E65"/>
    <w:rsid w:val="004A71FE"/>
    <w:rsid w:val="004A73C1"/>
    <w:rsid w:val="004A7735"/>
    <w:rsid w:val="004A77FD"/>
    <w:rsid w:val="004A7893"/>
    <w:rsid w:val="004A78D4"/>
    <w:rsid w:val="004A7D61"/>
    <w:rsid w:val="004B021F"/>
    <w:rsid w:val="004B071E"/>
    <w:rsid w:val="004B0992"/>
    <w:rsid w:val="004B09E6"/>
    <w:rsid w:val="004B0A74"/>
    <w:rsid w:val="004B131B"/>
    <w:rsid w:val="004B1401"/>
    <w:rsid w:val="004B14D1"/>
    <w:rsid w:val="004B1518"/>
    <w:rsid w:val="004B16F5"/>
    <w:rsid w:val="004B1861"/>
    <w:rsid w:val="004B1876"/>
    <w:rsid w:val="004B1D10"/>
    <w:rsid w:val="004B2164"/>
    <w:rsid w:val="004B23A2"/>
    <w:rsid w:val="004B2711"/>
    <w:rsid w:val="004B27EA"/>
    <w:rsid w:val="004B27F4"/>
    <w:rsid w:val="004B2941"/>
    <w:rsid w:val="004B2A58"/>
    <w:rsid w:val="004B2AF2"/>
    <w:rsid w:val="004B2C0B"/>
    <w:rsid w:val="004B2D09"/>
    <w:rsid w:val="004B2D68"/>
    <w:rsid w:val="004B2DEB"/>
    <w:rsid w:val="004B2FDE"/>
    <w:rsid w:val="004B3205"/>
    <w:rsid w:val="004B32F2"/>
    <w:rsid w:val="004B338A"/>
    <w:rsid w:val="004B36DC"/>
    <w:rsid w:val="004B36F5"/>
    <w:rsid w:val="004B373B"/>
    <w:rsid w:val="004B3ECC"/>
    <w:rsid w:val="004B4226"/>
    <w:rsid w:val="004B4394"/>
    <w:rsid w:val="004B4451"/>
    <w:rsid w:val="004B46EF"/>
    <w:rsid w:val="004B49CD"/>
    <w:rsid w:val="004B49D9"/>
    <w:rsid w:val="004B4AEA"/>
    <w:rsid w:val="004B4BD1"/>
    <w:rsid w:val="004B4E3A"/>
    <w:rsid w:val="004B522B"/>
    <w:rsid w:val="004B547B"/>
    <w:rsid w:val="004B58DE"/>
    <w:rsid w:val="004B5E35"/>
    <w:rsid w:val="004B5EC5"/>
    <w:rsid w:val="004B69FB"/>
    <w:rsid w:val="004B6A6A"/>
    <w:rsid w:val="004B6A6D"/>
    <w:rsid w:val="004B6F39"/>
    <w:rsid w:val="004B6FC8"/>
    <w:rsid w:val="004B7751"/>
    <w:rsid w:val="004B780E"/>
    <w:rsid w:val="004B7C9B"/>
    <w:rsid w:val="004C0420"/>
    <w:rsid w:val="004C0DF3"/>
    <w:rsid w:val="004C134D"/>
    <w:rsid w:val="004C1527"/>
    <w:rsid w:val="004C17AD"/>
    <w:rsid w:val="004C18F5"/>
    <w:rsid w:val="004C1D20"/>
    <w:rsid w:val="004C1F19"/>
    <w:rsid w:val="004C2B20"/>
    <w:rsid w:val="004C2BCD"/>
    <w:rsid w:val="004C2DF4"/>
    <w:rsid w:val="004C2EA1"/>
    <w:rsid w:val="004C2EB4"/>
    <w:rsid w:val="004C3563"/>
    <w:rsid w:val="004C365E"/>
    <w:rsid w:val="004C36FA"/>
    <w:rsid w:val="004C3911"/>
    <w:rsid w:val="004C3977"/>
    <w:rsid w:val="004C3A8E"/>
    <w:rsid w:val="004C3DCA"/>
    <w:rsid w:val="004C408A"/>
    <w:rsid w:val="004C42A7"/>
    <w:rsid w:val="004C42DB"/>
    <w:rsid w:val="004C4301"/>
    <w:rsid w:val="004C4915"/>
    <w:rsid w:val="004C4D6D"/>
    <w:rsid w:val="004C4E44"/>
    <w:rsid w:val="004C5230"/>
    <w:rsid w:val="004C52FC"/>
    <w:rsid w:val="004C55C5"/>
    <w:rsid w:val="004C55E7"/>
    <w:rsid w:val="004C5B48"/>
    <w:rsid w:val="004C5F1B"/>
    <w:rsid w:val="004C69C8"/>
    <w:rsid w:val="004C6C44"/>
    <w:rsid w:val="004C6DAA"/>
    <w:rsid w:val="004C6ED7"/>
    <w:rsid w:val="004C70B9"/>
    <w:rsid w:val="004C734A"/>
    <w:rsid w:val="004C76EB"/>
    <w:rsid w:val="004C7802"/>
    <w:rsid w:val="004C786A"/>
    <w:rsid w:val="004C7A4B"/>
    <w:rsid w:val="004C7BCD"/>
    <w:rsid w:val="004D0028"/>
    <w:rsid w:val="004D02D8"/>
    <w:rsid w:val="004D02FB"/>
    <w:rsid w:val="004D0836"/>
    <w:rsid w:val="004D0AEF"/>
    <w:rsid w:val="004D0B2D"/>
    <w:rsid w:val="004D0DD2"/>
    <w:rsid w:val="004D12E3"/>
    <w:rsid w:val="004D17F0"/>
    <w:rsid w:val="004D19B6"/>
    <w:rsid w:val="004D19CD"/>
    <w:rsid w:val="004D1DA7"/>
    <w:rsid w:val="004D1E9D"/>
    <w:rsid w:val="004D1FFF"/>
    <w:rsid w:val="004D201A"/>
    <w:rsid w:val="004D23AA"/>
    <w:rsid w:val="004D2466"/>
    <w:rsid w:val="004D282B"/>
    <w:rsid w:val="004D2952"/>
    <w:rsid w:val="004D2C07"/>
    <w:rsid w:val="004D2EC7"/>
    <w:rsid w:val="004D311C"/>
    <w:rsid w:val="004D3174"/>
    <w:rsid w:val="004D34F3"/>
    <w:rsid w:val="004D3AAA"/>
    <w:rsid w:val="004D4540"/>
    <w:rsid w:val="004D4971"/>
    <w:rsid w:val="004D50D0"/>
    <w:rsid w:val="004D5457"/>
    <w:rsid w:val="004D5675"/>
    <w:rsid w:val="004D57B3"/>
    <w:rsid w:val="004D59CB"/>
    <w:rsid w:val="004D5C99"/>
    <w:rsid w:val="004D5D26"/>
    <w:rsid w:val="004D5ED5"/>
    <w:rsid w:val="004D68A7"/>
    <w:rsid w:val="004D6D86"/>
    <w:rsid w:val="004D6E6A"/>
    <w:rsid w:val="004D6FB3"/>
    <w:rsid w:val="004D6FD0"/>
    <w:rsid w:val="004D73A1"/>
    <w:rsid w:val="004D752B"/>
    <w:rsid w:val="004D7716"/>
    <w:rsid w:val="004D7AD9"/>
    <w:rsid w:val="004E04D7"/>
    <w:rsid w:val="004E08E0"/>
    <w:rsid w:val="004E0A6F"/>
    <w:rsid w:val="004E0A86"/>
    <w:rsid w:val="004E0E99"/>
    <w:rsid w:val="004E0F72"/>
    <w:rsid w:val="004E12D8"/>
    <w:rsid w:val="004E1627"/>
    <w:rsid w:val="004E1A23"/>
    <w:rsid w:val="004E1ABD"/>
    <w:rsid w:val="004E1DBD"/>
    <w:rsid w:val="004E1E89"/>
    <w:rsid w:val="004E1FCC"/>
    <w:rsid w:val="004E211A"/>
    <w:rsid w:val="004E237A"/>
    <w:rsid w:val="004E243F"/>
    <w:rsid w:val="004E24BD"/>
    <w:rsid w:val="004E27D9"/>
    <w:rsid w:val="004E2CA9"/>
    <w:rsid w:val="004E2F4B"/>
    <w:rsid w:val="004E3479"/>
    <w:rsid w:val="004E35C6"/>
    <w:rsid w:val="004E37DB"/>
    <w:rsid w:val="004E39D3"/>
    <w:rsid w:val="004E3AE7"/>
    <w:rsid w:val="004E3BE0"/>
    <w:rsid w:val="004E3C72"/>
    <w:rsid w:val="004E3D2F"/>
    <w:rsid w:val="004E3E76"/>
    <w:rsid w:val="004E4242"/>
    <w:rsid w:val="004E43F2"/>
    <w:rsid w:val="004E447D"/>
    <w:rsid w:val="004E48A4"/>
    <w:rsid w:val="004E4F87"/>
    <w:rsid w:val="004E511D"/>
    <w:rsid w:val="004E5283"/>
    <w:rsid w:val="004E541E"/>
    <w:rsid w:val="004E553C"/>
    <w:rsid w:val="004E557A"/>
    <w:rsid w:val="004E5686"/>
    <w:rsid w:val="004E577C"/>
    <w:rsid w:val="004E592D"/>
    <w:rsid w:val="004E5AA4"/>
    <w:rsid w:val="004E5AE5"/>
    <w:rsid w:val="004E5D5A"/>
    <w:rsid w:val="004E5D69"/>
    <w:rsid w:val="004E5E15"/>
    <w:rsid w:val="004E5EB7"/>
    <w:rsid w:val="004E6532"/>
    <w:rsid w:val="004E6976"/>
    <w:rsid w:val="004E6ADB"/>
    <w:rsid w:val="004E77A2"/>
    <w:rsid w:val="004E77D9"/>
    <w:rsid w:val="004E7BD6"/>
    <w:rsid w:val="004E7C76"/>
    <w:rsid w:val="004E7EF0"/>
    <w:rsid w:val="004F0032"/>
    <w:rsid w:val="004F01F8"/>
    <w:rsid w:val="004F02F6"/>
    <w:rsid w:val="004F0370"/>
    <w:rsid w:val="004F05CD"/>
    <w:rsid w:val="004F05DF"/>
    <w:rsid w:val="004F0708"/>
    <w:rsid w:val="004F0806"/>
    <w:rsid w:val="004F08AB"/>
    <w:rsid w:val="004F0D21"/>
    <w:rsid w:val="004F0D60"/>
    <w:rsid w:val="004F0D8D"/>
    <w:rsid w:val="004F1205"/>
    <w:rsid w:val="004F1B73"/>
    <w:rsid w:val="004F22E4"/>
    <w:rsid w:val="004F2656"/>
    <w:rsid w:val="004F26E4"/>
    <w:rsid w:val="004F292E"/>
    <w:rsid w:val="004F3152"/>
    <w:rsid w:val="004F322E"/>
    <w:rsid w:val="004F3261"/>
    <w:rsid w:val="004F3DE4"/>
    <w:rsid w:val="004F432E"/>
    <w:rsid w:val="004F452C"/>
    <w:rsid w:val="004F4801"/>
    <w:rsid w:val="004F4A93"/>
    <w:rsid w:val="004F5328"/>
    <w:rsid w:val="004F5430"/>
    <w:rsid w:val="004F57E1"/>
    <w:rsid w:val="004F5B74"/>
    <w:rsid w:val="004F63CC"/>
    <w:rsid w:val="004F68AB"/>
    <w:rsid w:val="004F690D"/>
    <w:rsid w:val="004F69C0"/>
    <w:rsid w:val="004F6D26"/>
    <w:rsid w:val="004F6E24"/>
    <w:rsid w:val="004F7159"/>
    <w:rsid w:val="004F7289"/>
    <w:rsid w:val="004F749F"/>
    <w:rsid w:val="004F79E3"/>
    <w:rsid w:val="004F7AF9"/>
    <w:rsid w:val="004F7BDA"/>
    <w:rsid w:val="00500046"/>
    <w:rsid w:val="005006B1"/>
    <w:rsid w:val="00500805"/>
    <w:rsid w:val="00500C38"/>
    <w:rsid w:val="00500C8B"/>
    <w:rsid w:val="00500D0F"/>
    <w:rsid w:val="00500DEC"/>
    <w:rsid w:val="00501158"/>
    <w:rsid w:val="005016CC"/>
    <w:rsid w:val="00501B3E"/>
    <w:rsid w:val="00501D24"/>
    <w:rsid w:val="00502062"/>
    <w:rsid w:val="005020BE"/>
    <w:rsid w:val="00502A76"/>
    <w:rsid w:val="00502BDD"/>
    <w:rsid w:val="00502C80"/>
    <w:rsid w:val="00502DB8"/>
    <w:rsid w:val="00502F91"/>
    <w:rsid w:val="005031A4"/>
    <w:rsid w:val="0050391A"/>
    <w:rsid w:val="00503B67"/>
    <w:rsid w:val="00503E0E"/>
    <w:rsid w:val="00503E12"/>
    <w:rsid w:val="0050402C"/>
    <w:rsid w:val="00504041"/>
    <w:rsid w:val="0050405C"/>
    <w:rsid w:val="005040D9"/>
    <w:rsid w:val="00504747"/>
    <w:rsid w:val="00504789"/>
    <w:rsid w:val="00504914"/>
    <w:rsid w:val="00504B82"/>
    <w:rsid w:val="005053DA"/>
    <w:rsid w:val="00505482"/>
    <w:rsid w:val="005056C7"/>
    <w:rsid w:val="00505AD6"/>
    <w:rsid w:val="00505F56"/>
    <w:rsid w:val="0050698C"/>
    <w:rsid w:val="005079CD"/>
    <w:rsid w:val="00507D6E"/>
    <w:rsid w:val="005100CD"/>
    <w:rsid w:val="0051055D"/>
    <w:rsid w:val="00510A1C"/>
    <w:rsid w:val="00510B65"/>
    <w:rsid w:val="00510EA4"/>
    <w:rsid w:val="005110CD"/>
    <w:rsid w:val="00511292"/>
    <w:rsid w:val="00511372"/>
    <w:rsid w:val="005114D5"/>
    <w:rsid w:val="00511780"/>
    <w:rsid w:val="005117AC"/>
    <w:rsid w:val="005117B0"/>
    <w:rsid w:val="0051195D"/>
    <w:rsid w:val="00511F0E"/>
    <w:rsid w:val="00511FAC"/>
    <w:rsid w:val="005123F9"/>
    <w:rsid w:val="0051257C"/>
    <w:rsid w:val="005128E7"/>
    <w:rsid w:val="00513074"/>
    <w:rsid w:val="0051308C"/>
    <w:rsid w:val="005130EB"/>
    <w:rsid w:val="00513106"/>
    <w:rsid w:val="005133EF"/>
    <w:rsid w:val="00514255"/>
    <w:rsid w:val="005144EC"/>
    <w:rsid w:val="0051477C"/>
    <w:rsid w:val="00514C35"/>
    <w:rsid w:val="00514C4C"/>
    <w:rsid w:val="0051502D"/>
    <w:rsid w:val="00515080"/>
    <w:rsid w:val="00515389"/>
    <w:rsid w:val="005153F9"/>
    <w:rsid w:val="0051545D"/>
    <w:rsid w:val="005154FC"/>
    <w:rsid w:val="00515594"/>
    <w:rsid w:val="005155D7"/>
    <w:rsid w:val="00515812"/>
    <w:rsid w:val="00515838"/>
    <w:rsid w:val="00515AD2"/>
    <w:rsid w:val="00515DAF"/>
    <w:rsid w:val="0051619B"/>
    <w:rsid w:val="005162B4"/>
    <w:rsid w:val="00516990"/>
    <w:rsid w:val="00516B80"/>
    <w:rsid w:val="0051709E"/>
    <w:rsid w:val="0051785B"/>
    <w:rsid w:val="00517B6F"/>
    <w:rsid w:val="00517DA4"/>
    <w:rsid w:val="00517E2C"/>
    <w:rsid w:val="00517F51"/>
    <w:rsid w:val="005200E8"/>
    <w:rsid w:val="005203D9"/>
    <w:rsid w:val="00520A03"/>
    <w:rsid w:val="00520B72"/>
    <w:rsid w:val="00520E0D"/>
    <w:rsid w:val="0052147F"/>
    <w:rsid w:val="00521974"/>
    <w:rsid w:val="00521D80"/>
    <w:rsid w:val="00521EB4"/>
    <w:rsid w:val="00522148"/>
    <w:rsid w:val="005222D6"/>
    <w:rsid w:val="00522868"/>
    <w:rsid w:val="00523199"/>
    <w:rsid w:val="005231FE"/>
    <w:rsid w:val="00523505"/>
    <w:rsid w:val="00523826"/>
    <w:rsid w:val="00523A1A"/>
    <w:rsid w:val="00523DEA"/>
    <w:rsid w:val="005240B3"/>
    <w:rsid w:val="00524175"/>
    <w:rsid w:val="005248AA"/>
    <w:rsid w:val="00524BD3"/>
    <w:rsid w:val="00525387"/>
    <w:rsid w:val="005254F1"/>
    <w:rsid w:val="00525765"/>
    <w:rsid w:val="00526494"/>
    <w:rsid w:val="005264DE"/>
    <w:rsid w:val="0052674F"/>
    <w:rsid w:val="00526C0D"/>
    <w:rsid w:val="00526E21"/>
    <w:rsid w:val="00526F4D"/>
    <w:rsid w:val="0052700C"/>
    <w:rsid w:val="00527028"/>
    <w:rsid w:val="005278EA"/>
    <w:rsid w:val="00527924"/>
    <w:rsid w:val="00527E04"/>
    <w:rsid w:val="00530486"/>
    <w:rsid w:val="00530936"/>
    <w:rsid w:val="00530E4B"/>
    <w:rsid w:val="0053126B"/>
    <w:rsid w:val="005312F3"/>
    <w:rsid w:val="00531671"/>
    <w:rsid w:val="00531904"/>
    <w:rsid w:val="00531BD9"/>
    <w:rsid w:val="005320EA"/>
    <w:rsid w:val="00532144"/>
    <w:rsid w:val="0053227C"/>
    <w:rsid w:val="00532535"/>
    <w:rsid w:val="005326E7"/>
    <w:rsid w:val="0053294B"/>
    <w:rsid w:val="005329AD"/>
    <w:rsid w:val="00532C51"/>
    <w:rsid w:val="00533135"/>
    <w:rsid w:val="00533178"/>
    <w:rsid w:val="005333B3"/>
    <w:rsid w:val="00533597"/>
    <w:rsid w:val="005335CF"/>
    <w:rsid w:val="005339E2"/>
    <w:rsid w:val="00533AE5"/>
    <w:rsid w:val="00533B06"/>
    <w:rsid w:val="00533B41"/>
    <w:rsid w:val="00533ED3"/>
    <w:rsid w:val="005341B0"/>
    <w:rsid w:val="00534378"/>
    <w:rsid w:val="005344FF"/>
    <w:rsid w:val="00534C47"/>
    <w:rsid w:val="00534C90"/>
    <w:rsid w:val="00534EC4"/>
    <w:rsid w:val="00534FCA"/>
    <w:rsid w:val="00535119"/>
    <w:rsid w:val="005352EA"/>
    <w:rsid w:val="005355AC"/>
    <w:rsid w:val="00535A73"/>
    <w:rsid w:val="00535B70"/>
    <w:rsid w:val="00535F9D"/>
    <w:rsid w:val="005367B7"/>
    <w:rsid w:val="00536B24"/>
    <w:rsid w:val="00536DD9"/>
    <w:rsid w:val="005370B2"/>
    <w:rsid w:val="005371C5"/>
    <w:rsid w:val="00537550"/>
    <w:rsid w:val="00537562"/>
    <w:rsid w:val="00537665"/>
    <w:rsid w:val="00537CC9"/>
    <w:rsid w:val="00537F7D"/>
    <w:rsid w:val="00540001"/>
    <w:rsid w:val="0054001A"/>
    <w:rsid w:val="00540478"/>
    <w:rsid w:val="00540615"/>
    <w:rsid w:val="00540969"/>
    <w:rsid w:val="0054099D"/>
    <w:rsid w:val="005409C6"/>
    <w:rsid w:val="00540B97"/>
    <w:rsid w:val="00541184"/>
    <w:rsid w:val="00541A70"/>
    <w:rsid w:val="00541B42"/>
    <w:rsid w:val="00541CF5"/>
    <w:rsid w:val="00541F38"/>
    <w:rsid w:val="005426E5"/>
    <w:rsid w:val="0054296B"/>
    <w:rsid w:val="00542A9D"/>
    <w:rsid w:val="00542B9D"/>
    <w:rsid w:val="00542DBD"/>
    <w:rsid w:val="00542F89"/>
    <w:rsid w:val="00543211"/>
    <w:rsid w:val="005432CD"/>
    <w:rsid w:val="0054338E"/>
    <w:rsid w:val="00543873"/>
    <w:rsid w:val="00543988"/>
    <w:rsid w:val="00543A96"/>
    <w:rsid w:val="00543D68"/>
    <w:rsid w:val="0054430C"/>
    <w:rsid w:val="005446BC"/>
    <w:rsid w:val="0054472E"/>
    <w:rsid w:val="0054484B"/>
    <w:rsid w:val="00544CC8"/>
    <w:rsid w:val="00545AB0"/>
    <w:rsid w:val="00545CF2"/>
    <w:rsid w:val="00545F47"/>
    <w:rsid w:val="005464A7"/>
    <w:rsid w:val="00546949"/>
    <w:rsid w:val="00546FD4"/>
    <w:rsid w:val="005478FC"/>
    <w:rsid w:val="0054795B"/>
    <w:rsid w:val="00547CF5"/>
    <w:rsid w:val="005501BD"/>
    <w:rsid w:val="005502D5"/>
    <w:rsid w:val="0055073F"/>
    <w:rsid w:val="0055081E"/>
    <w:rsid w:val="00550A96"/>
    <w:rsid w:val="00550FB6"/>
    <w:rsid w:val="005514B4"/>
    <w:rsid w:val="005514D8"/>
    <w:rsid w:val="0055215B"/>
    <w:rsid w:val="005526B4"/>
    <w:rsid w:val="00552B67"/>
    <w:rsid w:val="00552E36"/>
    <w:rsid w:val="00552E49"/>
    <w:rsid w:val="00552FEA"/>
    <w:rsid w:val="00553217"/>
    <w:rsid w:val="005533C7"/>
    <w:rsid w:val="005534F8"/>
    <w:rsid w:val="005535E0"/>
    <w:rsid w:val="00553C15"/>
    <w:rsid w:val="005540FC"/>
    <w:rsid w:val="00554422"/>
    <w:rsid w:val="00554DBA"/>
    <w:rsid w:val="00554E6E"/>
    <w:rsid w:val="00555232"/>
    <w:rsid w:val="005554A0"/>
    <w:rsid w:val="0055559E"/>
    <w:rsid w:val="00555628"/>
    <w:rsid w:val="00555679"/>
    <w:rsid w:val="005557ED"/>
    <w:rsid w:val="00555A2F"/>
    <w:rsid w:val="00555AA2"/>
    <w:rsid w:val="00555B0F"/>
    <w:rsid w:val="00555E04"/>
    <w:rsid w:val="00555F66"/>
    <w:rsid w:val="005562B6"/>
    <w:rsid w:val="00556478"/>
    <w:rsid w:val="005564D9"/>
    <w:rsid w:val="00556D1C"/>
    <w:rsid w:val="00556FD5"/>
    <w:rsid w:val="00557455"/>
    <w:rsid w:val="00557538"/>
    <w:rsid w:val="00557620"/>
    <w:rsid w:val="00557B75"/>
    <w:rsid w:val="00557C8D"/>
    <w:rsid w:val="00557FEB"/>
    <w:rsid w:val="005600A6"/>
    <w:rsid w:val="005604F5"/>
    <w:rsid w:val="00560643"/>
    <w:rsid w:val="00560783"/>
    <w:rsid w:val="00560CDB"/>
    <w:rsid w:val="00560F70"/>
    <w:rsid w:val="00561275"/>
    <w:rsid w:val="005617CA"/>
    <w:rsid w:val="00561CBB"/>
    <w:rsid w:val="00561D0E"/>
    <w:rsid w:val="005620E9"/>
    <w:rsid w:val="00562C18"/>
    <w:rsid w:val="00562F05"/>
    <w:rsid w:val="0056361D"/>
    <w:rsid w:val="00563946"/>
    <w:rsid w:val="00563B5A"/>
    <w:rsid w:val="00564214"/>
    <w:rsid w:val="00564471"/>
    <w:rsid w:val="00564B9C"/>
    <w:rsid w:val="00564BFF"/>
    <w:rsid w:val="005650C3"/>
    <w:rsid w:val="00565380"/>
    <w:rsid w:val="005655CB"/>
    <w:rsid w:val="00565CEA"/>
    <w:rsid w:val="00565DB9"/>
    <w:rsid w:val="00565DCD"/>
    <w:rsid w:val="00566175"/>
    <w:rsid w:val="00566229"/>
    <w:rsid w:val="005663B3"/>
    <w:rsid w:val="005668EF"/>
    <w:rsid w:val="00566A67"/>
    <w:rsid w:val="00566D0A"/>
    <w:rsid w:val="0056707A"/>
    <w:rsid w:val="0056711F"/>
    <w:rsid w:val="0056754A"/>
    <w:rsid w:val="0056756E"/>
    <w:rsid w:val="005675D6"/>
    <w:rsid w:val="005675F7"/>
    <w:rsid w:val="005676D0"/>
    <w:rsid w:val="00567862"/>
    <w:rsid w:val="005679EA"/>
    <w:rsid w:val="00567AE7"/>
    <w:rsid w:val="00567B99"/>
    <w:rsid w:val="0057002A"/>
    <w:rsid w:val="005706E5"/>
    <w:rsid w:val="00570810"/>
    <w:rsid w:val="0057086F"/>
    <w:rsid w:val="00570EC7"/>
    <w:rsid w:val="00571204"/>
    <w:rsid w:val="0057131D"/>
    <w:rsid w:val="00571514"/>
    <w:rsid w:val="005715FA"/>
    <w:rsid w:val="00571B7C"/>
    <w:rsid w:val="00571BBE"/>
    <w:rsid w:val="00571EEE"/>
    <w:rsid w:val="00571F43"/>
    <w:rsid w:val="00571FC4"/>
    <w:rsid w:val="005721BD"/>
    <w:rsid w:val="00572944"/>
    <w:rsid w:val="00572B62"/>
    <w:rsid w:val="00572CC2"/>
    <w:rsid w:val="005731AA"/>
    <w:rsid w:val="0057356A"/>
    <w:rsid w:val="00573D94"/>
    <w:rsid w:val="00573E3F"/>
    <w:rsid w:val="00573F2C"/>
    <w:rsid w:val="005741F2"/>
    <w:rsid w:val="00574639"/>
    <w:rsid w:val="005746D0"/>
    <w:rsid w:val="00574998"/>
    <w:rsid w:val="00574BFB"/>
    <w:rsid w:val="005751F4"/>
    <w:rsid w:val="0057520C"/>
    <w:rsid w:val="005755DE"/>
    <w:rsid w:val="005755F3"/>
    <w:rsid w:val="0057560F"/>
    <w:rsid w:val="0057568B"/>
    <w:rsid w:val="00575758"/>
    <w:rsid w:val="00575D03"/>
    <w:rsid w:val="0057659D"/>
    <w:rsid w:val="00576683"/>
    <w:rsid w:val="005769F7"/>
    <w:rsid w:val="00576B6A"/>
    <w:rsid w:val="00576C81"/>
    <w:rsid w:val="00576F74"/>
    <w:rsid w:val="0057766D"/>
    <w:rsid w:val="0057785A"/>
    <w:rsid w:val="00577BB3"/>
    <w:rsid w:val="00577FAF"/>
    <w:rsid w:val="0058048B"/>
    <w:rsid w:val="00580499"/>
    <w:rsid w:val="0058066E"/>
    <w:rsid w:val="00580855"/>
    <w:rsid w:val="00580F76"/>
    <w:rsid w:val="00581139"/>
    <w:rsid w:val="00581545"/>
    <w:rsid w:val="0058159A"/>
    <w:rsid w:val="0058198E"/>
    <w:rsid w:val="00581A8F"/>
    <w:rsid w:val="00581D56"/>
    <w:rsid w:val="0058214B"/>
    <w:rsid w:val="005821BA"/>
    <w:rsid w:val="0058259E"/>
    <w:rsid w:val="00583203"/>
    <w:rsid w:val="00583596"/>
    <w:rsid w:val="005838B1"/>
    <w:rsid w:val="005839C5"/>
    <w:rsid w:val="00583C0F"/>
    <w:rsid w:val="00583D20"/>
    <w:rsid w:val="00583E5B"/>
    <w:rsid w:val="00583E85"/>
    <w:rsid w:val="00583F18"/>
    <w:rsid w:val="00583F75"/>
    <w:rsid w:val="00583FC6"/>
    <w:rsid w:val="0058453C"/>
    <w:rsid w:val="00584B6A"/>
    <w:rsid w:val="00584C45"/>
    <w:rsid w:val="00584CAE"/>
    <w:rsid w:val="00584D25"/>
    <w:rsid w:val="00584F15"/>
    <w:rsid w:val="0058501D"/>
    <w:rsid w:val="005853C3"/>
    <w:rsid w:val="0058547F"/>
    <w:rsid w:val="005854DF"/>
    <w:rsid w:val="005859BD"/>
    <w:rsid w:val="00585B00"/>
    <w:rsid w:val="00585B57"/>
    <w:rsid w:val="00585D36"/>
    <w:rsid w:val="00585D82"/>
    <w:rsid w:val="00585F45"/>
    <w:rsid w:val="005861F2"/>
    <w:rsid w:val="0058638E"/>
    <w:rsid w:val="00586684"/>
    <w:rsid w:val="005867E9"/>
    <w:rsid w:val="0058680F"/>
    <w:rsid w:val="00586F50"/>
    <w:rsid w:val="0058704F"/>
    <w:rsid w:val="0058713D"/>
    <w:rsid w:val="005872E0"/>
    <w:rsid w:val="0058776E"/>
    <w:rsid w:val="00587B72"/>
    <w:rsid w:val="00590073"/>
    <w:rsid w:val="005900DD"/>
    <w:rsid w:val="00590731"/>
    <w:rsid w:val="00591151"/>
    <w:rsid w:val="005911AE"/>
    <w:rsid w:val="005911BE"/>
    <w:rsid w:val="005919ED"/>
    <w:rsid w:val="00591DFA"/>
    <w:rsid w:val="005922CB"/>
    <w:rsid w:val="00592894"/>
    <w:rsid w:val="005929DA"/>
    <w:rsid w:val="00592A33"/>
    <w:rsid w:val="00592D52"/>
    <w:rsid w:val="00592D6A"/>
    <w:rsid w:val="00592DBA"/>
    <w:rsid w:val="00592FEB"/>
    <w:rsid w:val="005932F6"/>
    <w:rsid w:val="005933A2"/>
    <w:rsid w:val="00593502"/>
    <w:rsid w:val="005938F2"/>
    <w:rsid w:val="00593B7E"/>
    <w:rsid w:val="00593BE5"/>
    <w:rsid w:val="00593CD9"/>
    <w:rsid w:val="00593FAE"/>
    <w:rsid w:val="005942F3"/>
    <w:rsid w:val="005946A5"/>
    <w:rsid w:val="00594B53"/>
    <w:rsid w:val="00594BA3"/>
    <w:rsid w:val="00594E87"/>
    <w:rsid w:val="00595486"/>
    <w:rsid w:val="00595530"/>
    <w:rsid w:val="00595904"/>
    <w:rsid w:val="00595A75"/>
    <w:rsid w:val="0059604D"/>
    <w:rsid w:val="00596338"/>
    <w:rsid w:val="00596684"/>
    <w:rsid w:val="005967AE"/>
    <w:rsid w:val="005968BB"/>
    <w:rsid w:val="00596ADF"/>
    <w:rsid w:val="00596D0F"/>
    <w:rsid w:val="0059735E"/>
    <w:rsid w:val="005977C2"/>
    <w:rsid w:val="0059792A"/>
    <w:rsid w:val="00597B80"/>
    <w:rsid w:val="00597C65"/>
    <w:rsid w:val="005A007A"/>
    <w:rsid w:val="005A05A2"/>
    <w:rsid w:val="005A0603"/>
    <w:rsid w:val="005A07C0"/>
    <w:rsid w:val="005A09D7"/>
    <w:rsid w:val="005A0BAD"/>
    <w:rsid w:val="005A0E5A"/>
    <w:rsid w:val="005A0FFC"/>
    <w:rsid w:val="005A1192"/>
    <w:rsid w:val="005A1B4F"/>
    <w:rsid w:val="005A1BC4"/>
    <w:rsid w:val="005A1FE9"/>
    <w:rsid w:val="005A2285"/>
    <w:rsid w:val="005A2353"/>
    <w:rsid w:val="005A2E60"/>
    <w:rsid w:val="005A31E8"/>
    <w:rsid w:val="005A3C24"/>
    <w:rsid w:val="005A3E0B"/>
    <w:rsid w:val="005A4162"/>
    <w:rsid w:val="005A4531"/>
    <w:rsid w:val="005A46EB"/>
    <w:rsid w:val="005A58D0"/>
    <w:rsid w:val="005A600C"/>
    <w:rsid w:val="005A6271"/>
    <w:rsid w:val="005A635F"/>
    <w:rsid w:val="005A6518"/>
    <w:rsid w:val="005A67E3"/>
    <w:rsid w:val="005A6AAD"/>
    <w:rsid w:val="005A6BD1"/>
    <w:rsid w:val="005A6C23"/>
    <w:rsid w:val="005A6F15"/>
    <w:rsid w:val="005A7115"/>
    <w:rsid w:val="005A7243"/>
    <w:rsid w:val="005A7A36"/>
    <w:rsid w:val="005A7A6F"/>
    <w:rsid w:val="005A7F05"/>
    <w:rsid w:val="005A7F07"/>
    <w:rsid w:val="005B0377"/>
    <w:rsid w:val="005B04F7"/>
    <w:rsid w:val="005B0B83"/>
    <w:rsid w:val="005B0D04"/>
    <w:rsid w:val="005B0F13"/>
    <w:rsid w:val="005B105D"/>
    <w:rsid w:val="005B11F0"/>
    <w:rsid w:val="005B174B"/>
    <w:rsid w:val="005B1903"/>
    <w:rsid w:val="005B19FD"/>
    <w:rsid w:val="005B1E40"/>
    <w:rsid w:val="005B2308"/>
    <w:rsid w:val="005B263F"/>
    <w:rsid w:val="005B2673"/>
    <w:rsid w:val="005B2A26"/>
    <w:rsid w:val="005B2BC5"/>
    <w:rsid w:val="005B2C29"/>
    <w:rsid w:val="005B2C90"/>
    <w:rsid w:val="005B2D3D"/>
    <w:rsid w:val="005B30C7"/>
    <w:rsid w:val="005B3207"/>
    <w:rsid w:val="005B3263"/>
    <w:rsid w:val="005B3CD1"/>
    <w:rsid w:val="005B3D2B"/>
    <w:rsid w:val="005B403D"/>
    <w:rsid w:val="005B4128"/>
    <w:rsid w:val="005B4655"/>
    <w:rsid w:val="005B4A5F"/>
    <w:rsid w:val="005B4E1F"/>
    <w:rsid w:val="005B4E4C"/>
    <w:rsid w:val="005B4F20"/>
    <w:rsid w:val="005B4FF6"/>
    <w:rsid w:val="005B5114"/>
    <w:rsid w:val="005B5118"/>
    <w:rsid w:val="005B5239"/>
    <w:rsid w:val="005B52AB"/>
    <w:rsid w:val="005B52B7"/>
    <w:rsid w:val="005B5AF6"/>
    <w:rsid w:val="005B5AF9"/>
    <w:rsid w:val="005B5E03"/>
    <w:rsid w:val="005B5F96"/>
    <w:rsid w:val="005B64D8"/>
    <w:rsid w:val="005B6B84"/>
    <w:rsid w:val="005B6BF4"/>
    <w:rsid w:val="005B6DB0"/>
    <w:rsid w:val="005B72FC"/>
    <w:rsid w:val="005B755A"/>
    <w:rsid w:val="005B774F"/>
    <w:rsid w:val="005B7C3B"/>
    <w:rsid w:val="005B7DFC"/>
    <w:rsid w:val="005C00E6"/>
    <w:rsid w:val="005C01EC"/>
    <w:rsid w:val="005C0462"/>
    <w:rsid w:val="005C1322"/>
    <w:rsid w:val="005C1418"/>
    <w:rsid w:val="005C198A"/>
    <w:rsid w:val="005C1A69"/>
    <w:rsid w:val="005C1C1E"/>
    <w:rsid w:val="005C28C7"/>
    <w:rsid w:val="005C2E95"/>
    <w:rsid w:val="005C3253"/>
    <w:rsid w:val="005C3449"/>
    <w:rsid w:val="005C34CE"/>
    <w:rsid w:val="005C3767"/>
    <w:rsid w:val="005C37FE"/>
    <w:rsid w:val="005C3A40"/>
    <w:rsid w:val="005C3BD9"/>
    <w:rsid w:val="005C3C6C"/>
    <w:rsid w:val="005C45CB"/>
    <w:rsid w:val="005C535F"/>
    <w:rsid w:val="005C5914"/>
    <w:rsid w:val="005C5DAA"/>
    <w:rsid w:val="005C5EB0"/>
    <w:rsid w:val="005C5F0D"/>
    <w:rsid w:val="005C5FF5"/>
    <w:rsid w:val="005C6387"/>
    <w:rsid w:val="005C6536"/>
    <w:rsid w:val="005C65A0"/>
    <w:rsid w:val="005C66D7"/>
    <w:rsid w:val="005C68AE"/>
    <w:rsid w:val="005C6A8E"/>
    <w:rsid w:val="005C6C77"/>
    <w:rsid w:val="005C6DCB"/>
    <w:rsid w:val="005C7122"/>
    <w:rsid w:val="005C718B"/>
    <w:rsid w:val="005C7708"/>
    <w:rsid w:val="005C7A2C"/>
    <w:rsid w:val="005C7A97"/>
    <w:rsid w:val="005C7B34"/>
    <w:rsid w:val="005C7B9D"/>
    <w:rsid w:val="005C7DBD"/>
    <w:rsid w:val="005C7DD5"/>
    <w:rsid w:val="005D0210"/>
    <w:rsid w:val="005D024D"/>
    <w:rsid w:val="005D038E"/>
    <w:rsid w:val="005D0456"/>
    <w:rsid w:val="005D083B"/>
    <w:rsid w:val="005D0A0E"/>
    <w:rsid w:val="005D10BB"/>
    <w:rsid w:val="005D1604"/>
    <w:rsid w:val="005D1643"/>
    <w:rsid w:val="005D16BB"/>
    <w:rsid w:val="005D1C8C"/>
    <w:rsid w:val="005D1EED"/>
    <w:rsid w:val="005D1FB3"/>
    <w:rsid w:val="005D2407"/>
    <w:rsid w:val="005D2599"/>
    <w:rsid w:val="005D279A"/>
    <w:rsid w:val="005D29CE"/>
    <w:rsid w:val="005D2D82"/>
    <w:rsid w:val="005D2DC7"/>
    <w:rsid w:val="005D2DEC"/>
    <w:rsid w:val="005D2ED1"/>
    <w:rsid w:val="005D3289"/>
    <w:rsid w:val="005D36F4"/>
    <w:rsid w:val="005D39F8"/>
    <w:rsid w:val="005D4144"/>
    <w:rsid w:val="005D460C"/>
    <w:rsid w:val="005D4ADD"/>
    <w:rsid w:val="005D4C49"/>
    <w:rsid w:val="005D531C"/>
    <w:rsid w:val="005D58C7"/>
    <w:rsid w:val="005D5B89"/>
    <w:rsid w:val="005D5F2E"/>
    <w:rsid w:val="005D5F4D"/>
    <w:rsid w:val="005D6896"/>
    <w:rsid w:val="005D6D21"/>
    <w:rsid w:val="005D6DC0"/>
    <w:rsid w:val="005D6FF8"/>
    <w:rsid w:val="005D719C"/>
    <w:rsid w:val="005D7430"/>
    <w:rsid w:val="005D7633"/>
    <w:rsid w:val="005D7B25"/>
    <w:rsid w:val="005D7B78"/>
    <w:rsid w:val="005E00E2"/>
    <w:rsid w:val="005E016C"/>
    <w:rsid w:val="005E111F"/>
    <w:rsid w:val="005E12BA"/>
    <w:rsid w:val="005E13BD"/>
    <w:rsid w:val="005E1517"/>
    <w:rsid w:val="005E16EE"/>
    <w:rsid w:val="005E17FF"/>
    <w:rsid w:val="005E1BE2"/>
    <w:rsid w:val="005E210F"/>
    <w:rsid w:val="005E272F"/>
    <w:rsid w:val="005E27AC"/>
    <w:rsid w:val="005E27D4"/>
    <w:rsid w:val="005E2C06"/>
    <w:rsid w:val="005E2D10"/>
    <w:rsid w:val="005E3063"/>
    <w:rsid w:val="005E39C7"/>
    <w:rsid w:val="005E3AA3"/>
    <w:rsid w:val="005E3CC0"/>
    <w:rsid w:val="005E3D6B"/>
    <w:rsid w:val="005E3ED4"/>
    <w:rsid w:val="005E414A"/>
    <w:rsid w:val="005E418C"/>
    <w:rsid w:val="005E4920"/>
    <w:rsid w:val="005E492E"/>
    <w:rsid w:val="005E4943"/>
    <w:rsid w:val="005E4D8A"/>
    <w:rsid w:val="005E4EC5"/>
    <w:rsid w:val="005E512F"/>
    <w:rsid w:val="005E5164"/>
    <w:rsid w:val="005E5AFE"/>
    <w:rsid w:val="005E5F83"/>
    <w:rsid w:val="005E675B"/>
    <w:rsid w:val="005E68CF"/>
    <w:rsid w:val="005E7150"/>
    <w:rsid w:val="005E7ACE"/>
    <w:rsid w:val="005E7C8C"/>
    <w:rsid w:val="005E7F12"/>
    <w:rsid w:val="005F0021"/>
    <w:rsid w:val="005F01F9"/>
    <w:rsid w:val="005F0232"/>
    <w:rsid w:val="005F0881"/>
    <w:rsid w:val="005F09AA"/>
    <w:rsid w:val="005F0A6E"/>
    <w:rsid w:val="005F0D5D"/>
    <w:rsid w:val="005F145A"/>
    <w:rsid w:val="005F1623"/>
    <w:rsid w:val="005F178F"/>
    <w:rsid w:val="005F1DC5"/>
    <w:rsid w:val="005F1EDE"/>
    <w:rsid w:val="005F23AD"/>
    <w:rsid w:val="005F2575"/>
    <w:rsid w:val="005F26D0"/>
    <w:rsid w:val="005F2ADD"/>
    <w:rsid w:val="005F3037"/>
    <w:rsid w:val="005F3665"/>
    <w:rsid w:val="005F3795"/>
    <w:rsid w:val="005F387B"/>
    <w:rsid w:val="005F3BB0"/>
    <w:rsid w:val="005F3D51"/>
    <w:rsid w:val="005F4299"/>
    <w:rsid w:val="005F432F"/>
    <w:rsid w:val="005F4709"/>
    <w:rsid w:val="005F510D"/>
    <w:rsid w:val="005F54E3"/>
    <w:rsid w:val="005F57F7"/>
    <w:rsid w:val="005F5B1F"/>
    <w:rsid w:val="005F5C81"/>
    <w:rsid w:val="005F5C85"/>
    <w:rsid w:val="005F5E16"/>
    <w:rsid w:val="005F64D7"/>
    <w:rsid w:val="005F662E"/>
    <w:rsid w:val="005F6722"/>
    <w:rsid w:val="005F6851"/>
    <w:rsid w:val="005F69D9"/>
    <w:rsid w:val="005F6EC6"/>
    <w:rsid w:val="005F70DD"/>
    <w:rsid w:val="005F7320"/>
    <w:rsid w:val="005F74D1"/>
    <w:rsid w:val="005F77CE"/>
    <w:rsid w:val="005F77E1"/>
    <w:rsid w:val="005F7BF8"/>
    <w:rsid w:val="005F7EFF"/>
    <w:rsid w:val="006000AD"/>
    <w:rsid w:val="006000CE"/>
    <w:rsid w:val="0060023F"/>
    <w:rsid w:val="00600572"/>
    <w:rsid w:val="006006EC"/>
    <w:rsid w:val="00600CCE"/>
    <w:rsid w:val="00600DAF"/>
    <w:rsid w:val="006010A3"/>
    <w:rsid w:val="0060156F"/>
    <w:rsid w:val="00601872"/>
    <w:rsid w:val="00601975"/>
    <w:rsid w:val="00601B98"/>
    <w:rsid w:val="00601C3F"/>
    <w:rsid w:val="00601C9B"/>
    <w:rsid w:val="0060221F"/>
    <w:rsid w:val="0060233F"/>
    <w:rsid w:val="0060247F"/>
    <w:rsid w:val="006028F4"/>
    <w:rsid w:val="00602994"/>
    <w:rsid w:val="00602C1C"/>
    <w:rsid w:val="00602FA3"/>
    <w:rsid w:val="0060367A"/>
    <w:rsid w:val="006038BE"/>
    <w:rsid w:val="006040D2"/>
    <w:rsid w:val="006040F6"/>
    <w:rsid w:val="00604C1E"/>
    <w:rsid w:val="00605476"/>
    <w:rsid w:val="00605871"/>
    <w:rsid w:val="00605B21"/>
    <w:rsid w:val="006062AD"/>
    <w:rsid w:val="006066F6"/>
    <w:rsid w:val="00606DF2"/>
    <w:rsid w:val="00607427"/>
    <w:rsid w:val="00607749"/>
    <w:rsid w:val="006079E5"/>
    <w:rsid w:val="00607ABA"/>
    <w:rsid w:val="00607DDC"/>
    <w:rsid w:val="00610374"/>
    <w:rsid w:val="00610402"/>
    <w:rsid w:val="006104B3"/>
    <w:rsid w:val="00610C92"/>
    <w:rsid w:val="00610F04"/>
    <w:rsid w:val="0061123A"/>
    <w:rsid w:val="00611468"/>
    <w:rsid w:val="006115CE"/>
    <w:rsid w:val="0061163B"/>
    <w:rsid w:val="00611736"/>
    <w:rsid w:val="006117F5"/>
    <w:rsid w:val="0061188D"/>
    <w:rsid w:val="00611D58"/>
    <w:rsid w:val="00611EF1"/>
    <w:rsid w:val="0061227E"/>
    <w:rsid w:val="006125E9"/>
    <w:rsid w:val="006127EA"/>
    <w:rsid w:val="00612B58"/>
    <w:rsid w:val="00612F72"/>
    <w:rsid w:val="00613635"/>
    <w:rsid w:val="0061371F"/>
    <w:rsid w:val="00613E45"/>
    <w:rsid w:val="00614480"/>
    <w:rsid w:val="0061473F"/>
    <w:rsid w:val="00614A2A"/>
    <w:rsid w:val="00614DB0"/>
    <w:rsid w:val="00614DF7"/>
    <w:rsid w:val="00614ECB"/>
    <w:rsid w:val="00614F4F"/>
    <w:rsid w:val="006151BD"/>
    <w:rsid w:val="006154B2"/>
    <w:rsid w:val="00615510"/>
    <w:rsid w:val="0061621E"/>
    <w:rsid w:val="0061629C"/>
    <w:rsid w:val="006162D5"/>
    <w:rsid w:val="00616475"/>
    <w:rsid w:val="006168EC"/>
    <w:rsid w:val="00616C7B"/>
    <w:rsid w:val="00616D58"/>
    <w:rsid w:val="00617069"/>
    <w:rsid w:val="00617493"/>
    <w:rsid w:val="00617746"/>
    <w:rsid w:val="00617BC2"/>
    <w:rsid w:val="00617BE2"/>
    <w:rsid w:val="00617C55"/>
    <w:rsid w:val="00620168"/>
    <w:rsid w:val="00620185"/>
    <w:rsid w:val="006201B7"/>
    <w:rsid w:val="0062031D"/>
    <w:rsid w:val="006204D7"/>
    <w:rsid w:val="0062098C"/>
    <w:rsid w:val="00620B00"/>
    <w:rsid w:val="00620CE1"/>
    <w:rsid w:val="00620DA1"/>
    <w:rsid w:val="00620E78"/>
    <w:rsid w:val="00621178"/>
    <w:rsid w:val="006213AA"/>
    <w:rsid w:val="0062149B"/>
    <w:rsid w:val="00621954"/>
    <w:rsid w:val="00621BB5"/>
    <w:rsid w:val="00621EBB"/>
    <w:rsid w:val="00622347"/>
    <w:rsid w:val="0062243D"/>
    <w:rsid w:val="00622641"/>
    <w:rsid w:val="006228E0"/>
    <w:rsid w:val="00622C92"/>
    <w:rsid w:val="006230B5"/>
    <w:rsid w:val="006235AD"/>
    <w:rsid w:val="00623778"/>
    <w:rsid w:val="00623D03"/>
    <w:rsid w:val="00623E85"/>
    <w:rsid w:val="0062440F"/>
    <w:rsid w:val="00624650"/>
    <w:rsid w:val="00624C3B"/>
    <w:rsid w:val="00625658"/>
    <w:rsid w:val="00625724"/>
    <w:rsid w:val="006259CC"/>
    <w:rsid w:val="00625B41"/>
    <w:rsid w:val="00625F46"/>
    <w:rsid w:val="00626888"/>
    <w:rsid w:val="0062699E"/>
    <w:rsid w:val="00626CC6"/>
    <w:rsid w:val="00626D23"/>
    <w:rsid w:val="00626DCC"/>
    <w:rsid w:val="00626E5E"/>
    <w:rsid w:val="00626FA2"/>
    <w:rsid w:val="006272EE"/>
    <w:rsid w:val="00627400"/>
    <w:rsid w:val="006276D7"/>
    <w:rsid w:val="006276E8"/>
    <w:rsid w:val="0062789D"/>
    <w:rsid w:val="00627C80"/>
    <w:rsid w:val="00627DEC"/>
    <w:rsid w:val="00627E2C"/>
    <w:rsid w:val="006305FE"/>
    <w:rsid w:val="00630682"/>
    <w:rsid w:val="00630F52"/>
    <w:rsid w:val="00631056"/>
    <w:rsid w:val="006311B8"/>
    <w:rsid w:val="00631442"/>
    <w:rsid w:val="00631DCF"/>
    <w:rsid w:val="006326AA"/>
    <w:rsid w:val="00632DC8"/>
    <w:rsid w:val="00632FEB"/>
    <w:rsid w:val="006330C2"/>
    <w:rsid w:val="006331AE"/>
    <w:rsid w:val="00633CF8"/>
    <w:rsid w:val="00634152"/>
    <w:rsid w:val="006347BE"/>
    <w:rsid w:val="006348C8"/>
    <w:rsid w:val="006348C9"/>
    <w:rsid w:val="006353AC"/>
    <w:rsid w:val="00635BA7"/>
    <w:rsid w:val="00635D70"/>
    <w:rsid w:val="00635E1D"/>
    <w:rsid w:val="00636172"/>
    <w:rsid w:val="006362EC"/>
    <w:rsid w:val="00636394"/>
    <w:rsid w:val="00636399"/>
    <w:rsid w:val="006366B2"/>
    <w:rsid w:val="00636A19"/>
    <w:rsid w:val="00636D74"/>
    <w:rsid w:val="006370F8"/>
    <w:rsid w:val="00637573"/>
    <w:rsid w:val="006378BF"/>
    <w:rsid w:val="00637D8B"/>
    <w:rsid w:val="006402D4"/>
    <w:rsid w:val="00640CDA"/>
    <w:rsid w:val="00640D08"/>
    <w:rsid w:val="00640E2E"/>
    <w:rsid w:val="00640F75"/>
    <w:rsid w:val="006410B4"/>
    <w:rsid w:val="00641757"/>
    <w:rsid w:val="006417BA"/>
    <w:rsid w:val="00641A96"/>
    <w:rsid w:val="00641BB6"/>
    <w:rsid w:val="006421C3"/>
    <w:rsid w:val="006426C8"/>
    <w:rsid w:val="006427CD"/>
    <w:rsid w:val="00642AA3"/>
    <w:rsid w:val="006431DD"/>
    <w:rsid w:val="00643355"/>
    <w:rsid w:val="00643C13"/>
    <w:rsid w:val="006440CA"/>
    <w:rsid w:val="00644103"/>
    <w:rsid w:val="0064419A"/>
    <w:rsid w:val="00644343"/>
    <w:rsid w:val="00644389"/>
    <w:rsid w:val="00644C4B"/>
    <w:rsid w:val="00644D60"/>
    <w:rsid w:val="006450DA"/>
    <w:rsid w:val="00645133"/>
    <w:rsid w:val="0064521E"/>
    <w:rsid w:val="006457AC"/>
    <w:rsid w:val="006457F9"/>
    <w:rsid w:val="006459B9"/>
    <w:rsid w:val="00645A37"/>
    <w:rsid w:val="00645C6A"/>
    <w:rsid w:val="00645C7E"/>
    <w:rsid w:val="00645DD1"/>
    <w:rsid w:val="006462B1"/>
    <w:rsid w:val="0064683B"/>
    <w:rsid w:val="0064684D"/>
    <w:rsid w:val="00646DE3"/>
    <w:rsid w:val="00646DED"/>
    <w:rsid w:val="00646E2D"/>
    <w:rsid w:val="00647019"/>
    <w:rsid w:val="00647269"/>
    <w:rsid w:val="00647611"/>
    <w:rsid w:val="00647A12"/>
    <w:rsid w:val="00647A1E"/>
    <w:rsid w:val="00647A60"/>
    <w:rsid w:val="00647CB9"/>
    <w:rsid w:val="00647FCA"/>
    <w:rsid w:val="0065008E"/>
    <w:rsid w:val="006503BE"/>
    <w:rsid w:val="00650DEE"/>
    <w:rsid w:val="00651115"/>
    <w:rsid w:val="006515FD"/>
    <w:rsid w:val="0065179F"/>
    <w:rsid w:val="00651B40"/>
    <w:rsid w:val="00651B7A"/>
    <w:rsid w:val="00651DC6"/>
    <w:rsid w:val="00651F2E"/>
    <w:rsid w:val="00652101"/>
    <w:rsid w:val="006523E4"/>
    <w:rsid w:val="00652670"/>
    <w:rsid w:val="006527C5"/>
    <w:rsid w:val="006528EA"/>
    <w:rsid w:val="0065290F"/>
    <w:rsid w:val="00652C1E"/>
    <w:rsid w:val="00652D0C"/>
    <w:rsid w:val="00653106"/>
    <w:rsid w:val="006535BE"/>
    <w:rsid w:val="0065365A"/>
    <w:rsid w:val="00653863"/>
    <w:rsid w:val="00653A72"/>
    <w:rsid w:val="00653B24"/>
    <w:rsid w:val="00653B82"/>
    <w:rsid w:val="00653B8C"/>
    <w:rsid w:val="006541AE"/>
    <w:rsid w:val="00654476"/>
    <w:rsid w:val="0065460D"/>
    <w:rsid w:val="00654B0C"/>
    <w:rsid w:val="00654B74"/>
    <w:rsid w:val="0065501F"/>
    <w:rsid w:val="00655727"/>
    <w:rsid w:val="006557BB"/>
    <w:rsid w:val="0065592F"/>
    <w:rsid w:val="0065595A"/>
    <w:rsid w:val="006559C9"/>
    <w:rsid w:val="00655E94"/>
    <w:rsid w:val="006562CA"/>
    <w:rsid w:val="006562EA"/>
    <w:rsid w:val="0065643D"/>
    <w:rsid w:val="0065653D"/>
    <w:rsid w:val="00656628"/>
    <w:rsid w:val="00656B48"/>
    <w:rsid w:val="00656F82"/>
    <w:rsid w:val="00657387"/>
    <w:rsid w:val="006575BE"/>
    <w:rsid w:val="006576D4"/>
    <w:rsid w:val="00657DB2"/>
    <w:rsid w:val="006603BC"/>
    <w:rsid w:val="00660562"/>
    <w:rsid w:val="00660A5F"/>
    <w:rsid w:val="00660B4E"/>
    <w:rsid w:val="00660B98"/>
    <w:rsid w:val="00660CC2"/>
    <w:rsid w:val="00660CC6"/>
    <w:rsid w:val="00660CF3"/>
    <w:rsid w:val="00660E90"/>
    <w:rsid w:val="00660FEA"/>
    <w:rsid w:val="006614FE"/>
    <w:rsid w:val="00661899"/>
    <w:rsid w:val="00661946"/>
    <w:rsid w:val="00661E3B"/>
    <w:rsid w:val="00661F05"/>
    <w:rsid w:val="00662004"/>
    <w:rsid w:val="0066218C"/>
    <w:rsid w:val="006622B5"/>
    <w:rsid w:val="0066276F"/>
    <w:rsid w:val="006629D3"/>
    <w:rsid w:val="00662C3D"/>
    <w:rsid w:val="00662F99"/>
    <w:rsid w:val="006636D1"/>
    <w:rsid w:val="00663AC1"/>
    <w:rsid w:val="00663EB0"/>
    <w:rsid w:val="00664056"/>
    <w:rsid w:val="006642DA"/>
    <w:rsid w:val="00664400"/>
    <w:rsid w:val="006644CF"/>
    <w:rsid w:val="00664786"/>
    <w:rsid w:val="00664981"/>
    <w:rsid w:val="00664B4F"/>
    <w:rsid w:val="00664BB7"/>
    <w:rsid w:val="00664C27"/>
    <w:rsid w:val="00664C45"/>
    <w:rsid w:val="00664C64"/>
    <w:rsid w:val="00664F6C"/>
    <w:rsid w:val="0066503D"/>
    <w:rsid w:val="00665364"/>
    <w:rsid w:val="006654C4"/>
    <w:rsid w:val="00665659"/>
    <w:rsid w:val="00665E3D"/>
    <w:rsid w:val="00665F4A"/>
    <w:rsid w:val="00665FE1"/>
    <w:rsid w:val="006660D7"/>
    <w:rsid w:val="0066660C"/>
    <w:rsid w:val="00666AC4"/>
    <w:rsid w:val="00666C89"/>
    <w:rsid w:val="00666D5D"/>
    <w:rsid w:val="00666F07"/>
    <w:rsid w:val="0066727D"/>
    <w:rsid w:val="006673FC"/>
    <w:rsid w:val="006677DD"/>
    <w:rsid w:val="00667D81"/>
    <w:rsid w:val="006701A0"/>
    <w:rsid w:val="0067030E"/>
    <w:rsid w:val="006704DA"/>
    <w:rsid w:val="00670B94"/>
    <w:rsid w:val="00671006"/>
    <w:rsid w:val="006713F8"/>
    <w:rsid w:val="00671450"/>
    <w:rsid w:val="00671587"/>
    <w:rsid w:val="00671AE7"/>
    <w:rsid w:val="00671B58"/>
    <w:rsid w:val="00671D0D"/>
    <w:rsid w:val="00671D6E"/>
    <w:rsid w:val="0067202F"/>
    <w:rsid w:val="00672168"/>
    <w:rsid w:val="00672572"/>
    <w:rsid w:val="00672623"/>
    <w:rsid w:val="00672839"/>
    <w:rsid w:val="00672887"/>
    <w:rsid w:val="006728F3"/>
    <w:rsid w:val="00672C55"/>
    <w:rsid w:val="0067356B"/>
    <w:rsid w:val="0067392C"/>
    <w:rsid w:val="00673B5B"/>
    <w:rsid w:val="006742E9"/>
    <w:rsid w:val="006748AC"/>
    <w:rsid w:val="006748C9"/>
    <w:rsid w:val="00674BD9"/>
    <w:rsid w:val="00674F50"/>
    <w:rsid w:val="00675002"/>
    <w:rsid w:val="006751FA"/>
    <w:rsid w:val="0067528F"/>
    <w:rsid w:val="00675745"/>
    <w:rsid w:val="0067594C"/>
    <w:rsid w:val="00675BAB"/>
    <w:rsid w:val="006763E1"/>
    <w:rsid w:val="006765CD"/>
    <w:rsid w:val="006765E2"/>
    <w:rsid w:val="006767DF"/>
    <w:rsid w:val="0067686E"/>
    <w:rsid w:val="006769FE"/>
    <w:rsid w:val="00677341"/>
    <w:rsid w:val="006778E5"/>
    <w:rsid w:val="00677B25"/>
    <w:rsid w:val="00677BCF"/>
    <w:rsid w:val="00677D0E"/>
    <w:rsid w:val="00680365"/>
    <w:rsid w:val="00680392"/>
    <w:rsid w:val="0068060D"/>
    <w:rsid w:val="006806E9"/>
    <w:rsid w:val="00680BB7"/>
    <w:rsid w:val="00680D57"/>
    <w:rsid w:val="006816AE"/>
    <w:rsid w:val="00681769"/>
    <w:rsid w:val="00681825"/>
    <w:rsid w:val="00681CBC"/>
    <w:rsid w:val="00681DDF"/>
    <w:rsid w:val="00681EC3"/>
    <w:rsid w:val="00681EE1"/>
    <w:rsid w:val="006820AD"/>
    <w:rsid w:val="00682502"/>
    <w:rsid w:val="00682747"/>
    <w:rsid w:val="0068274C"/>
    <w:rsid w:val="006829CB"/>
    <w:rsid w:val="00682B27"/>
    <w:rsid w:val="00682F5F"/>
    <w:rsid w:val="0068329B"/>
    <w:rsid w:val="0068341C"/>
    <w:rsid w:val="0068380E"/>
    <w:rsid w:val="00683E12"/>
    <w:rsid w:val="00683FCF"/>
    <w:rsid w:val="0068402E"/>
    <w:rsid w:val="006842C3"/>
    <w:rsid w:val="006842D1"/>
    <w:rsid w:val="006843E2"/>
    <w:rsid w:val="006845C4"/>
    <w:rsid w:val="00684A92"/>
    <w:rsid w:val="00684ADB"/>
    <w:rsid w:val="00684B9F"/>
    <w:rsid w:val="0068502C"/>
    <w:rsid w:val="0068513D"/>
    <w:rsid w:val="0068514E"/>
    <w:rsid w:val="0068529E"/>
    <w:rsid w:val="00685674"/>
    <w:rsid w:val="00685742"/>
    <w:rsid w:val="006857A6"/>
    <w:rsid w:val="006859C3"/>
    <w:rsid w:val="00685C31"/>
    <w:rsid w:val="00686D5D"/>
    <w:rsid w:val="00687366"/>
    <w:rsid w:val="006876DE"/>
    <w:rsid w:val="006879A7"/>
    <w:rsid w:val="00687C01"/>
    <w:rsid w:val="00687C07"/>
    <w:rsid w:val="00690549"/>
    <w:rsid w:val="006906E9"/>
    <w:rsid w:val="00690E68"/>
    <w:rsid w:val="0069126F"/>
    <w:rsid w:val="00691857"/>
    <w:rsid w:val="00691F58"/>
    <w:rsid w:val="0069243D"/>
    <w:rsid w:val="00692B44"/>
    <w:rsid w:val="00693026"/>
    <w:rsid w:val="006939B8"/>
    <w:rsid w:val="00693D51"/>
    <w:rsid w:val="00693E45"/>
    <w:rsid w:val="00694480"/>
    <w:rsid w:val="00694491"/>
    <w:rsid w:val="0069454A"/>
    <w:rsid w:val="00694A4A"/>
    <w:rsid w:val="00694B45"/>
    <w:rsid w:val="00694D21"/>
    <w:rsid w:val="00694F75"/>
    <w:rsid w:val="00694FE1"/>
    <w:rsid w:val="006957A6"/>
    <w:rsid w:val="006958F2"/>
    <w:rsid w:val="006959A6"/>
    <w:rsid w:val="00695D97"/>
    <w:rsid w:val="00696311"/>
    <w:rsid w:val="00696A96"/>
    <w:rsid w:val="00697003"/>
    <w:rsid w:val="00697696"/>
    <w:rsid w:val="0069797C"/>
    <w:rsid w:val="00697B1D"/>
    <w:rsid w:val="006A056A"/>
    <w:rsid w:val="006A06BF"/>
    <w:rsid w:val="006A078E"/>
    <w:rsid w:val="006A0859"/>
    <w:rsid w:val="006A087D"/>
    <w:rsid w:val="006A08A3"/>
    <w:rsid w:val="006A0AC1"/>
    <w:rsid w:val="006A0B25"/>
    <w:rsid w:val="006A10D4"/>
    <w:rsid w:val="006A10E0"/>
    <w:rsid w:val="006A123B"/>
    <w:rsid w:val="006A1567"/>
    <w:rsid w:val="006A1E46"/>
    <w:rsid w:val="006A1FF7"/>
    <w:rsid w:val="006A205F"/>
    <w:rsid w:val="006A206B"/>
    <w:rsid w:val="006A23B6"/>
    <w:rsid w:val="006A2701"/>
    <w:rsid w:val="006A2EE4"/>
    <w:rsid w:val="006A300D"/>
    <w:rsid w:val="006A309E"/>
    <w:rsid w:val="006A30DA"/>
    <w:rsid w:val="006A318A"/>
    <w:rsid w:val="006A36F4"/>
    <w:rsid w:val="006A38A1"/>
    <w:rsid w:val="006A3B4D"/>
    <w:rsid w:val="006A403E"/>
    <w:rsid w:val="006A4145"/>
    <w:rsid w:val="006A41B6"/>
    <w:rsid w:val="006A427C"/>
    <w:rsid w:val="006A5CF5"/>
    <w:rsid w:val="006A61D3"/>
    <w:rsid w:val="006A656C"/>
    <w:rsid w:val="006A67D4"/>
    <w:rsid w:val="006A67E3"/>
    <w:rsid w:val="006A68EB"/>
    <w:rsid w:val="006A696F"/>
    <w:rsid w:val="006A6A1B"/>
    <w:rsid w:val="006A6B9F"/>
    <w:rsid w:val="006A6C84"/>
    <w:rsid w:val="006A75AB"/>
    <w:rsid w:val="006A7C0F"/>
    <w:rsid w:val="006A7FB8"/>
    <w:rsid w:val="006B0142"/>
    <w:rsid w:val="006B02D2"/>
    <w:rsid w:val="006B03BA"/>
    <w:rsid w:val="006B0467"/>
    <w:rsid w:val="006B05E9"/>
    <w:rsid w:val="006B0625"/>
    <w:rsid w:val="006B0781"/>
    <w:rsid w:val="006B0A4A"/>
    <w:rsid w:val="006B0FEC"/>
    <w:rsid w:val="006B10AB"/>
    <w:rsid w:val="006B1325"/>
    <w:rsid w:val="006B1A8D"/>
    <w:rsid w:val="006B1B5E"/>
    <w:rsid w:val="006B1FC5"/>
    <w:rsid w:val="006B2131"/>
    <w:rsid w:val="006B22CF"/>
    <w:rsid w:val="006B23E6"/>
    <w:rsid w:val="006B24BC"/>
    <w:rsid w:val="006B2B63"/>
    <w:rsid w:val="006B3154"/>
    <w:rsid w:val="006B319B"/>
    <w:rsid w:val="006B32C1"/>
    <w:rsid w:val="006B36C9"/>
    <w:rsid w:val="006B3DB4"/>
    <w:rsid w:val="006B3E11"/>
    <w:rsid w:val="006B4898"/>
    <w:rsid w:val="006B4C89"/>
    <w:rsid w:val="006B4CEB"/>
    <w:rsid w:val="006B4FD7"/>
    <w:rsid w:val="006B5050"/>
    <w:rsid w:val="006B5709"/>
    <w:rsid w:val="006B5937"/>
    <w:rsid w:val="006B5C0C"/>
    <w:rsid w:val="006B5C79"/>
    <w:rsid w:val="006B5EF0"/>
    <w:rsid w:val="006B5F03"/>
    <w:rsid w:val="006B60C7"/>
    <w:rsid w:val="006B6285"/>
    <w:rsid w:val="006B62B1"/>
    <w:rsid w:val="006B62F9"/>
    <w:rsid w:val="006B6D09"/>
    <w:rsid w:val="006B6DD5"/>
    <w:rsid w:val="006B7032"/>
    <w:rsid w:val="006B729B"/>
    <w:rsid w:val="006B7350"/>
    <w:rsid w:val="006B7887"/>
    <w:rsid w:val="006B7913"/>
    <w:rsid w:val="006B7EE0"/>
    <w:rsid w:val="006C04B8"/>
    <w:rsid w:val="006C04EF"/>
    <w:rsid w:val="006C0733"/>
    <w:rsid w:val="006C091F"/>
    <w:rsid w:val="006C09EC"/>
    <w:rsid w:val="006C13CC"/>
    <w:rsid w:val="006C142F"/>
    <w:rsid w:val="006C14A0"/>
    <w:rsid w:val="006C1620"/>
    <w:rsid w:val="006C1AAC"/>
    <w:rsid w:val="006C1F10"/>
    <w:rsid w:val="006C2057"/>
    <w:rsid w:val="006C218E"/>
    <w:rsid w:val="006C24AC"/>
    <w:rsid w:val="006C2D4B"/>
    <w:rsid w:val="006C2E0E"/>
    <w:rsid w:val="006C2EB4"/>
    <w:rsid w:val="006C325A"/>
    <w:rsid w:val="006C332F"/>
    <w:rsid w:val="006C34E2"/>
    <w:rsid w:val="006C351D"/>
    <w:rsid w:val="006C35E3"/>
    <w:rsid w:val="006C3B8A"/>
    <w:rsid w:val="006C3BCE"/>
    <w:rsid w:val="006C3D19"/>
    <w:rsid w:val="006C4084"/>
    <w:rsid w:val="006C4555"/>
    <w:rsid w:val="006C4988"/>
    <w:rsid w:val="006C49ED"/>
    <w:rsid w:val="006C4E30"/>
    <w:rsid w:val="006C50A1"/>
    <w:rsid w:val="006C573B"/>
    <w:rsid w:val="006C575E"/>
    <w:rsid w:val="006C5815"/>
    <w:rsid w:val="006C5943"/>
    <w:rsid w:val="006C5BB7"/>
    <w:rsid w:val="006C5C52"/>
    <w:rsid w:val="006C5D50"/>
    <w:rsid w:val="006C5FDF"/>
    <w:rsid w:val="006C602E"/>
    <w:rsid w:val="006C62E6"/>
    <w:rsid w:val="006C6558"/>
    <w:rsid w:val="006C65CB"/>
    <w:rsid w:val="006C65F6"/>
    <w:rsid w:val="006C6CD0"/>
    <w:rsid w:val="006C7663"/>
    <w:rsid w:val="006C7BCA"/>
    <w:rsid w:val="006C7CB6"/>
    <w:rsid w:val="006C7D1B"/>
    <w:rsid w:val="006D0012"/>
    <w:rsid w:val="006D01BC"/>
    <w:rsid w:val="006D030C"/>
    <w:rsid w:val="006D03D5"/>
    <w:rsid w:val="006D03F4"/>
    <w:rsid w:val="006D0446"/>
    <w:rsid w:val="006D0736"/>
    <w:rsid w:val="006D076D"/>
    <w:rsid w:val="006D07D3"/>
    <w:rsid w:val="006D0AC8"/>
    <w:rsid w:val="006D0BEC"/>
    <w:rsid w:val="006D0EA9"/>
    <w:rsid w:val="006D0F44"/>
    <w:rsid w:val="006D13C0"/>
    <w:rsid w:val="006D1461"/>
    <w:rsid w:val="006D1CCB"/>
    <w:rsid w:val="006D1E9C"/>
    <w:rsid w:val="006D1FDF"/>
    <w:rsid w:val="006D20E7"/>
    <w:rsid w:val="006D2ABE"/>
    <w:rsid w:val="006D2B62"/>
    <w:rsid w:val="006D2FB1"/>
    <w:rsid w:val="006D332A"/>
    <w:rsid w:val="006D3484"/>
    <w:rsid w:val="006D3933"/>
    <w:rsid w:val="006D3D88"/>
    <w:rsid w:val="006D3FC1"/>
    <w:rsid w:val="006D4056"/>
    <w:rsid w:val="006D4902"/>
    <w:rsid w:val="006D498C"/>
    <w:rsid w:val="006D4BED"/>
    <w:rsid w:val="006D53AA"/>
    <w:rsid w:val="006D53EE"/>
    <w:rsid w:val="006D5510"/>
    <w:rsid w:val="006D5794"/>
    <w:rsid w:val="006D5947"/>
    <w:rsid w:val="006D5E2B"/>
    <w:rsid w:val="006D619F"/>
    <w:rsid w:val="006D65BF"/>
    <w:rsid w:val="006D67B4"/>
    <w:rsid w:val="006D6CF6"/>
    <w:rsid w:val="006D7093"/>
    <w:rsid w:val="006D72F8"/>
    <w:rsid w:val="006D79D3"/>
    <w:rsid w:val="006D7D63"/>
    <w:rsid w:val="006E0217"/>
    <w:rsid w:val="006E0577"/>
    <w:rsid w:val="006E0594"/>
    <w:rsid w:val="006E0884"/>
    <w:rsid w:val="006E10F5"/>
    <w:rsid w:val="006E147A"/>
    <w:rsid w:val="006E1537"/>
    <w:rsid w:val="006E16AE"/>
    <w:rsid w:val="006E18BD"/>
    <w:rsid w:val="006E1A7A"/>
    <w:rsid w:val="006E1B46"/>
    <w:rsid w:val="006E1D29"/>
    <w:rsid w:val="006E1DAF"/>
    <w:rsid w:val="006E2235"/>
    <w:rsid w:val="006E2689"/>
    <w:rsid w:val="006E2754"/>
    <w:rsid w:val="006E2A89"/>
    <w:rsid w:val="006E2B3D"/>
    <w:rsid w:val="006E2B6F"/>
    <w:rsid w:val="006E2E3B"/>
    <w:rsid w:val="006E377D"/>
    <w:rsid w:val="006E3927"/>
    <w:rsid w:val="006E47BA"/>
    <w:rsid w:val="006E4981"/>
    <w:rsid w:val="006E4BA2"/>
    <w:rsid w:val="006E4E7A"/>
    <w:rsid w:val="006E53BB"/>
    <w:rsid w:val="006E5A41"/>
    <w:rsid w:val="006E5F06"/>
    <w:rsid w:val="006E6317"/>
    <w:rsid w:val="006E648E"/>
    <w:rsid w:val="006E67E1"/>
    <w:rsid w:val="006E6912"/>
    <w:rsid w:val="006E69C8"/>
    <w:rsid w:val="006E6AD2"/>
    <w:rsid w:val="006E6BFF"/>
    <w:rsid w:val="006E6C61"/>
    <w:rsid w:val="006E736C"/>
    <w:rsid w:val="006E77F4"/>
    <w:rsid w:val="006E7804"/>
    <w:rsid w:val="006E7844"/>
    <w:rsid w:val="006E7F69"/>
    <w:rsid w:val="006F0408"/>
    <w:rsid w:val="006F05E3"/>
    <w:rsid w:val="006F0EF4"/>
    <w:rsid w:val="006F13D3"/>
    <w:rsid w:val="006F14CD"/>
    <w:rsid w:val="006F1D94"/>
    <w:rsid w:val="006F2536"/>
    <w:rsid w:val="006F2877"/>
    <w:rsid w:val="006F293B"/>
    <w:rsid w:val="006F2F05"/>
    <w:rsid w:val="006F310E"/>
    <w:rsid w:val="006F41B2"/>
    <w:rsid w:val="006F4352"/>
    <w:rsid w:val="006F436D"/>
    <w:rsid w:val="006F4479"/>
    <w:rsid w:val="006F4813"/>
    <w:rsid w:val="006F49EC"/>
    <w:rsid w:val="006F5149"/>
    <w:rsid w:val="006F5258"/>
    <w:rsid w:val="006F56A5"/>
    <w:rsid w:val="006F5801"/>
    <w:rsid w:val="006F5CE0"/>
    <w:rsid w:val="006F5ED4"/>
    <w:rsid w:val="006F5FCF"/>
    <w:rsid w:val="006F61E1"/>
    <w:rsid w:val="006F687C"/>
    <w:rsid w:val="006F6A2D"/>
    <w:rsid w:val="006F6C47"/>
    <w:rsid w:val="006F6ED0"/>
    <w:rsid w:val="006F6EFC"/>
    <w:rsid w:val="006F6F9B"/>
    <w:rsid w:val="006F7301"/>
    <w:rsid w:val="006F7461"/>
    <w:rsid w:val="006F75D2"/>
    <w:rsid w:val="006F76F8"/>
    <w:rsid w:val="006F7966"/>
    <w:rsid w:val="0070001D"/>
    <w:rsid w:val="00700775"/>
    <w:rsid w:val="007007A9"/>
    <w:rsid w:val="00700AB3"/>
    <w:rsid w:val="00700DE9"/>
    <w:rsid w:val="00701195"/>
    <w:rsid w:val="00701736"/>
    <w:rsid w:val="0070186A"/>
    <w:rsid w:val="00701CBC"/>
    <w:rsid w:val="00701CE4"/>
    <w:rsid w:val="00701D6F"/>
    <w:rsid w:val="00701E93"/>
    <w:rsid w:val="00701FE3"/>
    <w:rsid w:val="007020CD"/>
    <w:rsid w:val="00702329"/>
    <w:rsid w:val="00702458"/>
    <w:rsid w:val="00702574"/>
    <w:rsid w:val="00702580"/>
    <w:rsid w:val="0070287F"/>
    <w:rsid w:val="007028DF"/>
    <w:rsid w:val="00703083"/>
    <w:rsid w:val="0070355E"/>
    <w:rsid w:val="00703567"/>
    <w:rsid w:val="00703C0C"/>
    <w:rsid w:val="00703C7B"/>
    <w:rsid w:val="007044D2"/>
    <w:rsid w:val="00704BE1"/>
    <w:rsid w:val="007055A0"/>
    <w:rsid w:val="007055F4"/>
    <w:rsid w:val="007058D3"/>
    <w:rsid w:val="00705B43"/>
    <w:rsid w:val="00705E1F"/>
    <w:rsid w:val="00706095"/>
    <w:rsid w:val="007064BA"/>
    <w:rsid w:val="00706C14"/>
    <w:rsid w:val="00706D08"/>
    <w:rsid w:val="00706E8E"/>
    <w:rsid w:val="0070762F"/>
    <w:rsid w:val="007076B4"/>
    <w:rsid w:val="007077D9"/>
    <w:rsid w:val="0070782F"/>
    <w:rsid w:val="007078FD"/>
    <w:rsid w:val="00707D17"/>
    <w:rsid w:val="00710067"/>
    <w:rsid w:val="007100B6"/>
    <w:rsid w:val="00710165"/>
    <w:rsid w:val="00710414"/>
    <w:rsid w:val="0071073E"/>
    <w:rsid w:val="00710C2D"/>
    <w:rsid w:val="00710C3A"/>
    <w:rsid w:val="00710CDC"/>
    <w:rsid w:val="007110BE"/>
    <w:rsid w:val="00711621"/>
    <w:rsid w:val="007117D6"/>
    <w:rsid w:val="0071184B"/>
    <w:rsid w:val="007119EF"/>
    <w:rsid w:val="007123CA"/>
    <w:rsid w:val="0071263B"/>
    <w:rsid w:val="0071283E"/>
    <w:rsid w:val="00713021"/>
    <w:rsid w:val="00713224"/>
    <w:rsid w:val="00713524"/>
    <w:rsid w:val="00713945"/>
    <w:rsid w:val="00713962"/>
    <w:rsid w:val="00714038"/>
    <w:rsid w:val="007140DA"/>
    <w:rsid w:val="00714363"/>
    <w:rsid w:val="00714462"/>
    <w:rsid w:val="00714790"/>
    <w:rsid w:val="00714805"/>
    <w:rsid w:val="00714948"/>
    <w:rsid w:val="00714C90"/>
    <w:rsid w:val="00714DF6"/>
    <w:rsid w:val="0071518E"/>
    <w:rsid w:val="0071535D"/>
    <w:rsid w:val="00715479"/>
    <w:rsid w:val="00715BC1"/>
    <w:rsid w:val="00715BD9"/>
    <w:rsid w:val="00715C8B"/>
    <w:rsid w:val="00716134"/>
    <w:rsid w:val="007163E1"/>
    <w:rsid w:val="007163FB"/>
    <w:rsid w:val="00716616"/>
    <w:rsid w:val="00716C2D"/>
    <w:rsid w:val="00716D57"/>
    <w:rsid w:val="00716F92"/>
    <w:rsid w:val="00717848"/>
    <w:rsid w:val="00720429"/>
    <w:rsid w:val="00720472"/>
    <w:rsid w:val="00720497"/>
    <w:rsid w:val="00720562"/>
    <w:rsid w:val="00720717"/>
    <w:rsid w:val="00720795"/>
    <w:rsid w:val="007207F7"/>
    <w:rsid w:val="00720847"/>
    <w:rsid w:val="00720A1E"/>
    <w:rsid w:val="00720A93"/>
    <w:rsid w:val="00720ADB"/>
    <w:rsid w:val="00721340"/>
    <w:rsid w:val="00721582"/>
    <w:rsid w:val="00721FCB"/>
    <w:rsid w:val="007223F2"/>
    <w:rsid w:val="00722431"/>
    <w:rsid w:val="00722703"/>
    <w:rsid w:val="0072307C"/>
    <w:rsid w:val="007230FB"/>
    <w:rsid w:val="0072358D"/>
    <w:rsid w:val="007236A3"/>
    <w:rsid w:val="00723BAC"/>
    <w:rsid w:val="00723C7A"/>
    <w:rsid w:val="007240A1"/>
    <w:rsid w:val="00724156"/>
    <w:rsid w:val="00724191"/>
    <w:rsid w:val="007247E4"/>
    <w:rsid w:val="00724A25"/>
    <w:rsid w:val="00724D7B"/>
    <w:rsid w:val="00725026"/>
    <w:rsid w:val="0072512F"/>
    <w:rsid w:val="007252F8"/>
    <w:rsid w:val="007256AC"/>
    <w:rsid w:val="007259DD"/>
    <w:rsid w:val="00725A03"/>
    <w:rsid w:val="00725E3C"/>
    <w:rsid w:val="00726089"/>
    <w:rsid w:val="0072621A"/>
    <w:rsid w:val="0072635A"/>
    <w:rsid w:val="007263D6"/>
    <w:rsid w:val="00726487"/>
    <w:rsid w:val="00726660"/>
    <w:rsid w:val="007269E6"/>
    <w:rsid w:val="0072716B"/>
    <w:rsid w:val="0072723E"/>
    <w:rsid w:val="007275DD"/>
    <w:rsid w:val="0072771A"/>
    <w:rsid w:val="00727D14"/>
    <w:rsid w:val="00727E51"/>
    <w:rsid w:val="00727F04"/>
    <w:rsid w:val="007300A6"/>
    <w:rsid w:val="00730AAB"/>
    <w:rsid w:val="00730C8B"/>
    <w:rsid w:val="00731BDC"/>
    <w:rsid w:val="00731DDF"/>
    <w:rsid w:val="0073228E"/>
    <w:rsid w:val="0073345A"/>
    <w:rsid w:val="007334D7"/>
    <w:rsid w:val="0073397E"/>
    <w:rsid w:val="00733A48"/>
    <w:rsid w:val="00733E80"/>
    <w:rsid w:val="00733EB0"/>
    <w:rsid w:val="007340D3"/>
    <w:rsid w:val="00734218"/>
    <w:rsid w:val="0073429C"/>
    <w:rsid w:val="0073441C"/>
    <w:rsid w:val="007347A0"/>
    <w:rsid w:val="0073493A"/>
    <w:rsid w:val="00734E99"/>
    <w:rsid w:val="00735161"/>
    <w:rsid w:val="007351A9"/>
    <w:rsid w:val="00735750"/>
    <w:rsid w:val="007357B2"/>
    <w:rsid w:val="007358F5"/>
    <w:rsid w:val="00735A7B"/>
    <w:rsid w:val="007360FC"/>
    <w:rsid w:val="00736250"/>
    <w:rsid w:val="00736705"/>
    <w:rsid w:val="007369AB"/>
    <w:rsid w:val="00736B1B"/>
    <w:rsid w:val="00736C3F"/>
    <w:rsid w:val="00737168"/>
    <w:rsid w:val="00737611"/>
    <w:rsid w:val="0073787B"/>
    <w:rsid w:val="0073787F"/>
    <w:rsid w:val="00737B0B"/>
    <w:rsid w:val="00737DEF"/>
    <w:rsid w:val="00740206"/>
    <w:rsid w:val="00740315"/>
    <w:rsid w:val="007404D1"/>
    <w:rsid w:val="007407BA"/>
    <w:rsid w:val="007408EC"/>
    <w:rsid w:val="007408FD"/>
    <w:rsid w:val="007409CD"/>
    <w:rsid w:val="00740A43"/>
    <w:rsid w:val="00740AFB"/>
    <w:rsid w:val="00740E7D"/>
    <w:rsid w:val="00740F07"/>
    <w:rsid w:val="00740FFC"/>
    <w:rsid w:val="007411A4"/>
    <w:rsid w:val="007413F2"/>
    <w:rsid w:val="0074140A"/>
    <w:rsid w:val="00741420"/>
    <w:rsid w:val="0074149D"/>
    <w:rsid w:val="00741868"/>
    <w:rsid w:val="00741DBE"/>
    <w:rsid w:val="00742472"/>
    <w:rsid w:val="00742DE5"/>
    <w:rsid w:val="00742E07"/>
    <w:rsid w:val="007432CF"/>
    <w:rsid w:val="0074345E"/>
    <w:rsid w:val="0074349A"/>
    <w:rsid w:val="00743549"/>
    <w:rsid w:val="007435B2"/>
    <w:rsid w:val="00743700"/>
    <w:rsid w:val="00743886"/>
    <w:rsid w:val="007441F7"/>
    <w:rsid w:val="0074452A"/>
    <w:rsid w:val="0074454A"/>
    <w:rsid w:val="00744C99"/>
    <w:rsid w:val="007453B9"/>
    <w:rsid w:val="0074543E"/>
    <w:rsid w:val="0074546C"/>
    <w:rsid w:val="0074582A"/>
    <w:rsid w:val="00745838"/>
    <w:rsid w:val="007458AF"/>
    <w:rsid w:val="007459B3"/>
    <w:rsid w:val="00745BBE"/>
    <w:rsid w:val="007463AD"/>
    <w:rsid w:val="0074677D"/>
    <w:rsid w:val="00746845"/>
    <w:rsid w:val="00746BE7"/>
    <w:rsid w:val="007471F2"/>
    <w:rsid w:val="00747272"/>
    <w:rsid w:val="007472B5"/>
    <w:rsid w:val="0074763D"/>
    <w:rsid w:val="007476C3"/>
    <w:rsid w:val="00747801"/>
    <w:rsid w:val="00747B2A"/>
    <w:rsid w:val="00747E51"/>
    <w:rsid w:val="00750003"/>
    <w:rsid w:val="0075076B"/>
    <w:rsid w:val="00750A85"/>
    <w:rsid w:val="00750EA8"/>
    <w:rsid w:val="007512AF"/>
    <w:rsid w:val="00751878"/>
    <w:rsid w:val="00751D9F"/>
    <w:rsid w:val="00752052"/>
    <w:rsid w:val="007522D8"/>
    <w:rsid w:val="00752672"/>
    <w:rsid w:val="00752A6D"/>
    <w:rsid w:val="00752AAC"/>
    <w:rsid w:val="00752AFE"/>
    <w:rsid w:val="00752B7D"/>
    <w:rsid w:val="00752DD1"/>
    <w:rsid w:val="00753451"/>
    <w:rsid w:val="007534D0"/>
    <w:rsid w:val="007534DF"/>
    <w:rsid w:val="007536B3"/>
    <w:rsid w:val="00753C1A"/>
    <w:rsid w:val="00753C98"/>
    <w:rsid w:val="00753DC9"/>
    <w:rsid w:val="007547D5"/>
    <w:rsid w:val="007548E7"/>
    <w:rsid w:val="00754E68"/>
    <w:rsid w:val="00755027"/>
    <w:rsid w:val="00755233"/>
    <w:rsid w:val="00755414"/>
    <w:rsid w:val="007559FA"/>
    <w:rsid w:val="00755C75"/>
    <w:rsid w:val="00755E73"/>
    <w:rsid w:val="00755EA6"/>
    <w:rsid w:val="00756166"/>
    <w:rsid w:val="007563E4"/>
    <w:rsid w:val="007564E8"/>
    <w:rsid w:val="00756E72"/>
    <w:rsid w:val="0075726C"/>
    <w:rsid w:val="0075746E"/>
    <w:rsid w:val="00757843"/>
    <w:rsid w:val="00757BE9"/>
    <w:rsid w:val="00757C3F"/>
    <w:rsid w:val="00757DEC"/>
    <w:rsid w:val="00760140"/>
    <w:rsid w:val="00760537"/>
    <w:rsid w:val="007605DB"/>
    <w:rsid w:val="0076095A"/>
    <w:rsid w:val="00760B36"/>
    <w:rsid w:val="00760DFC"/>
    <w:rsid w:val="007612C9"/>
    <w:rsid w:val="007614C7"/>
    <w:rsid w:val="007615DB"/>
    <w:rsid w:val="00761707"/>
    <w:rsid w:val="00761CF1"/>
    <w:rsid w:val="00761CF9"/>
    <w:rsid w:val="00761E2C"/>
    <w:rsid w:val="00761FD1"/>
    <w:rsid w:val="00762037"/>
    <w:rsid w:val="0076207C"/>
    <w:rsid w:val="007624AB"/>
    <w:rsid w:val="007627E0"/>
    <w:rsid w:val="00762BC8"/>
    <w:rsid w:val="00762BF4"/>
    <w:rsid w:val="007630F1"/>
    <w:rsid w:val="0076343A"/>
    <w:rsid w:val="007637CC"/>
    <w:rsid w:val="007638C6"/>
    <w:rsid w:val="00763A20"/>
    <w:rsid w:val="00763F08"/>
    <w:rsid w:val="00764498"/>
    <w:rsid w:val="0076454B"/>
    <w:rsid w:val="0076480F"/>
    <w:rsid w:val="00764E3C"/>
    <w:rsid w:val="00764FB6"/>
    <w:rsid w:val="00765267"/>
    <w:rsid w:val="007652F8"/>
    <w:rsid w:val="007654A3"/>
    <w:rsid w:val="0076576A"/>
    <w:rsid w:val="007658C3"/>
    <w:rsid w:val="00765DAF"/>
    <w:rsid w:val="00766527"/>
    <w:rsid w:val="0076673A"/>
    <w:rsid w:val="007667C2"/>
    <w:rsid w:val="007669C2"/>
    <w:rsid w:val="00766BF1"/>
    <w:rsid w:val="00767251"/>
    <w:rsid w:val="0076729D"/>
    <w:rsid w:val="007678E0"/>
    <w:rsid w:val="00767C4F"/>
    <w:rsid w:val="00767ECE"/>
    <w:rsid w:val="007708B0"/>
    <w:rsid w:val="007708CC"/>
    <w:rsid w:val="00770FA3"/>
    <w:rsid w:val="00771238"/>
    <w:rsid w:val="00771311"/>
    <w:rsid w:val="007714B8"/>
    <w:rsid w:val="00771BEF"/>
    <w:rsid w:val="00771C6D"/>
    <w:rsid w:val="007724B6"/>
    <w:rsid w:val="007724FB"/>
    <w:rsid w:val="00772808"/>
    <w:rsid w:val="007728F0"/>
    <w:rsid w:val="00772E75"/>
    <w:rsid w:val="00773007"/>
    <w:rsid w:val="0077339E"/>
    <w:rsid w:val="007737D0"/>
    <w:rsid w:val="00773E30"/>
    <w:rsid w:val="00773F72"/>
    <w:rsid w:val="00773F82"/>
    <w:rsid w:val="00773FAC"/>
    <w:rsid w:val="007742E6"/>
    <w:rsid w:val="00774652"/>
    <w:rsid w:val="007746D5"/>
    <w:rsid w:val="0077474F"/>
    <w:rsid w:val="0077488E"/>
    <w:rsid w:val="00774997"/>
    <w:rsid w:val="007749A8"/>
    <w:rsid w:val="00774E43"/>
    <w:rsid w:val="00774E66"/>
    <w:rsid w:val="007753AB"/>
    <w:rsid w:val="00775664"/>
    <w:rsid w:val="007759F9"/>
    <w:rsid w:val="00775D5A"/>
    <w:rsid w:val="00775D9C"/>
    <w:rsid w:val="00775D9D"/>
    <w:rsid w:val="00775F77"/>
    <w:rsid w:val="007764A7"/>
    <w:rsid w:val="007769BF"/>
    <w:rsid w:val="00776A4F"/>
    <w:rsid w:val="00776E90"/>
    <w:rsid w:val="00776F5E"/>
    <w:rsid w:val="00776FC1"/>
    <w:rsid w:val="007778C0"/>
    <w:rsid w:val="00777B9C"/>
    <w:rsid w:val="00777E15"/>
    <w:rsid w:val="00777ED3"/>
    <w:rsid w:val="00780050"/>
    <w:rsid w:val="007800BA"/>
    <w:rsid w:val="00780159"/>
    <w:rsid w:val="0078059F"/>
    <w:rsid w:val="00780B66"/>
    <w:rsid w:val="00780F21"/>
    <w:rsid w:val="00781B0F"/>
    <w:rsid w:val="00781DF6"/>
    <w:rsid w:val="0078216C"/>
    <w:rsid w:val="00782283"/>
    <w:rsid w:val="007822F4"/>
    <w:rsid w:val="0078249E"/>
    <w:rsid w:val="00782662"/>
    <w:rsid w:val="007830AD"/>
    <w:rsid w:val="00783342"/>
    <w:rsid w:val="0078370A"/>
    <w:rsid w:val="00783BF9"/>
    <w:rsid w:val="00783DDF"/>
    <w:rsid w:val="007840DE"/>
    <w:rsid w:val="00784371"/>
    <w:rsid w:val="00784835"/>
    <w:rsid w:val="0078483D"/>
    <w:rsid w:val="007849DC"/>
    <w:rsid w:val="00784C85"/>
    <w:rsid w:val="00784D19"/>
    <w:rsid w:val="00785226"/>
    <w:rsid w:val="00785290"/>
    <w:rsid w:val="0078539C"/>
    <w:rsid w:val="00785900"/>
    <w:rsid w:val="00785DA1"/>
    <w:rsid w:val="00785F6E"/>
    <w:rsid w:val="0078601C"/>
    <w:rsid w:val="0078609A"/>
    <w:rsid w:val="0078613B"/>
    <w:rsid w:val="00786619"/>
    <w:rsid w:val="0078661A"/>
    <w:rsid w:val="007866C6"/>
    <w:rsid w:val="0078670D"/>
    <w:rsid w:val="007868B2"/>
    <w:rsid w:val="00786942"/>
    <w:rsid w:val="00786DC8"/>
    <w:rsid w:val="00786DFC"/>
    <w:rsid w:val="00786E49"/>
    <w:rsid w:val="00786EF9"/>
    <w:rsid w:val="0078707C"/>
    <w:rsid w:val="00787266"/>
    <w:rsid w:val="007875A2"/>
    <w:rsid w:val="00787EE6"/>
    <w:rsid w:val="007900D9"/>
    <w:rsid w:val="00790653"/>
    <w:rsid w:val="007909C6"/>
    <w:rsid w:val="00790F61"/>
    <w:rsid w:val="007910E1"/>
    <w:rsid w:val="00791535"/>
    <w:rsid w:val="0079165C"/>
    <w:rsid w:val="00791A09"/>
    <w:rsid w:val="00792165"/>
    <w:rsid w:val="0079221D"/>
    <w:rsid w:val="007922B3"/>
    <w:rsid w:val="0079290B"/>
    <w:rsid w:val="00792A85"/>
    <w:rsid w:val="00792B4A"/>
    <w:rsid w:val="00793125"/>
    <w:rsid w:val="00793435"/>
    <w:rsid w:val="0079366B"/>
    <w:rsid w:val="0079367F"/>
    <w:rsid w:val="00793947"/>
    <w:rsid w:val="00793F3E"/>
    <w:rsid w:val="00794087"/>
    <w:rsid w:val="007940F2"/>
    <w:rsid w:val="00794734"/>
    <w:rsid w:val="00794CD7"/>
    <w:rsid w:val="00795063"/>
    <w:rsid w:val="0079523C"/>
    <w:rsid w:val="00795252"/>
    <w:rsid w:val="007952A5"/>
    <w:rsid w:val="00795551"/>
    <w:rsid w:val="00795868"/>
    <w:rsid w:val="00795FEA"/>
    <w:rsid w:val="00796925"/>
    <w:rsid w:val="00796CDF"/>
    <w:rsid w:val="00797241"/>
    <w:rsid w:val="00797400"/>
    <w:rsid w:val="007978AC"/>
    <w:rsid w:val="00797B85"/>
    <w:rsid w:val="00797E0F"/>
    <w:rsid w:val="00797E61"/>
    <w:rsid w:val="007A013B"/>
    <w:rsid w:val="007A0410"/>
    <w:rsid w:val="007A0A12"/>
    <w:rsid w:val="007A0D1F"/>
    <w:rsid w:val="007A0E60"/>
    <w:rsid w:val="007A1222"/>
    <w:rsid w:val="007A1849"/>
    <w:rsid w:val="007A1884"/>
    <w:rsid w:val="007A20C0"/>
    <w:rsid w:val="007A2278"/>
    <w:rsid w:val="007A248F"/>
    <w:rsid w:val="007A24B5"/>
    <w:rsid w:val="007A2948"/>
    <w:rsid w:val="007A2B23"/>
    <w:rsid w:val="007A2C90"/>
    <w:rsid w:val="007A2E46"/>
    <w:rsid w:val="007A3043"/>
    <w:rsid w:val="007A30C8"/>
    <w:rsid w:val="007A3595"/>
    <w:rsid w:val="007A3A38"/>
    <w:rsid w:val="007A3A66"/>
    <w:rsid w:val="007A4048"/>
    <w:rsid w:val="007A4181"/>
    <w:rsid w:val="007A4344"/>
    <w:rsid w:val="007A44B3"/>
    <w:rsid w:val="007A4542"/>
    <w:rsid w:val="007A45B0"/>
    <w:rsid w:val="007A471E"/>
    <w:rsid w:val="007A48EB"/>
    <w:rsid w:val="007A4B72"/>
    <w:rsid w:val="007A4B78"/>
    <w:rsid w:val="007A4E08"/>
    <w:rsid w:val="007A4E49"/>
    <w:rsid w:val="007A4F58"/>
    <w:rsid w:val="007A5055"/>
    <w:rsid w:val="007A5AE9"/>
    <w:rsid w:val="007A5C7C"/>
    <w:rsid w:val="007A61CA"/>
    <w:rsid w:val="007A6511"/>
    <w:rsid w:val="007A6972"/>
    <w:rsid w:val="007A7162"/>
    <w:rsid w:val="007A7238"/>
    <w:rsid w:val="007A732F"/>
    <w:rsid w:val="007A76AE"/>
    <w:rsid w:val="007A7770"/>
    <w:rsid w:val="007A7A15"/>
    <w:rsid w:val="007B00C6"/>
    <w:rsid w:val="007B060B"/>
    <w:rsid w:val="007B083C"/>
    <w:rsid w:val="007B0CD4"/>
    <w:rsid w:val="007B11A3"/>
    <w:rsid w:val="007B17FD"/>
    <w:rsid w:val="007B1A34"/>
    <w:rsid w:val="007B1D2F"/>
    <w:rsid w:val="007B1D3D"/>
    <w:rsid w:val="007B24C1"/>
    <w:rsid w:val="007B2855"/>
    <w:rsid w:val="007B2A93"/>
    <w:rsid w:val="007B2AD4"/>
    <w:rsid w:val="007B2DC8"/>
    <w:rsid w:val="007B2F1D"/>
    <w:rsid w:val="007B3207"/>
    <w:rsid w:val="007B332C"/>
    <w:rsid w:val="007B3891"/>
    <w:rsid w:val="007B3ADE"/>
    <w:rsid w:val="007B3CE0"/>
    <w:rsid w:val="007B3DD1"/>
    <w:rsid w:val="007B4031"/>
    <w:rsid w:val="007B4040"/>
    <w:rsid w:val="007B40E1"/>
    <w:rsid w:val="007B4125"/>
    <w:rsid w:val="007B4312"/>
    <w:rsid w:val="007B4617"/>
    <w:rsid w:val="007B4831"/>
    <w:rsid w:val="007B489E"/>
    <w:rsid w:val="007B4BC2"/>
    <w:rsid w:val="007B4D4E"/>
    <w:rsid w:val="007B4E32"/>
    <w:rsid w:val="007B52D5"/>
    <w:rsid w:val="007B5CED"/>
    <w:rsid w:val="007B5F93"/>
    <w:rsid w:val="007B6476"/>
    <w:rsid w:val="007B6621"/>
    <w:rsid w:val="007B681D"/>
    <w:rsid w:val="007B697C"/>
    <w:rsid w:val="007B69C4"/>
    <w:rsid w:val="007B71D9"/>
    <w:rsid w:val="007B76D1"/>
    <w:rsid w:val="007B76E3"/>
    <w:rsid w:val="007B7A9D"/>
    <w:rsid w:val="007B7AC9"/>
    <w:rsid w:val="007B7AD5"/>
    <w:rsid w:val="007B7E20"/>
    <w:rsid w:val="007C01B9"/>
    <w:rsid w:val="007C03B0"/>
    <w:rsid w:val="007C04E8"/>
    <w:rsid w:val="007C05E8"/>
    <w:rsid w:val="007C0BF3"/>
    <w:rsid w:val="007C0C14"/>
    <w:rsid w:val="007C0C73"/>
    <w:rsid w:val="007C0CB3"/>
    <w:rsid w:val="007C0EDE"/>
    <w:rsid w:val="007C0FF0"/>
    <w:rsid w:val="007C1384"/>
    <w:rsid w:val="007C1502"/>
    <w:rsid w:val="007C156F"/>
    <w:rsid w:val="007C15A1"/>
    <w:rsid w:val="007C16B8"/>
    <w:rsid w:val="007C1920"/>
    <w:rsid w:val="007C1C75"/>
    <w:rsid w:val="007C1CE4"/>
    <w:rsid w:val="007C1E26"/>
    <w:rsid w:val="007C1F69"/>
    <w:rsid w:val="007C201E"/>
    <w:rsid w:val="007C2311"/>
    <w:rsid w:val="007C2440"/>
    <w:rsid w:val="007C2591"/>
    <w:rsid w:val="007C297B"/>
    <w:rsid w:val="007C298A"/>
    <w:rsid w:val="007C2A5C"/>
    <w:rsid w:val="007C2BBC"/>
    <w:rsid w:val="007C2FB7"/>
    <w:rsid w:val="007C3022"/>
    <w:rsid w:val="007C3169"/>
    <w:rsid w:val="007C36D2"/>
    <w:rsid w:val="007C3780"/>
    <w:rsid w:val="007C3AE7"/>
    <w:rsid w:val="007C3C1B"/>
    <w:rsid w:val="007C40FB"/>
    <w:rsid w:val="007C4437"/>
    <w:rsid w:val="007C44CB"/>
    <w:rsid w:val="007C4E32"/>
    <w:rsid w:val="007C545C"/>
    <w:rsid w:val="007C55EC"/>
    <w:rsid w:val="007C583A"/>
    <w:rsid w:val="007C5B04"/>
    <w:rsid w:val="007C632B"/>
    <w:rsid w:val="007C635A"/>
    <w:rsid w:val="007C65B0"/>
    <w:rsid w:val="007C65F2"/>
    <w:rsid w:val="007C67F7"/>
    <w:rsid w:val="007C693F"/>
    <w:rsid w:val="007C695A"/>
    <w:rsid w:val="007C6AA1"/>
    <w:rsid w:val="007C6B3E"/>
    <w:rsid w:val="007C7372"/>
    <w:rsid w:val="007D00FB"/>
    <w:rsid w:val="007D07A0"/>
    <w:rsid w:val="007D0805"/>
    <w:rsid w:val="007D0A49"/>
    <w:rsid w:val="007D0E57"/>
    <w:rsid w:val="007D0FC8"/>
    <w:rsid w:val="007D111C"/>
    <w:rsid w:val="007D115F"/>
    <w:rsid w:val="007D13D4"/>
    <w:rsid w:val="007D18AD"/>
    <w:rsid w:val="007D1E29"/>
    <w:rsid w:val="007D2224"/>
    <w:rsid w:val="007D2742"/>
    <w:rsid w:val="007D2C06"/>
    <w:rsid w:val="007D2C11"/>
    <w:rsid w:val="007D2D91"/>
    <w:rsid w:val="007D304C"/>
    <w:rsid w:val="007D3829"/>
    <w:rsid w:val="007D3963"/>
    <w:rsid w:val="007D40FE"/>
    <w:rsid w:val="007D42DB"/>
    <w:rsid w:val="007D4528"/>
    <w:rsid w:val="007D456E"/>
    <w:rsid w:val="007D4CCA"/>
    <w:rsid w:val="007D5313"/>
    <w:rsid w:val="007D5543"/>
    <w:rsid w:val="007D58DC"/>
    <w:rsid w:val="007D591F"/>
    <w:rsid w:val="007D5A56"/>
    <w:rsid w:val="007D6046"/>
    <w:rsid w:val="007D66C0"/>
    <w:rsid w:val="007D671F"/>
    <w:rsid w:val="007D6DC9"/>
    <w:rsid w:val="007D6E8D"/>
    <w:rsid w:val="007D7108"/>
    <w:rsid w:val="007D7155"/>
    <w:rsid w:val="007D71D1"/>
    <w:rsid w:val="007D7653"/>
    <w:rsid w:val="007D7904"/>
    <w:rsid w:val="007E039F"/>
    <w:rsid w:val="007E107C"/>
    <w:rsid w:val="007E109E"/>
    <w:rsid w:val="007E145D"/>
    <w:rsid w:val="007E14C6"/>
    <w:rsid w:val="007E1713"/>
    <w:rsid w:val="007E187C"/>
    <w:rsid w:val="007E1A2A"/>
    <w:rsid w:val="007E1A6A"/>
    <w:rsid w:val="007E1B88"/>
    <w:rsid w:val="007E1C7C"/>
    <w:rsid w:val="007E29AA"/>
    <w:rsid w:val="007E29E4"/>
    <w:rsid w:val="007E2B84"/>
    <w:rsid w:val="007E3466"/>
    <w:rsid w:val="007E367F"/>
    <w:rsid w:val="007E3721"/>
    <w:rsid w:val="007E389F"/>
    <w:rsid w:val="007E39AA"/>
    <w:rsid w:val="007E443B"/>
    <w:rsid w:val="007E56A6"/>
    <w:rsid w:val="007E5792"/>
    <w:rsid w:val="007E5CE5"/>
    <w:rsid w:val="007E5E48"/>
    <w:rsid w:val="007E5E89"/>
    <w:rsid w:val="007E5EA4"/>
    <w:rsid w:val="007E633F"/>
    <w:rsid w:val="007E69AA"/>
    <w:rsid w:val="007E69C1"/>
    <w:rsid w:val="007E6CF0"/>
    <w:rsid w:val="007E6E0B"/>
    <w:rsid w:val="007E7216"/>
    <w:rsid w:val="007E7C2C"/>
    <w:rsid w:val="007F01A4"/>
    <w:rsid w:val="007F04B4"/>
    <w:rsid w:val="007F154D"/>
    <w:rsid w:val="007F1911"/>
    <w:rsid w:val="007F1954"/>
    <w:rsid w:val="007F1AF9"/>
    <w:rsid w:val="007F1C1D"/>
    <w:rsid w:val="007F1C44"/>
    <w:rsid w:val="007F1EEA"/>
    <w:rsid w:val="007F1F2E"/>
    <w:rsid w:val="007F228A"/>
    <w:rsid w:val="007F29FB"/>
    <w:rsid w:val="007F2B5F"/>
    <w:rsid w:val="007F2BA4"/>
    <w:rsid w:val="007F3276"/>
    <w:rsid w:val="007F35DD"/>
    <w:rsid w:val="007F3BD7"/>
    <w:rsid w:val="007F3DFC"/>
    <w:rsid w:val="007F4021"/>
    <w:rsid w:val="007F446A"/>
    <w:rsid w:val="007F4560"/>
    <w:rsid w:val="007F4EFC"/>
    <w:rsid w:val="007F50F3"/>
    <w:rsid w:val="007F552A"/>
    <w:rsid w:val="007F55A5"/>
    <w:rsid w:val="007F595E"/>
    <w:rsid w:val="007F6080"/>
    <w:rsid w:val="007F6186"/>
    <w:rsid w:val="007F6501"/>
    <w:rsid w:val="007F664E"/>
    <w:rsid w:val="007F6657"/>
    <w:rsid w:val="007F6AC4"/>
    <w:rsid w:val="007F6C78"/>
    <w:rsid w:val="007F6ED0"/>
    <w:rsid w:val="007F7295"/>
    <w:rsid w:val="007F7AF9"/>
    <w:rsid w:val="007F7B17"/>
    <w:rsid w:val="007F7E0A"/>
    <w:rsid w:val="00800234"/>
    <w:rsid w:val="00800567"/>
    <w:rsid w:val="00800621"/>
    <w:rsid w:val="00800671"/>
    <w:rsid w:val="00800FC0"/>
    <w:rsid w:val="008011E4"/>
    <w:rsid w:val="008016BB"/>
    <w:rsid w:val="0080185C"/>
    <w:rsid w:val="00801A1A"/>
    <w:rsid w:val="00801DBF"/>
    <w:rsid w:val="00801E08"/>
    <w:rsid w:val="00801F4D"/>
    <w:rsid w:val="0080236E"/>
    <w:rsid w:val="00802896"/>
    <w:rsid w:val="00803125"/>
    <w:rsid w:val="008032B4"/>
    <w:rsid w:val="00803567"/>
    <w:rsid w:val="008035A8"/>
    <w:rsid w:val="00803FF0"/>
    <w:rsid w:val="00804214"/>
    <w:rsid w:val="00804525"/>
    <w:rsid w:val="00804A8F"/>
    <w:rsid w:val="00804C8F"/>
    <w:rsid w:val="00804EA8"/>
    <w:rsid w:val="0080553B"/>
    <w:rsid w:val="008055B3"/>
    <w:rsid w:val="00805629"/>
    <w:rsid w:val="00805B14"/>
    <w:rsid w:val="00805DEB"/>
    <w:rsid w:val="00805F1D"/>
    <w:rsid w:val="008062F5"/>
    <w:rsid w:val="00806539"/>
    <w:rsid w:val="00806642"/>
    <w:rsid w:val="00806658"/>
    <w:rsid w:val="00806838"/>
    <w:rsid w:val="00806C2C"/>
    <w:rsid w:val="00806CEB"/>
    <w:rsid w:val="00806D27"/>
    <w:rsid w:val="0080715B"/>
    <w:rsid w:val="00807298"/>
    <w:rsid w:val="008072A6"/>
    <w:rsid w:val="008072FD"/>
    <w:rsid w:val="00807797"/>
    <w:rsid w:val="00807AAA"/>
    <w:rsid w:val="00807AD5"/>
    <w:rsid w:val="00807AF5"/>
    <w:rsid w:val="00807DA6"/>
    <w:rsid w:val="00807F87"/>
    <w:rsid w:val="00807FA0"/>
    <w:rsid w:val="00810768"/>
    <w:rsid w:val="0081076F"/>
    <w:rsid w:val="00810B3E"/>
    <w:rsid w:val="0081105F"/>
    <w:rsid w:val="008110A8"/>
    <w:rsid w:val="00811218"/>
    <w:rsid w:val="008112AB"/>
    <w:rsid w:val="008113B1"/>
    <w:rsid w:val="008122BE"/>
    <w:rsid w:val="00812368"/>
    <w:rsid w:val="008124BE"/>
    <w:rsid w:val="00812763"/>
    <w:rsid w:val="008127DA"/>
    <w:rsid w:val="00812827"/>
    <w:rsid w:val="00812AEA"/>
    <w:rsid w:val="00812C73"/>
    <w:rsid w:val="00812D81"/>
    <w:rsid w:val="00813522"/>
    <w:rsid w:val="00813BF5"/>
    <w:rsid w:val="0081405C"/>
    <w:rsid w:val="008142E9"/>
    <w:rsid w:val="00814A68"/>
    <w:rsid w:val="00814D20"/>
    <w:rsid w:val="00814D94"/>
    <w:rsid w:val="0081533F"/>
    <w:rsid w:val="00815AB0"/>
    <w:rsid w:val="00815E73"/>
    <w:rsid w:val="00816292"/>
    <w:rsid w:val="00816312"/>
    <w:rsid w:val="00816393"/>
    <w:rsid w:val="008168BD"/>
    <w:rsid w:val="0081697B"/>
    <w:rsid w:val="00816B52"/>
    <w:rsid w:val="0081716D"/>
    <w:rsid w:val="008174CC"/>
    <w:rsid w:val="00817ACB"/>
    <w:rsid w:val="00817FA8"/>
    <w:rsid w:val="008201BD"/>
    <w:rsid w:val="00820383"/>
    <w:rsid w:val="00820513"/>
    <w:rsid w:val="00820628"/>
    <w:rsid w:val="00820AE3"/>
    <w:rsid w:val="00820C4D"/>
    <w:rsid w:val="00821283"/>
    <w:rsid w:val="00821348"/>
    <w:rsid w:val="00821B71"/>
    <w:rsid w:val="00821D35"/>
    <w:rsid w:val="008220C7"/>
    <w:rsid w:val="008220E1"/>
    <w:rsid w:val="00822ACB"/>
    <w:rsid w:val="00823684"/>
    <w:rsid w:val="00823AE3"/>
    <w:rsid w:val="00823B0D"/>
    <w:rsid w:val="00823B61"/>
    <w:rsid w:val="00823F65"/>
    <w:rsid w:val="008240E0"/>
    <w:rsid w:val="00824262"/>
    <w:rsid w:val="00824876"/>
    <w:rsid w:val="0082497F"/>
    <w:rsid w:val="00824AB6"/>
    <w:rsid w:val="00824D79"/>
    <w:rsid w:val="00824E91"/>
    <w:rsid w:val="00824EB2"/>
    <w:rsid w:val="00824EC0"/>
    <w:rsid w:val="0082509D"/>
    <w:rsid w:val="008254C0"/>
    <w:rsid w:val="00825745"/>
    <w:rsid w:val="00825AE9"/>
    <w:rsid w:val="00825EFC"/>
    <w:rsid w:val="00825FA3"/>
    <w:rsid w:val="008260CB"/>
    <w:rsid w:val="008260EB"/>
    <w:rsid w:val="0082611E"/>
    <w:rsid w:val="00826543"/>
    <w:rsid w:val="0082655A"/>
    <w:rsid w:val="00826956"/>
    <w:rsid w:val="00826A10"/>
    <w:rsid w:val="00826C94"/>
    <w:rsid w:val="00826D21"/>
    <w:rsid w:val="00826FB6"/>
    <w:rsid w:val="00827072"/>
    <w:rsid w:val="00827089"/>
    <w:rsid w:val="0082794E"/>
    <w:rsid w:val="00827ADB"/>
    <w:rsid w:val="00827F87"/>
    <w:rsid w:val="008300A9"/>
    <w:rsid w:val="00830290"/>
    <w:rsid w:val="008303F6"/>
    <w:rsid w:val="008303F9"/>
    <w:rsid w:val="0083071E"/>
    <w:rsid w:val="00830CFF"/>
    <w:rsid w:val="00830EFC"/>
    <w:rsid w:val="00830F99"/>
    <w:rsid w:val="0083121A"/>
    <w:rsid w:val="008312EE"/>
    <w:rsid w:val="00831427"/>
    <w:rsid w:val="0083193D"/>
    <w:rsid w:val="00831DCC"/>
    <w:rsid w:val="00831E7A"/>
    <w:rsid w:val="00832303"/>
    <w:rsid w:val="008327F4"/>
    <w:rsid w:val="008332C9"/>
    <w:rsid w:val="00833352"/>
    <w:rsid w:val="008333D8"/>
    <w:rsid w:val="008334A5"/>
    <w:rsid w:val="0083375F"/>
    <w:rsid w:val="00833F45"/>
    <w:rsid w:val="00833FF1"/>
    <w:rsid w:val="008344A3"/>
    <w:rsid w:val="008347AF"/>
    <w:rsid w:val="00834839"/>
    <w:rsid w:val="008348E6"/>
    <w:rsid w:val="0083495F"/>
    <w:rsid w:val="00834A50"/>
    <w:rsid w:val="00834CBB"/>
    <w:rsid w:val="00834E69"/>
    <w:rsid w:val="00834EBA"/>
    <w:rsid w:val="00835097"/>
    <w:rsid w:val="00835121"/>
    <w:rsid w:val="00835583"/>
    <w:rsid w:val="00836372"/>
    <w:rsid w:val="008366AB"/>
    <w:rsid w:val="008366B3"/>
    <w:rsid w:val="008367C0"/>
    <w:rsid w:val="008368D1"/>
    <w:rsid w:val="00836A52"/>
    <w:rsid w:val="00836A95"/>
    <w:rsid w:val="008371F5"/>
    <w:rsid w:val="008372FC"/>
    <w:rsid w:val="008374B6"/>
    <w:rsid w:val="00837CAA"/>
    <w:rsid w:val="008402F7"/>
    <w:rsid w:val="008403A6"/>
    <w:rsid w:val="00840554"/>
    <w:rsid w:val="0084075C"/>
    <w:rsid w:val="008409A6"/>
    <w:rsid w:val="00840C4D"/>
    <w:rsid w:val="00840CD0"/>
    <w:rsid w:val="00840FB5"/>
    <w:rsid w:val="008412B4"/>
    <w:rsid w:val="00841697"/>
    <w:rsid w:val="008416E1"/>
    <w:rsid w:val="00841980"/>
    <w:rsid w:val="00841D49"/>
    <w:rsid w:val="00841E35"/>
    <w:rsid w:val="00841F7C"/>
    <w:rsid w:val="00842164"/>
    <w:rsid w:val="00842BDC"/>
    <w:rsid w:val="00842C47"/>
    <w:rsid w:val="00842D3A"/>
    <w:rsid w:val="00843455"/>
    <w:rsid w:val="008436A1"/>
    <w:rsid w:val="00843960"/>
    <w:rsid w:val="00844185"/>
    <w:rsid w:val="0084453E"/>
    <w:rsid w:val="00844A65"/>
    <w:rsid w:val="00844B6B"/>
    <w:rsid w:val="00845458"/>
    <w:rsid w:val="00845A5F"/>
    <w:rsid w:val="00845C28"/>
    <w:rsid w:val="00845FAE"/>
    <w:rsid w:val="00846069"/>
    <w:rsid w:val="00846759"/>
    <w:rsid w:val="00846A1E"/>
    <w:rsid w:val="00846C33"/>
    <w:rsid w:val="00846C5D"/>
    <w:rsid w:val="0084701F"/>
    <w:rsid w:val="00847167"/>
    <w:rsid w:val="008472D0"/>
    <w:rsid w:val="0084737D"/>
    <w:rsid w:val="008474AF"/>
    <w:rsid w:val="008475EC"/>
    <w:rsid w:val="008479E1"/>
    <w:rsid w:val="00847A34"/>
    <w:rsid w:val="00847D2C"/>
    <w:rsid w:val="00847D9E"/>
    <w:rsid w:val="00850357"/>
    <w:rsid w:val="0085069A"/>
    <w:rsid w:val="0085074A"/>
    <w:rsid w:val="008507DB"/>
    <w:rsid w:val="00851066"/>
    <w:rsid w:val="0085198A"/>
    <w:rsid w:val="00851DFD"/>
    <w:rsid w:val="008522D3"/>
    <w:rsid w:val="008522D6"/>
    <w:rsid w:val="008522FA"/>
    <w:rsid w:val="008523C7"/>
    <w:rsid w:val="008524C2"/>
    <w:rsid w:val="00852910"/>
    <w:rsid w:val="00852D4E"/>
    <w:rsid w:val="008531B2"/>
    <w:rsid w:val="00853358"/>
    <w:rsid w:val="0085353D"/>
    <w:rsid w:val="00853696"/>
    <w:rsid w:val="0085377A"/>
    <w:rsid w:val="00853885"/>
    <w:rsid w:val="00853B52"/>
    <w:rsid w:val="00853BEB"/>
    <w:rsid w:val="00853E9B"/>
    <w:rsid w:val="00854136"/>
    <w:rsid w:val="0085432B"/>
    <w:rsid w:val="008548AF"/>
    <w:rsid w:val="008548F1"/>
    <w:rsid w:val="008549D9"/>
    <w:rsid w:val="00855191"/>
    <w:rsid w:val="008551AC"/>
    <w:rsid w:val="00855389"/>
    <w:rsid w:val="008554B8"/>
    <w:rsid w:val="0085556A"/>
    <w:rsid w:val="00855634"/>
    <w:rsid w:val="00855A98"/>
    <w:rsid w:val="00855AAB"/>
    <w:rsid w:val="00855ABA"/>
    <w:rsid w:val="00855CBA"/>
    <w:rsid w:val="00856259"/>
    <w:rsid w:val="008562DE"/>
    <w:rsid w:val="00856363"/>
    <w:rsid w:val="0085647E"/>
    <w:rsid w:val="0085665F"/>
    <w:rsid w:val="008566E0"/>
    <w:rsid w:val="008567E1"/>
    <w:rsid w:val="008567E6"/>
    <w:rsid w:val="00856ACD"/>
    <w:rsid w:val="00856DED"/>
    <w:rsid w:val="00856FC6"/>
    <w:rsid w:val="008570E7"/>
    <w:rsid w:val="00857211"/>
    <w:rsid w:val="008572EC"/>
    <w:rsid w:val="00857642"/>
    <w:rsid w:val="008576BB"/>
    <w:rsid w:val="00857795"/>
    <w:rsid w:val="00857A09"/>
    <w:rsid w:val="00857AB3"/>
    <w:rsid w:val="00857AEE"/>
    <w:rsid w:val="00857F39"/>
    <w:rsid w:val="00860034"/>
    <w:rsid w:val="008603DE"/>
    <w:rsid w:val="00860828"/>
    <w:rsid w:val="00860DC6"/>
    <w:rsid w:val="00860FB2"/>
    <w:rsid w:val="00861150"/>
    <w:rsid w:val="00861350"/>
    <w:rsid w:val="00861441"/>
    <w:rsid w:val="00861460"/>
    <w:rsid w:val="00861505"/>
    <w:rsid w:val="00861DF2"/>
    <w:rsid w:val="008622AB"/>
    <w:rsid w:val="008627C9"/>
    <w:rsid w:val="008628D1"/>
    <w:rsid w:val="00862B4E"/>
    <w:rsid w:val="00862C88"/>
    <w:rsid w:val="00862C93"/>
    <w:rsid w:val="00862F3F"/>
    <w:rsid w:val="00862FFA"/>
    <w:rsid w:val="0086303B"/>
    <w:rsid w:val="008631CB"/>
    <w:rsid w:val="00863254"/>
    <w:rsid w:val="008635C8"/>
    <w:rsid w:val="00863692"/>
    <w:rsid w:val="00863D7F"/>
    <w:rsid w:val="00863DBD"/>
    <w:rsid w:val="00863EFF"/>
    <w:rsid w:val="00863F51"/>
    <w:rsid w:val="008641A1"/>
    <w:rsid w:val="00864232"/>
    <w:rsid w:val="00864684"/>
    <w:rsid w:val="00864716"/>
    <w:rsid w:val="00864D0F"/>
    <w:rsid w:val="00864D7E"/>
    <w:rsid w:val="00865373"/>
    <w:rsid w:val="00865D10"/>
    <w:rsid w:val="00865EA0"/>
    <w:rsid w:val="0086611B"/>
    <w:rsid w:val="00866207"/>
    <w:rsid w:val="0086623E"/>
    <w:rsid w:val="00866644"/>
    <w:rsid w:val="00866AEA"/>
    <w:rsid w:val="00866E93"/>
    <w:rsid w:val="00866ED5"/>
    <w:rsid w:val="00866F66"/>
    <w:rsid w:val="0086712A"/>
    <w:rsid w:val="00867498"/>
    <w:rsid w:val="0086749F"/>
    <w:rsid w:val="008674B3"/>
    <w:rsid w:val="00867B42"/>
    <w:rsid w:val="00867E37"/>
    <w:rsid w:val="00867ECF"/>
    <w:rsid w:val="00867EF9"/>
    <w:rsid w:val="0087017B"/>
    <w:rsid w:val="008704E4"/>
    <w:rsid w:val="00870546"/>
    <w:rsid w:val="008707BE"/>
    <w:rsid w:val="008708FB"/>
    <w:rsid w:val="00870B5D"/>
    <w:rsid w:val="008711D9"/>
    <w:rsid w:val="00871E13"/>
    <w:rsid w:val="00871F1C"/>
    <w:rsid w:val="00871F98"/>
    <w:rsid w:val="00872296"/>
    <w:rsid w:val="00872518"/>
    <w:rsid w:val="0087281F"/>
    <w:rsid w:val="00873255"/>
    <w:rsid w:val="00873429"/>
    <w:rsid w:val="0087392A"/>
    <w:rsid w:val="00873963"/>
    <w:rsid w:val="00873D44"/>
    <w:rsid w:val="00874093"/>
    <w:rsid w:val="0087420E"/>
    <w:rsid w:val="008742FC"/>
    <w:rsid w:val="0087468D"/>
    <w:rsid w:val="00874ABE"/>
    <w:rsid w:val="00874DA0"/>
    <w:rsid w:val="00875015"/>
    <w:rsid w:val="008750F7"/>
    <w:rsid w:val="00875387"/>
    <w:rsid w:val="008754AE"/>
    <w:rsid w:val="008757FD"/>
    <w:rsid w:val="0087584D"/>
    <w:rsid w:val="00875A90"/>
    <w:rsid w:val="00875F08"/>
    <w:rsid w:val="00876574"/>
    <w:rsid w:val="008765EF"/>
    <w:rsid w:val="00876614"/>
    <w:rsid w:val="0087681B"/>
    <w:rsid w:val="008769CF"/>
    <w:rsid w:val="00876AB1"/>
    <w:rsid w:val="00876E1A"/>
    <w:rsid w:val="00876FCE"/>
    <w:rsid w:val="008771BC"/>
    <w:rsid w:val="00877C66"/>
    <w:rsid w:val="00877CFF"/>
    <w:rsid w:val="00880077"/>
    <w:rsid w:val="0088007D"/>
    <w:rsid w:val="008800BD"/>
    <w:rsid w:val="0088024D"/>
    <w:rsid w:val="008804CA"/>
    <w:rsid w:val="0088050E"/>
    <w:rsid w:val="00880530"/>
    <w:rsid w:val="00880800"/>
    <w:rsid w:val="00880A15"/>
    <w:rsid w:val="00880D30"/>
    <w:rsid w:val="00880D46"/>
    <w:rsid w:val="00880FAD"/>
    <w:rsid w:val="008810BD"/>
    <w:rsid w:val="008813B1"/>
    <w:rsid w:val="008815DA"/>
    <w:rsid w:val="00881617"/>
    <w:rsid w:val="00881B18"/>
    <w:rsid w:val="008820A9"/>
    <w:rsid w:val="008828BC"/>
    <w:rsid w:val="008829D3"/>
    <w:rsid w:val="00882B90"/>
    <w:rsid w:val="00882BE8"/>
    <w:rsid w:val="00883986"/>
    <w:rsid w:val="00884310"/>
    <w:rsid w:val="00884821"/>
    <w:rsid w:val="00884AD1"/>
    <w:rsid w:val="00884AD2"/>
    <w:rsid w:val="00884B20"/>
    <w:rsid w:val="00884C04"/>
    <w:rsid w:val="00885382"/>
    <w:rsid w:val="008858FF"/>
    <w:rsid w:val="008859F4"/>
    <w:rsid w:val="00885E18"/>
    <w:rsid w:val="00885ED1"/>
    <w:rsid w:val="0088653E"/>
    <w:rsid w:val="008869D5"/>
    <w:rsid w:val="00886C99"/>
    <w:rsid w:val="00886F09"/>
    <w:rsid w:val="00886F43"/>
    <w:rsid w:val="00887043"/>
    <w:rsid w:val="008876EC"/>
    <w:rsid w:val="00887D5F"/>
    <w:rsid w:val="00887E98"/>
    <w:rsid w:val="0089024E"/>
    <w:rsid w:val="008903F4"/>
    <w:rsid w:val="00890435"/>
    <w:rsid w:val="00890471"/>
    <w:rsid w:val="008906CB"/>
    <w:rsid w:val="008906E4"/>
    <w:rsid w:val="00890C65"/>
    <w:rsid w:val="00890E94"/>
    <w:rsid w:val="00891319"/>
    <w:rsid w:val="008913CD"/>
    <w:rsid w:val="008915FD"/>
    <w:rsid w:val="00891852"/>
    <w:rsid w:val="00891C08"/>
    <w:rsid w:val="00891D15"/>
    <w:rsid w:val="00891F7C"/>
    <w:rsid w:val="008920E8"/>
    <w:rsid w:val="00892AD2"/>
    <w:rsid w:val="00892D68"/>
    <w:rsid w:val="00892D8F"/>
    <w:rsid w:val="00893955"/>
    <w:rsid w:val="008939F7"/>
    <w:rsid w:val="00893A57"/>
    <w:rsid w:val="00893FD1"/>
    <w:rsid w:val="00893FFF"/>
    <w:rsid w:val="00894599"/>
    <w:rsid w:val="008945BF"/>
    <w:rsid w:val="008947DD"/>
    <w:rsid w:val="00894B54"/>
    <w:rsid w:val="00895053"/>
    <w:rsid w:val="00895104"/>
    <w:rsid w:val="00895291"/>
    <w:rsid w:val="00895AA6"/>
    <w:rsid w:val="00895DEE"/>
    <w:rsid w:val="00895E9D"/>
    <w:rsid w:val="00896003"/>
    <w:rsid w:val="008968C8"/>
    <w:rsid w:val="0089692B"/>
    <w:rsid w:val="00896AD0"/>
    <w:rsid w:val="00896CC3"/>
    <w:rsid w:val="00896CEC"/>
    <w:rsid w:val="00896F72"/>
    <w:rsid w:val="0089720B"/>
    <w:rsid w:val="00897368"/>
    <w:rsid w:val="008977B2"/>
    <w:rsid w:val="00897C1D"/>
    <w:rsid w:val="00897FDA"/>
    <w:rsid w:val="008A0225"/>
    <w:rsid w:val="008A0233"/>
    <w:rsid w:val="008A090F"/>
    <w:rsid w:val="008A0995"/>
    <w:rsid w:val="008A0B19"/>
    <w:rsid w:val="008A0CDC"/>
    <w:rsid w:val="008A0D90"/>
    <w:rsid w:val="008A0F5F"/>
    <w:rsid w:val="008A10CA"/>
    <w:rsid w:val="008A15E8"/>
    <w:rsid w:val="008A18A1"/>
    <w:rsid w:val="008A18C1"/>
    <w:rsid w:val="008A1E47"/>
    <w:rsid w:val="008A20DE"/>
    <w:rsid w:val="008A2330"/>
    <w:rsid w:val="008A25F0"/>
    <w:rsid w:val="008A2A03"/>
    <w:rsid w:val="008A31B3"/>
    <w:rsid w:val="008A31C8"/>
    <w:rsid w:val="008A340B"/>
    <w:rsid w:val="008A3757"/>
    <w:rsid w:val="008A38C4"/>
    <w:rsid w:val="008A396E"/>
    <w:rsid w:val="008A44CA"/>
    <w:rsid w:val="008A4C52"/>
    <w:rsid w:val="008A569C"/>
    <w:rsid w:val="008A5816"/>
    <w:rsid w:val="008A6027"/>
    <w:rsid w:val="008A6084"/>
    <w:rsid w:val="008A67B3"/>
    <w:rsid w:val="008A6938"/>
    <w:rsid w:val="008A69F6"/>
    <w:rsid w:val="008A6A9F"/>
    <w:rsid w:val="008A748F"/>
    <w:rsid w:val="008A7A5F"/>
    <w:rsid w:val="008B0514"/>
    <w:rsid w:val="008B0B38"/>
    <w:rsid w:val="008B0D21"/>
    <w:rsid w:val="008B10E8"/>
    <w:rsid w:val="008B133F"/>
    <w:rsid w:val="008B14B7"/>
    <w:rsid w:val="008B18C8"/>
    <w:rsid w:val="008B1AA5"/>
    <w:rsid w:val="008B1B0D"/>
    <w:rsid w:val="008B1B10"/>
    <w:rsid w:val="008B1EAA"/>
    <w:rsid w:val="008B1FF8"/>
    <w:rsid w:val="008B240B"/>
    <w:rsid w:val="008B25FC"/>
    <w:rsid w:val="008B30B1"/>
    <w:rsid w:val="008B316B"/>
    <w:rsid w:val="008B3231"/>
    <w:rsid w:val="008B3313"/>
    <w:rsid w:val="008B34AA"/>
    <w:rsid w:val="008B390B"/>
    <w:rsid w:val="008B3FC5"/>
    <w:rsid w:val="008B456F"/>
    <w:rsid w:val="008B4D7B"/>
    <w:rsid w:val="008B4FD7"/>
    <w:rsid w:val="008B534A"/>
    <w:rsid w:val="008B541C"/>
    <w:rsid w:val="008B54E9"/>
    <w:rsid w:val="008B55DC"/>
    <w:rsid w:val="008B57C8"/>
    <w:rsid w:val="008B5AD2"/>
    <w:rsid w:val="008B5D92"/>
    <w:rsid w:val="008B6399"/>
    <w:rsid w:val="008B6449"/>
    <w:rsid w:val="008B649A"/>
    <w:rsid w:val="008B67D8"/>
    <w:rsid w:val="008B70B4"/>
    <w:rsid w:val="008B71EF"/>
    <w:rsid w:val="008B7273"/>
    <w:rsid w:val="008B7B0B"/>
    <w:rsid w:val="008B7B15"/>
    <w:rsid w:val="008B7D7C"/>
    <w:rsid w:val="008B7E07"/>
    <w:rsid w:val="008B7F5C"/>
    <w:rsid w:val="008C0E50"/>
    <w:rsid w:val="008C0E88"/>
    <w:rsid w:val="008C127F"/>
    <w:rsid w:val="008C1314"/>
    <w:rsid w:val="008C149B"/>
    <w:rsid w:val="008C19B4"/>
    <w:rsid w:val="008C1B2D"/>
    <w:rsid w:val="008C1C92"/>
    <w:rsid w:val="008C2148"/>
    <w:rsid w:val="008C2283"/>
    <w:rsid w:val="008C2519"/>
    <w:rsid w:val="008C26B1"/>
    <w:rsid w:val="008C271A"/>
    <w:rsid w:val="008C2C06"/>
    <w:rsid w:val="008C2DDE"/>
    <w:rsid w:val="008C3229"/>
    <w:rsid w:val="008C3584"/>
    <w:rsid w:val="008C3A14"/>
    <w:rsid w:val="008C3BA4"/>
    <w:rsid w:val="008C41D8"/>
    <w:rsid w:val="008C4492"/>
    <w:rsid w:val="008C47F2"/>
    <w:rsid w:val="008C488E"/>
    <w:rsid w:val="008C5077"/>
    <w:rsid w:val="008C5263"/>
    <w:rsid w:val="008C5319"/>
    <w:rsid w:val="008C582B"/>
    <w:rsid w:val="008C58C5"/>
    <w:rsid w:val="008C5CA3"/>
    <w:rsid w:val="008C5D81"/>
    <w:rsid w:val="008C5FD1"/>
    <w:rsid w:val="008C625B"/>
    <w:rsid w:val="008C62AF"/>
    <w:rsid w:val="008C62BB"/>
    <w:rsid w:val="008C6302"/>
    <w:rsid w:val="008C6312"/>
    <w:rsid w:val="008C634D"/>
    <w:rsid w:val="008C641C"/>
    <w:rsid w:val="008C688F"/>
    <w:rsid w:val="008C6C82"/>
    <w:rsid w:val="008C6CD8"/>
    <w:rsid w:val="008C6D99"/>
    <w:rsid w:val="008C7084"/>
    <w:rsid w:val="008C718B"/>
    <w:rsid w:val="008C751A"/>
    <w:rsid w:val="008C76F9"/>
    <w:rsid w:val="008C771B"/>
    <w:rsid w:val="008C7FFB"/>
    <w:rsid w:val="008D01CE"/>
    <w:rsid w:val="008D0663"/>
    <w:rsid w:val="008D0698"/>
    <w:rsid w:val="008D08C3"/>
    <w:rsid w:val="008D09BF"/>
    <w:rsid w:val="008D0B57"/>
    <w:rsid w:val="008D0BF3"/>
    <w:rsid w:val="008D1831"/>
    <w:rsid w:val="008D1BDD"/>
    <w:rsid w:val="008D2156"/>
    <w:rsid w:val="008D21F4"/>
    <w:rsid w:val="008D24BB"/>
    <w:rsid w:val="008D2598"/>
    <w:rsid w:val="008D2BE0"/>
    <w:rsid w:val="008D2C26"/>
    <w:rsid w:val="008D2D90"/>
    <w:rsid w:val="008D2DD5"/>
    <w:rsid w:val="008D3107"/>
    <w:rsid w:val="008D3167"/>
    <w:rsid w:val="008D3BA1"/>
    <w:rsid w:val="008D3EC8"/>
    <w:rsid w:val="008D3FD9"/>
    <w:rsid w:val="008D4166"/>
    <w:rsid w:val="008D46AB"/>
    <w:rsid w:val="008D4C3D"/>
    <w:rsid w:val="008D4D0D"/>
    <w:rsid w:val="008D5201"/>
    <w:rsid w:val="008D594D"/>
    <w:rsid w:val="008D659F"/>
    <w:rsid w:val="008D65F9"/>
    <w:rsid w:val="008D6639"/>
    <w:rsid w:val="008D69DF"/>
    <w:rsid w:val="008D7424"/>
    <w:rsid w:val="008D742C"/>
    <w:rsid w:val="008D7AA0"/>
    <w:rsid w:val="008D7B93"/>
    <w:rsid w:val="008D7C66"/>
    <w:rsid w:val="008D7E91"/>
    <w:rsid w:val="008E045F"/>
    <w:rsid w:val="008E064E"/>
    <w:rsid w:val="008E06C7"/>
    <w:rsid w:val="008E141A"/>
    <w:rsid w:val="008E18D5"/>
    <w:rsid w:val="008E1B49"/>
    <w:rsid w:val="008E1C1F"/>
    <w:rsid w:val="008E266B"/>
    <w:rsid w:val="008E2828"/>
    <w:rsid w:val="008E295B"/>
    <w:rsid w:val="008E2B7E"/>
    <w:rsid w:val="008E2C19"/>
    <w:rsid w:val="008E2CA5"/>
    <w:rsid w:val="008E2D4E"/>
    <w:rsid w:val="008E2D56"/>
    <w:rsid w:val="008E2E54"/>
    <w:rsid w:val="008E2E9B"/>
    <w:rsid w:val="008E31E4"/>
    <w:rsid w:val="008E3303"/>
    <w:rsid w:val="008E3541"/>
    <w:rsid w:val="008E3DF6"/>
    <w:rsid w:val="008E3FD6"/>
    <w:rsid w:val="008E41F2"/>
    <w:rsid w:val="008E4356"/>
    <w:rsid w:val="008E43CD"/>
    <w:rsid w:val="008E43E3"/>
    <w:rsid w:val="008E441A"/>
    <w:rsid w:val="008E4487"/>
    <w:rsid w:val="008E49BF"/>
    <w:rsid w:val="008E4A4A"/>
    <w:rsid w:val="008E4A8F"/>
    <w:rsid w:val="008E4D33"/>
    <w:rsid w:val="008E4D7A"/>
    <w:rsid w:val="008E4FE7"/>
    <w:rsid w:val="008E5074"/>
    <w:rsid w:val="008E50FC"/>
    <w:rsid w:val="008E514A"/>
    <w:rsid w:val="008E5311"/>
    <w:rsid w:val="008E5364"/>
    <w:rsid w:val="008E5495"/>
    <w:rsid w:val="008E59D5"/>
    <w:rsid w:val="008E6020"/>
    <w:rsid w:val="008E6561"/>
    <w:rsid w:val="008E6E4F"/>
    <w:rsid w:val="008E71C7"/>
    <w:rsid w:val="008E71CC"/>
    <w:rsid w:val="008E7438"/>
    <w:rsid w:val="008E77E2"/>
    <w:rsid w:val="008E7B72"/>
    <w:rsid w:val="008E7C35"/>
    <w:rsid w:val="008F016E"/>
    <w:rsid w:val="008F0192"/>
    <w:rsid w:val="008F0478"/>
    <w:rsid w:val="008F0629"/>
    <w:rsid w:val="008F06C9"/>
    <w:rsid w:val="008F07D3"/>
    <w:rsid w:val="008F0CDB"/>
    <w:rsid w:val="008F0DE4"/>
    <w:rsid w:val="008F0E03"/>
    <w:rsid w:val="008F0E31"/>
    <w:rsid w:val="008F138F"/>
    <w:rsid w:val="008F15C4"/>
    <w:rsid w:val="008F1629"/>
    <w:rsid w:val="008F17A5"/>
    <w:rsid w:val="008F1CB5"/>
    <w:rsid w:val="008F1D66"/>
    <w:rsid w:val="008F1D9A"/>
    <w:rsid w:val="008F1F02"/>
    <w:rsid w:val="008F24D6"/>
    <w:rsid w:val="008F2581"/>
    <w:rsid w:val="008F2584"/>
    <w:rsid w:val="008F25AF"/>
    <w:rsid w:val="008F262B"/>
    <w:rsid w:val="008F28FD"/>
    <w:rsid w:val="008F323E"/>
    <w:rsid w:val="008F3813"/>
    <w:rsid w:val="008F3AD0"/>
    <w:rsid w:val="008F3D3E"/>
    <w:rsid w:val="008F3D4D"/>
    <w:rsid w:val="008F3E2F"/>
    <w:rsid w:val="008F3E4D"/>
    <w:rsid w:val="008F4201"/>
    <w:rsid w:val="008F4303"/>
    <w:rsid w:val="008F481F"/>
    <w:rsid w:val="008F49B6"/>
    <w:rsid w:val="008F4A6A"/>
    <w:rsid w:val="008F4BE8"/>
    <w:rsid w:val="008F4CF0"/>
    <w:rsid w:val="008F4D8E"/>
    <w:rsid w:val="008F5B8E"/>
    <w:rsid w:val="008F6182"/>
    <w:rsid w:val="008F63C7"/>
    <w:rsid w:val="008F65EF"/>
    <w:rsid w:val="008F6661"/>
    <w:rsid w:val="008F686E"/>
    <w:rsid w:val="008F68AC"/>
    <w:rsid w:val="008F6BC8"/>
    <w:rsid w:val="008F6D79"/>
    <w:rsid w:val="008F717D"/>
    <w:rsid w:val="008F732D"/>
    <w:rsid w:val="008F733E"/>
    <w:rsid w:val="008F735D"/>
    <w:rsid w:val="008F7650"/>
    <w:rsid w:val="008F7882"/>
    <w:rsid w:val="008F7A66"/>
    <w:rsid w:val="008F7BC1"/>
    <w:rsid w:val="008F7CC2"/>
    <w:rsid w:val="008F7D8A"/>
    <w:rsid w:val="008F7DFD"/>
    <w:rsid w:val="009001D8"/>
    <w:rsid w:val="00900284"/>
    <w:rsid w:val="00900A36"/>
    <w:rsid w:val="00900DFA"/>
    <w:rsid w:val="009017C8"/>
    <w:rsid w:val="0090184A"/>
    <w:rsid w:val="0090193F"/>
    <w:rsid w:val="009019AB"/>
    <w:rsid w:val="00901A88"/>
    <w:rsid w:val="0090204B"/>
    <w:rsid w:val="00902055"/>
    <w:rsid w:val="00902167"/>
    <w:rsid w:val="009023E9"/>
    <w:rsid w:val="00902747"/>
    <w:rsid w:val="00902AB8"/>
    <w:rsid w:val="00902D12"/>
    <w:rsid w:val="00902EE8"/>
    <w:rsid w:val="009034A2"/>
    <w:rsid w:val="0090381A"/>
    <w:rsid w:val="00903D1C"/>
    <w:rsid w:val="00904557"/>
    <w:rsid w:val="00904639"/>
    <w:rsid w:val="0090477B"/>
    <w:rsid w:val="00904787"/>
    <w:rsid w:val="009048EF"/>
    <w:rsid w:val="00904A3A"/>
    <w:rsid w:val="00904AB2"/>
    <w:rsid w:val="00904AF0"/>
    <w:rsid w:val="00904BED"/>
    <w:rsid w:val="00904D82"/>
    <w:rsid w:val="00905953"/>
    <w:rsid w:val="00905989"/>
    <w:rsid w:val="0090598B"/>
    <w:rsid w:val="00905EFC"/>
    <w:rsid w:val="00905F62"/>
    <w:rsid w:val="0090604F"/>
    <w:rsid w:val="009060C9"/>
    <w:rsid w:val="0090621F"/>
    <w:rsid w:val="00906809"/>
    <w:rsid w:val="00906916"/>
    <w:rsid w:val="00906B4D"/>
    <w:rsid w:val="00906BE7"/>
    <w:rsid w:val="00906D2A"/>
    <w:rsid w:val="00907574"/>
    <w:rsid w:val="009077B0"/>
    <w:rsid w:val="00907A4A"/>
    <w:rsid w:val="00907A96"/>
    <w:rsid w:val="00910099"/>
    <w:rsid w:val="009104BC"/>
    <w:rsid w:val="009108BC"/>
    <w:rsid w:val="00910D1C"/>
    <w:rsid w:val="009113DB"/>
    <w:rsid w:val="00911447"/>
    <w:rsid w:val="00911837"/>
    <w:rsid w:val="00911B07"/>
    <w:rsid w:val="00911B55"/>
    <w:rsid w:val="00911DF6"/>
    <w:rsid w:val="00911F07"/>
    <w:rsid w:val="009122B2"/>
    <w:rsid w:val="00912802"/>
    <w:rsid w:val="00912C2B"/>
    <w:rsid w:val="00912CA6"/>
    <w:rsid w:val="00912D9B"/>
    <w:rsid w:val="00912DFE"/>
    <w:rsid w:val="00913024"/>
    <w:rsid w:val="009136DF"/>
    <w:rsid w:val="0091373F"/>
    <w:rsid w:val="009139FE"/>
    <w:rsid w:val="00913F0F"/>
    <w:rsid w:val="0091415D"/>
    <w:rsid w:val="009143FE"/>
    <w:rsid w:val="00914732"/>
    <w:rsid w:val="00914786"/>
    <w:rsid w:val="00914968"/>
    <w:rsid w:val="009149CD"/>
    <w:rsid w:val="00914B04"/>
    <w:rsid w:val="00914D27"/>
    <w:rsid w:val="00914E28"/>
    <w:rsid w:val="009152C2"/>
    <w:rsid w:val="009156A6"/>
    <w:rsid w:val="00915998"/>
    <w:rsid w:val="00915AE6"/>
    <w:rsid w:val="00915E0A"/>
    <w:rsid w:val="00915E69"/>
    <w:rsid w:val="009160D5"/>
    <w:rsid w:val="0091620D"/>
    <w:rsid w:val="00916242"/>
    <w:rsid w:val="0091633E"/>
    <w:rsid w:val="009164D8"/>
    <w:rsid w:val="00916532"/>
    <w:rsid w:val="0091663D"/>
    <w:rsid w:val="00916723"/>
    <w:rsid w:val="009169C9"/>
    <w:rsid w:val="00916A9A"/>
    <w:rsid w:val="00916D61"/>
    <w:rsid w:val="00916E73"/>
    <w:rsid w:val="009171C0"/>
    <w:rsid w:val="009172AC"/>
    <w:rsid w:val="00920074"/>
    <w:rsid w:val="009207AF"/>
    <w:rsid w:val="00920A87"/>
    <w:rsid w:val="00920ABB"/>
    <w:rsid w:val="00920C5F"/>
    <w:rsid w:val="009215C7"/>
    <w:rsid w:val="0092171F"/>
    <w:rsid w:val="00921907"/>
    <w:rsid w:val="009219A3"/>
    <w:rsid w:val="00921B13"/>
    <w:rsid w:val="00922CB2"/>
    <w:rsid w:val="00922E5B"/>
    <w:rsid w:val="00923876"/>
    <w:rsid w:val="00923B72"/>
    <w:rsid w:val="00923D81"/>
    <w:rsid w:val="00923DCA"/>
    <w:rsid w:val="0092436F"/>
    <w:rsid w:val="009244D3"/>
    <w:rsid w:val="009244FB"/>
    <w:rsid w:val="009245ED"/>
    <w:rsid w:val="00924800"/>
    <w:rsid w:val="00924898"/>
    <w:rsid w:val="009248CE"/>
    <w:rsid w:val="00924D32"/>
    <w:rsid w:val="009252EE"/>
    <w:rsid w:val="0092541E"/>
    <w:rsid w:val="009258EE"/>
    <w:rsid w:val="00925CFF"/>
    <w:rsid w:val="00925D88"/>
    <w:rsid w:val="00925FC4"/>
    <w:rsid w:val="0092626C"/>
    <w:rsid w:val="00926AC9"/>
    <w:rsid w:val="00926B2E"/>
    <w:rsid w:val="00926D17"/>
    <w:rsid w:val="00926F03"/>
    <w:rsid w:val="009275EE"/>
    <w:rsid w:val="0092767B"/>
    <w:rsid w:val="00927718"/>
    <w:rsid w:val="0092782B"/>
    <w:rsid w:val="00927BB7"/>
    <w:rsid w:val="00927C72"/>
    <w:rsid w:val="00927D89"/>
    <w:rsid w:val="00930090"/>
    <w:rsid w:val="00930799"/>
    <w:rsid w:val="00930A9F"/>
    <w:rsid w:val="00930C57"/>
    <w:rsid w:val="00930CF4"/>
    <w:rsid w:val="009315BD"/>
    <w:rsid w:val="00931B42"/>
    <w:rsid w:val="00931F66"/>
    <w:rsid w:val="0093202D"/>
    <w:rsid w:val="00932046"/>
    <w:rsid w:val="00932186"/>
    <w:rsid w:val="00932389"/>
    <w:rsid w:val="00932669"/>
    <w:rsid w:val="009327DD"/>
    <w:rsid w:val="00932833"/>
    <w:rsid w:val="009328E5"/>
    <w:rsid w:val="00932A56"/>
    <w:rsid w:val="0093318F"/>
    <w:rsid w:val="00933299"/>
    <w:rsid w:val="00933BAF"/>
    <w:rsid w:val="00933C81"/>
    <w:rsid w:val="009341FC"/>
    <w:rsid w:val="0093495F"/>
    <w:rsid w:val="00934A3A"/>
    <w:rsid w:val="00934EBC"/>
    <w:rsid w:val="009350A5"/>
    <w:rsid w:val="00935108"/>
    <w:rsid w:val="009357F9"/>
    <w:rsid w:val="009358F6"/>
    <w:rsid w:val="0093598A"/>
    <w:rsid w:val="009359EB"/>
    <w:rsid w:val="0093663A"/>
    <w:rsid w:val="0093698E"/>
    <w:rsid w:val="00936B34"/>
    <w:rsid w:val="00936BCB"/>
    <w:rsid w:val="00936C30"/>
    <w:rsid w:val="00936D1C"/>
    <w:rsid w:val="00937C17"/>
    <w:rsid w:val="00937C73"/>
    <w:rsid w:val="00937F57"/>
    <w:rsid w:val="00937FE9"/>
    <w:rsid w:val="0094002E"/>
    <w:rsid w:val="009401F1"/>
    <w:rsid w:val="0094026D"/>
    <w:rsid w:val="00940340"/>
    <w:rsid w:val="00940949"/>
    <w:rsid w:val="00940C5E"/>
    <w:rsid w:val="00940E05"/>
    <w:rsid w:val="0094133F"/>
    <w:rsid w:val="009416E1"/>
    <w:rsid w:val="00942610"/>
    <w:rsid w:val="00942619"/>
    <w:rsid w:val="00942704"/>
    <w:rsid w:val="009429B0"/>
    <w:rsid w:val="009429D4"/>
    <w:rsid w:val="00942DE1"/>
    <w:rsid w:val="00942EE1"/>
    <w:rsid w:val="00942FE8"/>
    <w:rsid w:val="00942FEC"/>
    <w:rsid w:val="00943168"/>
    <w:rsid w:val="00943397"/>
    <w:rsid w:val="009434BF"/>
    <w:rsid w:val="0094354A"/>
    <w:rsid w:val="009436FB"/>
    <w:rsid w:val="009436FF"/>
    <w:rsid w:val="009437D3"/>
    <w:rsid w:val="009439B3"/>
    <w:rsid w:val="00943DCA"/>
    <w:rsid w:val="00943F2C"/>
    <w:rsid w:val="009444C9"/>
    <w:rsid w:val="00944700"/>
    <w:rsid w:val="00944E21"/>
    <w:rsid w:val="00944E47"/>
    <w:rsid w:val="0094515A"/>
    <w:rsid w:val="00945245"/>
    <w:rsid w:val="0094532A"/>
    <w:rsid w:val="00945412"/>
    <w:rsid w:val="00945915"/>
    <w:rsid w:val="00945DF3"/>
    <w:rsid w:val="00945E63"/>
    <w:rsid w:val="00945F35"/>
    <w:rsid w:val="009460ED"/>
    <w:rsid w:val="009461C6"/>
    <w:rsid w:val="00946E3C"/>
    <w:rsid w:val="00946F3C"/>
    <w:rsid w:val="00947115"/>
    <w:rsid w:val="0094722E"/>
    <w:rsid w:val="00947D32"/>
    <w:rsid w:val="00947D3A"/>
    <w:rsid w:val="009500BE"/>
    <w:rsid w:val="0095030F"/>
    <w:rsid w:val="0095067B"/>
    <w:rsid w:val="009507BE"/>
    <w:rsid w:val="00951BA5"/>
    <w:rsid w:val="0095221F"/>
    <w:rsid w:val="00952395"/>
    <w:rsid w:val="0095243E"/>
    <w:rsid w:val="00952E4C"/>
    <w:rsid w:val="00953170"/>
    <w:rsid w:val="00953538"/>
    <w:rsid w:val="0095371A"/>
    <w:rsid w:val="0095382F"/>
    <w:rsid w:val="00953952"/>
    <w:rsid w:val="00953990"/>
    <w:rsid w:val="00953FE3"/>
    <w:rsid w:val="00954058"/>
    <w:rsid w:val="009542AF"/>
    <w:rsid w:val="009544DA"/>
    <w:rsid w:val="00954606"/>
    <w:rsid w:val="00954806"/>
    <w:rsid w:val="0095482B"/>
    <w:rsid w:val="00954E1D"/>
    <w:rsid w:val="00954F61"/>
    <w:rsid w:val="00955156"/>
    <w:rsid w:val="0095535F"/>
    <w:rsid w:val="0095543F"/>
    <w:rsid w:val="009559AE"/>
    <w:rsid w:val="00955EB0"/>
    <w:rsid w:val="009563A7"/>
    <w:rsid w:val="009564E0"/>
    <w:rsid w:val="00956629"/>
    <w:rsid w:val="009566F0"/>
    <w:rsid w:val="00956EFB"/>
    <w:rsid w:val="00957147"/>
    <w:rsid w:val="009572F1"/>
    <w:rsid w:val="00957810"/>
    <w:rsid w:val="009578FC"/>
    <w:rsid w:val="009604BA"/>
    <w:rsid w:val="0096054A"/>
    <w:rsid w:val="009606A2"/>
    <w:rsid w:val="00960823"/>
    <w:rsid w:val="0096114D"/>
    <w:rsid w:val="009611E0"/>
    <w:rsid w:val="00961484"/>
    <w:rsid w:val="009617C9"/>
    <w:rsid w:val="00961B13"/>
    <w:rsid w:val="00962101"/>
    <w:rsid w:val="009623BB"/>
    <w:rsid w:val="009623DA"/>
    <w:rsid w:val="0096245D"/>
    <w:rsid w:val="00962531"/>
    <w:rsid w:val="009625ED"/>
    <w:rsid w:val="00962A70"/>
    <w:rsid w:val="00963089"/>
    <w:rsid w:val="00963548"/>
    <w:rsid w:val="00963757"/>
    <w:rsid w:val="00963C93"/>
    <w:rsid w:val="00964164"/>
    <w:rsid w:val="009644EE"/>
    <w:rsid w:val="00964800"/>
    <w:rsid w:val="0096482D"/>
    <w:rsid w:val="00964870"/>
    <w:rsid w:val="009650CD"/>
    <w:rsid w:val="0096512B"/>
    <w:rsid w:val="00965303"/>
    <w:rsid w:val="00965319"/>
    <w:rsid w:val="00965409"/>
    <w:rsid w:val="00965546"/>
    <w:rsid w:val="00965576"/>
    <w:rsid w:val="0096578D"/>
    <w:rsid w:val="009660A3"/>
    <w:rsid w:val="009663EF"/>
    <w:rsid w:val="009664D8"/>
    <w:rsid w:val="0096672F"/>
    <w:rsid w:val="00966FBA"/>
    <w:rsid w:val="00967084"/>
    <w:rsid w:val="00967598"/>
    <w:rsid w:val="00967858"/>
    <w:rsid w:val="00967D8D"/>
    <w:rsid w:val="00967F26"/>
    <w:rsid w:val="00967F7A"/>
    <w:rsid w:val="0097026F"/>
    <w:rsid w:val="0097092E"/>
    <w:rsid w:val="00970B6E"/>
    <w:rsid w:val="00970D4D"/>
    <w:rsid w:val="00971525"/>
    <w:rsid w:val="009716A2"/>
    <w:rsid w:val="0097184F"/>
    <w:rsid w:val="009718D2"/>
    <w:rsid w:val="00971932"/>
    <w:rsid w:val="00971B23"/>
    <w:rsid w:val="00972327"/>
    <w:rsid w:val="00972527"/>
    <w:rsid w:val="00972640"/>
    <w:rsid w:val="00972791"/>
    <w:rsid w:val="00972B6C"/>
    <w:rsid w:val="00972FD8"/>
    <w:rsid w:val="009730B9"/>
    <w:rsid w:val="0097322F"/>
    <w:rsid w:val="00973538"/>
    <w:rsid w:val="00973AD0"/>
    <w:rsid w:val="00973B49"/>
    <w:rsid w:val="00973D25"/>
    <w:rsid w:val="009741E4"/>
    <w:rsid w:val="0097458C"/>
    <w:rsid w:val="0097495D"/>
    <w:rsid w:val="00974CF1"/>
    <w:rsid w:val="00974F04"/>
    <w:rsid w:val="00975036"/>
    <w:rsid w:val="009752BA"/>
    <w:rsid w:val="009756FF"/>
    <w:rsid w:val="0097571A"/>
    <w:rsid w:val="00975936"/>
    <w:rsid w:val="00975A88"/>
    <w:rsid w:val="00975B92"/>
    <w:rsid w:val="00975E14"/>
    <w:rsid w:val="009762BB"/>
    <w:rsid w:val="0097681C"/>
    <w:rsid w:val="0097685D"/>
    <w:rsid w:val="009768E4"/>
    <w:rsid w:val="00976C62"/>
    <w:rsid w:val="00976E29"/>
    <w:rsid w:val="00976FB0"/>
    <w:rsid w:val="00977411"/>
    <w:rsid w:val="009774E4"/>
    <w:rsid w:val="0097756F"/>
    <w:rsid w:val="009778A2"/>
    <w:rsid w:val="00977D0D"/>
    <w:rsid w:val="00977E2A"/>
    <w:rsid w:val="00977EA4"/>
    <w:rsid w:val="00980084"/>
    <w:rsid w:val="00980182"/>
    <w:rsid w:val="009809AD"/>
    <w:rsid w:val="00980BB6"/>
    <w:rsid w:val="00980D84"/>
    <w:rsid w:val="00981082"/>
    <w:rsid w:val="009817A6"/>
    <w:rsid w:val="00981859"/>
    <w:rsid w:val="009819CA"/>
    <w:rsid w:val="00981AFC"/>
    <w:rsid w:val="00981F8B"/>
    <w:rsid w:val="00982082"/>
    <w:rsid w:val="00982512"/>
    <w:rsid w:val="00983223"/>
    <w:rsid w:val="00983253"/>
    <w:rsid w:val="0098337F"/>
    <w:rsid w:val="00983A03"/>
    <w:rsid w:val="00983B72"/>
    <w:rsid w:val="00983D34"/>
    <w:rsid w:val="00983FDD"/>
    <w:rsid w:val="00984500"/>
    <w:rsid w:val="00984763"/>
    <w:rsid w:val="00984925"/>
    <w:rsid w:val="00984B44"/>
    <w:rsid w:val="00984BC0"/>
    <w:rsid w:val="00985D56"/>
    <w:rsid w:val="00985E8D"/>
    <w:rsid w:val="00985F23"/>
    <w:rsid w:val="009863F5"/>
    <w:rsid w:val="00986498"/>
    <w:rsid w:val="00986933"/>
    <w:rsid w:val="00986DF5"/>
    <w:rsid w:val="009871B4"/>
    <w:rsid w:val="00987731"/>
    <w:rsid w:val="00987CED"/>
    <w:rsid w:val="00990178"/>
    <w:rsid w:val="009902D9"/>
    <w:rsid w:val="009902E9"/>
    <w:rsid w:val="0099052E"/>
    <w:rsid w:val="00990B51"/>
    <w:rsid w:val="00990B79"/>
    <w:rsid w:val="00990D33"/>
    <w:rsid w:val="00990EB1"/>
    <w:rsid w:val="00990EEA"/>
    <w:rsid w:val="00991235"/>
    <w:rsid w:val="009913D7"/>
    <w:rsid w:val="00991A0A"/>
    <w:rsid w:val="00991AA0"/>
    <w:rsid w:val="00991E28"/>
    <w:rsid w:val="00992176"/>
    <w:rsid w:val="00992416"/>
    <w:rsid w:val="0099266D"/>
    <w:rsid w:val="009926E9"/>
    <w:rsid w:val="009927A2"/>
    <w:rsid w:val="009927F6"/>
    <w:rsid w:val="009928AC"/>
    <w:rsid w:val="00992C2D"/>
    <w:rsid w:val="00992F4F"/>
    <w:rsid w:val="0099348C"/>
    <w:rsid w:val="009937B2"/>
    <w:rsid w:val="009937B4"/>
    <w:rsid w:val="009943D1"/>
    <w:rsid w:val="0099440B"/>
    <w:rsid w:val="0099455C"/>
    <w:rsid w:val="0099475A"/>
    <w:rsid w:val="009947E5"/>
    <w:rsid w:val="00994D7F"/>
    <w:rsid w:val="00995378"/>
    <w:rsid w:val="0099588E"/>
    <w:rsid w:val="00995CAF"/>
    <w:rsid w:val="0099610E"/>
    <w:rsid w:val="00996695"/>
    <w:rsid w:val="00996718"/>
    <w:rsid w:val="00996D12"/>
    <w:rsid w:val="00996DF4"/>
    <w:rsid w:val="0099702D"/>
    <w:rsid w:val="00997635"/>
    <w:rsid w:val="0099791E"/>
    <w:rsid w:val="00997F31"/>
    <w:rsid w:val="00997F4D"/>
    <w:rsid w:val="00997FC9"/>
    <w:rsid w:val="009A0391"/>
    <w:rsid w:val="009A04B9"/>
    <w:rsid w:val="009A0578"/>
    <w:rsid w:val="009A0CE3"/>
    <w:rsid w:val="009A0D1C"/>
    <w:rsid w:val="009A0D92"/>
    <w:rsid w:val="009A0ECD"/>
    <w:rsid w:val="009A1881"/>
    <w:rsid w:val="009A1A06"/>
    <w:rsid w:val="009A1B76"/>
    <w:rsid w:val="009A1D0F"/>
    <w:rsid w:val="009A1FD2"/>
    <w:rsid w:val="009A213B"/>
    <w:rsid w:val="009A27B3"/>
    <w:rsid w:val="009A29DA"/>
    <w:rsid w:val="009A2B90"/>
    <w:rsid w:val="009A2F97"/>
    <w:rsid w:val="009A31E7"/>
    <w:rsid w:val="009A3881"/>
    <w:rsid w:val="009A3A9C"/>
    <w:rsid w:val="009A3BDC"/>
    <w:rsid w:val="009A3C45"/>
    <w:rsid w:val="009A3F74"/>
    <w:rsid w:val="009A3FC4"/>
    <w:rsid w:val="009A4100"/>
    <w:rsid w:val="009A432A"/>
    <w:rsid w:val="009A4511"/>
    <w:rsid w:val="009A4DF3"/>
    <w:rsid w:val="009A4E92"/>
    <w:rsid w:val="009A4FAA"/>
    <w:rsid w:val="009A5631"/>
    <w:rsid w:val="009A5E75"/>
    <w:rsid w:val="009A61FC"/>
    <w:rsid w:val="009A6215"/>
    <w:rsid w:val="009A6312"/>
    <w:rsid w:val="009A6341"/>
    <w:rsid w:val="009A667F"/>
    <w:rsid w:val="009A6753"/>
    <w:rsid w:val="009A6BAC"/>
    <w:rsid w:val="009A6BC1"/>
    <w:rsid w:val="009A6E6C"/>
    <w:rsid w:val="009A758F"/>
    <w:rsid w:val="009A7920"/>
    <w:rsid w:val="009A7985"/>
    <w:rsid w:val="009A7C97"/>
    <w:rsid w:val="009A7D32"/>
    <w:rsid w:val="009A7F72"/>
    <w:rsid w:val="009B01C1"/>
    <w:rsid w:val="009B0B1E"/>
    <w:rsid w:val="009B1045"/>
    <w:rsid w:val="009B1186"/>
    <w:rsid w:val="009B1307"/>
    <w:rsid w:val="009B158A"/>
    <w:rsid w:val="009B1875"/>
    <w:rsid w:val="009B1A87"/>
    <w:rsid w:val="009B1AB7"/>
    <w:rsid w:val="009B1FC9"/>
    <w:rsid w:val="009B20B2"/>
    <w:rsid w:val="009B2188"/>
    <w:rsid w:val="009B2248"/>
    <w:rsid w:val="009B2307"/>
    <w:rsid w:val="009B2985"/>
    <w:rsid w:val="009B2A73"/>
    <w:rsid w:val="009B2B35"/>
    <w:rsid w:val="009B31EE"/>
    <w:rsid w:val="009B3223"/>
    <w:rsid w:val="009B3434"/>
    <w:rsid w:val="009B35E9"/>
    <w:rsid w:val="009B3695"/>
    <w:rsid w:val="009B3823"/>
    <w:rsid w:val="009B3928"/>
    <w:rsid w:val="009B3968"/>
    <w:rsid w:val="009B3D44"/>
    <w:rsid w:val="009B3E43"/>
    <w:rsid w:val="009B4542"/>
    <w:rsid w:val="009B4570"/>
    <w:rsid w:val="009B45E0"/>
    <w:rsid w:val="009B4D85"/>
    <w:rsid w:val="009B51A9"/>
    <w:rsid w:val="009B528E"/>
    <w:rsid w:val="009B573B"/>
    <w:rsid w:val="009B5932"/>
    <w:rsid w:val="009B597B"/>
    <w:rsid w:val="009B5AEF"/>
    <w:rsid w:val="009B5BD9"/>
    <w:rsid w:val="009B5C74"/>
    <w:rsid w:val="009B5D95"/>
    <w:rsid w:val="009B65DA"/>
    <w:rsid w:val="009B6603"/>
    <w:rsid w:val="009B66B0"/>
    <w:rsid w:val="009B6701"/>
    <w:rsid w:val="009B6AF6"/>
    <w:rsid w:val="009B6CB1"/>
    <w:rsid w:val="009B6E3F"/>
    <w:rsid w:val="009B735E"/>
    <w:rsid w:val="009B73C8"/>
    <w:rsid w:val="009B7410"/>
    <w:rsid w:val="009B7543"/>
    <w:rsid w:val="009B7871"/>
    <w:rsid w:val="009B78B6"/>
    <w:rsid w:val="009B7DF4"/>
    <w:rsid w:val="009B7F98"/>
    <w:rsid w:val="009C0543"/>
    <w:rsid w:val="009C082E"/>
    <w:rsid w:val="009C0A47"/>
    <w:rsid w:val="009C0AB3"/>
    <w:rsid w:val="009C0BB9"/>
    <w:rsid w:val="009C0CCF"/>
    <w:rsid w:val="009C0F3B"/>
    <w:rsid w:val="009C0F94"/>
    <w:rsid w:val="009C0FEA"/>
    <w:rsid w:val="009C1689"/>
    <w:rsid w:val="009C17BF"/>
    <w:rsid w:val="009C185F"/>
    <w:rsid w:val="009C19C4"/>
    <w:rsid w:val="009C2224"/>
    <w:rsid w:val="009C25C5"/>
    <w:rsid w:val="009C26DA"/>
    <w:rsid w:val="009C2D98"/>
    <w:rsid w:val="009C2E00"/>
    <w:rsid w:val="009C3063"/>
    <w:rsid w:val="009C32C3"/>
    <w:rsid w:val="009C3982"/>
    <w:rsid w:val="009C3A4E"/>
    <w:rsid w:val="009C4258"/>
    <w:rsid w:val="009C432C"/>
    <w:rsid w:val="009C46DC"/>
    <w:rsid w:val="009C4858"/>
    <w:rsid w:val="009C4C17"/>
    <w:rsid w:val="009C4C5C"/>
    <w:rsid w:val="009C4D40"/>
    <w:rsid w:val="009C5429"/>
    <w:rsid w:val="009C561D"/>
    <w:rsid w:val="009C57E3"/>
    <w:rsid w:val="009C5B4B"/>
    <w:rsid w:val="009C60DF"/>
    <w:rsid w:val="009C664D"/>
    <w:rsid w:val="009C6AD7"/>
    <w:rsid w:val="009C6D46"/>
    <w:rsid w:val="009C7163"/>
    <w:rsid w:val="009C7626"/>
    <w:rsid w:val="009C768D"/>
    <w:rsid w:val="009C7854"/>
    <w:rsid w:val="009C79FB"/>
    <w:rsid w:val="009C7B11"/>
    <w:rsid w:val="009C7C46"/>
    <w:rsid w:val="009C7FE6"/>
    <w:rsid w:val="009D003F"/>
    <w:rsid w:val="009D03F6"/>
    <w:rsid w:val="009D0534"/>
    <w:rsid w:val="009D078E"/>
    <w:rsid w:val="009D0EB3"/>
    <w:rsid w:val="009D1BC4"/>
    <w:rsid w:val="009D1DAF"/>
    <w:rsid w:val="009D2157"/>
    <w:rsid w:val="009D25C7"/>
    <w:rsid w:val="009D2ED8"/>
    <w:rsid w:val="009D2F8D"/>
    <w:rsid w:val="009D315A"/>
    <w:rsid w:val="009D32AF"/>
    <w:rsid w:val="009D3401"/>
    <w:rsid w:val="009D39C4"/>
    <w:rsid w:val="009D4314"/>
    <w:rsid w:val="009D4396"/>
    <w:rsid w:val="009D46D4"/>
    <w:rsid w:val="009D4B33"/>
    <w:rsid w:val="009D4BAD"/>
    <w:rsid w:val="009D50CB"/>
    <w:rsid w:val="009D5736"/>
    <w:rsid w:val="009D58C9"/>
    <w:rsid w:val="009D5BB0"/>
    <w:rsid w:val="009D5C62"/>
    <w:rsid w:val="009D5C9C"/>
    <w:rsid w:val="009D5CF9"/>
    <w:rsid w:val="009D60DA"/>
    <w:rsid w:val="009D6271"/>
    <w:rsid w:val="009D628D"/>
    <w:rsid w:val="009D655E"/>
    <w:rsid w:val="009D7047"/>
    <w:rsid w:val="009D717D"/>
    <w:rsid w:val="009D7399"/>
    <w:rsid w:val="009D739E"/>
    <w:rsid w:val="009D7423"/>
    <w:rsid w:val="009D77DA"/>
    <w:rsid w:val="009D7C02"/>
    <w:rsid w:val="009D7F9D"/>
    <w:rsid w:val="009E02AF"/>
    <w:rsid w:val="009E055E"/>
    <w:rsid w:val="009E07A9"/>
    <w:rsid w:val="009E0888"/>
    <w:rsid w:val="009E0A6E"/>
    <w:rsid w:val="009E0C40"/>
    <w:rsid w:val="009E0C6D"/>
    <w:rsid w:val="009E0D39"/>
    <w:rsid w:val="009E0E4E"/>
    <w:rsid w:val="009E102D"/>
    <w:rsid w:val="009E1463"/>
    <w:rsid w:val="009E18D3"/>
    <w:rsid w:val="009E19B6"/>
    <w:rsid w:val="009E1D6E"/>
    <w:rsid w:val="009E1E0A"/>
    <w:rsid w:val="009E2080"/>
    <w:rsid w:val="009E213A"/>
    <w:rsid w:val="009E21BA"/>
    <w:rsid w:val="009E29CE"/>
    <w:rsid w:val="009E2BC5"/>
    <w:rsid w:val="009E2CF2"/>
    <w:rsid w:val="009E2E86"/>
    <w:rsid w:val="009E331B"/>
    <w:rsid w:val="009E3BAB"/>
    <w:rsid w:val="009E42B7"/>
    <w:rsid w:val="009E4405"/>
    <w:rsid w:val="009E49E9"/>
    <w:rsid w:val="009E4B9E"/>
    <w:rsid w:val="009E4EFA"/>
    <w:rsid w:val="009E5E0B"/>
    <w:rsid w:val="009E6180"/>
    <w:rsid w:val="009E6AAB"/>
    <w:rsid w:val="009E725D"/>
    <w:rsid w:val="009E7470"/>
    <w:rsid w:val="009E7DF8"/>
    <w:rsid w:val="009E7ECB"/>
    <w:rsid w:val="009E7F0F"/>
    <w:rsid w:val="009F0727"/>
    <w:rsid w:val="009F074D"/>
    <w:rsid w:val="009F0A30"/>
    <w:rsid w:val="009F0C4B"/>
    <w:rsid w:val="009F0F22"/>
    <w:rsid w:val="009F0F43"/>
    <w:rsid w:val="009F16B2"/>
    <w:rsid w:val="009F1DF2"/>
    <w:rsid w:val="009F20BE"/>
    <w:rsid w:val="009F272D"/>
    <w:rsid w:val="009F2EF4"/>
    <w:rsid w:val="009F30C6"/>
    <w:rsid w:val="009F318D"/>
    <w:rsid w:val="009F376E"/>
    <w:rsid w:val="009F37A3"/>
    <w:rsid w:val="009F3CDC"/>
    <w:rsid w:val="009F3E6C"/>
    <w:rsid w:val="009F3FC8"/>
    <w:rsid w:val="009F401C"/>
    <w:rsid w:val="009F444D"/>
    <w:rsid w:val="009F47D4"/>
    <w:rsid w:val="009F489B"/>
    <w:rsid w:val="009F4921"/>
    <w:rsid w:val="009F49DB"/>
    <w:rsid w:val="009F49FD"/>
    <w:rsid w:val="009F4ABB"/>
    <w:rsid w:val="009F4BA2"/>
    <w:rsid w:val="009F4BE4"/>
    <w:rsid w:val="009F4E92"/>
    <w:rsid w:val="009F5131"/>
    <w:rsid w:val="009F534E"/>
    <w:rsid w:val="009F552E"/>
    <w:rsid w:val="009F55E1"/>
    <w:rsid w:val="009F5988"/>
    <w:rsid w:val="009F5A0D"/>
    <w:rsid w:val="009F5B56"/>
    <w:rsid w:val="009F5CA2"/>
    <w:rsid w:val="009F5DB2"/>
    <w:rsid w:val="009F619B"/>
    <w:rsid w:val="009F666D"/>
    <w:rsid w:val="009F6AEE"/>
    <w:rsid w:val="009F6F02"/>
    <w:rsid w:val="009F6F14"/>
    <w:rsid w:val="009F7276"/>
    <w:rsid w:val="009F7499"/>
    <w:rsid w:val="009F7588"/>
    <w:rsid w:val="009F7AF6"/>
    <w:rsid w:val="009F7BEE"/>
    <w:rsid w:val="009F7E22"/>
    <w:rsid w:val="00A0061C"/>
    <w:rsid w:val="00A00A6A"/>
    <w:rsid w:val="00A00BC4"/>
    <w:rsid w:val="00A00D13"/>
    <w:rsid w:val="00A00D57"/>
    <w:rsid w:val="00A00FB3"/>
    <w:rsid w:val="00A013D8"/>
    <w:rsid w:val="00A014DB"/>
    <w:rsid w:val="00A0158C"/>
    <w:rsid w:val="00A016DC"/>
    <w:rsid w:val="00A017ED"/>
    <w:rsid w:val="00A018A9"/>
    <w:rsid w:val="00A019DC"/>
    <w:rsid w:val="00A01AB8"/>
    <w:rsid w:val="00A01C1B"/>
    <w:rsid w:val="00A01C5E"/>
    <w:rsid w:val="00A01F89"/>
    <w:rsid w:val="00A0224B"/>
    <w:rsid w:val="00A0252E"/>
    <w:rsid w:val="00A028BD"/>
    <w:rsid w:val="00A028ED"/>
    <w:rsid w:val="00A02A78"/>
    <w:rsid w:val="00A02BE6"/>
    <w:rsid w:val="00A02CC2"/>
    <w:rsid w:val="00A02D64"/>
    <w:rsid w:val="00A02F95"/>
    <w:rsid w:val="00A035BD"/>
    <w:rsid w:val="00A035C2"/>
    <w:rsid w:val="00A03621"/>
    <w:rsid w:val="00A03B0B"/>
    <w:rsid w:val="00A03E2F"/>
    <w:rsid w:val="00A03FE9"/>
    <w:rsid w:val="00A0401A"/>
    <w:rsid w:val="00A041B6"/>
    <w:rsid w:val="00A0426F"/>
    <w:rsid w:val="00A0437A"/>
    <w:rsid w:val="00A04550"/>
    <w:rsid w:val="00A04581"/>
    <w:rsid w:val="00A046A2"/>
    <w:rsid w:val="00A04823"/>
    <w:rsid w:val="00A04FFB"/>
    <w:rsid w:val="00A051A1"/>
    <w:rsid w:val="00A056D6"/>
    <w:rsid w:val="00A05775"/>
    <w:rsid w:val="00A057C7"/>
    <w:rsid w:val="00A0583C"/>
    <w:rsid w:val="00A05A42"/>
    <w:rsid w:val="00A05DB3"/>
    <w:rsid w:val="00A05DC2"/>
    <w:rsid w:val="00A05F3A"/>
    <w:rsid w:val="00A06695"/>
    <w:rsid w:val="00A06973"/>
    <w:rsid w:val="00A06F0B"/>
    <w:rsid w:val="00A06F55"/>
    <w:rsid w:val="00A07434"/>
    <w:rsid w:val="00A07454"/>
    <w:rsid w:val="00A07764"/>
    <w:rsid w:val="00A07BE3"/>
    <w:rsid w:val="00A07C84"/>
    <w:rsid w:val="00A07FB3"/>
    <w:rsid w:val="00A100D6"/>
    <w:rsid w:val="00A10100"/>
    <w:rsid w:val="00A10283"/>
    <w:rsid w:val="00A104E3"/>
    <w:rsid w:val="00A105F3"/>
    <w:rsid w:val="00A107C5"/>
    <w:rsid w:val="00A10866"/>
    <w:rsid w:val="00A109DB"/>
    <w:rsid w:val="00A110AA"/>
    <w:rsid w:val="00A111EB"/>
    <w:rsid w:val="00A112DE"/>
    <w:rsid w:val="00A1138D"/>
    <w:rsid w:val="00A115A9"/>
    <w:rsid w:val="00A115CC"/>
    <w:rsid w:val="00A1166D"/>
    <w:rsid w:val="00A11D73"/>
    <w:rsid w:val="00A121A5"/>
    <w:rsid w:val="00A122C1"/>
    <w:rsid w:val="00A1270C"/>
    <w:rsid w:val="00A12E35"/>
    <w:rsid w:val="00A132A3"/>
    <w:rsid w:val="00A13370"/>
    <w:rsid w:val="00A13847"/>
    <w:rsid w:val="00A13D6B"/>
    <w:rsid w:val="00A13E15"/>
    <w:rsid w:val="00A13F33"/>
    <w:rsid w:val="00A14339"/>
    <w:rsid w:val="00A14346"/>
    <w:rsid w:val="00A144C5"/>
    <w:rsid w:val="00A14824"/>
    <w:rsid w:val="00A14AB3"/>
    <w:rsid w:val="00A14BAB"/>
    <w:rsid w:val="00A15C03"/>
    <w:rsid w:val="00A160AE"/>
    <w:rsid w:val="00A16519"/>
    <w:rsid w:val="00A168D8"/>
    <w:rsid w:val="00A169FC"/>
    <w:rsid w:val="00A16B29"/>
    <w:rsid w:val="00A16D64"/>
    <w:rsid w:val="00A16F9D"/>
    <w:rsid w:val="00A17305"/>
    <w:rsid w:val="00A175F7"/>
    <w:rsid w:val="00A17705"/>
    <w:rsid w:val="00A1776B"/>
    <w:rsid w:val="00A17B99"/>
    <w:rsid w:val="00A17E25"/>
    <w:rsid w:val="00A17E4E"/>
    <w:rsid w:val="00A204A4"/>
    <w:rsid w:val="00A20531"/>
    <w:rsid w:val="00A2063B"/>
    <w:rsid w:val="00A20655"/>
    <w:rsid w:val="00A20F9D"/>
    <w:rsid w:val="00A213DD"/>
    <w:rsid w:val="00A218C0"/>
    <w:rsid w:val="00A2194D"/>
    <w:rsid w:val="00A224CD"/>
    <w:rsid w:val="00A22581"/>
    <w:rsid w:val="00A22743"/>
    <w:rsid w:val="00A22A40"/>
    <w:rsid w:val="00A22E91"/>
    <w:rsid w:val="00A2304C"/>
    <w:rsid w:val="00A2310D"/>
    <w:rsid w:val="00A2355C"/>
    <w:rsid w:val="00A24011"/>
    <w:rsid w:val="00A2420D"/>
    <w:rsid w:val="00A2423E"/>
    <w:rsid w:val="00A24B8B"/>
    <w:rsid w:val="00A24D0B"/>
    <w:rsid w:val="00A24D15"/>
    <w:rsid w:val="00A251BE"/>
    <w:rsid w:val="00A251E4"/>
    <w:rsid w:val="00A252A9"/>
    <w:rsid w:val="00A25457"/>
    <w:rsid w:val="00A256E1"/>
    <w:rsid w:val="00A2571D"/>
    <w:rsid w:val="00A2582C"/>
    <w:rsid w:val="00A25BA3"/>
    <w:rsid w:val="00A26172"/>
    <w:rsid w:val="00A2633A"/>
    <w:rsid w:val="00A26476"/>
    <w:rsid w:val="00A269BD"/>
    <w:rsid w:val="00A26FC5"/>
    <w:rsid w:val="00A27669"/>
    <w:rsid w:val="00A276C8"/>
    <w:rsid w:val="00A2773A"/>
    <w:rsid w:val="00A2796D"/>
    <w:rsid w:val="00A27D4C"/>
    <w:rsid w:val="00A27F0C"/>
    <w:rsid w:val="00A307A3"/>
    <w:rsid w:val="00A3083E"/>
    <w:rsid w:val="00A30A5C"/>
    <w:rsid w:val="00A30C76"/>
    <w:rsid w:val="00A3154D"/>
    <w:rsid w:val="00A316E5"/>
    <w:rsid w:val="00A3194A"/>
    <w:rsid w:val="00A31B33"/>
    <w:rsid w:val="00A31CDB"/>
    <w:rsid w:val="00A3203E"/>
    <w:rsid w:val="00A32726"/>
    <w:rsid w:val="00A32B50"/>
    <w:rsid w:val="00A32E1E"/>
    <w:rsid w:val="00A33075"/>
    <w:rsid w:val="00A33130"/>
    <w:rsid w:val="00A33145"/>
    <w:rsid w:val="00A33168"/>
    <w:rsid w:val="00A333AF"/>
    <w:rsid w:val="00A33BE2"/>
    <w:rsid w:val="00A34013"/>
    <w:rsid w:val="00A343AD"/>
    <w:rsid w:val="00A34A6C"/>
    <w:rsid w:val="00A34BBC"/>
    <w:rsid w:val="00A34D84"/>
    <w:rsid w:val="00A35219"/>
    <w:rsid w:val="00A35348"/>
    <w:rsid w:val="00A3562B"/>
    <w:rsid w:val="00A35B22"/>
    <w:rsid w:val="00A35F49"/>
    <w:rsid w:val="00A366A3"/>
    <w:rsid w:val="00A366EA"/>
    <w:rsid w:val="00A367FB"/>
    <w:rsid w:val="00A36A91"/>
    <w:rsid w:val="00A36CF4"/>
    <w:rsid w:val="00A36F56"/>
    <w:rsid w:val="00A373C7"/>
    <w:rsid w:val="00A37487"/>
    <w:rsid w:val="00A3789E"/>
    <w:rsid w:val="00A3791A"/>
    <w:rsid w:val="00A3796A"/>
    <w:rsid w:val="00A379FB"/>
    <w:rsid w:val="00A37E1C"/>
    <w:rsid w:val="00A40671"/>
    <w:rsid w:val="00A40720"/>
    <w:rsid w:val="00A40727"/>
    <w:rsid w:val="00A40893"/>
    <w:rsid w:val="00A408F9"/>
    <w:rsid w:val="00A40F0C"/>
    <w:rsid w:val="00A4155F"/>
    <w:rsid w:val="00A4157D"/>
    <w:rsid w:val="00A4198B"/>
    <w:rsid w:val="00A41EBF"/>
    <w:rsid w:val="00A422D4"/>
    <w:rsid w:val="00A425C0"/>
    <w:rsid w:val="00A4282C"/>
    <w:rsid w:val="00A42BDF"/>
    <w:rsid w:val="00A42CFF"/>
    <w:rsid w:val="00A42DBC"/>
    <w:rsid w:val="00A42DC7"/>
    <w:rsid w:val="00A42EF2"/>
    <w:rsid w:val="00A432F0"/>
    <w:rsid w:val="00A4335F"/>
    <w:rsid w:val="00A44041"/>
    <w:rsid w:val="00A44291"/>
    <w:rsid w:val="00A44491"/>
    <w:rsid w:val="00A449B0"/>
    <w:rsid w:val="00A44A0B"/>
    <w:rsid w:val="00A44A67"/>
    <w:rsid w:val="00A44D63"/>
    <w:rsid w:val="00A4516B"/>
    <w:rsid w:val="00A452B3"/>
    <w:rsid w:val="00A45A7C"/>
    <w:rsid w:val="00A45AD9"/>
    <w:rsid w:val="00A45C48"/>
    <w:rsid w:val="00A460DC"/>
    <w:rsid w:val="00A46108"/>
    <w:rsid w:val="00A4648E"/>
    <w:rsid w:val="00A46BE1"/>
    <w:rsid w:val="00A47019"/>
    <w:rsid w:val="00A47054"/>
    <w:rsid w:val="00A47380"/>
    <w:rsid w:val="00A477F9"/>
    <w:rsid w:val="00A47BF2"/>
    <w:rsid w:val="00A50862"/>
    <w:rsid w:val="00A50A09"/>
    <w:rsid w:val="00A50E8C"/>
    <w:rsid w:val="00A510FF"/>
    <w:rsid w:val="00A51660"/>
    <w:rsid w:val="00A51856"/>
    <w:rsid w:val="00A51C35"/>
    <w:rsid w:val="00A522FD"/>
    <w:rsid w:val="00A5232F"/>
    <w:rsid w:val="00A52577"/>
    <w:rsid w:val="00A52E12"/>
    <w:rsid w:val="00A52E52"/>
    <w:rsid w:val="00A52ECD"/>
    <w:rsid w:val="00A533F7"/>
    <w:rsid w:val="00A538AD"/>
    <w:rsid w:val="00A539C7"/>
    <w:rsid w:val="00A53A6F"/>
    <w:rsid w:val="00A53C8E"/>
    <w:rsid w:val="00A53D8B"/>
    <w:rsid w:val="00A53E79"/>
    <w:rsid w:val="00A53F85"/>
    <w:rsid w:val="00A54628"/>
    <w:rsid w:val="00A54815"/>
    <w:rsid w:val="00A54A29"/>
    <w:rsid w:val="00A54C6F"/>
    <w:rsid w:val="00A558F0"/>
    <w:rsid w:val="00A55ECE"/>
    <w:rsid w:val="00A55FC2"/>
    <w:rsid w:val="00A56030"/>
    <w:rsid w:val="00A561C4"/>
    <w:rsid w:val="00A5620A"/>
    <w:rsid w:val="00A5624B"/>
    <w:rsid w:val="00A56548"/>
    <w:rsid w:val="00A56A38"/>
    <w:rsid w:val="00A56A6B"/>
    <w:rsid w:val="00A56A76"/>
    <w:rsid w:val="00A56B87"/>
    <w:rsid w:val="00A57031"/>
    <w:rsid w:val="00A5785B"/>
    <w:rsid w:val="00A578BE"/>
    <w:rsid w:val="00A578C8"/>
    <w:rsid w:val="00A57A98"/>
    <w:rsid w:val="00A57C43"/>
    <w:rsid w:val="00A57C7B"/>
    <w:rsid w:val="00A57CB2"/>
    <w:rsid w:val="00A57CC4"/>
    <w:rsid w:val="00A57D40"/>
    <w:rsid w:val="00A57E67"/>
    <w:rsid w:val="00A6004D"/>
    <w:rsid w:val="00A60063"/>
    <w:rsid w:val="00A600BE"/>
    <w:rsid w:val="00A60266"/>
    <w:rsid w:val="00A603C3"/>
    <w:rsid w:val="00A604A8"/>
    <w:rsid w:val="00A60605"/>
    <w:rsid w:val="00A6061F"/>
    <w:rsid w:val="00A6084F"/>
    <w:rsid w:val="00A60946"/>
    <w:rsid w:val="00A60A3F"/>
    <w:rsid w:val="00A60D5F"/>
    <w:rsid w:val="00A60F00"/>
    <w:rsid w:val="00A61004"/>
    <w:rsid w:val="00A6108A"/>
    <w:rsid w:val="00A610E1"/>
    <w:rsid w:val="00A61562"/>
    <w:rsid w:val="00A61CD5"/>
    <w:rsid w:val="00A61F28"/>
    <w:rsid w:val="00A62088"/>
    <w:rsid w:val="00A62207"/>
    <w:rsid w:val="00A626FA"/>
    <w:rsid w:val="00A62F8F"/>
    <w:rsid w:val="00A6367E"/>
    <w:rsid w:val="00A63687"/>
    <w:rsid w:val="00A63B2D"/>
    <w:rsid w:val="00A63C0C"/>
    <w:rsid w:val="00A63FB9"/>
    <w:rsid w:val="00A643CD"/>
    <w:rsid w:val="00A643D8"/>
    <w:rsid w:val="00A644C3"/>
    <w:rsid w:val="00A64518"/>
    <w:rsid w:val="00A64C79"/>
    <w:rsid w:val="00A64DE5"/>
    <w:rsid w:val="00A64ED4"/>
    <w:rsid w:val="00A6505B"/>
    <w:rsid w:val="00A6537B"/>
    <w:rsid w:val="00A658BC"/>
    <w:rsid w:val="00A65E65"/>
    <w:rsid w:val="00A66963"/>
    <w:rsid w:val="00A67450"/>
    <w:rsid w:val="00A67619"/>
    <w:rsid w:val="00A676B6"/>
    <w:rsid w:val="00A678DA"/>
    <w:rsid w:val="00A67DF7"/>
    <w:rsid w:val="00A7002D"/>
    <w:rsid w:val="00A70077"/>
    <w:rsid w:val="00A70269"/>
    <w:rsid w:val="00A7028F"/>
    <w:rsid w:val="00A70464"/>
    <w:rsid w:val="00A705B3"/>
    <w:rsid w:val="00A70631"/>
    <w:rsid w:val="00A70994"/>
    <w:rsid w:val="00A7099D"/>
    <w:rsid w:val="00A712AA"/>
    <w:rsid w:val="00A71504"/>
    <w:rsid w:val="00A71735"/>
    <w:rsid w:val="00A71B16"/>
    <w:rsid w:val="00A721B4"/>
    <w:rsid w:val="00A72313"/>
    <w:rsid w:val="00A7251A"/>
    <w:rsid w:val="00A728B8"/>
    <w:rsid w:val="00A72963"/>
    <w:rsid w:val="00A72A15"/>
    <w:rsid w:val="00A72AD8"/>
    <w:rsid w:val="00A72E15"/>
    <w:rsid w:val="00A7343C"/>
    <w:rsid w:val="00A7383E"/>
    <w:rsid w:val="00A738CA"/>
    <w:rsid w:val="00A73A21"/>
    <w:rsid w:val="00A73BEF"/>
    <w:rsid w:val="00A74060"/>
    <w:rsid w:val="00A745B9"/>
    <w:rsid w:val="00A74650"/>
    <w:rsid w:val="00A7488E"/>
    <w:rsid w:val="00A74BBB"/>
    <w:rsid w:val="00A74BDC"/>
    <w:rsid w:val="00A74CF9"/>
    <w:rsid w:val="00A74FA8"/>
    <w:rsid w:val="00A7520A"/>
    <w:rsid w:val="00A755AC"/>
    <w:rsid w:val="00A75783"/>
    <w:rsid w:val="00A759B7"/>
    <w:rsid w:val="00A75C45"/>
    <w:rsid w:val="00A75E2A"/>
    <w:rsid w:val="00A75FF9"/>
    <w:rsid w:val="00A76079"/>
    <w:rsid w:val="00A761D8"/>
    <w:rsid w:val="00A762A0"/>
    <w:rsid w:val="00A763FC"/>
    <w:rsid w:val="00A76548"/>
    <w:rsid w:val="00A76AA1"/>
    <w:rsid w:val="00A76DFD"/>
    <w:rsid w:val="00A76F0B"/>
    <w:rsid w:val="00A771B7"/>
    <w:rsid w:val="00A771EC"/>
    <w:rsid w:val="00A7736B"/>
    <w:rsid w:val="00A7736E"/>
    <w:rsid w:val="00A77385"/>
    <w:rsid w:val="00A7745D"/>
    <w:rsid w:val="00A776A1"/>
    <w:rsid w:val="00A7773B"/>
    <w:rsid w:val="00A77740"/>
    <w:rsid w:val="00A77818"/>
    <w:rsid w:val="00A77A8E"/>
    <w:rsid w:val="00A77B95"/>
    <w:rsid w:val="00A77BC7"/>
    <w:rsid w:val="00A77BF7"/>
    <w:rsid w:val="00A8072D"/>
    <w:rsid w:val="00A80CC3"/>
    <w:rsid w:val="00A80D79"/>
    <w:rsid w:val="00A80E78"/>
    <w:rsid w:val="00A80EF5"/>
    <w:rsid w:val="00A80F00"/>
    <w:rsid w:val="00A81188"/>
    <w:rsid w:val="00A813E0"/>
    <w:rsid w:val="00A816FE"/>
    <w:rsid w:val="00A81899"/>
    <w:rsid w:val="00A822B4"/>
    <w:rsid w:val="00A824AC"/>
    <w:rsid w:val="00A82508"/>
    <w:rsid w:val="00A8262F"/>
    <w:rsid w:val="00A82711"/>
    <w:rsid w:val="00A8296A"/>
    <w:rsid w:val="00A82A3C"/>
    <w:rsid w:val="00A82ACE"/>
    <w:rsid w:val="00A82AEB"/>
    <w:rsid w:val="00A82BB1"/>
    <w:rsid w:val="00A82C57"/>
    <w:rsid w:val="00A830B7"/>
    <w:rsid w:val="00A83119"/>
    <w:rsid w:val="00A8320A"/>
    <w:rsid w:val="00A8346D"/>
    <w:rsid w:val="00A8353F"/>
    <w:rsid w:val="00A835BC"/>
    <w:rsid w:val="00A83A03"/>
    <w:rsid w:val="00A83BBD"/>
    <w:rsid w:val="00A84373"/>
    <w:rsid w:val="00A84510"/>
    <w:rsid w:val="00A84A8D"/>
    <w:rsid w:val="00A84B93"/>
    <w:rsid w:val="00A84D80"/>
    <w:rsid w:val="00A84E29"/>
    <w:rsid w:val="00A84F9D"/>
    <w:rsid w:val="00A8511F"/>
    <w:rsid w:val="00A85129"/>
    <w:rsid w:val="00A85395"/>
    <w:rsid w:val="00A8544D"/>
    <w:rsid w:val="00A855C8"/>
    <w:rsid w:val="00A857F9"/>
    <w:rsid w:val="00A85B0F"/>
    <w:rsid w:val="00A8638D"/>
    <w:rsid w:val="00A86552"/>
    <w:rsid w:val="00A86A13"/>
    <w:rsid w:val="00A86A89"/>
    <w:rsid w:val="00A86C8C"/>
    <w:rsid w:val="00A87FB4"/>
    <w:rsid w:val="00A90E2F"/>
    <w:rsid w:val="00A9125A"/>
    <w:rsid w:val="00A91433"/>
    <w:rsid w:val="00A91470"/>
    <w:rsid w:val="00A91E1B"/>
    <w:rsid w:val="00A91FC5"/>
    <w:rsid w:val="00A9267C"/>
    <w:rsid w:val="00A928B0"/>
    <w:rsid w:val="00A92D5D"/>
    <w:rsid w:val="00A9334E"/>
    <w:rsid w:val="00A9361E"/>
    <w:rsid w:val="00A93644"/>
    <w:rsid w:val="00A93843"/>
    <w:rsid w:val="00A938E7"/>
    <w:rsid w:val="00A93C3C"/>
    <w:rsid w:val="00A93F82"/>
    <w:rsid w:val="00A945EC"/>
    <w:rsid w:val="00A94B2E"/>
    <w:rsid w:val="00A94B8F"/>
    <w:rsid w:val="00A94BE8"/>
    <w:rsid w:val="00A95161"/>
    <w:rsid w:val="00A95F9A"/>
    <w:rsid w:val="00A961F1"/>
    <w:rsid w:val="00A9697C"/>
    <w:rsid w:val="00A96CEF"/>
    <w:rsid w:val="00A96E04"/>
    <w:rsid w:val="00A973BC"/>
    <w:rsid w:val="00A9754D"/>
    <w:rsid w:val="00A97614"/>
    <w:rsid w:val="00A97B0D"/>
    <w:rsid w:val="00A97D2A"/>
    <w:rsid w:val="00A97FB3"/>
    <w:rsid w:val="00AA00B6"/>
    <w:rsid w:val="00AA0703"/>
    <w:rsid w:val="00AA0791"/>
    <w:rsid w:val="00AA095A"/>
    <w:rsid w:val="00AA0E46"/>
    <w:rsid w:val="00AA1489"/>
    <w:rsid w:val="00AA160D"/>
    <w:rsid w:val="00AA170C"/>
    <w:rsid w:val="00AA1B16"/>
    <w:rsid w:val="00AA1F3C"/>
    <w:rsid w:val="00AA1F6B"/>
    <w:rsid w:val="00AA25D6"/>
    <w:rsid w:val="00AA276E"/>
    <w:rsid w:val="00AA2E3A"/>
    <w:rsid w:val="00AA305E"/>
    <w:rsid w:val="00AA33CD"/>
    <w:rsid w:val="00AA38AC"/>
    <w:rsid w:val="00AA39FD"/>
    <w:rsid w:val="00AA3C85"/>
    <w:rsid w:val="00AA4259"/>
    <w:rsid w:val="00AA45FD"/>
    <w:rsid w:val="00AA46D9"/>
    <w:rsid w:val="00AA46E8"/>
    <w:rsid w:val="00AA4FCA"/>
    <w:rsid w:val="00AA52B2"/>
    <w:rsid w:val="00AA5467"/>
    <w:rsid w:val="00AA54A5"/>
    <w:rsid w:val="00AA563B"/>
    <w:rsid w:val="00AA5C14"/>
    <w:rsid w:val="00AA5F19"/>
    <w:rsid w:val="00AA6092"/>
    <w:rsid w:val="00AA62DC"/>
    <w:rsid w:val="00AA6348"/>
    <w:rsid w:val="00AA6754"/>
    <w:rsid w:val="00AA67DA"/>
    <w:rsid w:val="00AA6B84"/>
    <w:rsid w:val="00AA6F21"/>
    <w:rsid w:val="00AA72A5"/>
    <w:rsid w:val="00AA74C3"/>
    <w:rsid w:val="00AA7529"/>
    <w:rsid w:val="00AA766F"/>
    <w:rsid w:val="00AA786B"/>
    <w:rsid w:val="00AA78D7"/>
    <w:rsid w:val="00AA7A72"/>
    <w:rsid w:val="00AA7BFE"/>
    <w:rsid w:val="00AB0451"/>
    <w:rsid w:val="00AB0466"/>
    <w:rsid w:val="00AB1108"/>
    <w:rsid w:val="00AB1394"/>
    <w:rsid w:val="00AB1532"/>
    <w:rsid w:val="00AB1630"/>
    <w:rsid w:val="00AB17A5"/>
    <w:rsid w:val="00AB18D4"/>
    <w:rsid w:val="00AB1F84"/>
    <w:rsid w:val="00AB257D"/>
    <w:rsid w:val="00AB280C"/>
    <w:rsid w:val="00AB32CE"/>
    <w:rsid w:val="00AB33B0"/>
    <w:rsid w:val="00AB34AE"/>
    <w:rsid w:val="00AB3860"/>
    <w:rsid w:val="00AB3A69"/>
    <w:rsid w:val="00AB3E56"/>
    <w:rsid w:val="00AB4296"/>
    <w:rsid w:val="00AB4A01"/>
    <w:rsid w:val="00AB4A23"/>
    <w:rsid w:val="00AB4FE5"/>
    <w:rsid w:val="00AB534F"/>
    <w:rsid w:val="00AB559C"/>
    <w:rsid w:val="00AB574C"/>
    <w:rsid w:val="00AB58D7"/>
    <w:rsid w:val="00AB59C0"/>
    <w:rsid w:val="00AB5C46"/>
    <w:rsid w:val="00AB5CD3"/>
    <w:rsid w:val="00AB5D3A"/>
    <w:rsid w:val="00AB5D74"/>
    <w:rsid w:val="00AB61A0"/>
    <w:rsid w:val="00AB645E"/>
    <w:rsid w:val="00AB659F"/>
    <w:rsid w:val="00AB672F"/>
    <w:rsid w:val="00AB69F8"/>
    <w:rsid w:val="00AB763F"/>
    <w:rsid w:val="00AB7C59"/>
    <w:rsid w:val="00AC0C1E"/>
    <w:rsid w:val="00AC0EF0"/>
    <w:rsid w:val="00AC15E5"/>
    <w:rsid w:val="00AC1706"/>
    <w:rsid w:val="00AC1BC5"/>
    <w:rsid w:val="00AC25CC"/>
    <w:rsid w:val="00AC26ED"/>
    <w:rsid w:val="00AC2722"/>
    <w:rsid w:val="00AC282D"/>
    <w:rsid w:val="00AC2864"/>
    <w:rsid w:val="00AC2908"/>
    <w:rsid w:val="00AC29CD"/>
    <w:rsid w:val="00AC3193"/>
    <w:rsid w:val="00AC3B17"/>
    <w:rsid w:val="00AC3B62"/>
    <w:rsid w:val="00AC3C02"/>
    <w:rsid w:val="00AC3C92"/>
    <w:rsid w:val="00AC426F"/>
    <w:rsid w:val="00AC44C3"/>
    <w:rsid w:val="00AC44DB"/>
    <w:rsid w:val="00AC47F6"/>
    <w:rsid w:val="00AC4845"/>
    <w:rsid w:val="00AC4EC0"/>
    <w:rsid w:val="00AC535D"/>
    <w:rsid w:val="00AC554B"/>
    <w:rsid w:val="00AC55F1"/>
    <w:rsid w:val="00AC5614"/>
    <w:rsid w:val="00AC5A03"/>
    <w:rsid w:val="00AC5AF0"/>
    <w:rsid w:val="00AC5E18"/>
    <w:rsid w:val="00AC5E7D"/>
    <w:rsid w:val="00AC6A6C"/>
    <w:rsid w:val="00AC6CD0"/>
    <w:rsid w:val="00AC701B"/>
    <w:rsid w:val="00AC7074"/>
    <w:rsid w:val="00AC73B3"/>
    <w:rsid w:val="00AC7490"/>
    <w:rsid w:val="00AC755D"/>
    <w:rsid w:val="00AC757D"/>
    <w:rsid w:val="00AC775A"/>
    <w:rsid w:val="00AC7891"/>
    <w:rsid w:val="00AD0006"/>
    <w:rsid w:val="00AD00ED"/>
    <w:rsid w:val="00AD0603"/>
    <w:rsid w:val="00AD062E"/>
    <w:rsid w:val="00AD0813"/>
    <w:rsid w:val="00AD0D6D"/>
    <w:rsid w:val="00AD0D8F"/>
    <w:rsid w:val="00AD0DC1"/>
    <w:rsid w:val="00AD0ECC"/>
    <w:rsid w:val="00AD112A"/>
    <w:rsid w:val="00AD1137"/>
    <w:rsid w:val="00AD12DD"/>
    <w:rsid w:val="00AD14FB"/>
    <w:rsid w:val="00AD1643"/>
    <w:rsid w:val="00AD169F"/>
    <w:rsid w:val="00AD1792"/>
    <w:rsid w:val="00AD1949"/>
    <w:rsid w:val="00AD19B1"/>
    <w:rsid w:val="00AD19C7"/>
    <w:rsid w:val="00AD1EFC"/>
    <w:rsid w:val="00AD2154"/>
    <w:rsid w:val="00AD2238"/>
    <w:rsid w:val="00AD2265"/>
    <w:rsid w:val="00AD23F5"/>
    <w:rsid w:val="00AD2DEF"/>
    <w:rsid w:val="00AD313A"/>
    <w:rsid w:val="00AD368D"/>
    <w:rsid w:val="00AD3706"/>
    <w:rsid w:val="00AD3921"/>
    <w:rsid w:val="00AD394C"/>
    <w:rsid w:val="00AD3D54"/>
    <w:rsid w:val="00AD4034"/>
    <w:rsid w:val="00AD40B7"/>
    <w:rsid w:val="00AD43A7"/>
    <w:rsid w:val="00AD43AD"/>
    <w:rsid w:val="00AD4600"/>
    <w:rsid w:val="00AD4BA6"/>
    <w:rsid w:val="00AD5212"/>
    <w:rsid w:val="00AD5280"/>
    <w:rsid w:val="00AD5672"/>
    <w:rsid w:val="00AD5790"/>
    <w:rsid w:val="00AD59A4"/>
    <w:rsid w:val="00AD5AA3"/>
    <w:rsid w:val="00AD5C7C"/>
    <w:rsid w:val="00AD625E"/>
    <w:rsid w:val="00AD640D"/>
    <w:rsid w:val="00AD6464"/>
    <w:rsid w:val="00AD67B2"/>
    <w:rsid w:val="00AD692F"/>
    <w:rsid w:val="00AD6A91"/>
    <w:rsid w:val="00AD6DB8"/>
    <w:rsid w:val="00AD6E18"/>
    <w:rsid w:val="00AD70A5"/>
    <w:rsid w:val="00AD779F"/>
    <w:rsid w:val="00AD792F"/>
    <w:rsid w:val="00AD79E5"/>
    <w:rsid w:val="00AD7A86"/>
    <w:rsid w:val="00AD7B65"/>
    <w:rsid w:val="00AD7B85"/>
    <w:rsid w:val="00AD7F38"/>
    <w:rsid w:val="00AD7F79"/>
    <w:rsid w:val="00AE03DB"/>
    <w:rsid w:val="00AE097D"/>
    <w:rsid w:val="00AE0BAC"/>
    <w:rsid w:val="00AE0E79"/>
    <w:rsid w:val="00AE143F"/>
    <w:rsid w:val="00AE1D8F"/>
    <w:rsid w:val="00AE236B"/>
    <w:rsid w:val="00AE25D0"/>
    <w:rsid w:val="00AE2879"/>
    <w:rsid w:val="00AE2D3A"/>
    <w:rsid w:val="00AE2D83"/>
    <w:rsid w:val="00AE2E8A"/>
    <w:rsid w:val="00AE2E94"/>
    <w:rsid w:val="00AE2F82"/>
    <w:rsid w:val="00AE30CE"/>
    <w:rsid w:val="00AE3487"/>
    <w:rsid w:val="00AE37E5"/>
    <w:rsid w:val="00AE3D81"/>
    <w:rsid w:val="00AE4C5A"/>
    <w:rsid w:val="00AE4C72"/>
    <w:rsid w:val="00AE4E5C"/>
    <w:rsid w:val="00AE54E3"/>
    <w:rsid w:val="00AE5676"/>
    <w:rsid w:val="00AE56A6"/>
    <w:rsid w:val="00AE576F"/>
    <w:rsid w:val="00AE5966"/>
    <w:rsid w:val="00AE5A64"/>
    <w:rsid w:val="00AE63DB"/>
    <w:rsid w:val="00AE6792"/>
    <w:rsid w:val="00AE6E5D"/>
    <w:rsid w:val="00AE7046"/>
    <w:rsid w:val="00AE72DD"/>
    <w:rsid w:val="00AE7537"/>
    <w:rsid w:val="00AE787B"/>
    <w:rsid w:val="00AE78E8"/>
    <w:rsid w:val="00AE7B5B"/>
    <w:rsid w:val="00AE7CB9"/>
    <w:rsid w:val="00AE7CDC"/>
    <w:rsid w:val="00AE7D3C"/>
    <w:rsid w:val="00AE7E9D"/>
    <w:rsid w:val="00AF0295"/>
    <w:rsid w:val="00AF06B4"/>
    <w:rsid w:val="00AF0A42"/>
    <w:rsid w:val="00AF0C5F"/>
    <w:rsid w:val="00AF10D9"/>
    <w:rsid w:val="00AF11D9"/>
    <w:rsid w:val="00AF1AF3"/>
    <w:rsid w:val="00AF1D88"/>
    <w:rsid w:val="00AF1E69"/>
    <w:rsid w:val="00AF1FD7"/>
    <w:rsid w:val="00AF2016"/>
    <w:rsid w:val="00AF21D4"/>
    <w:rsid w:val="00AF2BA4"/>
    <w:rsid w:val="00AF2BB9"/>
    <w:rsid w:val="00AF2ED6"/>
    <w:rsid w:val="00AF35AA"/>
    <w:rsid w:val="00AF38C9"/>
    <w:rsid w:val="00AF39C0"/>
    <w:rsid w:val="00AF3D42"/>
    <w:rsid w:val="00AF436E"/>
    <w:rsid w:val="00AF44F6"/>
    <w:rsid w:val="00AF4821"/>
    <w:rsid w:val="00AF4F3D"/>
    <w:rsid w:val="00AF4F83"/>
    <w:rsid w:val="00AF50A1"/>
    <w:rsid w:val="00AF5239"/>
    <w:rsid w:val="00AF5438"/>
    <w:rsid w:val="00AF5491"/>
    <w:rsid w:val="00AF57B4"/>
    <w:rsid w:val="00AF59A1"/>
    <w:rsid w:val="00AF5A51"/>
    <w:rsid w:val="00AF5CFD"/>
    <w:rsid w:val="00AF5DD6"/>
    <w:rsid w:val="00AF643E"/>
    <w:rsid w:val="00AF651A"/>
    <w:rsid w:val="00AF7014"/>
    <w:rsid w:val="00AF7057"/>
    <w:rsid w:val="00AF71F7"/>
    <w:rsid w:val="00AF74D1"/>
    <w:rsid w:val="00AF76BC"/>
    <w:rsid w:val="00AF7853"/>
    <w:rsid w:val="00AF7AD3"/>
    <w:rsid w:val="00AF7DD4"/>
    <w:rsid w:val="00B000C4"/>
    <w:rsid w:val="00B001AC"/>
    <w:rsid w:val="00B00239"/>
    <w:rsid w:val="00B002EE"/>
    <w:rsid w:val="00B004BE"/>
    <w:rsid w:val="00B0053E"/>
    <w:rsid w:val="00B007C5"/>
    <w:rsid w:val="00B0087D"/>
    <w:rsid w:val="00B00D03"/>
    <w:rsid w:val="00B013D4"/>
    <w:rsid w:val="00B013F0"/>
    <w:rsid w:val="00B017BE"/>
    <w:rsid w:val="00B01891"/>
    <w:rsid w:val="00B019B3"/>
    <w:rsid w:val="00B01A1E"/>
    <w:rsid w:val="00B01D8B"/>
    <w:rsid w:val="00B01DEB"/>
    <w:rsid w:val="00B02207"/>
    <w:rsid w:val="00B02372"/>
    <w:rsid w:val="00B024DB"/>
    <w:rsid w:val="00B025C2"/>
    <w:rsid w:val="00B02A8D"/>
    <w:rsid w:val="00B02AA4"/>
    <w:rsid w:val="00B0323D"/>
    <w:rsid w:val="00B0360C"/>
    <w:rsid w:val="00B0390A"/>
    <w:rsid w:val="00B039F6"/>
    <w:rsid w:val="00B03CF7"/>
    <w:rsid w:val="00B03D6C"/>
    <w:rsid w:val="00B0420D"/>
    <w:rsid w:val="00B0442E"/>
    <w:rsid w:val="00B044ED"/>
    <w:rsid w:val="00B04673"/>
    <w:rsid w:val="00B04E09"/>
    <w:rsid w:val="00B04F12"/>
    <w:rsid w:val="00B05000"/>
    <w:rsid w:val="00B05020"/>
    <w:rsid w:val="00B05486"/>
    <w:rsid w:val="00B05489"/>
    <w:rsid w:val="00B05526"/>
    <w:rsid w:val="00B05A83"/>
    <w:rsid w:val="00B05C55"/>
    <w:rsid w:val="00B0674E"/>
    <w:rsid w:val="00B067FA"/>
    <w:rsid w:val="00B06C19"/>
    <w:rsid w:val="00B06C28"/>
    <w:rsid w:val="00B06CC5"/>
    <w:rsid w:val="00B06D50"/>
    <w:rsid w:val="00B0722C"/>
    <w:rsid w:val="00B072A3"/>
    <w:rsid w:val="00B07455"/>
    <w:rsid w:val="00B07533"/>
    <w:rsid w:val="00B07705"/>
    <w:rsid w:val="00B10246"/>
    <w:rsid w:val="00B1030E"/>
    <w:rsid w:val="00B1037D"/>
    <w:rsid w:val="00B10A58"/>
    <w:rsid w:val="00B10C40"/>
    <w:rsid w:val="00B11363"/>
    <w:rsid w:val="00B1169B"/>
    <w:rsid w:val="00B122AE"/>
    <w:rsid w:val="00B12519"/>
    <w:rsid w:val="00B125FA"/>
    <w:rsid w:val="00B127A2"/>
    <w:rsid w:val="00B12D5D"/>
    <w:rsid w:val="00B12F8D"/>
    <w:rsid w:val="00B12FE1"/>
    <w:rsid w:val="00B131BF"/>
    <w:rsid w:val="00B13B94"/>
    <w:rsid w:val="00B13E38"/>
    <w:rsid w:val="00B13FC4"/>
    <w:rsid w:val="00B14A6F"/>
    <w:rsid w:val="00B14F95"/>
    <w:rsid w:val="00B1573B"/>
    <w:rsid w:val="00B1588B"/>
    <w:rsid w:val="00B15F1A"/>
    <w:rsid w:val="00B16341"/>
    <w:rsid w:val="00B16620"/>
    <w:rsid w:val="00B16DDC"/>
    <w:rsid w:val="00B17035"/>
    <w:rsid w:val="00B17168"/>
    <w:rsid w:val="00B173C0"/>
    <w:rsid w:val="00B17918"/>
    <w:rsid w:val="00B17A92"/>
    <w:rsid w:val="00B17ABB"/>
    <w:rsid w:val="00B17AE4"/>
    <w:rsid w:val="00B17B64"/>
    <w:rsid w:val="00B17FAE"/>
    <w:rsid w:val="00B17FDE"/>
    <w:rsid w:val="00B201A9"/>
    <w:rsid w:val="00B206DF"/>
    <w:rsid w:val="00B2080E"/>
    <w:rsid w:val="00B209F5"/>
    <w:rsid w:val="00B209F8"/>
    <w:rsid w:val="00B20B88"/>
    <w:rsid w:val="00B20CD4"/>
    <w:rsid w:val="00B20F5B"/>
    <w:rsid w:val="00B21224"/>
    <w:rsid w:val="00B21242"/>
    <w:rsid w:val="00B21655"/>
    <w:rsid w:val="00B21675"/>
    <w:rsid w:val="00B21705"/>
    <w:rsid w:val="00B217D0"/>
    <w:rsid w:val="00B21B21"/>
    <w:rsid w:val="00B21B97"/>
    <w:rsid w:val="00B22146"/>
    <w:rsid w:val="00B22F8D"/>
    <w:rsid w:val="00B2320F"/>
    <w:rsid w:val="00B2357E"/>
    <w:rsid w:val="00B23D6B"/>
    <w:rsid w:val="00B24548"/>
    <w:rsid w:val="00B24584"/>
    <w:rsid w:val="00B24632"/>
    <w:rsid w:val="00B2479C"/>
    <w:rsid w:val="00B249CB"/>
    <w:rsid w:val="00B24A9B"/>
    <w:rsid w:val="00B24C07"/>
    <w:rsid w:val="00B24D61"/>
    <w:rsid w:val="00B24EB4"/>
    <w:rsid w:val="00B2510A"/>
    <w:rsid w:val="00B251B6"/>
    <w:rsid w:val="00B258ED"/>
    <w:rsid w:val="00B259C8"/>
    <w:rsid w:val="00B25A74"/>
    <w:rsid w:val="00B26109"/>
    <w:rsid w:val="00B2618F"/>
    <w:rsid w:val="00B26A85"/>
    <w:rsid w:val="00B26F03"/>
    <w:rsid w:val="00B27041"/>
    <w:rsid w:val="00B271AC"/>
    <w:rsid w:val="00B2758E"/>
    <w:rsid w:val="00B279B3"/>
    <w:rsid w:val="00B30B61"/>
    <w:rsid w:val="00B30C02"/>
    <w:rsid w:val="00B30CBA"/>
    <w:rsid w:val="00B30EED"/>
    <w:rsid w:val="00B30F79"/>
    <w:rsid w:val="00B3129B"/>
    <w:rsid w:val="00B3130B"/>
    <w:rsid w:val="00B313ED"/>
    <w:rsid w:val="00B31475"/>
    <w:rsid w:val="00B3183D"/>
    <w:rsid w:val="00B31D4F"/>
    <w:rsid w:val="00B31D76"/>
    <w:rsid w:val="00B31FAB"/>
    <w:rsid w:val="00B3205B"/>
    <w:rsid w:val="00B3207A"/>
    <w:rsid w:val="00B32867"/>
    <w:rsid w:val="00B32A5B"/>
    <w:rsid w:val="00B32D62"/>
    <w:rsid w:val="00B33242"/>
    <w:rsid w:val="00B33FEA"/>
    <w:rsid w:val="00B3439E"/>
    <w:rsid w:val="00B34452"/>
    <w:rsid w:val="00B34A5C"/>
    <w:rsid w:val="00B34F10"/>
    <w:rsid w:val="00B3525F"/>
    <w:rsid w:val="00B352D9"/>
    <w:rsid w:val="00B352FC"/>
    <w:rsid w:val="00B35432"/>
    <w:rsid w:val="00B355D9"/>
    <w:rsid w:val="00B35E6B"/>
    <w:rsid w:val="00B36235"/>
    <w:rsid w:val="00B36555"/>
    <w:rsid w:val="00B366AF"/>
    <w:rsid w:val="00B368CD"/>
    <w:rsid w:val="00B36B8D"/>
    <w:rsid w:val="00B36E2F"/>
    <w:rsid w:val="00B36F9B"/>
    <w:rsid w:val="00B370F9"/>
    <w:rsid w:val="00B3792E"/>
    <w:rsid w:val="00B37964"/>
    <w:rsid w:val="00B37EEC"/>
    <w:rsid w:val="00B37F6A"/>
    <w:rsid w:val="00B40193"/>
    <w:rsid w:val="00B40854"/>
    <w:rsid w:val="00B40BCE"/>
    <w:rsid w:val="00B40C34"/>
    <w:rsid w:val="00B40DD6"/>
    <w:rsid w:val="00B41958"/>
    <w:rsid w:val="00B41C3B"/>
    <w:rsid w:val="00B41E71"/>
    <w:rsid w:val="00B4238D"/>
    <w:rsid w:val="00B42414"/>
    <w:rsid w:val="00B42941"/>
    <w:rsid w:val="00B42CCC"/>
    <w:rsid w:val="00B42E68"/>
    <w:rsid w:val="00B42EBD"/>
    <w:rsid w:val="00B42F4D"/>
    <w:rsid w:val="00B431A8"/>
    <w:rsid w:val="00B431D7"/>
    <w:rsid w:val="00B43721"/>
    <w:rsid w:val="00B43AC4"/>
    <w:rsid w:val="00B43BE6"/>
    <w:rsid w:val="00B43F19"/>
    <w:rsid w:val="00B442FA"/>
    <w:rsid w:val="00B44414"/>
    <w:rsid w:val="00B44531"/>
    <w:rsid w:val="00B44599"/>
    <w:rsid w:val="00B44621"/>
    <w:rsid w:val="00B44714"/>
    <w:rsid w:val="00B44772"/>
    <w:rsid w:val="00B44942"/>
    <w:rsid w:val="00B44E29"/>
    <w:rsid w:val="00B44F85"/>
    <w:rsid w:val="00B44FE0"/>
    <w:rsid w:val="00B4509F"/>
    <w:rsid w:val="00B45146"/>
    <w:rsid w:val="00B451D6"/>
    <w:rsid w:val="00B453C9"/>
    <w:rsid w:val="00B45A77"/>
    <w:rsid w:val="00B45C70"/>
    <w:rsid w:val="00B45EA6"/>
    <w:rsid w:val="00B45F37"/>
    <w:rsid w:val="00B45FA0"/>
    <w:rsid w:val="00B45FD8"/>
    <w:rsid w:val="00B46ECD"/>
    <w:rsid w:val="00B47216"/>
    <w:rsid w:val="00B472DC"/>
    <w:rsid w:val="00B474C0"/>
    <w:rsid w:val="00B47505"/>
    <w:rsid w:val="00B4770B"/>
    <w:rsid w:val="00B47DB1"/>
    <w:rsid w:val="00B47E6F"/>
    <w:rsid w:val="00B47F38"/>
    <w:rsid w:val="00B47FBD"/>
    <w:rsid w:val="00B50116"/>
    <w:rsid w:val="00B50332"/>
    <w:rsid w:val="00B503ED"/>
    <w:rsid w:val="00B504B1"/>
    <w:rsid w:val="00B504B3"/>
    <w:rsid w:val="00B50966"/>
    <w:rsid w:val="00B51084"/>
    <w:rsid w:val="00B510C8"/>
    <w:rsid w:val="00B51507"/>
    <w:rsid w:val="00B520F3"/>
    <w:rsid w:val="00B5224B"/>
    <w:rsid w:val="00B5234A"/>
    <w:rsid w:val="00B5243A"/>
    <w:rsid w:val="00B526A7"/>
    <w:rsid w:val="00B52BFB"/>
    <w:rsid w:val="00B52C69"/>
    <w:rsid w:val="00B53093"/>
    <w:rsid w:val="00B532DB"/>
    <w:rsid w:val="00B532E0"/>
    <w:rsid w:val="00B53377"/>
    <w:rsid w:val="00B53430"/>
    <w:rsid w:val="00B535D0"/>
    <w:rsid w:val="00B53B41"/>
    <w:rsid w:val="00B53CB9"/>
    <w:rsid w:val="00B54013"/>
    <w:rsid w:val="00B542F7"/>
    <w:rsid w:val="00B5430E"/>
    <w:rsid w:val="00B54763"/>
    <w:rsid w:val="00B54CF6"/>
    <w:rsid w:val="00B55027"/>
    <w:rsid w:val="00B55417"/>
    <w:rsid w:val="00B554B9"/>
    <w:rsid w:val="00B55532"/>
    <w:rsid w:val="00B55B00"/>
    <w:rsid w:val="00B55B8B"/>
    <w:rsid w:val="00B55E7B"/>
    <w:rsid w:val="00B56075"/>
    <w:rsid w:val="00B56137"/>
    <w:rsid w:val="00B57451"/>
    <w:rsid w:val="00B574D8"/>
    <w:rsid w:val="00B5758C"/>
    <w:rsid w:val="00B57A9A"/>
    <w:rsid w:val="00B57D6E"/>
    <w:rsid w:val="00B60239"/>
    <w:rsid w:val="00B6042A"/>
    <w:rsid w:val="00B60668"/>
    <w:rsid w:val="00B60827"/>
    <w:rsid w:val="00B60991"/>
    <w:rsid w:val="00B60B33"/>
    <w:rsid w:val="00B60B77"/>
    <w:rsid w:val="00B60DA3"/>
    <w:rsid w:val="00B60E25"/>
    <w:rsid w:val="00B61087"/>
    <w:rsid w:val="00B614C8"/>
    <w:rsid w:val="00B6185E"/>
    <w:rsid w:val="00B619B6"/>
    <w:rsid w:val="00B61D35"/>
    <w:rsid w:val="00B61D5D"/>
    <w:rsid w:val="00B61D7D"/>
    <w:rsid w:val="00B621F8"/>
    <w:rsid w:val="00B62429"/>
    <w:rsid w:val="00B627FF"/>
    <w:rsid w:val="00B629F8"/>
    <w:rsid w:val="00B62C90"/>
    <w:rsid w:val="00B62EAF"/>
    <w:rsid w:val="00B6343B"/>
    <w:rsid w:val="00B634D6"/>
    <w:rsid w:val="00B635CB"/>
    <w:rsid w:val="00B63819"/>
    <w:rsid w:val="00B63B6E"/>
    <w:rsid w:val="00B63BCC"/>
    <w:rsid w:val="00B63BE4"/>
    <w:rsid w:val="00B63C6E"/>
    <w:rsid w:val="00B63E94"/>
    <w:rsid w:val="00B640C9"/>
    <w:rsid w:val="00B64289"/>
    <w:rsid w:val="00B6431A"/>
    <w:rsid w:val="00B64760"/>
    <w:rsid w:val="00B64E06"/>
    <w:rsid w:val="00B64FD5"/>
    <w:rsid w:val="00B654B9"/>
    <w:rsid w:val="00B65A3F"/>
    <w:rsid w:val="00B65CBC"/>
    <w:rsid w:val="00B66238"/>
    <w:rsid w:val="00B665EB"/>
    <w:rsid w:val="00B6671A"/>
    <w:rsid w:val="00B66990"/>
    <w:rsid w:val="00B66A60"/>
    <w:rsid w:val="00B66C56"/>
    <w:rsid w:val="00B66D3B"/>
    <w:rsid w:val="00B670FE"/>
    <w:rsid w:val="00B67312"/>
    <w:rsid w:val="00B6744F"/>
    <w:rsid w:val="00B67473"/>
    <w:rsid w:val="00B67FB7"/>
    <w:rsid w:val="00B700FA"/>
    <w:rsid w:val="00B70142"/>
    <w:rsid w:val="00B70670"/>
    <w:rsid w:val="00B70770"/>
    <w:rsid w:val="00B70809"/>
    <w:rsid w:val="00B70859"/>
    <w:rsid w:val="00B70AAB"/>
    <w:rsid w:val="00B715CE"/>
    <w:rsid w:val="00B715D1"/>
    <w:rsid w:val="00B717FE"/>
    <w:rsid w:val="00B7186A"/>
    <w:rsid w:val="00B7213A"/>
    <w:rsid w:val="00B72203"/>
    <w:rsid w:val="00B7253C"/>
    <w:rsid w:val="00B72A81"/>
    <w:rsid w:val="00B72ACC"/>
    <w:rsid w:val="00B72B85"/>
    <w:rsid w:val="00B7314E"/>
    <w:rsid w:val="00B7320A"/>
    <w:rsid w:val="00B73597"/>
    <w:rsid w:val="00B7359B"/>
    <w:rsid w:val="00B73616"/>
    <w:rsid w:val="00B739B7"/>
    <w:rsid w:val="00B73D32"/>
    <w:rsid w:val="00B73ECD"/>
    <w:rsid w:val="00B74446"/>
    <w:rsid w:val="00B74485"/>
    <w:rsid w:val="00B7452B"/>
    <w:rsid w:val="00B74AD1"/>
    <w:rsid w:val="00B74AE6"/>
    <w:rsid w:val="00B74D4D"/>
    <w:rsid w:val="00B74E4E"/>
    <w:rsid w:val="00B74E56"/>
    <w:rsid w:val="00B75539"/>
    <w:rsid w:val="00B756EA"/>
    <w:rsid w:val="00B75ACF"/>
    <w:rsid w:val="00B75E0F"/>
    <w:rsid w:val="00B76126"/>
    <w:rsid w:val="00B761CA"/>
    <w:rsid w:val="00B766BF"/>
    <w:rsid w:val="00B767AE"/>
    <w:rsid w:val="00B770B0"/>
    <w:rsid w:val="00B770DD"/>
    <w:rsid w:val="00B77316"/>
    <w:rsid w:val="00B77866"/>
    <w:rsid w:val="00B778DA"/>
    <w:rsid w:val="00B779AE"/>
    <w:rsid w:val="00B8037D"/>
    <w:rsid w:val="00B8047E"/>
    <w:rsid w:val="00B805D8"/>
    <w:rsid w:val="00B8079C"/>
    <w:rsid w:val="00B8094B"/>
    <w:rsid w:val="00B80991"/>
    <w:rsid w:val="00B80B1D"/>
    <w:rsid w:val="00B80C12"/>
    <w:rsid w:val="00B80FFF"/>
    <w:rsid w:val="00B81261"/>
    <w:rsid w:val="00B81980"/>
    <w:rsid w:val="00B81D99"/>
    <w:rsid w:val="00B82435"/>
    <w:rsid w:val="00B82A4B"/>
    <w:rsid w:val="00B82C88"/>
    <w:rsid w:val="00B82D45"/>
    <w:rsid w:val="00B82D4C"/>
    <w:rsid w:val="00B82DE0"/>
    <w:rsid w:val="00B830FC"/>
    <w:rsid w:val="00B8316C"/>
    <w:rsid w:val="00B833BC"/>
    <w:rsid w:val="00B83451"/>
    <w:rsid w:val="00B83CF1"/>
    <w:rsid w:val="00B83EE9"/>
    <w:rsid w:val="00B84745"/>
    <w:rsid w:val="00B84A30"/>
    <w:rsid w:val="00B8510D"/>
    <w:rsid w:val="00B8518A"/>
    <w:rsid w:val="00B855EF"/>
    <w:rsid w:val="00B85953"/>
    <w:rsid w:val="00B85CBD"/>
    <w:rsid w:val="00B86302"/>
    <w:rsid w:val="00B864EA"/>
    <w:rsid w:val="00B8652F"/>
    <w:rsid w:val="00B87DCD"/>
    <w:rsid w:val="00B87E9D"/>
    <w:rsid w:val="00B901E2"/>
    <w:rsid w:val="00B9021D"/>
    <w:rsid w:val="00B9054C"/>
    <w:rsid w:val="00B90573"/>
    <w:rsid w:val="00B905EB"/>
    <w:rsid w:val="00B90DD8"/>
    <w:rsid w:val="00B912F8"/>
    <w:rsid w:val="00B916F8"/>
    <w:rsid w:val="00B91AE7"/>
    <w:rsid w:val="00B91AF7"/>
    <w:rsid w:val="00B91BF7"/>
    <w:rsid w:val="00B91F01"/>
    <w:rsid w:val="00B9289C"/>
    <w:rsid w:val="00B92967"/>
    <w:rsid w:val="00B92A4C"/>
    <w:rsid w:val="00B92B98"/>
    <w:rsid w:val="00B92DA6"/>
    <w:rsid w:val="00B93211"/>
    <w:rsid w:val="00B93417"/>
    <w:rsid w:val="00B934EF"/>
    <w:rsid w:val="00B938C5"/>
    <w:rsid w:val="00B93A03"/>
    <w:rsid w:val="00B93A64"/>
    <w:rsid w:val="00B93ADA"/>
    <w:rsid w:val="00B93BB6"/>
    <w:rsid w:val="00B93D6B"/>
    <w:rsid w:val="00B9407A"/>
    <w:rsid w:val="00B94768"/>
    <w:rsid w:val="00B94798"/>
    <w:rsid w:val="00B94920"/>
    <w:rsid w:val="00B94CB9"/>
    <w:rsid w:val="00B94D67"/>
    <w:rsid w:val="00B94E9F"/>
    <w:rsid w:val="00B94EA2"/>
    <w:rsid w:val="00B95322"/>
    <w:rsid w:val="00B95392"/>
    <w:rsid w:val="00B9590D"/>
    <w:rsid w:val="00B95976"/>
    <w:rsid w:val="00B95CB6"/>
    <w:rsid w:val="00B95D57"/>
    <w:rsid w:val="00B95E19"/>
    <w:rsid w:val="00B95EFF"/>
    <w:rsid w:val="00B96543"/>
    <w:rsid w:val="00B96693"/>
    <w:rsid w:val="00B96702"/>
    <w:rsid w:val="00B96902"/>
    <w:rsid w:val="00B97025"/>
    <w:rsid w:val="00B978B4"/>
    <w:rsid w:val="00B97BF5"/>
    <w:rsid w:val="00B97C0A"/>
    <w:rsid w:val="00B97C55"/>
    <w:rsid w:val="00B97F4C"/>
    <w:rsid w:val="00BA029D"/>
    <w:rsid w:val="00BA04D6"/>
    <w:rsid w:val="00BA0643"/>
    <w:rsid w:val="00BA157E"/>
    <w:rsid w:val="00BA20BD"/>
    <w:rsid w:val="00BA268F"/>
    <w:rsid w:val="00BA2B16"/>
    <w:rsid w:val="00BA2FA9"/>
    <w:rsid w:val="00BA301F"/>
    <w:rsid w:val="00BA3A6A"/>
    <w:rsid w:val="00BA3D65"/>
    <w:rsid w:val="00BA3E75"/>
    <w:rsid w:val="00BA4074"/>
    <w:rsid w:val="00BA423D"/>
    <w:rsid w:val="00BA4259"/>
    <w:rsid w:val="00BA43C4"/>
    <w:rsid w:val="00BA44ED"/>
    <w:rsid w:val="00BA472C"/>
    <w:rsid w:val="00BA4975"/>
    <w:rsid w:val="00BA4B19"/>
    <w:rsid w:val="00BA4C6B"/>
    <w:rsid w:val="00BA5175"/>
    <w:rsid w:val="00BA5438"/>
    <w:rsid w:val="00BA54D0"/>
    <w:rsid w:val="00BA55A2"/>
    <w:rsid w:val="00BA55C1"/>
    <w:rsid w:val="00BA57AC"/>
    <w:rsid w:val="00BA5870"/>
    <w:rsid w:val="00BA59B3"/>
    <w:rsid w:val="00BA5B08"/>
    <w:rsid w:val="00BA5D5D"/>
    <w:rsid w:val="00BA61FD"/>
    <w:rsid w:val="00BA62F2"/>
    <w:rsid w:val="00BA63A3"/>
    <w:rsid w:val="00BA6D8E"/>
    <w:rsid w:val="00BA6E6E"/>
    <w:rsid w:val="00BA6E73"/>
    <w:rsid w:val="00BA7148"/>
    <w:rsid w:val="00BA717E"/>
    <w:rsid w:val="00BA7234"/>
    <w:rsid w:val="00BA72DD"/>
    <w:rsid w:val="00BA7A6E"/>
    <w:rsid w:val="00BA7DB3"/>
    <w:rsid w:val="00BB0062"/>
    <w:rsid w:val="00BB03A4"/>
    <w:rsid w:val="00BB07F1"/>
    <w:rsid w:val="00BB14B6"/>
    <w:rsid w:val="00BB14E5"/>
    <w:rsid w:val="00BB1564"/>
    <w:rsid w:val="00BB1821"/>
    <w:rsid w:val="00BB183A"/>
    <w:rsid w:val="00BB1C09"/>
    <w:rsid w:val="00BB1C4B"/>
    <w:rsid w:val="00BB1F8E"/>
    <w:rsid w:val="00BB20C5"/>
    <w:rsid w:val="00BB238D"/>
    <w:rsid w:val="00BB23E4"/>
    <w:rsid w:val="00BB2783"/>
    <w:rsid w:val="00BB287A"/>
    <w:rsid w:val="00BB2913"/>
    <w:rsid w:val="00BB3054"/>
    <w:rsid w:val="00BB3279"/>
    <w:rsid w:val="00BB32A2"/>
    <w:rsid w:val="00BB32A8"/>
    <w:rsid w:val="00BB3897"/>
    <w:rsid w:val="00BB3B3C"/>
    <w:rsid w:val="00BB3CB4"/>
    <w:rsid w:val="00BB3E10"/>
    <w:rsid w:val="00BB428F"/>
    <w:rsid w:val="00BB4756"/>
    <w:rsid w:val="00BB4953"/>
    <w:rsid w:val="00BB4A18"/>
    <w:rsid w:val="00BB4C41"/>
    <w:rsid w:val="00BB4C88"/>
    <w:rsid w:val="00BB50FC"/>
    <w:rsid w:val="00BB51AE"/>
    <w:rsid w:val="00BB58CD"/>
    <w:rsid w:val="00BB5D9B"/>
    <w:rsid w:val="00BB61B9"/>
    <w:rsid w:val="00BB6533"/>
    <w:rsid w:val="00BB69BB"/>
    <w:rsid w:val="00BB6F5B"/>
    <w:rsid w:val="00BB740E"/>
    <w:rsid w:val="00BB77B4"/>
    <w:rsid w:val="00BB78E6"/>
    <w:rsid w:val="00BB7AFB"/>
    <w:rsid w:val="00BB7E28"/>
    <w:rsid w:val="00BC0C53"/>
    <w:rsid w:val="00BC0CB4"/>
    <w:rsid w:val="00BC0F9D"/>
    <w:rsid w:val="00BC118A"/>
    <w:rsid w:val="00BC12F6"/>
    <w:rsid w:val="00BC165C"/>
    <w:rsid w:val="00BC1954"/>
    <w:rsid w:val="00BC1E80"/>
    <w:rsid w:val="00BC1EE5"/>
    <w:rsid w:val="00BC2168"/>
    <w:rsid w:val="00BC2171"/>
    <w:rsid w:val="00BC234F"/>
    <w:rsid w:val="00BC2B7E"/>
    <w:rsid w:val="00BC2C86"/>
    <w:rsid w:val="00BC2CA5"/>
    <w:rsid w:val="00BC2EB0"/>
    <w:rsid w:val="00BC3232"/>
    <w:rsid w:val="00BC3299"/>
    <w:rsid w:val="00BC3AB3"/>
    <w:rsid w:val="00BC3C44"/>
    <w:rsid w:val="00BC3E4C"/>
    <w:rsid w:val="00BC3EFB"/>
    <w:rsid w:val="00BC4358"/>
    <w:rsid w:val="00BC446C"/>
    <w:rsid w:val="00BC449C"/>
    <w:rsid w:val="00BC4935"/>
    <w:rsid w:val="00BC4A0F"/>
    <w:rsid w:val="00BC4E41"/>
    <w:rsid w:val="00BC4EF3"/>
    <w:rsid w:val="00BC53A9"/>
    <w:rsid w:val="00BC54D9"/>
    <w:rsid w:val="00BC5512"/>
    <w:rsid w:val="00BC560F"/>
    <w:rsid w:val="00BC5A45"/>
    <w:rsid w:val="00BC5A92"/>
    <w:rsid w:val="00BC5C30"/>
    <w:rsid w:val="00BC5FC9"/>
    <w:rsid w:val="00BC6012"/>
    <w:rsid w:val="00BC612F"/>
    <w:rsid w:val="00BC6610"/>
    <w:rsid w:val="00BC6AC6"/>
    <w:rsid w:val="00BC7109"/>
    <w:rsid w:val="00BC7203"/>
    <w:rsid w:val="00BC75EE"/>
    <w:rsid w:val="00BC771A"/>
    <w:rsid w:val="00BC774C"/>
    <w:rsid w:val="00BC7991"/>
    <w:rsid w:val="00BC7D38"/>
    <w:rsid w:val="00BC7DF2"/>
    <w:rsid w:val="00BC7ED9"/>
    <w:rsid w:val="00BC7F13"/>
    <w:rsid w:val="00BD00D7"/>
    <w:rsid w:val="00BD058A"/>
    <w:rsid w:val="00BD06AA"/>
    <w:rsid w:val="00BD06F8"/>
    <w:rsid w:val="00BD17B8"/>
    <w:rsid w:val="00BD1AEF"/>
    <w:rsid w:val="00BD1BF1"/>
    <w:rsid w:val="00BD1C51"/>
    <w:rsid w:val="00BD2640"/>
    <w:rsid w:val="00BD2981"/>
    <w:rsid w:val="00BD2A28"/>
    <w:rsid w:val="00BD2BA1"/>
    <w:rsid w:val="00BD2CCF"/>
    <w:rsid w:val="00BD2D5F"/>
    <w:rsid w:val="00BD3591"/>
    <w:rsid w:val="00BD377B"/>
    <w:rsid w:val="00BD3EDE"/>
    <w:rsid w:val="00BD49CD"/>
    <w:rsid w:val="00BD4AFC"/>
    <w:rsid w:val="00BD4E84"/>
    <w:rsid w:val="00BD5200"/>
    <w:rsid w:val="00BD529D"/>
    <w:rsid w:val="00BD534D"/>
    <w:rsid w:val="00BD591D"/>
    <w:rsid w:val="00BD6164"/>
    <w:rsid w:val="00BD6495"/>
    <w:rsid w:val="00BD66ED"/>
    <w:rsid w:val="00BD6772"/>
    <w:rsid w:val="00BD6D95"/>
    <w:rsid w:val="00BD6F52"/>
    <w:rsid w:val="00BD6FCD"/>
    <w:rsid w:val="00BD721C"/>
    <w:rsid w:val="00BD75A0"/>
    <w:rsid w:val="00BD78DA"/>
    <w:rsid w:val="00BD78F9"/>
    <w:rsid w:val="00BD7B58"/>
    <w:rsid w:val="00BD7D37"/>
    <w:rsid w:val="00BD7F93"/>
    <w:rsid w:val="00BE020A"/>
    <w:rsid w:val="00BE03F8"/>
    <w:rsid w:val="00BE04DF"/>
    <w:rsid w:val="00BE050A"/>
    <w:rsid w:val="00BE0666"/>
    <w:rsid w:val="00BE07E3"/>
    <w:rsid w:val="00BE09A9"/>
    <w:rsid w:val="00BE0B25"/>
    <w:rsid w:val="00BE0C25"/>
    <w:rsid w:val="00BE13DF"/>
    <w:rsid w:val="00BE1467"/>
    <w:rsid w:val="00BE1667"/>
    <w:rsid w:val="00BE1AAF"/>
    <w:rsid w:val="00BE1D64"/>
    <w:rsid w:val="00BE1DB3"/>
    <w:rsid w:val="00BE2314"/>
    <w:rsid w:val="00BE2606"/>
    <w:rsid w:val="00BE2722"/>
    <w:rsid w:val="00BE299E"/>
    <w:rsid w:val="00BE2BC6"/>
    <w:rsid w:val="00BE30C5"/>
    <w:rsid w:val="00BE3311"/>
    <w:rsid w:val="00BE38B0"/>
    <w:rsid w:val="00BE395A"/>
    <w:rsid w:val="00BE399E"/>
    <w:rsid w:val="00BE4352"/>
    <w:rsid w:val="00BE48C3"/>
    <w:rsid w:val="00BE4C6A"/>
    <w:rsid w:val="00BE4D2A"/>
    <w:rsid w:val="00BE50D1"/>
    <w:rsid w:val="00BE5340"/>
    <w:rsid w:val="00BE53C7"/>
    <w:rsid w:val="00BE585A"/>
    <w:rsid w:val="00BE5918"/>
    <w:rsid w:val="00BE64A0"/>
    <w:rsid w:val="00BE661A"/>
    <w:rsid w:val="00BE673E"/>
    <w:rsid w:val="00BE6838"/>
    <w:rsid w:val="00BE6B87"/>
    <w:rsid w:val="00BE72CB"/>
    <w:rsid w:val="00BE7320"/>
    <w:rsid w:val="00BE735E"/>
    <w:rsid w:val="00BE7412"/>
    <w:rsid w:val="00BE745A"/>
    <w:rsid w:val="00BE749A"/>
    <w:rsid w:val="00BE7B45"/>
    <w:rsid w:val="00BF00C0"/>
    <w:rsid w:val="00BF0184"/>
    <w:rsid w:val="00BF0214"/>
    <w:rsid w:val="00BF05E7"/>
    <w:rsid w:val="00BF062E"/>
    <w:rsid w:val="00BF07B0"/>
    <w:rsid w:val="00BF088E"/>
    <w:rsid w:val="00BF0E16"/>
    <w:rsid w:val="00BF1024"/>
    <w:rsid w:val="00BF108A"/>
    <w:rsid w:val="00BF10D3"/>
    <w:rsid w:val="00BF146F"/>
    <w:rsid w:val="00BF177E"/>
    <w:rsid w:val="00BF1C40"/>
    <w:rsid w:val="00BF1CAA"/>
    <w:rsid w:val="00BF206F"/>
    <w:rsid w:val="00BF20B1"/>
    <w:rsid w:val="00BF2101"/>
    <w:rsid w:val="00BF21E0"/>
    <w:rsid w:val="00BF224C"/>
    <w:rsid w:val="00BF2415"/>
    <w:rsid w:val="00BF2516"/>
    <w:rsid w:val="00BF2571"/>
    <w:rsid w:val="00BF2689"/>
    <w:rsid w:val="00BF2CC9"/>
    <w:rsid w:val="00BF2DFD"/>
    <w:rsid w:val="00BF2FD2"/>
    <w:rsid w:val="00BF31C8"/>
    <w:rsid w:val="00BF325B"/>
    <w:rsid w:val="00BF36F8"/>
    <w:rsid w:val="00BF37F4"/>
    <w:rsid w:val="00BF3EA1"/>
    <w:rsid w:val="00BF49D2"/>
    <w:rsid w:val="00BF4B17"/>
    <w:rsid w:val="00BF5261"/>
    <w:rsid w:val="00BF54CA"/>
    <w:rsid w:val="00BF56AF"/>
    <w:rsid w:val="00BF57A4"/>
    <w:rsid w:val="00BF584B"/>
    <w:rsid w:val="00BF5FC3"/>
    <w:rsid w:val="00BF617F"/>
    <w:rsid w:val="00BF61CA"/>
    <w:rsid w:val="00BF62C3"/>
    <w:rsid w:val="00BF642B"/>
    <w:rsid w:val="00BF649E"/>
    <w:rsid w:val="00BF6508"/>
    <w:rsid w:val="00BF68E5"/>
    <w:rsid w:val="00BF6B6A"/>
    <w:rsid w:val="00BF7036"/>
    <w:rsid w:val="00BF709C"/>
    <w:rsid w:val="00BF71A4"/>
    <w:rsid w:val="00BF7676"/>
    <w:rsid w:val="00BF779B"/>
    <w:rsid w:val="00BF7AD6"/>
    <w:rsid w:val="00BF7CCD"/>
    <w:rsid w:val="00BF7E6B"/>
    <w:rsid w:val="00C0027E"/>
    <w:rsid w:val="00C003DF"/>
    <w:rsid w:val="00C01588"/>
    <w:rsid w:val="00C01806"/>
    <w:rsid w:val="00C01D6F"/>
    <w:rsid w:val="00C01D78"/>
    <w:rsid w:val="00C01E63"/>
    <w:rsid w:val="00C0230D"/>
    <w:rsid w:val="00C023F5"/>
    <w:rsid w:val="00C025AC"/>
    <w:rsid w:val="00C025B8"/>
    <w:rsid w:val="00C026F5"/>
    <w:rsid w:val="00C02D2E"/>
    <w:rsid w:val="00C02D9C"/>
    <w:rsid w:val="00C03029"/>
    <w:rsid w:val="00C03238"/>
    <w:rsid w:val="00C033E2"/>
    <w:rsid w:val="00C03570"/>
    <w:rsid w:val="00C03582"/>
    <w:rsid w:val="00C03C18"/>
    <w:rsid w:val="00C03CA0"/>
    <w:rsid w:val="00C03FBF"/>
    <w:rsid w:val="00C041BD"/>
    <w:rsid w:val="00C042F2"/>
    <w:rsid w:val="00C0445F"/>
    <w:rsid w:val="00C0451A"/>
    <w:rsid w:val="00C0451B"/>
    <w:rsid w:val="00C0467F"/>
    <w:rsid w:val="00C04B24"/>
    <w:rsid w:val="00C04DF6"/>
    <w:rsid w:val="00C05201"/>
    <w:rsid w:val="00C05204"/>
    <w:rsid w:val="00C0546C"/>
    <w:rsid w:val="00C05832"/>
    <w:rsid w:val="00C05BD6"/>
    <w:rsid w:val="00C0608F"/>
    <w:rsid w:val="00C06318"/>
    <w:rsid w:val="00C06711"/>
    <w:rsid w:val="00C06DA7"/>
    <w:rsid w:val="00C06F73"/>
    <w:rsid w:val="00C06FA3"/>
    <w:rsid w:val="00C07117"/>
    <w:rsid w:val="00C07550"/>
    <w:rsid w:val="00C0795C"/>
    <w:rsid w:val="00C07D7D"/>
    <w:rsid w:val="00C102D9"/>
    <w:rsid w:val="00C103ED"/>
    <w:rsid w:val="00C10513"/>
    <w:rsid w:val="00C10655"/>
    <w:rsid w:val="00C10E94"/>
    <w:rsid w:val="00C11551"/>
    <w:rsid w:val="00C11AC1"/>
    <w:rsid w:val="00C11E41"/>
    <w:rsid w:val="00C1207E"/>
    <w:rsid w:val="00C1264B"/>
    <w:rsid w:val="00C1268F"/>
    <w:rsid w:val="00C1288C"/>
    <w:rsid w:val="00C12C2E"/>
    <w:rsid w:val="00C12C6E"/>
    <w:rsid w:val="00C12DB4"/>
    <w:rsid w:val="00C12DCE"/>
    <w:rsid w:val="00C12DD5"/>
    <w:rsid w:val="00C12F44"/>
    <w:rsid w:val="00C12FC4"/>
    <w:rsid w:val="00C13068"/>
    <w:rsid w:val="00C1323E"/>
    <w:rsid w:val="00C1330F"/>
    <w:rsid w:val="00C1339F"/>
    <w:rsid w:val="00C13479"/>
    <w:rsid w:val="00C13832"/>
    <w:rsid w:val="00C13C25"/>
    <w:rsid w:val="00C13CBE"/>
    <w:rsid w:val="00C13D45"/>
    <w:rsid w:val="00C14333"/>
    <w:rsid w:val="00C143FE"/>
    <w:rsid w:val="00C14818"/>
    <w:rsid w:val="00C148EA"/>
    <w:rsid w:val="00C14A7A"/>
    <w:rsid w:val="00C14D8A"/>
    <w:rsid w:val="00C14F14"/>
    <w:rsid w:val="00C1513F"/>
    <w:rsid w:val="00C151DE"/>
    <w:rsid w:val="00C1534F"/>
    <w:rsid w:val="00C15AF1"/>
    <w:rsid w:val="00C15EC1"/>
    <w:rsid w:val="00C160F8"/>
    <w:rsid w:val="00C16635"/>
    <w:rsid w:val="00C167E6"/>
    <w:rsid w:val="00C167FA"/>
    <w:rsid w:val="00C16821"/>
    <w:rsid w:val="00C168AB"/>
    <w:rsid w:val="00C16BF2"/>
    <w:rsid w:val="00C16E7E"/>
    <w:rsid w:val="00C1734E"/>
    <w:rsid w:val="00C173E6"/>
    <w:rsid w:val="00C1775A"/>
    <w:rsid w:val="00C17862"/>
    <w:rsid w:val="00C1797F"/>
    <w:rsid w:val="00C179B7"/>
    <w:rsid w:val="00C17B35"/>
    <w:rsid w:val="00C17D5F"/>
    <w:rsid w:val="00C20103"/>
    <w:rsid w:val="00C20304"/>
    <w:rsid w:val="00C20C62"/>
    <w:rsid w:val="00C20CA2"/>
    <w:rsid w:val="00C20D45"/>
    <w:rsid w:val="00C2175C"/>
    <w:rsid w:val="00C21A9E"/>
    <w:rsid w:val="00C21AA8"/>
    <w:rsid w:val="00C21C9F"/>
    <w:rsid w:val="00C227FB"/>
    <w:rsid w:val="00C22B58"/>
    <w:rsid w:val="00C22CF7"/>
    <w:rsid w:val="00C22EDD"/>
    <w:rsid w:val="00C23673"/>
    <w:rsid w:val="00C239F1"/>
    <w:rsid w:val="00C23AAE"/>
    <w:rsid w:val="00C23DC3"/>
    <w:rsid w:val="00C23E0F"/>
    <w:rsid w:val="00C23E7E"/>
    <w:rsid w:val="00C24282"/>
    <w:rsid w:val="00C24366"/>
    <w:rsid w:val="00C24B96"/>
    <w:rsid w:val="00C24E4F"/>
    <w:rsid w:val="00C25147"/>
    <w:rsid w:val="00C2563E"/>
    <w:rsid w:val="00C25E1A"/>
    <w:rsid w:val="00C25F2D"/>
    <w:rsid w:val="00C25FA1"/>
    <w:rsid w:val="00C2643C"/>
    <w:rsid w:val="00C26742"/>
    <w:rsid w:val="00C2735B"/>
    <w:rsid w:val="00C273EF"/>
    <w:rsid w:val="00C2771E"/>
    <w:rsid w:val="00C27910"/>
    <w:rsid w:val="00C27BE4"/>
    <w:rsid w:val="00C27E9E"/>
    <w:rsid w:val="00C30061"/>
    <w:rsid w:val="00C300E2"/>
    <w:rsid w:val="00C301F1"/>
    <w:rsid w:val="00C3023C"/>
    <w:rsid w:val="00C30B61"/>
    <w:rsid w:val="00C30FAA"/>
    <w:rsid w:val="00C311B1"/>
    <w:rsid w:val="00C315BA"/>
    <w:rsid w:val="00C32551"/>
    <w:rsid w:val="00C327E3"/>
    <w:rsid w:val="00C32AF1"/>
    <w:rsid w:val="00C32C9C"/>
    <w:rsid w:val="00C32E3D"/>
    <w:rsid w:val="00C33402"/>
    <w:rsid w:val="00C334D8"/>
    <w:rsid w:val="00C3353E"/>
    <w:rsid w:val="00C339B8"/>
    <w:rsid w:val="00C339E4"/>
    <w:rsid w:val="00C33EF8"/>
    <w:rsid w:val="00C33FC9"/>
    <w:rsid w:val="00C3404A"/>
    <w:rsid w:val="00C3408C"/>
    <w:rsid w:val="00C341A8"/>
    <w:rsid w:val="00C3423E"/>
    <w:rsid w:val="00C344D2"/>
    <w:rsid w:val="00C34564"/>
    <w:rsid w:val="00C34889"/>
    <w:rsid w:val="00C3490D"/>
    <w:rsid w:val="00C34B0D"/>
    <w:rsid w:val="00C34B55"/>
    <w:rsid w:val="00C34E9F"/>
    <w:rsid w:val="00C34FB0"/>
    <w:rsid w:val="00C34FB6"/>
    <w:rsid w:val="00C34FEC"/>
    <w:rsid w:val="00C35369"/>
    <w:rsid w:val="00C35431"/>
    <w:rsid w:val="00C3573D"/>
    <w:rsid w:val="00C35C55"/>
    <w:rsid w:val="00C36377"/>
    <w:rsid w:val="00C369E9"/>
    <w:rsid w:val="00C36E29"/>
    <w:rsid w:val="00C370AF"/>
    <w:rsid w:val="00C37395"/>
    <w:rsid w:val="00C37417"/>
    <w:rsid w:val="00C37941"/>
    <w:rsid w:val="00C379E1"/>
    <w:rsid w:val="00C37F53"/>
    <w:rsid w:val="00C40033"/>
    <w:rsid w:val="00C40260"/>
    <w:rsid w:val="00C4041D"/>
    <w:rsid w:val="00C4069B"/>
    <w:rsid w:val="00C406F7"/>
    <w:rsid w:val="00C4095C"/>
    <w:rsid w:val="00C40E3D"/>
    <w:rsid w:val="00C41CC3"/>
    <w:rsid w:val="00C41F38"/>
    <w:rsid w:val="00C423D3"/>
    <w:rsid w:val="00C42847"/>
    <w:rsid w:val="00C42E4E"/>
    <w:rsid w:val="00C43238"/>
    <w:rsid w:val="00C433DF"/>
    <w:rsid w:val="00C43AC1"/>
    <w:rsid w:val="00C440B4"/>
    <w:rsid w:val="00C441A7"/>
    <w:rsid w:val="00C442BC"/>
    <w:rsid w:val="00C44311"/>
    <w:rsid w:val="00C44920"/>
    <w:rsid w:val="00C44BCF"/>
    <w:rsid w:val="00C44F44"/>
    <w:rsid w:val="00C44FFB"/>
    <w:rsid w:val="00C4554A"/>
    <w:rsid w:val="00C4585A"/>
    <w:rsid w:val="00C45948"/>
    <w:rsid w:val="00C45C27"/>
    <w:rsid w:val="00C45F52"/>
    <w:rsid w:val="00C46143"/>
    <w:rsid w:val="00C4635C"/>
    <w:rsid w:val="00C46948"/>
    <w:rsid w:val="00C46997"/>
    <w:rsid w:val="00C46B53"/>
    <w:rsid w:val="00C46DB8"/>
    <w:rsid w:val="00C46DEC"/>
    <w:rsid w:val="00C46E5F"/>
    <w:rsid w:val="00C46E95"/>
    <w:rsid w:val="00C4708E"/>
    <w:rsid w:val="00C4734B"/>
    <w:rsid w:val="00C476CC"/>
    <w:rsid w:val="00C479A5"/>
    <w:rsid w:val="00C47E5C"/>
    <w:rsid w:val="00C50027"/>
    <w:rsid w:val="00C50350"/>
    <w:rsid w:val="00C5059D"/>
    <w:rsid w:val="00C50A9E"/>
    <w:rsid w:val="00C50CAB"/>
    <w:rsid w:val="00C511B7"/>
    <w:rsid w:val="00C512E9"/>
    <w:rsid w:val="00C51473"/>
    <w:rsid w:val="00C51919"/>
    <w:rsid w:val="00C51C76"/>
    <w:rsid w:val="00C51CB7"/>
    <w:rsid w:val="00C51D9D"/>
    <w:rsid w:val="00C52197"/>
    <w:rsid w:val="00C522D3"/>
    <w:rsid w:val="00C52693"/>
    <w:rsid w:val="00C52940"/>
    <w:rsid w:val="00C52BA5"/>
    <w:rsid w:val="00C52D46"/>
    <w:rsid w:val="00C52F6F"/>
    <w:rsid w:val="00C5325A"/>
    <w:rsid w:val="00C538E2"/>
    <w:rsid w:val="00C53A27"/>
    <w:rsid w:val="00C53A62"/>
    <w:rsid w:val="00C53C1E"/>
    <w:rsid w:val="00C53FF4"/>
    <w:rsid w:val="00C5410A"/>
    <w:rsid w:val="00C5440B"/>
    <w:rsid w:val="00C54884"/>
    <w:rsid w:val="00C548CA"/>
    <w:rsid w:val="00C54913"/>
    <w:rsid w:val="00C54C07"/>
    <w:rsid w:val="00C5502A"/>
    <w:rsid w:val="00C55276"/>
    <w:rsid w:val="00C552E3"/>
    <w:rsid w:val="00C555A3"/>
    <w:rsid w:val="00C5577F"/>
    <w:rsid w:val="00C55B35"/>
    <w:rsid w:val="00C55BC4"/>
    <w:rsid w:val="00C55DE3"/>
    <w:rsid w:val="00C55F27"/>
    <w:rsid w:val="00C56112"/>
    <w:rsid w:val="00C56313"/>
    <w:rsid w:val="00C56352"/>
    <w:rsid w:val="00C56360"/>
    <w:rsid w:val="00C56690"/>
    <w:rsid w:val="00C567C9"/>
    <w:rsid w:val="00C56A3E"/>
    <w:rsid w:val="00C56A45"/>
    <w:rsid w:val="00C56B75"/>
    <w:rsid w:val="00C5744A"/>
    <w:rsid w:val="00C575ED"/>
    <w:rsid w:val="00C57637"/>
    <w:rsid w:val="00C57871"/>
    <w:rsid w:val="00C57B5A"/>
    <w:rsid w:val="00C57D13"/>
    <w:rsid w:val="00C605A4"/>
    <w:rsid w:val="00C60809"/>
    <w:rsid w:val="00C60953"/>
    <w:rsid w:val="00C60A9C"/>
    <w:rsid w:val="00C61048"/>
    <w:rsid w:val="00C6119E"/>
    <w:rsid w:val="00C613B4"/>
    <w:rsid w:val="00C613D1"/>
    <w:rsid w:val="00C6154E"/>
    <w:rsid w:val="00C61986"/>
    <w:rsid w:val="00C61DA6"/>
    <w:rsid w:val="00C61E89"/>
    <w:rsid w:val="00C61EFE"/>
    <w:rsid w:val="00C61FDA"/>
    <w:rsid w:val="00C62222"/>
    <w:rsid w:val="00C62275"/>
    <w:rsid w:val="00C62423"/>
    <w:rsid w:val="00C6244E"/>
    <w:rsid w:val="00C627CB"/>
    <w:rsid w:val="00C6289E"/>
    <w:rsid w:val="00C63366"/>
    <w:rsid w:val="00C63461"/>
    <w:rsid w:val="00C634FB"/>
    <w:rsid w:val="00C63BAF"/>
    <w:rsid w:val="00C63EAF"/>
    <w:rsid w:val="00C63FAE"/>
    <w:rsid w:val="00C641C0"/>
    <w:rsid w:val="00C6441A"/>
    <w:rsid w:val="00C64702"/>
    <w:rsid w:val="00C64D1A"/>
    <w:rsid w:val="00C64FA1"/>
    <w:rsid w:val="00C6502A"/>
    <w:rsid w:val="00C650A0"/>
    <w:rsid w:val="00C65317"/>
    <w:rsid w:val="00C65450"/>
    <w:rsid w:val="00C65CD1"/>
    <w:rsid w:val="00C65D1D"/>
    <w:rsid w:val="00C6624A"/>
    <w:rsid w:val="00C66657"/>
    <w:rsid w:val="00C6665C"/>
    <w:rsid w:val="00C6670A"/>
    <w:rsid w:val="00C667B5"/>
    <w:rsid w:val="00C6680B"/>
    <w:rsid w:val="00C66C1D"/>
    <w:rsid w:val="00C66FC3"/>
    <w:rsid w:val="00C6710A"/>
    <w:rsid w:val="00C67818"/>
    <w:rsid w:val="00C701E8"/>
    <w:rsid w:val="00C70207"/>
    <w:rsid w:val="00C70379"/>
    <w:rsid w:val="00C7064C"/>
    <w:rsid w:val="00C70798"/>
    <w:rsid w:val="00C70855"/>
    <w:rsid w:val="00C709EF"/>
    <w:rsid w:val="00C70AB7"/>
    <w:rsid w:val="00C7111C"/>
    <w:rsid w:val="00C711EB"/>
    <w:rsid w:val="00C71286"/>
    <w:rsid w:val="00C716E7"/>
    <w:rsid w:val="00C7180E"/>
    <w:rsid w:val="00C71A75"/>
    <w:rsid w:val="00C7218E"/>
    <w:rsid w:val="00C72299"/>
    <w:rsid w:val="00C722B9"/>
    <w:rsid w:val="00C7248C"/>
    <w:rsid w:val="00C725D8"/>
    <w:rsid w:val="00C727D2"/>
    <w:rsid w:val="00C72C73"/>
    <w:rsid w:val="00C72CB7"/>
    <w:rsid w:val="00C72E6C"/>
    <w:rsid w:val="00C734E0"/>
    <w:rsid w:val="00C73743"/>
    <w:rsid w:val="00C73786"/>
    <w:rsid w:val="00C739BC"/>
    <w:rsid w:val="00C73D80"/>
    <w:rsid w:val="00C73DE2"/>
    <w:rsid w:val="00C74005"/>
    <w:rsid w:val="00C744D3"/>
    <w:rsid w:val="00C74766"/>
    <w:rsid w:val="00C747E3"/>
    <w:rsid w:val="00C74E28"/>
    <w:rsid w:val="00C74EED"/>
    <w:rsid w:val="00C75435"/>
    <w:rsid w:val="00C754DF"/>
    <w:rsid w:val="00C757F0"/>
    <w:rsid w:val="00C759C6"/>
    <w:rsid w:val="00C75B79"/>
    <w:rsid w:val="00C75DC3"/>
    <w:rsid w:val="00C75E7D"/>
    <w:rsid w:val="00C7617E"/>
    <w:rsid w:val="00C76502"/>
    <w:rsid w:val="00C76C4B"/>
    <w:rsid w:val="00C76D3C"/>
    <w:rsid w:val="00C76DA6"/>
    <w:rsid w:val="00C77114"/>
    <w:rsid w:val="00C77243"/>
    <w:rsid w:val="00C77394"/>
    <w:rsid w:val="00C774AA"/>
    <w:rsid w:val="00C77576"/>
    <w:rsid w:val="00C77637"/>
    <w:rsid w:val="00C776F4"/>
    <w:rsid w:val="00C7781D"/>
    <w:rsid w:val="00C779F9"/>
    <w:rsid w:val="00C802F0"/>
    <w:rsid w:val="00C80578"/>
    <w:rsid w:val="00C805B6"/>
    <w:rsid w:val="00C808FE"/>
    <w:rsid w:val="00C80D0D"/>
    <w:rsid w:val="00C80D46"/>
    <w:rsid w:val="00C80FFA"/>
    <w:rsid w:val="00C81441"/>
    <w:rsid w:val="00C81446"/>
    <w:rsid w:val="00C8165F"/>
    <w:rsid w:val="00C81FE0"/>
    <w:rsid w:val="00C82204"/>
    <w:rsid w:val="00C82736"/>
    <w:rsid w:val="00C82801"/>
    <w:rsid w:val="00C82848"/>
    <w:rsid w:val="00C82CE9"/>
    <w:rsid w:val="00C830C0"/>
    <w:rsid w:val="00C83134"/>
    <w:rsid w:val="00C83A2B"/>
    <w:rsid w:val="00C83B25"/>
    <w:rsid w:val="00C83B81"/>
    <w:rsid w:val="00C83B8B"/>
    <w:rsid w:val="00C83D81"/>
    <w:rsid w:val="00C83DF6"/>
    <w:rsid w:val="00C842B3"/>
    <w:rsid w:val="00C8448D"/>
    <w:rsid w:val="00C847EE"/>
    <w:rsid w:val="00C84BF1"/>
    <w:rsid w:val="00C85044"/>
    <w:rsid w:val="00C85424"/>
    <w:rsid w:val="00C854FB"/>
    <w:rsid w:val="00C855D7"/>
    <w:rsid w:val="00C856CC"/>
    <w:rsid w:val="00C85976"/>
    <w:rsid w:val="00C8597B"/>
    <w:rsid w:val="00C85A43"/>
    <w:rsid w:val="00C85B83"/>
    <w:rsid w:val="00C862DE"/>
    <w:rsid w:val="00C8658B"/>
    <w:rsid w:val="00C8689A"/>
    <w:rsid w:val="00C86B33"/>
    <w:rsid w:val="00C86C7C"/>
    <w:rsid w:val="00C86DBA"/>
    <w:rsid w:val="00C87051"/>
    <w:rsid w:val="00C872D3"/>
    <w:rsid w:val="00C872D6"/>
    <w:rsid w:val="00C87687"/>
    <w:rsid w:val="00C8768F"/>
    <w:rsid w:val="00C87730"/>
    <w:rsid w:val="00C87CFE"/>
    <w:rsid w:val="00C87DA3"/>
    <w:rsid w:val="00C87E89"/>
    <w:rsid w:val="00C90063"/>
    <w:rsid w:val="00C90487"/>
    <w:rsid w:val="00C906C1"/>
    <w:rsid w:val="00C908E8"/>
    <w:rsid w:val="00C90B4A"/>
    <w:rsid w:val="00C90CF9"/>
    <w:rsid w:val="00C90D86"/>
    <w:rsid w:val="00C90E21"/>
    <w:rsid w:val="00C911A6"/>
    <w:rsid w:val="00C9142A"/>
    <w:rsid w:val="00C91460"/>
    <w:rsid w:val="00C91C35"/>
    <w:rsid w:val="00C92146"/>
    <w:rsid w:val="00C92231"/>
    <w:rsid w:val="00C9291E"/>
    <w:rsid w:val="00C92ED1"/>
    <w:rsid w:val="00C9320D"/>
    <w:rsid w:val="00C9329C"/>
    <w:rsid w:val="00C932C6"/>
    <w:rsid w:val="00C9338E"/>
    <w:rsid w:val="00C93421"/>
    <w:rsid w:val="00C9364F"/>
    <w:rsid w:val="00C93908"/>
    <w:rsid w:val="00C939C9"/>
    <w:rsid w:val="00C94B30"/>
    <w:rsid w:val="00C94DF4"/>
    <w:rsid w:val="00C95366"/>
    <w:rsid w:val="00C9540B"/>
    <w:rsid w:val="00C9552B"/>
    <w:rsid w:val="00C956A0"/>
    <w:rsid w:val="00C957E2"/>
    <w:rsid w:val="00C95E2F"/>
    <w:rsid w:val="00C961D7"/>
    <w:rsid w:val="00C96416"/>
    <w:rsid w:val="00C965D6"/>
    <w:rsid w:val="00C96B97"/>
    <w:rsid w:val="00C96D83"/>
    <w:rsid w:val="00C97095"/>
    <w:rsid w:val="00C97953"/>
    <w:rsid w:val="00C97B82"/>
    <w:rsid w:val="00C97C1B"/>
    <w:rsid w:val="00C97C2D"/>
    <w:rsid w:val="00C97C5F"/>
    <w:rsid w:val="00C97FCD"/>
    <w:rsid w:val="00CA0512"/>
    <w:rsid w:val="00CA069C"/>
    <w:rsid w:val="00CA072F"/>
    <w:rsid w:val="00CA0975"/>
    <w:rsid w:val="00CA0979"/>
    <w:rsid w:val="00CA140C"/>
    <w:rsid w:val="00CA154C"/>
    <w:rsid w:val="00CA15FE"/>
    <w:rsid w:val="00CA1765"/>
    <w:rsid w:val="00CA1A93"/>
    <w:rsid w:val="00CA1D16"/>
    <w:rsid w:val="00CA1DB5"/>
    <w:rsid w:val="00CA218B"/>
    <w:rsid w:val="00CA2446"/>
    <w:rsid w:val="00CA29E8"/>
    <w:rsid w:val="00CA2B11"/>
    <w:rsid w:val="00CA2BA9"/>
    <w:rsid w:val="00CA2F90"/>
    <w:rsid w:val="00CA3614"/>
    <w:rsid w:val="00CA364B"/>
    <w:rsid w:val="00CA388A"/>
    <w:rsid w:val="00CA38EC"/>
    <w:rsid w:val="00CA3CD4"/>
    <w:rsid w:val="00CA3F1C"/>
    <w:rsid w:val="00CA3F3E"/>
    <w:rsid w:val="00CA42DE"/>
    <w:rsid w:val="00CA47BF"/>
    <w:rsid w:val="00CA49E1"/>
    <w:rsid w:val="00CA4AF1"/>
    <w:rsid w:val="00CA4F84"/>
    <w:rsid w:val="00CA4FA1"/>
    <w:rsid w:val="00CA502E"/>
    <w:rsid w:val="00CA5221"/>
    <w:rsid w:val="00CA556F"/>
    <w:rsid w:val="00CA6009"/>
    <w:rsid w:val="00CA604A"/>
    <w:rsid w:val="00CA63DE"/>
    <w:rsid w:val="00CA6529"/>
    <w:rsid w:val="00CA6846"/>
    <w:rsid w:val="00CA6988"/>
    <w:rsid w:val="00CA6A8A"/>
    <w:rsid w:val="00CA6C7A"/>
    <w:rsid w:val="00CA6CF9"/>
    <w:rsid w:val="00CA7096"/>
    <w:rsid w:val="00CA7274"/>
    <w:rsid w:val="00CA72E4"/>
    <w:rsid w:val="00CA73AF"/>
    <w:rsid w:val="00CA74D1"/>
    <w:rsid w:val="00CA79BB"/>
    <w:rsid w:val="00CA7C17"/>
    <w:rsid w:val="00CB001C"/>
    <w:rsid w:val="00CB0131"/>
    <w:rsid w:val="00CB0164"/>
    <w:rsid w:val="00CB038D"/>
    <w:rsid w:val="00CB04C2"/>
    <w:rsid w:val="00CB0643"/>
    <w:rsid w:val="00CB0C90"/>
    <w:rsid w:val="00CB0CD4"/>
    <w:rsid w:val="00CB0E59"/>
    <w:rsid w:val="00CB129A"/>
    <w:rsid w:val="00CB1764"/>
    <w:rsid w:val="00CB1AE3"/>
    <w:rsid w:val="00CB1C3F"/>
    <w:rsid w:val="00CB230B"/>
    <w:rsid w:val="00CB2334"/>
    <w:rsid w:val="00CB244D"/>
    <w:rsid w:val="00CB27D8"/>
    <w:rsid w:val="00CB2B70"/>
    <w:rsid w:val="00CB2BF1"/>
    <w:rsid w:val="00CB2BFD"/>
    <w:rsid w:val="00CB3428"/>
    <w:rsid w:val="00CB3D4C"/>
    <w:rsid w:val="00CB40E0"/>
    <w:rsid w:val="00CB4500"/>
    <w:rsid w:val="00CB45ED"/>
    <w:rsid w:val="00CB4815"/>
    <w:rsid w:val="00CB492A"/>
    <w:rsid w:val="00CB4F56"/>
    <w:rsid w:val="00CB54DE"/>
    <w:rsid w:val="00CB5ADC"/>
    <w:rsid w:val="00CB5AFA"/>
    <w:rsid w:val="00CB63F4"/>
    <w:rsid w:val="00CB64EC"/>
    <w:rsid w:val="00CB65B6"/>
    <w:rsid w:val="00CB6954"/>
    <w:rsid w:val="00CB6AF1"/>
    <w:rsid w:val="00CB6ED7"/>
    <w:rsid w:val="00CB72ED"/>
    <w:rsid w:val="00CB743C"/>
    <w:rsid w:val="00CB7EC1"/>
    <w:rsid w:val="00CC00A9"/>
    <w:rsid w:val="00CC01C8"/>
    <w:rsid w:val="00CC1170"/>
    <w:rsid w:val="00CC13A5"/>
    <w:rsid w:val="00CC15FB"/>
    <w:rsid w:val="00CC173C"/>
    <w:rsid w:val="00CC1821"/>
    <w:rsid w:val="00CC1979"/>
    <w:rsid w:val="00CC1987"/>
    <w:rsid w:val="00CC1B44"/>
    <w:rsid w:val="00CC1C58"/>
    <w:rsid w:val="00CC2229"/>
    <w:rsid w:val="00CC23BB"/>
    <w:rsid w:val="00CC262F"/>
    <w:rsid w:val="00CC2660"/>
    <w:rsid w:val="00CC2813"/>
    <w:rsid w:val="00CC2A96"/>
    <w:rsid w:val="00CC2C66"/>
    <w:rsid w:val="00CC2DC4"/>
    <w:rsid w:val="00CC2E30"/>
    <w:rsid w:val="00CC338C"/>
    <w:rsid w:val="00CC38EB"/>
    <w:rsid w:val="00CC3A1D"/>
    <w:rsid w:val="00CC3AB8"/>
    <w:rsid w:val="00CC3AE9"/>
    <w:rsid w:val="00CC3F73"/>
    <w:rsid w:val="00CC456A"/>
    <w:rsid w:val="00CC45A8"/>
    <w:rsid w:val="00CC45D0"/>
    <w:rsid w:val="00CC45E7"/>
    <w:rsid w:val="00CC4825"/>
    <w:rsid w:val="00CC4A74"/>
    <w:rsid w:val="00CC4A8D"/>
    <w:rsid w:val="00CC4B7B"/>
    <w:rsid w:val="00CC4CFF"/>
    <w:rsid w:val="00CC5FDD"/>
    <w:rsid w:val="00CC6176"/>
    <w:rsid w:val="00CC6231"/>
    <w:rsid w:val="00CC633E"/>
    <w:rsid w:val="00CC6930"/>
    <w:rsid w:val="00CC69BC"/>
    <w:rsid w:val="00CC6AB7"/>
    <w:rsid w:val="00CC6DAA"/>
    <w:rsid w:val="00CC6F25"/>
    <w:rsid w:val="00CC749B"/>
    <w:rsid w:val="00CC771E"/>
    <w:rsid w:val="00CC7995"/>
    <w:rsid w:val="00CC79DB"/>
    <w:rsid w:val="00CC7C2D"/>
    <w:rsid w:val="00CC7C3E"/>
    <w:rsid w:val="00CC7C6F"/>
    <w:rsid w:val="00CC7F4F"/>
    <w:rsid w:val="00CC7FA7"/>
    <w:rsid w:val="00CD024C"/>
    <w:rsid w:val="00CD0265"/>
    <w:rsid w:val="00CD07DD"/>
    <w:rsid w:val="00CD0912"/>
    <w:rsid w:val="00CD0D3D"/>
    <w:rsid w:val="00CD0D81"/>
    <w:rsid w:val="00CD1160"/>
    <w:rsid w:val="00CD12A9"/>
    <w:rsid w:val="00CD1354"/>
    <w:rsid w:val="00CD13D1"/>
    <w:rsid w:val="00CD158A"/>
    <w:rsid w:val="00CD165B"/>
    <w:rsid w:val="00CD1E29"/>
    <w:rsid w:val="00CD2278"/>
    <w:rsid w:val="00CD2656"/>
    <w:rsid w:val="00CD2A51"/>
    <w:rsid w:val="00CD2BAF"/>
    <w:rsid w:val="00CD2C24"/>
    <w:rsid w:val="00CD2E36"/>
    <w:rsid w:val="00CD3320"/>
    <w:rsid w:val="00CD36DE"/>
    <w:rsid w:val="00CD3857"/>
    <w:rsid w:val="00CD4626"/>
    <w:rsid w:val="00CD48A5"/>
    <w:rsid w:val="00CD48E6"/>
    <w:rsid w:val="00CD4A69"/>
    <w:rsid w:val="00CD4C4A"/>
    <w:rsid w:val="00CD4FC4"/>
    <w:rsid w:val="00CD52B3"/>
    <w:rsid w:val="00CD5A3C"/>
    <w:rsid w:val="00CD5ABD"/>
    <w:rsid w:val="00CD5EBF"/>
    <w:rsid w:val="00CD5F68"/>
    <w:rsid w:val="00CD5FB5"/>
    <w:rsid w:val="00CD60BF"/>
    <w:rsid w:val="00CD60CC"/>
    <w:rsid w:val="00CD60E7"/>
    <w:rsid w:val="00CD617F"/>
    <w:rsid w:val="00CD6241"/>
    <w:rsid w:val="00CD62BF"/>
    <w:rsid w:val="00CD6436"/>
    <w:rsid w:val="00CD6447"/>
    <w:rsid w:val="00CD64C5"/>
    <w:rsid w:val="00CD6808"/>
    <w:rsid w:val="00CD6F71"/>
    <w:rsid w:val="00CD6F8A"/>
    <w:rsid w:val="00CD7014"/>
    <w:rsid w:val="00CD71C2"/>
    <w:rsid w:val="00CD7274"/>
    <w:rsid w:val="00CD7623"/>
    <w:rsid w:val="00CD7713"/>
    <w:rsid w:val="00CD7786"/>
    <w:rsid w:val="00CD7ADA"/>
    <w:rsid w:val="00CE07B7"/>
    <w:rsid w:val="00CE082E"/>
    <w:rsid w:val="00CE0977"/>
    <w:rsid w:val="00CE0AB6"/>
    <w:rsid w:val="00CE0F06"/>
    <w:rsid w:val="00CE1041"/>
    <w:rsid w:val="00CE11C4"/>
    <w:rsid w:val="00CE11E3"/>
    <w:rsid w:val="00CE11EC"/>
    <w:rsid w:val="00CE13A8"/>
    <w:rsid w:val="00CE13E4"/>
    <w:rsid w:val="00CE153F"/>
    <w:rsid w:val="00CE1652"/>
    <w:rsid w:val="00CE1A7B"/>
    <w:rsid w:val="00CE1CEC"/>
    <w:rsid w:val="00CE2FB0"/>
    <w:rsid w:val="00CE3161"/>
    <w:rsid w:val="00CE317F"/>
    <w:rsid w:val="00CE3334"/>
    <w:rsid w:val="00CE33FD"/>
    <w:rsid w:val="00CE3792"/>
    <w:rsid w:val="00CE37B5"/>
    <w:rsid w:val="00CE37F0"/>
    <w:rsid w:val="00CE383E"/>
    <w:rsid w:val="00CE4072"/>
    <w:rsid w:val="00CE4721"/>
    <w:rsid w:val="00CE4D94"/>
    <w:rsid w:val="00CE4EB2"/>
    <w:rsid w:val="00CE50B9"/>
    <w:rsid w:val="00CE52CD"/>
    <w:rsid w:val="00CE53A4"/>
    <w:rsid w:val="00CE5454"/>
    <w:rsid w:val="00CE5B9D"/>
    <w:rsid w:val="00CE5F96"/>
    <w:rsid w:val="00CE69A3"/>
    <w:rsid w:val="00CE6C33"/>
    <w:rsid w:val="00CE6CBF"/>
    <w:rsid w:val="00CE6D69"/>
    <w:rsid w:val="00CE6F0C"/>
    <w:rsid w:val="00CE6F76"/>
    <w:rsid w:val="00CE7152"/>
    <w:rsid w:val="00CE7368"/>
    <w:rsid w:val="00CE7595"/>
    <w:rsid w:val="00CE7664"/>
    <w:rsid w:val="00CE7715"/>
    <w:rsid w:val="00CE7E0F"/>
    <w:rsid w:val="00CF0000"/>
    <w:rsid w:val="00CF04E6"/>
    <w:rsid w:val="00CF061B"/>
    <w:rsid w:val="00CF09F1"/>
    <w:rsid w:val="00CF0AAF"/>
    <w:rsid w:val="00CF0BEA"/>
    <w:rsid w:val="00CF112B"/>
    <w:rsid w:val="00CF12B6"/>
    <w:rsid w:val="00CF1905"/>
    <w:rsid w:val="00CF19A4"/>
    <w:rsid w:val="00CF223B"/>
    <w:rsid w:val="00CF2F55"/>
    <w:rsid w:val="00CF300E"/>
    <w:rsid w:val="00CF30D7"/>
    <w:rsid w:val="00CF315B"/>
    <w:rsid w:val="00CF343D"/>
    <w:rsid w:val="00CF36C9"/>
    <w:rsid w:val="00CF37CF"/>
    <w:rsid w:val="00CF3857"/>
    <w:rsid w:val="00CF3919"/>
    <w:rsid w:val="00CF3D71"/>
    <w:rsid w:val="00CF47B7"/>
    <w:rsid w:val="00CF4829"/>
    <w:rsid w:val="00CF4B92"/>
    <w:rsid w:val="00CF4CC3"/>
    <w:rsid w:val="00CF529D"/>
    <w:rsid w:val="00CF5669"/>
    <w:rsid w:val="00CF58A3"/>
    <w:rsid w:val="00CF61A2"/>
    <w:rsid w:val="00CF61A5"/>
    <w:rsid w:val="00CF6876"/>
    <w:rsid w:val="00CF68F4"/>
    <w:rsid w:val="00CF6A2F"/>
    <w:rsid w:val="00CF6B4F"/>
    <w:rsid w:val="00CF6C5A"/>
    <w:rsid w:val="00CF6EF8"/>
    <w:rsid w:val="00CF6FB3"/>
    <w:rsid w:val="00CF71A6"/>
    <w:rsid w:val="00CF722F"/>
    <w:rsid w:val="00CF730C"/>
    <w:rsid w:val="00CF7388"/>
    <w:rsid w:val="00CF7739"/>
    <w:rsid w:val="00CF77FB"/>
    <w:rsid w:val="00CF7BEF"/>
    <w:rsid w:val="00CF7BF5"/>
    <w:rsid w:val="00CF7EA4"/>
    <w:rsid w:val="00D000C9"/>
    <w:rsid w:val="00D00100"/>
    <w:rsid w:val="00D00384"/>
    <w:rsid w:val="00D004E4"/>
    <w:rsid w:val="00D00627"/>
    <w:rsid w:val="00D01325"/>
    <w:rsid w:val="00D014C4"/>
    <w:rsid w:val="00D01758"/>
    <w:rsid w:val="00D01BB4"/>
    <w:rsid w:val="00D01F55"/>
    <w:rsid w:val="00D022D3"/>
    <w:rsid w:val="00D02464"/>
    <w:rsid w:val="00D026CB"/>
    <w:rsid w:val="00D02DB1"/>
    <w:rsid w:val="00D02E3D"/>
    <w:rsid w:val="00D031FF"/>
    <w:rsid w:val="00D032C6"/>
    <w:rsid w:val="00D0331A"/>
    <w:rsid w:val="00D0339F"/>
    <w:rsid w:val="00D03509"/>
    <w:rsid w:val="00D0353D"/>
    <w:rsid w:val="00D035B2"/>
    <w:rsid w:val="00D03755"/>
    <w:rsid w:val="00D037D9"/>
    <w:rsid w:val="00D03C69"/>
    <w:rsid w:val="00D03CFF"/>
    <w:rsid w:val="00D03D44"/>
    <w:rsid w:val="00D041FD"/>
    <w:rsid w:val="00D04463"/>
    <w:rsid w:val="00D046C1"/>
    <w:rsid w:val="00D048B6"/>
    <w:rsid w:val="00D04CFB"/>
    <w:rsid w:val="00D052E8"/>
    <w:rsid w:val="00D053AE"/>
    <w:rsid w:val="00D05454"/>
    <w:rsid w:val="00D0558F"/>
    <w:rsid w:val="00D055CA"/>
    <w:rsid w:val="00D05675"/>
    <w:rsid w:val="00D06027"/>
    <w:rsid w:val="00D0628E"/>
    <w:rsid w:val="00D06766"/>
    <w:rsid w:val="00D06D00"/>
    <w:rsid w:val="00D06D12"/>
    <w:rsid w:val="00D073E4"/>
    <w:rsid w:val="00D074C5"/>
    <w:rsid w:val="00D07C5E"/>
    <w:rsid w:val="00D1002B"/>
    <w:rsid w:val="00D101EC"/>
    <w:rsid w:val="00D1026F"/>
    <w:rsid w:val="00D10524"/>
    <w:rsid w:val="00D1065E"/>
    <w:rsid w:val="00D106E9"/>
    <w:rsid w:val="00D1098D"/>
    <w:rsid w:val="00D10CF4"/>
    <w:rsid w:val="00D10F26"/>
    <w:rsid w:val="00D11016"/>
    <w:rsid w:val="00D1106A"/>
    <w:rsid w:val="00D112CC"/>
    <w:rsid w:val="00D11347"/>
    <w:rsid w:val="00D11378"/>
    <w:rsid w:val="00D116A4"/>
    <w:rsid w:val="00D117C1"/>
    <w:rsid w:val="00D11828"/>
    <w:rsid w:val="00D1199E"/>
    <w:rsid w:val="00D11D22"/>
    <w:rsid w:val="00D11D4D"/>
    <w:rsid w:val="00D12181"/>
    <w:rsid w:val="00D124F4"/>
    <w:rsid w:val="00D12652"/>
    <w:rsid w:val="00D12CEB"/>
    <w:rsid w:val="00D12D5A"/>
    <w:rsid w:val="00D12DB8"/>
    <w:rsid w:val="00D12DD2"/>
    <w:rsid w:val="00D131B8"/>
    <w:rsid w:val="00D133CD"/>
    <w:rsid w:val="00D13C02"/>
    <w:rsid w:val="00D13DC1"/>
    <w:rsid w:val="00D13FB0"/>
    <w:rsid w:val="00D148AA"/>
    <w:rsid w:val="00D14904"/>
    <w:rsid w:val="00D14D74"/>
    <w:rsid w:val="00D14FD3"/>
    <w:rsid w:val="00D15225"/>
    <w:rsid w:val="00D15264"/>
    <w:rsid w:val="00D15460"/>
    <w:rsid w:val="00D1555E"/>
    <w:rsid w:val="00D155A4"/>
    <w:rsid w:val="00D15608"/>
    <w:rsid w:val="00D1567E"/>
    <w:rsid w:val="00D158FF"/>
    <w:rsid w:val="00D15A56"/>
    <w:rsid w:val="00D15A6B"/>
    <w:rsid w:val="00D15A9D"/>
    <w:rsid w:val="00D15F0D"/>
    <w:rsid w:val="00D15F70"/>
    <w:rsid w:val="00D15F84"/>
    <w:rsid w:val="00D162D3"/>
    <w:rsid w:val="00D1651A"/>
    <w:rsid w:val="00D16E61"/>
    <w:rsid w:val="00D16F4A"/>
    <w:rsid w:val="00D1739B"/>
    <w:rsid w:val="00D174B7"/>
    <w:rsid w:val="00D17573"/>
    <w:rsid w:val="00D175C8"/>
    <w:rsid w:val="00D179E7"/>
    <w:rsid w:val="00D17AAD"/>
    <w:rsid w:val="00D17CCF"/>
    <w:rsid w:val="00D17D99"/>
    <w:rsid w:val="00D17F34"/>
    <w:rsid w:val="00D20007"/>
    <w:rsid w:val="00D2011E"/>
    <w:rsid w:val="00D2024D"/>
    <w:rsid w:val="00D2091D"/>
    <w:rsid w:val="00D20968"/>
    <w:rsid w:val="00D20DD2"/>
    <w:rsid w:val="00D20FC8"/>
    <w:rsid w:val="00D21635"/>
    <w:rsid w:val="00D216A9"/>
    <w:rsid w:val="00D217D7"/>
    <w:rsid w:val="00D21AB3"/>
    <w:rsid w:val="00D21FCB"/>
    <w:rsid w:val="00D2277D"/>
    <w:rsid w:val="00D227B7"/>
    <w:rsid w:val="00D22D20"/>
    <w:rsid w:val="00D22DC0"/>
    <w:rsid w:val="00D22F61"/>
    <w:rsid w:val="00D234E4"/>
    <w:rsid w:val="00D23BD4"/>
    <w:rsid w:val="00D23DAC"/>
    <w:rsid w:val="00D23F11"/>
    <w:rsid w:val="00D24A0D"/>
    <w:rsid w:val="00D24A20"/>
    <w:rsid w:val="00D24B79"/>
    <w:rsid w:val="00D24C42"/>
    <w:rsid w:val="00D253B8"/>
    <w:rsid w:val="00D25453"/>
    <w:rsid w:val="00D254EC"/>
    <w:rsid w:val="00D254F4"/>
    <w:rsid w:val="00D25567"/>
    <w:rsid w:val="00D25620"/>
    <w:rsid w:val="00D25821"/>
    <w:rsid w:val="00D25B3D"/>
    <w:rsid w:val="00D25DE4"/>
    <w:rsid w:val="00D25E7D"/>
    <w:rsid w:val="00D2648D"/>
    <w:rsid w:val="00D266FA"/>
    <w:rsid w:val="00D26A17"/>
    <w:rsid w:val="00D26B95"/>
    <w:rsid w:val="00D26C9F"/>
    <w:rsid w:val="00D26CD9"/>
    <w:rsid w:val="00D26D28"/>
    <w:rsid w:val="00D26E76"/>
    <w:rsid w:val="00D27006"/>
    <w:rsid w:val="00D270FF"/>
    <w:rsid w:val="00D2720C"/>
    <w:rsid w:val="00D27687"/>
    <w:rsid w:val="00D27BCD"/>
    <w:rsid w:val="00D30780"/>
    <w:rsid w:val="00D30B09"/>
    <w:rsid w:val="00D31220"/>
    <w:rsid w:val="00D3126A"/>
    <w:rsid w:val="00D318DC"/>
    <w:rsid w:val="00D31F3C"/>
    <w:rsid w:val="00D31FD0"/>
    <w:rsid w:val="00D3215E"/>
    <w:rsid w:val="00D32837"/>
    <w:rsid w:val="00D32BC2"/>
    <w:rsid w:val="00D32D86"/>
    <w:rsid w:val="00D32DA1"/>
    <w:rsid w:val="00D32F04"/>
    <w:rsid w:val="00D3310D"/>
    <w:rsid w:val="00D33C9D"/>
    <w:rsid w:val="00D33E5A"/>
    <w:rsid w:val="00D33ED5"/>
    <w:rsid w:val="00D34119"/>
    <w:rsid w:val="00D34475"/>
    <w:rsid w:val="00D34778"/>
    <w:rsid w:val="00D347B4"/>
    <w:rsid w:val="00D348F2"/>
    <w:rsid w:val="00D34ADF"/>
    <w:rsid w:val="00D34DCE"/>
    <w:rsid w:val="00D350DC"/>
    <w:rsid w:val="00D35323"/>
    <w:rsid w:val="00D3557B"/>
    <w:rsid w:val="00D355DB"/>
    <w:rsid w:val="00D3573F"/>
    <w:rsid w:val="00D35C52"/>
    <w:rsid w:val="00D35C6E"/>
    <w:rsid w:val="00D36382"/>
    <w:rsid w:val="00D36444"/>
    <w:rsid w:val="00D36813"/>
    <w:rsid w:val="00D36944"/>
    <w:rsid w:val="00D36BF4"/>
    <w:rsid w:val="00D36F7F"/>
    <w:rsid w:val="00D3701D"/>
    <w:rsid w:val="00D37568"/>
    <w:rsid w:val="00D3772D"/>
    <w:rsid w:val="00D37A19"/>
    <w:rsid w:val="00D403BD"/>
    <w:rsid w:val="00D40523"/>
    <w:rsid w:val="00D40860"/>
    <w:rsid w:val="00D410C2"/>
    <w:rsid w:val="00D41254"/>
    <w:rsid w:val="00D4126E"/>
    <w:rsid w:val="00D41C8F"/>
    <w:rsid w:val="00D42731"/>
    <w:rsid w:val="00D42836"/>
    <w:rsid w:val="00D42AF0"/>
    <w:rsid w:val="00D4322B"/>
    <w:rsid w:val="00D43447"/>
    <w:rsid w:val="00D43790"/>
    <w:rsid w:val="00D4383F"/>
    <w:rsid w:val="00D440D2"/>
    <w:rsid w:val="00D444EA"/>
    <w:rsid w:val="00D445B3"/>
    <w:rsid w:val="00D44685"/>
    <w:rsid w:val="00D44F7E"/>
    <w:rsid w:val="00D4502A"/>
    <w:rsid w:val="00D45207"/>
    <w:rsid w:val="00D45475"/>
    <w:rsid w:val="00D45584"/>
    <w:rsid w:val="00D456D6"/>
    <w:rsid w:val="00D45799"/>
    <w:rsid w:val="00D45938"/>
    <w:rsid w:val="00D459A2"/>
    <w:rsid w:val="00D45A64"/>
    <w:rsid w:val="00D45CCE"/>
    <w:rsid w:val="00D46013"/>
    <w:rsid w:val="00D460FD"/>
    <w:rsid w:val="00D465AC"/>
    <w:rsid w:val="00D4679F"/>
    <w:rsid w:val="00D467BD"/>
    <w:rsid w:val="00D468AD"/>
    <w:rsid w:val="00D46A7D"/>
    <w:rsid w:val="00D47772"/>
    <w:rsid w:val="00D47E44"/>
    <w:rsid w:val="00D50021"/>
    <w:rsid w:val="00D503A5"/>
    <w:rsid w:val="00D50411"/>
    <w:rsid w:val="00D50B3E"/>
    <w:rsid w:val="00D51053"/>
    <w:rsid w:val="00D514F7"/>
    <w:rsid w:val="00D51702"/>
    <w:rsid w:val="00D51990"/>
    <w:rsid w:val="00D519C4"/>
    <w:rsid w:val="00D51B10"/>
    <w:rsid w:val="00D51BD6"/>
    <w:rsid w:val="00D522E0"/>
    <w:rsid w:val="00D523C0"/>
    <w:rsid w:val="00D5250B"/>
    <w:rsid w:val="00D52539"/>
    <w:rsid w:val="00D5296B"/>
    <w:rsid w:val="00D52B0D"/>
    <w:rsid w:val="00D53068"/>
    <w:rsid w:val="00D530CF"/>
    <w:rsid w:val="00D5318A"/>
    <w:rsid w:val="00D534AB"/>
    <w:rsid w:val="00D53690"/>
    <w:rsid w:val="00D5371B"/>
    <w:rsid w:val="00D537E7"/>
    <w:rsid w:val="00D53ACD"/>
    <w:rsid w:val="00D53C93"/>
    <w:rsid w:val="00D54287"/>
    <w:rsid w:val="00D5439A"/>
    <w:rsid w:val="00D54540"/>
    <w:rsid w:val="00D545F1"/>
    <w:rsid w:val="00D54FF6"/>
    <w:rsid w:val="00D55233"/>
    <w:rsid w:val="00D5524B"/>
    <w:rsid w:val="00D5568C"/>
    <w:rsid w:val="00D55CDB"/>
    <w:rsid w:val="00D56243"/>
    <w:rsid w:val="00D564BA"/>
    <w:rsid w:val="00D565D3"/>
    <w:rsid w:val="00D56613"/>
    <w:rsid w:val="00D56678"/>
    <w:rsid w:val="00D56AA4"/>
    <w:rsid w:val="00D56C09"/>
    <w:rsid w:val="00D56DDA"/>
    <w:rsid w:val="00D56E46"/>
    <w:rsid w:val="00D57328"/>
    <w:rsid w:val="00D5732F"/>
    <w:rsid w:val="00D573F3"/>
    <w:rsid w:val="00D57740"/>
    <w:rsid w:val="00D57749"/>
    <w:rsid w:val="00D57B3E"/>
    <w:rsid w:val="00D57D9A"/>
    <w:rsid w:val="00D57E80"/>
    <w:rsid w:val="00D57EA3"/>
    <w:rsid w:val="00D57F56"/>
    <w:rsid w:val="00D6035E"/>
    <w:rsid w:val="00D609CB"/>
    <w:rsid w:val="00D60B3D"/>
    <w:rsid w:val="00D60CFE"/>
    <w:rsid w:val="00D611AA"/>
    <w:rsid w:val="00D6129C"/>
    <w:rsid w:val="00D61582"/>
    <w:rsid w:val="00D616D3"/>
    <w:rsid w:val="00D616DC"/>
    <w:rsid w:val="00D61AA9"/>
    <w:rsid w:val="00D61B09"/>
    <w:rsid w:val="00D61EA4"/>
    <w:rsid w:val="00D61FC7"/>
    <w:rsid w:val="00D622BB"/>
    <w:rsid w:val="00D624F6"/>
    <w:rsid w:val="00D625A7"/>
    <w:rsid w:val="00D6283F"/>
    <w:rsid w:val="00D62C15"/>
    <w:rsid w:val="00D62C26"/>
    <w:rsid w:val="00D63387"/>
    <w:rsid w:val="00D633A6"/>
    <w:rsid w:val="00D63431"/>
    <w:rsid w:val="00D63442"/>
    <w:rsid w:val="00D63443"/>
    <w:rsid w:val="00D63996"/>
    <w:rsid w:val="00D63A50"/>
    <w:rsid w:val="00D63B0F"/>
    <w:rsid w:val="00D63B18"/>
    <w:rsid w:val="00D63B76"/>
    <w:rsid w:val="00D63D46"/>
    <w:rsid w:val="00D63EDF"/>
    <w:rsid w:val="00D63F07"/>
    <w:rsid w:val="00D63FC4"/>
    <w:rsid w:val="00D641B0"/>
    <w:rsid w:val="00D64596"/>
    <w:rsid w:val="00D64A08"/>
    <w:rsid w:val="00D64AB7"/>
    <w:rsid w:val="00D64C05"/>
    <w:rsid w:val="00D64EEA"/>
    <w:rsid w:val="00D64F22"/>
    <w:rsid w:val="00D65072"/>
    <w:rsid w:val="00D65192"/>
    <w:rsid w:val="00D6538D"/>
    <w:rsid w:val="00D6585B"/>
    <w:rsid w:val="00D669A5"/>
    <w:rsid w:val="00D66AD0"/>
    <w:rsid w:val="00D66CC9"/>
    <w:rsid w:val="00D66D9F"/>
    <w:rsid w:val="00D66E74"/>
    <w:rsid w:val="00D6721B"/>
    <w:rsid w:val="00D67608"/>
    <w:rsid w:val="00D6780F"/>
    <w:rsid w:val="00D6790A"/>
    <w:rsid w:val="00D67BE7"/>
    <w:rsid w:val="00D70070"/>
    <w:rsid w:val="00D700D3"/>
    <w:rsid w:val="00D702BC"/>
    <w:rsid w:val="00D7039A"/>
    <w:rsid w:val="00D70671"/>
    <w:rsid w:val="00D709FC"/>
    <w:rsid w:val="00D70BC0"/>
    <w:rsid w:val="00D70FFF"/>
    <w:rsid w:val="00D7142C"/>
    <w:rsid w:val="00D7155D"/>
    <w:rsid w:val="00D71841"/>
    <w:rsid w:val="00D718CB"/>
    <w:rsid w:val="00D71AC7"/>
    <w:rsid w:val="00D71B6A"/>
    <w:rsid w:val="00D71E19"/>
    <w:rsid w:val="00D7226B"/>
    <w:rsid w:val="00D72340"/>
    <w:rsid w:val="00D72C51"/>
    <w:rsid w:val="00D72EB4"/>
    <w:rsid w:val="00D72FBE"/>
    <w:rsid w:val="00D7339C"/>
    <w:rsid w:val="00D73688"/>
    <w:rsid w:val="00D73BE0"/>
    <w:rsid w:val="00D73DF5"/>
    <w:rsid w:val="00D74064"/>
    <w:rsid w:val="00D74A12"/>
    <w:rsid w:val="00D74BE3"/>
    <w:rsid w:val="00D74F93"/>
    <w:rsid w:val="00D75195"/>
    <w:rsid w:val="00D7548F"/>
    <w:rsid w:val="00D759E8"/>
    <w:rsid w:val="00D75B77"/>
    <w:rsid w:val="00D75D49"/>
    <w:rsid w:val="00D760A8"/>
    <w:rsid w:val="00D761EC"/>
    <w:rsid w:val="00D767C2"/>
    <w:rsid w:val="00D76ACB"/>
    <w:rsid w:val="00D76B2A"/>
    <w:rsid w:val="00D76B3F"/>
    <w:rsid w:val="00D76D5D"/>
    <w:rsid w:val="00D76D82"/>
    <w:rsid w:val="00D76E9F"/>
    <w:rsid w:val="00D772F1"/>
    <w:rsid w:val="00D77CF8"/>
    <w:rsid w:val="00D80216"/>
    <w:rsid w:val="00D80396"/>
    <w:rsid w:val="00D804CC"/>
    <w:rsid w:val="00D80642"/>
    <w:rsid w:val="00D806F8"/>
    <w:rsid w:val="00D80C75"/>
    <w:rsid w:val="00D80CD9"/>
    <w:rsid w:val="00D80D6D"/>
    <w:rsid w:val="00D80E89"/>
    <w:rsid w:val="00D8180E"/>
    <w:rsid w:val="00D819D3"/>
    <w:rsid w:val="00D81ADE"/>
    <w:rsid w:val="00D81D72"/>
    <w:rsid w:val="00D81EFC"/>
    <w:rsid w:val="00D81FD1"/>
    <w:rsid w:val="00D82040"/>
    <w:rsid w:val="00D821DE"/>
    <w:rsid w:val="00D822DB"/>
    <w:rsid w:val="00D825B1"/>
    <w:rsid w:val="00D826AB"/>
    <w:rsid w:val="00D8288B"/>
    <w:rsid w:val="00D82C42"/>
    <w:rsid w:val="00D82C6D"/>
    <w:rsid w:val="00D82D96"/>
    <w:rsid w:val="00D82DA1"/>
    <w:rsid w:val="00D831D9"/>
    <w:rsid w:val="00D835F2"/>
    <w:rsid w:val="00D83656"/>
    <w:rsid w:val="00D83671"/>
    <w:rsid w:val="00D83A9E"/>
    <w:rsid w:val="00D843EA"/>
    <w:rsid w:val="00D84670"/>
    <w:rsid w:val="00D846D2"/>
    <w:rsid w:val="00D85903"/>
    <w:rsid w:val="00D85AA5"/>
    <w:rsid w:val="00D85B7F"/>
    <w:rsid w:val="00D860BA"/>
    <w:rsid w:val="00D860E5"/>
    <w:rsid w:val="00D8618B"/>
    <w:rsid w:val="00D86333"/>
    <w:rsid w:val="00D86974"/>
    <w:rsid w:val="00D86B66"/>
    <w:rsid w:val="00D86BB1"/>
    <w:rsid w:val="00D86D68"/>
    <w:rsid w:val="00D86E5B"/>
    <w:rsid w:val="00D87665"/>
    <w:rsid w:val="00D877DD"/>
    <w:rsid w:val="00D87A6E"/>
    <w:rsid w:val="00D87E3D"/>
    <w:rsid w:val="00D87FD9"/>
    <w:rsid w:val="00D9032E"/>
    <w:rsid w:val="00D90866"/>
    <w:rsid w:val="00D90C2F"/>
    <w:rsid w:val="00D914E6"/>
    <w:rsid w:val="00D914FE"/>
    <w:rsid w:val="00D91573"/>
    <w:rsid w:val="00D915CC"/>
    <w:rsid w:val="00D91953"/>
    <w:rsid w:val="00D923D5"/>
    <w:rsid w:val="00D92927"/>
    <w:rsid w:val="00D92A5B"/>
    <w:rsid w:val="00D92DD3"/>
    <w:rsid w:val="00D92F0E"/>
    <w:rsid w:val="00D92F59"/>
    <w:rsid w:val="00D931E2"/>
    <w:rsid w:val="00D9325E"/>
    <w:rsid w:val="00D932CA"/>
    <w:rsid w:val="00D935C7"/>
    <w:rsid w:val="00D937C7"/>
    <w:rsid w:val="00D93DC1"/>
    <w:rsid w:val="00D93F23"/>
    <w:rsid w:val="00D94193"/>
    <w:rsid w:val="00D943DA"/>
    <w:rsid w:val="00D9450C"/>
    <w:rsid w:val="00D9450D"/>
    <w:rsid w:val="00D94A06"/>
    <w:rsid w:val="00D94EFF"/>
    <w:rsid w:val="00D9510D"/>
    <w:rsid w:val="00D955AC"/>
    <w:rsid w:val="00D95A41"/>
    <w:rsid w:val="00D95E13"/>
    <w:rsid w:val="00D96236"/>
    <w:rsid w:val="00D9655E"/>
    <w:rsid w:val="00D96710"/>
    <w:rsid w:val="00D9680D"/>
    <w:rsid w:val="00D96878"/>
    <w:rsid w:val="00D9713B"/>
    <w:rsid w:val="00D97203"/>
    <w:rsid w:val="00D9744E"/>
    <w:rsid w:val="00D97522"/>
    <w:rsid w:val="00D9756C"/>
    <w:rsid w:val="00D9781E"/>
    <w:rsid w:val="00D97A4E"/>
    <w:rsid w:val="00D97CAF"/>
    <w:rsid w:val="00DA0096"/>
    <w:rsid w:val="00DA01CC"/>
    <w:rsid w:val="00DA06B8"/>
    <w:rsid w:val="00DA0783"/>
    <w:rsid w:val="00DA08AC"/>
    <w:rsid w:val="00DA0B35"/>
    <w:rsid w:val="00DA0B5F"/>
    <w:rsid w:val="00DA0F43"/>
    <w:rsid w:val="00DA14A1"/>
    <w:rsid w:val="00DA18AF"/>
    <w:rsid w:val="00DA1928"/>
    <w:rsid w:val="00DA1983"/>
    <w:rsid w:val="00DA1BED"/>
    <w:rsid w:val="00DA1D7D"/>
    <w:rsid w:val="00DA1D8A"/>
    <w:rsid w:val="00DA1DE9"/>
    <w:rsid w:val="00DA1FEB"/>
    <w:rsid w:val="00DA2379"/>
    <w:rsid w:val="00DA248F"/>
    <w:rsid w:val="00DA24C9"/>
    <w:rsid w:val="00DA26A7"/>
    <w:rsid w:val="00DA2A65"/>
    <w:rsid w:val="00DA2B4C"/>
    <w:rsid w:val="00DA2E3C"/>
    <w:rsid w:val="00DA2FE2"/>
    <w:rsid w:val="00DA3378"/>
    <w:rsid w:val="00DA34F4"/>
    <w:rsid w:val="00DA35F1"/>
    <w:rsid w:val="00DA3699"/>
    <w:rsid w:val="00DA37D8"/>
    <w:rsid w:val="00DA3ACF"/>
    <w:rsid w:val="00DA3EDE"/>
    <w:rsid w:val="00DA3EDF"/>
    <w:rsid w:val="00DA4271"/>
    <w:rsid w:val="00DA428F"/>
    <w:rsid w:val="00DA456D"/>
    <w:rsid w:val="00DA45CB"/>
    <w:rsid w:val="00DA4ACF"/>
    <w:rsid w:val="00DA4D81"/>
    <w:rsid w:val="00DA4DCA"/>
    <w:rsid w:val="00DA529B"/>
    <w:rsid w:val="00DA52D1"/>
    <w:rsid w:val="00DA5302"/>
    <w:rsid w:val="00DA5527"/>
    <w:rsid w:val="00DA66C4"/>
    <w:rsid w:val="00DA6B10"/>
    <w:rsid w:val="00DA6CDB"/>
    <w:rsid w:val="00DA7156"/>
    <w:rsid w:val="00DA7B24"/>
    <w:rsid w:val="00DA7BE1"/>
    <w:rsid w:val="00DB014F"/>
    <w:rsid w:val="00DB0769"/>
    <w:rsid w:val="00DB0974"/>
    <w:rsid w:val="00DB0CC1"/>
    <w:rsid w:val="00DB0CDE"/>
    <w:rsid w:val="00DB0F61"/>
    <w:rsid w:val="00DB0F88"/>
    <w:rsid w:val="00DB1283"/>
    <w:rsid w:val="00DB1570"/>
    <w:rsid w:val="00DB15F6"/>
    <w:rsid w:val="00DB1615"/>
    <w:rsid w:val="00DB1851"/>
    <w:rsid w:val="00DB19E7"/>
    <w:rsid w:val="00DB1A27"/>
    <w:rsid w:val="00DB1BFA"/>
    <w:rsid w:val="00DB1DC5"/>
    <w:rsid w:val="00DB20CE"/>
    <w:rsid w:val="00DB24D7"/>
    <w:rsid w:val="00DB2625"/>
    <w:rsid w:val="00DB291B"/>
    <w:rsid w:val="00DB2AF0"/>
    <w:rsid w:val="00DB2C93"/>
    <w:rsid w:val="00DB3139"/>
    <w:rsid w:val="00DB320C"/>
    <w:rsid w:val="00DB3318"/>
    <w:rsid w:val="00DB336B"/>
    <w:rsid w:val="00DB33D4"/>
    <w:rsid w:val="00DB3531"/>
    <w:rsid w:val="00DB3CCA"/>
    <w:rsid w:val="00DB3FFE"/>
    <w:rsid w:val="00DB4174"/>
    <w:rsid w:val="00DB41E4"/>
    <w:rsid w:val="00DB4218"/>
    <w:rsid w:val="00DB430C"/>
    <w:rsid w:val="00DB4796"/>
    <w:rsid w:val="00DB4C97"/>
    <w:rsid w:val="00DB4D7A"/>
    <w:rsid w:val="00DB4DC2"/>
    <w:rsid w:val="00DB4FD6"/>
    <w:rsid w:val="00DB52F1"/>
    <w:rsid w:val="00DB570D"/>
    <w:rsid w:val="00DB5967"/>
    <w:rsid w:val="00DB5CC3"/>
    <w:rsid w:val="00DB61E6"/>
    <w:rsid w:val="00DB6377"/>
    <w:rsid w:val="00DB644D"/>
    <w:rsid w:val="00DB6B5D"/>
    <w:rsid w:val="00DB6C9F"/>
    <w:rsid w:val="00DB708F"/>
    <w:rsid w:val="00DB71C4"/>
    <w:rsid w:val="00DB7278"/>
    <w:rsid w:val="00DB73A1"/>
    <w:rsid w:val="00DB783A"/>
    <w:rsid w:val="00DB7A50"/>
    <w:rsid w:val="00DB7E04"/>
    <w:rsid w:val="00DC00A1"/>
    <w:rsid w:val="00DC0342"/>
    <w:rsid w:val="00DC05A5"/>
    <w:rsid w:val="00DC0C8F"/>
    <w:rsid w:val="00DC0CD9"/>
    <w:rsid w:val="00DC0D9A"/>
    <w:rsid w:val="00DC1D66"/>
    <w:rsid w:val="00DC1E21"/>
    <w:rsid w:val="00DC1E53"/>
    <w:rsid w:val="00DC216A"/>
    <w:rsid w:val="00DC22EA"/>
    <w:rsid w:val="00DC234C"/>
    <w:rsid w:val="00DC276B"/>
    <w:rsid w:val="00DC2907"/>
    <w:rsid w:val="00DC29A5"/>
    <w:rsid w:val="00DC29E8"/>
    <w:rsid w:val="00DC2A98"/>
    <w:rsid w:val="00DC30EB"/>
    <w:rsid w:val="00DC33AA"/>
    <w:rsid w:val="00DC3582"/>
    <w:rsid w:val="00DC3760"/>
    <w:rsid w:val="00DC3D26"/>
    <w:rsid w:val="00DC3E6A"/>
    <w:rsid w:val="00DC3E6F"/>
    <w:rsid w:val="00DC3F57"/>
    <w:rsid w:val="00DC3FD4"/>
    <w:rsid w:val="00DC40A7"/>
    <w:rsid w:val="00DC4981"/>
    <w:rsid w:val="00DC4F3D"/>
    <w:rsid w:val="00DC4FA1"/>
    <w:rsid w:val="00DC50E9"/>
    <w:rsid w:val="00DC52BB"/>
    <w:rsid w:val="00DC53DB"/>
    <w:rsid w:val="00DC5807"/>
    <w:rsid w:val="00DC5834"/>
    <w:rsid w:val="00DC5ACF"/>
    <w:rsid w:val="00DC5B6C"/>
    <w:rsid w:val="00DC5BC2"/>
    <w:rsid w:val="00DC5D29"/>
    <w:rsid w:val="00DC5E00"/>
    <w:rsid w:val="00DC5F63"/>
    <w:rsid w:val="00DC665C"/>
    <w:rsid w:val="00DC6981"/>
    <w:rsid w:val="00DC6A91"/>
    <w:rsid w:val="00DC6D75"/>
    <w:rsid w:val="00DC6F88"/>
    <w:rsid w:val="00DC7103"/>
    <w:rsid w:val="00DC775E"/>
    <w:rsid w:val="00DC799B"/>
    <w:rsid w:val="00DC7DA7"/>
    <w:rsid w:val="00DD007A"/>
    <w:rsid w:val="00DD01D6"/>
    <w:rsid w:val="00DD0423"/>
    <w:rsid w:val="00DD0614"/>
    <w:rsid w:val="00DD0ECC"/>
    <w:rsid w:val="00DD1057"/>
    <w:rsid w:val="00DD10C5"/>
    <w:rsid w:val="00DD127C"/>
    <w:rsid w:val="00DD1352"/>
    <w:rsid w:val="00DD1B4F"/>
    <w:rsid w:val="00DD2631"/>
    <w:rsid w:val="00DD2669"/>
    <w:rsid w:val="00DD26F7"/>
    <w:rsid w:val="00DD29DE"/>
    <w:rsid w:val="00DD2B9B"/>
    <w:rsid w:val="00DD33E7"/>
    <w:rsid w:val="00DD353B"/>
    <w:rsid w:val="00DD36ED"/>
    <w:rsid w:val="00DD3835"/>
    <w:rsid w:val="00DD3B8E"/>
    <w:rsid w:val="00DD3CAB"/>
    <w:rsid w:val="00DD3F20"/>
    <w:rsid w:val="00DD3FDA"/>
    <w:rsid w:val="00DD40DE"/>
    <w:rsid w:val="00DD47B5"/>
    <w:rsid w:val="00DD4BD9"/>
    <w:rsid w:val="00DD4D3B"/>
    <w:rsid w:val="00DD4D59"/>
    <w:rsid w:val="00DD4D85"/>
    <w:rsid w:val="00DD4F10"/>
    <w:rsid w:val="00DD5036"/>
    <w:rsid w:val="00DD5065"/>
    <w:rsid w:val="00DD5202"/>
    <w:rsid w:val="00DD5344"/>
    <w:rsid w:val="00DD5FD1"/>
    <w:rsid w:val="00DD6422"/>
    <w:rsid w:val="00DD643C"/>
    <w:rsid w:val="00DD64DC"/>
    <w:rsid w:val="00DD6678"/>
    <w:rsid w:val="00DD68AE"/>
    <w:rsid w:val="00DD71ED"/>
    <w:rsid w:val="00DD77B3"/>
    <w:rsid w:val="00DD7A44"/>
    <w:rsid w:val="00DD7DEE"/>
    <w:rsid w:val="00DD7EC7"/>
    <w:rsid w:val="00DD7F00"/>
    <w:rsid w:val="00DE060F"/>
    <w:rsid w:val="00DE0813"/>
    <w:rsid w:val="00DE0CA2"/>
    <w:rsid w:val="00DE0D15"/>
    <w:rsid w:val="00DE11F1"/>
    <w:rsid w:val="00DE1340"/>
    <w:rsid w:val="00DE1830"/>
    <w:rsid w:val="00DE1901"/>
    <w:rsid w:val="00DE1919"/>
    <w:rsid w:val="00DE2328"/>
    <w:rsid w:val="00DE238C"/>
    <w:rsid w:val="00DE25B0"/>
    <w:rsid w:val="00DE2B43"/>
    <w:rsid w:val="00DE2F79"/>
    <w:rsid w:val="00DE36ED"/>
    <w:rsid w:val="00DE3735"/>
    <w:rsid w:val="00DE379F"/>
    <w:rsid w:val="00DE384A"/>
    <w:rsid w:val="00DE3F82"/>
    <w:rsid w:val="00DE3FDE"/>
    <w:rsid w:val="00DE4148"/>
    <w:rsid w:val="00DE41E8"/>
    <w:rsid w:val="00DE43CE"/>
    <w:rsid w:val="00DE4837"/>
    <w:rsid w:val="00DE4B22"/>
    <w:rsid w:val="00DE4B76"/>
    <w:rsid w:val="00DE4B97"/>
    <w:rsid w:val="00DE4BB1"/>
    <w:rsid w:val="00DE4BFC"/>
    <w:rsid w:val="00DE4DBD"/>
    <w:rsid w:val="00DE4F3D"/>
    <w:rsid w:val="00DE4F89"/>
    <w:rsid w:val="00DE51A3"/>
    <w:rsid w:val="00DE51ED"/>
    <w:rsid w:val="00DE5336"/>
    <w:rsid w:val="00DE5542"/>
    <w:rsid w:val="00DE5860"/>
    <w:rsid w:val="00DE587A"/>
    <w:rsid w:val="00DE592A"/>
    <w:rsid w:val="00DE5AB9"/>
    <w:rsid w:val="00DE60CE"/>
    <w:rsid w:val="00DE6B54"/>
    <w:rsid w:val="00DE71A3"/>
    <w:rsid w:val="00DE76AF"/>
    <w:rsid w:val="00DE7D5C"/>
    <w:rsid w:val="00DF0137"/>
    <w:rsid w:val="00DF04D9"/>
    <w:rsid w:val="00DF0652"/>
    <w:rsid w:val="00DF06E7"/>
    <w:rsid w:val="00DF0731"/>
    <w:rsid w:val="00DF0A8A"/>
    <w:rsid w:val="00DF0F5E"/>
    <w:rsid w:val="00DF10DD"/>
    <w:rsid w:val="00DF13E3"/>
    <w:rsid w:val="00DF1720"/>
    <w:rsid w:val="00DF1970"/>
    <w:rsid w:val="00DF1F1F"/>
    <w:rsid w:val="00DF2496"/>
    <w:rsid w:val="00DF2772"/>
    <w:rsid w:val="00DF2793"/>
    <w:rsid w:val="00DF2EAB"/>
    <w:rsid w:val="00DF2FF5"/>
    <w:rsid w:val="00DF312C"/>
    <w:rsid w:val="00DF333D"/>
    <w:rsid w:val="00DF33CB"/>
    <w:rsid w:val="00DF348C"/>
    <w:rsid w:val="00DF3714"/>
    <w:rsid w:val="00DF37DA"/>
    <w:rsid w:val="00DF383A"/>
    <w:rsid w:val="00DF399D"/>
    <w:rsid w:val="00DF3A11"/>
    <w:rsid w:val="00DF3ADA"/>
    <w:rsid w:val="00DF3B2E"/>
    <w:rsid w:val="00DF3DE7"/>
    <w:rsid w:val="00DF4824"/>
    <w:rsid w:val="00DF4990"/>
    <w:rsid w:val="00DF4B83"/>
    <w:rsid w:val="00DF4C0C"/>
    <w:rsid w:val="00DF4ECB"/>
    <w:rsid w:val="00DF51FC"/>
    <w:rsid w:val="00DF547A"/>
    <w:rsid w:val="00DF57F0"/>
    <w:rsid w:val="00DF5A74"/>
    <w:rsid w:val="00DF5AA6"/>
    <w:rsid w:val="00DF5B6A"/>
    <w:rsid w:val="00DF5C0B"/>
    <w:rsid w:val="00DF5E28"/>
    <w:rsid w:val="00DF61FF"/>
    <w:rsid w:val="00DF65A0"/>
    <w:rsid w:val="00DF6811"/>
    <w:rsid w:val="00DF70EB"/>
    <w:rsid w:val="00DF731C"/>
    <w:rsid w:val="00DF7B34"/>
    <w:rsid w:val="00DF7B57"/>
    <w:rsid w:val="00DF7E60"/>
    <w:rsid w:val="00E00204"/>
    <w:rsid w:val="00E0073F"/>
    <w:rsid w:val="00E00D0E"/>
    <w:rsid w:val="00E00DB1"/>
    <w:rsid w:val="00E01794"/>
    <w:rsid w:val="00E01ACE"/>
    <w:rsid w:val="00E01C32"/>
    <w:rsid w:val="00E01D78"/>
    <w:rsid w:val="00E01E36"/>
    <w:rsid w:val="00E01EC1"/>
    <w:rsid w:val="00E0232E"/>
    <w:rsid w:val="00E0267E"/>
    <w:rsid w:val="00E02854"/>
    <w:rsid w:val="00E02951"/>
    <w:rsid w:val="00E02F2E"/>
    <w:rsid w:val="00E03153"/>
    <w:rsid w:val="00E031C5"/>
    <w:rsid w:val="00E031FF"/>
    <w:rsid w:val="00E03816"/>
    <w:rsid w:val="00E041BA"/>
    <w:rsid w:val="00E0420A"/>
    <w:rsid w:val="00E0444D"/>
    <w:rsid w:val="00E044F4"/>
    <w:rsid w:val="00E046C0"/>
    <w:rsid w:val="00E0472F"/>
    <w:rsid w:val="00E0477C"/>
    <w:rsid w:val="00E04930"/>
    <w:rsid w:val="00E04A60"/>
    <w:rsid w:val="00E05E2C"/>
    <w:rsid w:val="00E0608D"/>
    <w:rsid w:val="00E060F0"/>
    <w:rsid w:val="00E0637A"/>
    <w:rsid w:val="00E0658D"/>
    <w:rsid w:val="00E068D8"/>
    <w:rsid w:val="00E06AB4"/>
    <w:rsid w:val="00E06BA7"/>
    <w:rsid w:val="00E06EA3"/>
    <w:rsid w:val="00E0719F"/>
    <w:rsid w:val="00E074CC"/>
    <w:rsid w:val="00E07604"/>
    <w:rsid w:val="00E0769B"/>
    <w:rsid w:val="00E07800"/>
    <w:rsid w:val="00E07818"/>
    <w:rsid w:val="00E07895"/>
    <w:rsid w:val="00E078F4"/>
    <w:rsid w:val="00E07D40"/>
    <w:rsid w:val="00E07FAE"/>
    <w:rsid w:val="00E101DD"/>
    <w:rsid w:val="00E103F7"/>
    <w:rsid w:val="00E105A9"/>
    <w:rsid w:val="00E10760"/>
    <w:rsid w:val="00E10A40"/>
    <w:rsid w:val="00E10E73"/>
    <w:rsid w:val="00E1110C"/>
    <w:rsid w:val="00E11AEC"/>
    <w:rsid w:val="00E11AF4"/>
    <w:rsid w:val="00E11CE7"/>
    <w:rsid w:val="00E11F50"/>
    <w:rsid w:val="00E124F3"/>
    <w:rsid w:val="00E12A65"/>
    <w:rsid w:val="00E12C03"/>
    <w:rsid w:val="00E12FEE"/>
    <w:rsid w:val="00E134D2"/>
    <w:rsid w:val="00E1357C"/>
    <w:rsid w:val="00E1371F"/>
    <w:rsid w:val="00E140A8"/>
    <w:rsid w:val="00E1410B"/>
    <w:rsid w:val="00E14393"/>
    <w:rsid w:val="00E145AE"/>
    <w:rsid w:val="00E145BC"/>
    <w:rsid w:val="00E148F3"/>
    <w:rsid w:val="00E149DB"/>
    <w:rsid w:val="00E153C1"/>
    <w:rsid w:val="00E154F1"/>
    <w:rsid w:val="00E15C32"/>
    <w:rsid w:val="00E15C73"/>
    <w:rsid w:val="00E16269"/>
    <w:rsid w:val="00E1644C"/>
    <w:rsid w:val="00E16966"/>
    <w:rsid w:val="00E16AF2"/>
    <w:rsid w:val="00E17251"/>
    <w:rsid w:val="00E1736A"/>
    <w:rsid w:val="00E17AA0"/>
    <w:rsid w:val="00E20037"/>
    <w:rsid w:val="00E20146"/>
    <w:rsid w:val="00E201E7"/>
    <w:rsid w:val="00E204A4"/>
    <w:rsid w:val="00E20633"/>
    <w:rsid w:val="00E20A2E"/>
    <w:rsid w:val="00E20B44"/>
    <w:rsid w:val="00E20C72"/>
    <w:rsid w:val="00E20D25"/>
    <w:rsid w:val="00E20EBE"/>
    <w:rsid w:val="00E20EFD"/>
    <w:rsid w:val="00E2107D"/>
    <w:rsid w:val="00E210B8"/>
    <w:rsid w:val="00E210CD"/>
    <w:rsid w:val="00E21D32"/>
    <w:rsid w:val="00E22012"/>
    <w:rsid w:val="00E226D3"/>
    <w:rsid w:val="00E226E8"/>
    <w:rsid w:val="00E22D6A"/>
    <w:rsid w:val="00E22E5A"/>
    <w:rsid w:val="00E23686"/>
    <w:rsid w:val="00E238D5"/>
    <w:rsid w:val="00E23FB2"/>
    <w:rsid w:val="00E24495"/>
    <w:rsid w:val="00E24553"/>
    <w:rsid w:val="00E24600"/>
    <w:rsid w:val="00E2495D"/>
    <w:rsid w:val="00E24BAF"/>
    <w:rsid w:val="00E25251"/>
    <w:rsid w:val="00E2572D"/>
    <w:rsid w:val="00E2578C"/>
    <w:rsid w:val="00E25A74"/>
    <w:rsid w:val="00E2625A"/>
    <w:rsid w:val="00E26646"/>
    <w:rsid w:val="00E26782"/>
    <w:rsid w:val="00E2681B"/>
    <w:rsid w:val="00E268AA"/>
    <w:rsid w:val="00E2691D"/>
    <w:rsid w:val="00E26FCF"/>
    <w:rsid w:val="00E2710F"/>
    <w:rsid w:val="00E274A6"/>
    <w:rsid w:val="00E27657"/>
    <w:rsid w:val="00E27D5C"/>
    <w:rsid w:val="00E27E9A"/>
    <w:rsid w:val="00E30003"/>
    <w:rsid w:val="00E302EE"/>
    <w:rsid w:val="00E3034F"/>
    <w:rsid w:val="00E30746"/>
    <w:rsid w:val="00E308E7"/>
    <w:rsid w:val="00E30B0D"/>
    <w:rsid w:val="00E30D12"/>
    <w:rsid w:val="00E31565"/>
    <w:rsid w:val="00E31667"/>
    <w:rsid w:val="00E3183E"/>
    <w:rsid w:val="00E31BAE"/>
    <w:rsid w:val="00E320F2"/>
    <w:rsid w:val="00E32342"/>
    <w:rsid w:val="00E325E0"/>
    <w:rsid w:val="00E326FF"/>
    <w:rsid w:val="00E327A3"/>
    <w:rsid w:val="00E328CC"/>
    <w:rsid w:val="00E32988"/>
    <w:rsid w:val="00E32BA1"/>
    <w:rsid w:val="00E32BF9"/>
    <w:rsid w:val="00E32CFC"/>
    <w:rsid w:val="00E3319F"/>
    <w:rsid w:val="00E33A46"/>
    <w:rsid w:val="00E33E90"/>
    <w:rsid w:val="00E340D4"/>
    <w:rsid w:val="00E3438B"/>
    <w:rsid w:val="00E34498"/>
    <w:rsid w:val="00E345F6"/>
    <w:rsid w:val="00E34C9B"/>
    <w:rsid w:val="00E34CAA"/>
    <w:rsid w:val="00E34DAE"/>
    <w:rsid w:val="00E34E6F"/>
    <w:rsid w:val="00E35029"/>
    <w:rsid w:val="00E35494"/>
    <w:rsid w:val="00E35550"/>
    <w:rsid w:val="00E35BCC"/>
    <w:rsid w:val="00E3603F"/>
    <w:rsid w:val="00E36693"/>
    <w:rsid w:val="00E3687C"/>
    <w:rsid w:val="00E36E17"/>
    <w:rsid w:val="00E3704F"/>
    <w:rsid w:val="00E37821"/>
    <w:rsid w:val="00E37968"/>
    <w:rsid w:val="00E37F95"/>
    <w:rsid w:val="00E40A35"/>
    <w:rsid w:val="00E40E8E"/>
    <w:rsid w:val="00E41187"/>
    <w:rsid w:val="00E41B33"/>
    <w:rsid w:val="00E41FF2"/>
    <w:rsid w:val="00E4233A"/>
    <w:rsid w:val="00E4241F"/>
    <w:rsid w:val="00E42454"/>
    <w:rsid w:val="00E42CE3"/>
    <w:rsid w:val="00E43081"/>
    <w:rsid w:val="00E430A4"/>
    <w:rsid w:val="00E434C2"/>
    <w:rsid w:val="00E43A39"/>
    <w:rsid w:val="00E43E15"/>
    <w:rsid w:val="00E440B2"/>
    <w:rsid w:val="00E446A9"/>
    <w:rsid w:val="00E446EF"/>
    <w:rsid w:val="00E448F9"/>
    <w:rsid w:val="00E44A70"/>
    <w:rsid w:val="00E44C9A"/>
    <w:rsid w:val="00E44E07"/>
    <w:rsid w:val="00E44F77"/>
    <w:rsid w:val="00E453F9"/>
    <w:rsid w:val="00E45459"/>
    <w:rsid w:val="00E45C83"/>
    <w:rsid w:val="00E45E34"/>
    <w:rsid w:val="00E45F49"/>
    <w:rsid w:val="00E4631F"/>
    <w:rsid w:val="00E466DD"/>
    <w:rsid w:val="00E46809"/>
    <w:rsid w:val="00E46AAC"/>
    <w:rsid w:val="00E46B48"/>
    <w:rsid w:val="00E46C5F"/>
    <w:rsid w:val="00E46C7D"/>
    <w:rsid w:val="00E46FA1"/>
    <w:rsid w:val="00E46FF4"/>
    <w:rsid w:val="00E47291"/>
    <w:rsid w:val="00E47534"/>
    <w:rsid w:val="00E475CC"/>
    <w:rsid w:val="00E475EC"/>
    <w:rsid w:val="00E47879"/>
    <w:rsid w:val="00E47938"/>
    <w:rsid w:val="00E47A75"/>
    <w:rsid w:val="00E47C53"/>
    <w:rsid w:val="00E47EC4"/>
    <w:rsid w:val="00E502BF"/>
    <w:rsid w:val="00E50528"/>
    <w:rsid w:val="00E50530"/>
    <w:rsid w:val="00E506D5"/>
    <w:rsid w:val="00E50876"/>
    <w:rsid w:val="00E50CDE"/>
    <w:rsid w:val="00E50FD6"/>
    <w:rsid w:val="00E5110A"/>
    <w:rsid w:val="00E512C0"/>
    <w:rsid w:val="00E5147F"/>
    <w:rsid w:val="00E51A48"/>
    <w:rsid w:val="00E51B17"/>
    <w:rsid w:val="00E52170"/>
    <w:rsid w:val="00E5251B"/>
    <w:rsid w:val="00E525B3"/>
    <w:rsid w:val="00E52845"/>
    <w:rsid w:val="00E52ED0"/>
    <w:rsid w:val="00E52FA4"/>
    <w:rsid w:val="00E539B2"/>
    <w:rsid w:val="00E54094"/>
    <w:rsid w:val="00E543A1"/>
    <w:rsid w:val="00E54483"/>
    <w:rsid w:val="00E54611"/>
    <w:rsid w:val="00E54648"/>
    <w:rsid w:val="00E54832"/>
    <w:rsid w:val="00E54875"/>
    <w:rsid w:val="00E5497F"/>
    <w:rsid w:val="00E54B35"/>
    <w:rsid w:val="00E54C96"/>
    <w:rsid w:val="00E55238"/>
    <w:rsid w:val="00E554A3"/>
    <w:rsid w:val="00E55704"/>
    <w:rsid w:val="00E5588E"/>
    <w:rsid w:val="00E55C26"/>
    <w:rsid w:val="00E55CB4"/>
    <w:rsid w:val="00E55D8D"/>
    <w:rsid w:val="00E56027"/>
    <w:rsid w:val="00E5611F"/>
    <w:rsid w:val="00E56146"/>
    <w:rsid w:val="00E56178"/>
    <w:rsid w:val="00E56393"/>
    <w:rsid w:val="00E56445"/>
    <w:rsid w:val="00E56453"/>
    <w:rsid w:val="00E564A8"/>
    <w:rsid w:val="00E56F96"/>
    <w:rsid w:val="00E57265"/>
    <w:rsid w:val="00E572CC"/>
    <w:rsid w:val="00E57397"/>
    <w:rsid w:val="00E575E8"/>
    <w:rsid w:val="00E5788F"/>
    <w:rsid w:val="00E579C9"/>
    <w:rsid w:val="00E57B28"/>
    <w:rsid w:val="00E60174"/>
    <w:rsid w:val="00E6064B"/>
    <w:rsid w:val="00E60D28"/>
    <w:rsid w:val="00E611E4"/>
    <w:rsid w:val="00E613E6"/>
    <w:rsid w:val="00E61585"/>
    <w:rsid w:val="00E62335"/>
    <w:rsid w:val="00E6242B"/>
    <w:rsid w:val="00E62492"/>
    <w:rsid w:val="00E6257E"/>
    <w:rsid w:val="00E6336B"/>
    <w:rsid w:val="00E63398"/>
    <w:rsid w:val="00E63E61"/>
    <w:rsid w:val="00E63FB8"/>
    <w:rsid w:val="00E63FE9"/>
    <w:rsid w:val="00E6407E"/>
    <w:rsid w:val="00E64195"/>
    <w:rsid w:val="00E646CA"/>
    <w:rsid w:val="00E647FB"/>
    <w:rsid w:val="00E64F4D"/>
    <w:rsid w:val="00E65E2B"/>
    <w:rsid w:val="00E65E74"/>
    <w:rsid w:val="00E664A8"/>
    <w:rsid w:val="00E666EA"/>
    <w:rsid w:val="00E6673C"/>
    <w:rsid w:val="00E66B4D"/>
    <w:rsid w:val="00E67002"/>
    <w:rsid w:val="00E67203"/>
    <w:rsid w:val="00E67350"/>
    <w:rsid w:val="00E679A2"/>
    <w:rsid w:val="00E679E4"/>
    <w:rsid w:val="00E67F36"/>
    <w:rsid w:val="00E703E7"/>
    <w:rsid w:val="00E706D6"/>
    <w:rsid w:val="00E70900"/>
    <w:rsid w:val="00E70B9C"/>
    <w:rsid w:val="00E70D27"/>
    <w:rsid w:val="00E70F24"/>
    <w:rsid w:val="00E70F4E"/>
    <w:rsid w:val="00E7102D"/>
    <w:rsid w:val="00E710F2"/>
    <w:rsid w:val="00E7134F"/>
    <w:rsid w:val="00E714A5"/>
    <w:rsid w:val="00E714FA"/>
    <w:rsid w:val="00E7175E"/>
    <w:rsid w:val="00E718C8"/>
    <w:rsid w:val="00E71C09"/>
    <w:rsid w:val="00E71DB1"/>
    <w:rsid w:val="00E71E46"/>
    <w:rsid w:val="00E71FB4"/>
    <w:rsid w:val="00E721CB"/>
    <w:rsid w:val="00E72306"/>
    <w:rsid w:val="00E7240F"/>
    <w:rsid w:val="00E7249A"/>
    <w:rsid w:val="00E72AB4"/>
    <w:rsid w:val="00E72B35"/>
    <w:rsid w:val="00E72C87"/>
    <w:rsid w:val="00E73844"/>
    <w:rsid w:val="00E73A5F"/>
    <w:rsid w:val="00E73C30"/>
    <w:rsid w:val="00E73C9F"/>
    <w:rsid w:val="00E7479B"/>
    <w:rsid w:val="00E74838"/>
    <w:rsid w:val="00E7486A"/>
    <w:rsid w:val="00E74883"/>
    <w:rsid w:val="00E7491A"/>
    <w:rsid w:val="00E74C45"/>
    <w:rsid w:val="00E74CDE"/>
    <w:rsid w:val="00E75066"/>
    <w:rsid w:val="00E7519A"/>
    <w:rsid w:val="00E75270"/>
    <w:rsid w:val="00E7545F"/>
    <w:rsid w:val="00E7567F"/>
    <w:rsid w:val="00E7593A"/>
    <w:rsid w:val="00E75A5E"/>
    <w:rsid w:val="00E75B42"/>
    <w:rsid w:val="00E75BB6"/>
    <w:rsid w:val="00E75BF4"/>
    <w:rsid w:val="00E75F05"/>
    <w:rsid w:val="00E75F56"/>
    <w:rsid w:val="00E7651F"/>
    <w:rsid w:val="00E76543"/>
    <w:rsid w:val="00E767F0"/>
    <w:rsid w:val="00E76839"/>
    <w:rsid w:val="00E768CA"/>
    <w:rsid w:val="00E76E3E"/>
    <w:rsid w:val="00E77694"/>
    <w:rsid w:val="00E777D9"/>
    <w:rsid w:val="00E77B5E"/>
    <w:rsid w:val="00E77C30"/>
    <w:rsid w:val="00E77F36"/>
    <w:rsid w:val="00E77FBA"/>
    <w:rsid w:val="00E8042C"/>
    <w:rsid w:val="00E80B7B"/>
    <w:rsid w:val="00E80E5E"/>
    <w:rsid w:val="00E81146"/>
    <w:rsid w:val="00E811CF"/>
    <w:rsid w:val="00E81479"/>
    <w:rsid w:val="00E8148C"/>
    <w:rsid w:val="00E8187C"/>
    <w:rsid w:val="00E81B78"/>
    <w:rsid w:val="00E81FCF"/>
    <w:rsid w:val="00E8215A"/>
    <w:rsid w:val="00E8227C"/>
    <w:rsid w:val="00E8250D"/>
    <w:rsid w:val="00E82C8C"/>
    <w:rsid w:val="00E82D86"/>
    <w:rsid w:val="00E83185"/>
    <w:rsid w:val="00E83333"/>
    <w:rsid w:val="00E835D5"/>
    <w:rsid w:val="00E83709"/>
    <w:rsid w:val="00E840F0"/>
    <w:rsid w:val="00E84119"/>
    <w:rsid w:val="00E84236"/>
    <w:rsid w:val="00E8424A"/>
    <w:rsid w:val="00E84640"/>
    <w:rsid w:val="00E847A1"/>
    <w:rsid w:val="00E84F14"/>
    <w:rsid w:val="00E850FA"/>
    <w:rsid w:val="00E85156"/>
    <w:rsid w:val="00E85CF5"/>
    <w:rsid w:val="00E85D72"/>
    <w:rsid w:val="00E85E85"/>
    <w:rsid w:val="00E8611A"/>
    <w:rsid w:val="00E86258"/>
    <w:rsid w:val="00E8695A"/>
    <w:rsid w:val="00E86E60"/>
    <w:rsid w:val="00E870AC"/>
    <w:rsid w:val="00E870FA"/>
    <w:rsid w:val="00E878F7"/>
    <w:rsid w:val="00E87B37"/>
    <w:rsid w:val="00E87CAF"/>
    <w:rsid w:val="00E87D00"/>
    <w:rsid w:val="00E87ED7"/>
    <w:rsid w:val="00E900C2"/>
    <w:rsid w:val="00E9035D"/>
    <w:rsid w:val="00E905D3"/>
    <w:rsid w:val="00E90AF6"/>
    <w:rsid w:val="00E90B20"/>
    <w:rsid w:val="00E90C09"/>
    <w:rsid w:val="00E912C1"/>
    <w:rsid w:val="00E92015"/>
    <w:rsid w:val="00E921E7"/>
    <w:rsid w:val="00E92435"/>
    <w:rsid w:val="00E92955"/>
    <w:rsid w:val="00E92B2C"/>
    <w:rsid w:val="00E92C6D"/>
    <w:rsid w:val="00E9397C"/>
    <w:rsid w:val="00E93A91"/>
    <w:rsid w:val="00E93AFC"/>
    <w:rsid w:val="00E93B62"/>
    <w:rsid w:val="00E93EE4"/>
    <w:rsid w:val="00E93F1C"/>
    <w:rsid w:val="00E942C4"/>
    <w:rsid w:val="00E9436A"/>
    <w:rsid w:val="00E944CA"/>
    <w:rsid w:val="00E9463A"/>
    <w:rsid w:val="00E94C8C"/>
    <w:rsid w:val="00E94E22"/>
    <w:rsid w:val="00E94E44"/>
    <w:rsid w:val="00E94EA9"/>
    <w:rsid w:val="00E950A8"/>
    <w:rsid w:val="00E952E6"/>
    <w:rsid w:val="00E9533B"/>
    <w:rsid w:val="00E9574D"/>
    <w:rsid w:val="00E95C5A"/>
    <w:rsid w:val="00E95D47"/>
    <w:rsid w:val="00E96359"/>
    <w:rsid w:val="00E9677A"/>
    <w:rsid w:val="00E96902"/>
    <w:rsid w:val="00E96992"/>
    <w:rsid w:val="00E96AD7"/>
    <w:rsid w:val="00E96D29"/>
    <w:rsid w:val="00E96EF6"/>
    <w:rsid w:val="00E97173"/>
    <w:rsid w:val="00E977CE"/>
    <w:rsid w:val="00E97D81"/>
    <w:rsid w:val="00E97EFC"/>
    <w:rsid w:val="00EA0001"/>
    <w:rsid w:val="00EA0023"/>
    <w:rsid w:val="00EA0039"/>
    <w:rsid w:val="00EA04C2"/>
    <w:rsid w:val="00EA0984"/>
    <w:rsid w:val="00EA0B60"/>
    <w:rsid w:val="00EA0D58"/>
    <w:rsid w:val="00EA12A4"/>
    <w:rsid w:val="00EA186F"/>
    <w:rsid w:val="00EA1974"/>
    <w:rsid w:val="00EA1992"/>
    <w:rsid w:val="00EA1C5D"/>
    <w:rsid w:val="00EA1D7F"/>
    <w:rsid w:val="00EA1DA5"/>
    <w:rsid w:val="00EA211A"/>
    <w:rsid w:val="00EA235A"/>
    <w:rsid w:val="00EA25A7"/>
    <w:rsid w:val="00EA2796"/>
    <w:rsid w:val="00EA288D"/>
    <w:rsid w:val="00EA292F"/>
    <w:rsid w:val="00EA2A59"/>
    <w:rsid w:val="00EA2D09"/>
    <w:rsid w:val="00EA2F21"/>
    <w:rsid w:val="00EA346B"/>
    <w:rsid w:val="00EA349B"/>
    <w:rsid w:val="00EA35B4"/>
    <w:rsid w:val="00EA373F"/>
    <w:rsid w:val="00EA384C"/>
    <w:rsid w:val="00EA3A8F"/>
    <w:rsid w:val="00EA3B4D"/>
    <w:rsid w:val="00EA3E09"/>
    <w:rsid w:val="00EA3F2B"/>
    <w:rsid w:val="00EA41D5"/>
    <w:rsid w:val="00EA4303"/>
    <w:rsid w:val="00EA4F5B"/>
    <w:rsid w:val="00EA5172"/>
    <w:rsid w:val="00EA5B79"/>
    <w:rsid w:val="00EA5B93"/>
    <w:rsid w:val="00EA6009"/>
    <w:rsid w:val="00EA6156"/>
    <w:rsid w:val="00EA62D2"/>
    <w:rsid w:val="00EA63F3"/>
    <w:rsid w:val="00EA6B78"/>
    <w:rsid w:val="00EA717D"/>
    <w:rsid w:val="00EA738B"/>
    <w:rsid w:val="00EA7A28"/>
    <w:rsid w:val="00EB0100"/>
    <w:rsid w:val="00EB0468"/>
    <w:rsid w:val="00EB064F"/>
    <w:rsid w:val="00EB0778"/>
    <w:rsid w:val="00EB0AD2"/>
    <w:rsid w:val="00EB102C"/>
    <w:rsid w:val="00EB1191"/>
    <w:rsid w:val="00EB14F7"/>
    <w:rsid w:val="00EB1980"/>
    <w:rsid w:val="00EB1CBC"/>
    <w:rsid w:val="00EB2283"/>
    <w:rsid w:val="00EB22A7"/>
    <w:rsid w:val="00EB243E"/>
    <w:rsid w:val="00EB264E"/>
    <w:rsid w:val="00EB29DC"/>
    <w:rsid w:val="00EB3266"/>
    <w:rsid w:val="00EB3768"/>
    <w:rsid w:val="00EB39CB"/>
    <w:rsid w:val="00EB3EB1"/>
    <w:rsid w:val="00EB3EBE"/>
    <w:rsid w:val="00EB3EF3"/>
    <w:rsid w:val="00EB4068"/>
    <w:rsid w:val="00EB40D8"/>
    <w:rsid w:val="00EB46A8"/>
    <w:rsid w:val="00EB46C0"/>
    <w:rsid w:val="00EB4A5B"/>
    <w:rsid w:val="00EB4B5E"/>
    <w:rsid w:val="00EB4C9F"/>
    <w:rsid w:val="00EB4E84"/>
    <w:rsid w:val="00EB4EDD"/>
    <w:rsid w:val="00EB5801"/>
    <w:rsid w:val="00EB58D6"/>
    <w:rsid w:val="00EB5CB4"/>
    <w:rsid w:val="00EB5CBC"/>
    <w:rsid w:val="00EB5D66"/>
    <w:rsid w:val="00EB5E9B"/>
    <w:rsid w:val="00EB5EA2"/>
    <w:rsid w:val="00EB603F"/>
    <w:rsid w:val="00EB6120"/>
    <w:rsid w:val="00EB615E"/>
    <w:rsid w:val="00EB633F"/>
    <w:rsid w:val="00EB634F"/>
    <w:rsid w:val="00EB649A"/>
    <w:rsid w:val="00EB669A"/>
    <w:rsid w:val="00EB6994"/>
    <w:rsid w:val="00EB6C3E"/>
    <w:rsid w:val="00EB6D1D"/>
    <w:rsid w:val="00EB6D2F"/>
    <w:rsid w:val="00EB6F27"/>
    <w:rsid w:val="00EB71CC"/>
    <w:rsid w:val="00EB7494"/>
    <w:rsid w:val="00EB7A44"/>
    <w:rsid w:val="00EB7AD8"/>
    <w:rsid w:val="00EB7BD6"/>
    <w:rsid w:val="00EC07C4"/>
    <w:rsid w:val="00EC08E7"/>
    <w:rsid w:val="00EC0915"/>
    <w:rsid w:val="00EC1078"/>
    <w:rsid w:val="00EC1268"/>
    <w:rsid w:val="00EC14B1"/>
    <w:rsid w:val="00EC1D8D"/>
    <w:rsid w:val="00EC1F54"/>
    <w:rsid w:val="00EC2130"/>
    <w:rsid w:val="00EC216D"/>
    <w:rsid w:val="00EC22BB"/>
    <w:rsid w:val="00EC2646"/>
    <w:rsid w:val="00EC284D"/>
    <w:rsid w:val="00EC28C7"/>
    <w:rsid w:val="00EC2A20"/>
    <w:rsid w:val="00EC2D0B"/>
    <w:rsid w:val="00EC2DC3"/>
    <w:rsid w:val="00EC2DD2"/>
    <w:rsid w:val="00EC2E90"/>
    <w:rsid w:val="00EC2F40"/>
    <w:rsid w:val="00EC306F"/>
    <w:rsid w:val="00EC3178"/>
    <w:rsid w:val="00EC339E"/>
    <w:rsid w:val="00EC3A96"/>
    <w:rsid w:val="00EC3C9A"/>
    <w:rsid w:val="00EC3FD4"/>
    <w:rsid w:val="00EC40DF"/>
    <w:rsid w:val="00EC41C8"/>
    <w:rsid w:val="00EC4213"/>
    <w:rsid w:val="00EC4302"/>
    <w:rsid w:val="00EC450A"/>
    <w:rsid w:val="00EC46D3"/>
    <w:rsid w:val="00EC4772"/>
    <w:rsid w:val="00EC4835"/>
    <w:rsid w:val="00EC49FA"/>
    <w:rsid w:val="00EC5604"/>
    <w:rsid w:val="00EC5AA5"/>
    <w:rsid w:val="00EC5B37"/>
    <w:rsid w:val="00EC5DC6"/>
    <w:rsid w:val="00EC5E27"/>
    <w:rsid w:val="00EC6257"/>
    <w:rsid w:val="00EC65E0"/>
    <w:rsid w:val="00EC67FA"/>
    <w:rsid w:val="00EC6890"/>
    <w:rsid w:val="00EC6A8F"/>
    <w:rsid w:val="00EC73EC"/>
    <w:rsid w:val="00EC750E"/>
    <w:rsid w:val="00EC7BBF"/>
    <w:rsid w:val="00EC7CAE"/>
    <w:rsid w:val="00ED06EF"/>
    <w:rsid w:val="00ED07F7"/>
    <w:rsid w:val="00ED09F9"/>
    <w:rsid w:val="00ED0C52"/>
    <w:rsid w:val="00ED1257"/>
    <w:rsid w:val="00ED1664"/>
    <w:rsid w:val="00ED1895"/>
    <w:rsid w:val="00ED1BCD"/>
    <w:rsid w:val="00ED1CF0"/>
    <w:rsid w:val="00ED21E0"/>
    <w:rsid w:val="00ED2E3E"/>
    <w:rsid w:val="00ED3039"/>
    <w:rsid w:val="00ED3144"/>
    <w:rsid w:val="00ED31ED"/>
    <w:rsid w:val="00ED34D5"/>
    <w:rsid w:val="00ED3AD6"/>
    <w:rsid w:val="00ED3CCE"/>
    <w:rsid w:val="00ED3FBB"/>
    <w:rsid w:val="00ED4048"/>
    <w:rsid w:val="00ED44C2"/>
    <w:rsid w:val="00ED455B"/>
    <w:rsid w:val="00ED45E2"/>
    <w:rsid w:val="00ED4659"/>
    <w:rsid w:val="00ED478D"/>
    <w:rsid w:val="00ED47E2"/>
    <w:rsid w:val="00ED5478"/>
    <w:rsid w:val="00ED5945"/>
    <w:rsid w:val="00ED5DCC"/>
    <w:rsid w:val="00ED5DEE"/>
    <w:rsid w:val="00ED5FCC"/>
    <w:rsid w:val="00ED6289"/>
    <w:rsid w:val="00ED6556"/>
    <w:rsid w:val="00ED6681"/>
    <w:rsid w:val="00ED6926"/>
    <w:rsid w:val="00ED6B1B"/>
    <w:rsid w:val="00ED6C7B"/>
    <w:rsid w:val="00ED6F33"/>
    <w:rsid w:val="00ED7309"/>
    <w:rsid w:val="00ED76DA"/>
    <w:rsid w:val="00ED7D0C"/>
    <w:rsid w:val="00ED7E17"/>
    <w:rsid w:val="00ED7FB9"/>
    <w:rsid w:val="00EE00DA"/>
    <w:rsid w:val="00EE0151"/>
    <w:rsid w:val="00EE0396"/>
    <w:rsid w:val="00EE08B3"/>
    <w:rsid w:val="00EE0B1B"/>
    <w:rsid w:val="00EE11FA"/>
    <w:rsid w:val="00EE121F"/>
    <w:rsid w:val="00EE1227"/>
    <w:rsid w:val="00EE15BD"/>
    <w:rsid w:val="00EE18B4"/>
    <w:rsid w:val="00EE1BA4"/>
    <w:rsid w:val="00EE222F"/>
    <w:rsid w:val="00EE2416"/>
    <w:rsid w:val="00EE2CD9"/>
    <w:rsid w:val="00EE2EC9"/>
    <w:rsid w:val="00EE2EF5"/>
    <w:rsid w:val="00EE3364"/>
    <w:rsid w:val="00EE36B5"/>
    <w:rsid w:val="00EE384C"/>
    <w:rsid w:val="00EE39A2"/>
    <w:rsid w:val="00EE3A44"/>
    <w:rsid w:val="00EE3B42"/>
    <w:rsid w:val="00EE3C14"/>
    <w:rsid w:val="00EE424B"/>
    <w:rsid w:val="00EE43A0"/>
    <w:rsid w:val="00EE47F2"/>
    <w:rsid w:val="00EE48B1"/>
    <w:rsid w:val="00EE4C06"/>
    <w:rsid w:val="00EE55E4"/>
    <w:rsid w:val="00EE567E"/>
    <w:rsid w:val="00EE584E"/>
    <w:rsid w:val="00EE59AF"/>
    <w:rsid w:val="00EE5E45"/>
    <w:rsid w:val="00EE5EE3"/>
    <w:rsid w:val="00EE5FFF"/>
    <w:rsid w:val="00EE60A4"/>
    <w:rsid w:val="00EE626D"/>
    <w:rsid w:val="00EE682F"/>
    <w:rsid w:val="00EE6DC8"/>
    <w:rsid w:val="00EE75A7"/>
    <w:rsid w:val="00EE7D05"/>
    <w:rsid w:val="00EE7F06"/>
    <w:rsid w:val="00EF0123"/>
    <w:rsid w:val="00EF08DA"/>
    <w:rsid w:val="00EF08FA"/>
    <w:rsid w:val="00EF0E78"/>
    <w:rsid w:val="00EF16C5"/>
    <w:rsid w:val="00EF1AA9"/>
    <w:rsid w:val="00EF224D"/>
    <w:rsid w:val="00EF2526"/>
    <w:rsid w:val="00EF27AF"/>
    <w:rsid w:val="00EF29AB"/>
    <w:rsid w:val="00EF2D27"/>
    <w:rsid w:val="00EF31C2"/>
    <w:rsid w:val="00EF35AA"/>
    <w:rsid w:val="00EF3FC3"/>
    <w:rsid w:val="00EF3FE3"/>
    <w:rsid w:val="00EF4520"/>
    <w:rsid w:val="00EF4911"/>
    <w:rsid w:val="00EF497A"/>
    <w:rsid w:val="00EF4C42"/>
    <w:rsid w:val="00EF4DCE"/>
    <w:rsid w:val="00EF5500"/>
    <w:rsid w:val="00EF5937"/>
    <w:rsid w:val="00EF5979"/>
    <w:rsid w:val="00EF5A3A"/>
    <w:rsid w:val="00EF5DDD"/>
    <w:rsid w:val="00EF6019"/>
    <w:rsid w:val="00EF61AD"/>
    <w:rsid w:val="00EF626B"/>
    <w:rsid w:val="00EF6AE3"/>
    <w:rsid w:val="00EF6AE8"/>
    <w:rsid w:val="00EF6BA7"/>
    <w:rsid w:val="00EF6DC1"/>
    <w:rsid w:val="00EF6E15"/>
    <w:rsid w:val="00EF7381"/>
    <w:rsid w:val="00EF76FC"/>
    <w:rsid w:val="00EF7837"/>
    <w:rsid w:val="00EF787E"/>
    <w:rsid w:val="00EF7A18"/>
    <w:rsid w:val="00F0007B"/>
    <w:rsid w:val="00F00A64"/>
    <w:rsid w:val="00F00BDB"/>
    <w:rsid w:val="00F00E3A"/>
    <w:rsid w:val="00F018E3"/>
    <w:rsid w:val="00F01D69"/>
    <w:rsid w:val="00F02652"/>
    <w:rsid w:val="00F02839"/>
    <w:rsid w:val="00F0294E"/>
    <w:rsid w:val="00F02F24"/>
    <w:rsid w:val="00F030E3"/>
    <w:rsid w:val="00F0317C"/>
    <w:rsid w:val="00F03453"/>
    <w:rsid w:val="00F0373F"/>
    <w:rsid w:val="00F03A32"/>
    <w:rsid w:val="00F040FB"/>
    <w:rsid w:val="00F045C6"/>
    <w:rsid w:val="00F04A67"/>
    <w:rsid w:val="00F04CE4"/>
    <w:rsid w:val="00F04F50"/>
    <w:rsid w:val="00F04F76"/>
    <w:rsid w:val="00F05312"/>
    <w:rsid w:val="00F05836"/>
    <w:rsid w:val="00F063BA"/>
    <w:rsid w:val="00F063F3"/>
    <w:rsid w:val="00F06698"/>
    <w:rsid w:val="00F06919"/>
    <w:rsid w:val="00F06CE9"/>
    <w:rsid w:val="00F06F3E"/>
    <w:rsid w:val="00F071AA"/>
    <w:rsid w:val="00F078B4"/>
    <w:rsid w:val="00F0794D"/>
    <w:rsid w:val="00F07AF9"/>
    <w:rsid w:val="00F07C41"/>
    <w:rsid w:val="00F07D61"/>
    <w:rsid w:val="00F07EA7"/>
    <w:rsid w:val="00F103D2"/>
    <w:rsid w:val="00F1092E"/>
    <w:rsid w:val="00F10B21"/>
    <w:rsid w:val="00F10FFF"/>
    <w:rsid w:val="00F110A8"/>
    <w:rsid w:val="00F111A0"/>
    <w:rsid w:val="00F113B2"/>
    <w:rsid w:val="00F11975"/>
    <w:rsid w:val="00F120A8"/>
    <w:rsid w:val="00F12A19"/>
    <w:rsid w:val="00F12A28"/>
    <w:rsid w:val="00F12A36"/>
    <w:rsid w:val="00F12A50"/>
    <w:rsid w:val="00F12C80"/>
    <w:rsid w:val="00F12D2F"/>
    <w:rsid w:val="00F13896"/>
    <w:rsid w:val="00F13D8A"/>
    <w:rsid w:val="00F14283"/>
    <w:rsid w:val="00F14385"/>
    <w:rsid w:val="00F1456E"/>
    <w:rsid w:val="00F146EF"/>
    <w:rsid w:val="00F148BA"/>
    <w:rsid w:val="00F14D36"/>
    <w:rsid w:val="00F14DD6"/>
    <w:rsid w:val="00F1518B"/>
    <w:rsid w:val="00F15B3A"/>
    <w:rsid w:val="00F15C47"/>
    <w:rsid w:val="00F15FE2"/>
    <w:rsid w:val="00F16147"/>
    <w:rsid w:val="00F161DD"/>
    <w:rsid w:val="00F1654F"/>
    <w:rsid w:val="00F16B38"/>
    <w:rsid w:val="00F16C4C"/>
    <w:rsid w:val="00F17217"/>
    <w:rsid w:val="00F17432"/>
    <w:rsid w:val="00F1747A"/>
    <w:rsid w:val="00F17554"/>
    <w:rsid w:val="00F175C2"/>
    <w:rsid w:val="00F17A57"/>
    <w:rsid w:val="00F17AC3"/>
    <w:rsid w:val="00F17D8F"/>
    <w:rsid w:val="00F17E3F"/>
    <w:rsid w:val="00F17E61"/>
    <w:rsid w:val="00F17E99"/>
    <w:rsid w:val="00F17FEC"/>
    <w:rsid w:val="00F200BF"/>
    <w:rsid w:val="00F20263"/>
    <w:rsid w:val="00F2035F"/>
    <w:rsid w:val="00F20390"/>
    <w:rsid w:val="00F204F5"/>
    <w:rsid w:val="00F20DA2"/>
    <w:rsid w:val="00F21299"/>
    <w:rsid w:val="00F218C6"/>
    <w:rsid w:val="00F21A8B"/>
    <w:rsid w:val="00F21B03"/>
    <w:rsid w:val="00F21EC0"/>
    <w:rsid w:val="00F222F2"/>
    <w:rsid w:val="00F2238D"/>
    <w:rsid w:val="00F228A3"/>
    <w:rsid w:val="00F23330"/>
    <w:rsid w:val="00F2368D"/>
    <w:rsid w:val="00F238F5"/>
    <w:rsid w:val="00F23B77"/>
    <w:rsid w:val="00F23CDF"/>
    <w:rsid w:val="00F23DD4"/>
    <w:rsid w:val="00F23FF2"/>
    <w:rsid w:val="00F242F6"/>
    <w:rsid w:val="00F243BD"/>
    <w:rsid w:val="00F24427"/>
    <w:rsid w:val="00F244B7"/>
    <w:rsid w:val="00F245F0"/>
    <w:rsid w:val="00F2465D"/>
    <w:rsid w:val="00F24DC2"/>
    <w:rsid w:val="00F2516A"/>
    <w:rsid w:val="00F25188"/>
    <w:rsid w:val="00F25269"/>
    <w:rsid w:val="00F252E7"/>
    <w:rsid w:val="00F25834"/>
    <w:rsid w:val="00F2612E"/>
    <w:rsid w:val="00F26141"/>
    <w:rsid w:val="00F26215"/>
    <w:rsid w:val="00F26631"/>
    <w:rsid w:val="00F2664B"/>
    <w:rsid w:val="00F266E9"/>
    <w:rsid w:val="00F26727"/>
    <w:rsid w:val="00F268B9"/>
    <w:rsid w:val="00F268C2"/>
    <w:rsid w:val="00F26996"/>
    <w:rsid w:val="00F26D03"/>
    <w:rsid w:val="00F27BAB"/>
    <w:rsid w:val="00F27DED"/>
    <w:rsid w:val="00F30186"/>
    <w:rsid w:val="00F305F2"/>
    <w:rsid w:val="00F30601"/>
    <w:rsid w:val="00F307DC"/>
    <w:rsid w:val="00F30B2D"/>
    <w:rsid w:val="00F30CF5"/>
    <w:rsid w:val="00F30D0E"/>
    <w:rsid w:val="00F30DDD"/>
    <w:rsid w:val="00F3184B"/>
    <w:rsid w:val="00F31982"/>
    <w:rsid w:val="00F319FB"/>
    <w:rsid w:val="00F31AC6"/>
    <w:rsid w:val="00F31AEE"/>
    <w:rsid w:val="00F31DCA"/>
    <w:rsid w:val="00F31E86"/>
    <w:rsid w:val="00F32126"/>
    <w:rsid w:val="00F32B35"/>
    <w:rsid w:val="00F32C8F"/>
    <w:rsid w:val="00F32D9C"/>
    <w:rsid w:val="00F33068"/>
    <w:rsid w:val="00F33533"/>
    <w:rsid w:val="00F335DF"/>
    <w:rsid w:val="00F337E1"/>
    <w:rsid w:val="00F33810"/>
    <w:rsid w:val="00F33BAC"/>
    <w:rsid w:val="00F3429B"/>
    <w:rsid w:val="00F345D8"/>
    <w:rsid w:val="00F34C75"/>
    <w:rsid w:val="00F35064"/>
    <w:rsid w:val="00F35799"/>
    <w:rsid w:val="00F35A05"/>
    <w:rsid w:val="00F35B23"/>
    <w:rsid w:val="00F35CFA"/>
    <w:rsid w:val="00F36348"/>
    <w:rsid w:val="00F364A8"/>
    <w:rsid w:val="00F36C4D"/>
    <w:rsid w:val="00F36EA3"/>
    <w:rsid w:val="00F36FD4"/>
    <w:rsid w:val="00F3717E"/>
    <w:rsid w:val="00F371C4"/>
    <w:rsid w:val="00F37671"/>
    <w:rsid w:val="00F379D0"/>
    <w:rsid w:val="00F37C31"/>
    <w:rsid w:val="00F37F4B"/>
    <w:rsid w:val="00F402A6"/>
    <w:rsid w:val="00F404C2"/>
    <w:rsid w:val="00F40DA1"/>
    <w:rsid w:val="00F414FA"/>
    <w:rsid w:val="00F41568"/>
    <w:rsid w:val="00F4184E"/>
    <w:rsid w:val="00F41BF9"/>
    <w:rsid w:val="00F41F12"/>
    <w:rsid w:val="00F4226D"/>
    <w:rsid w:val="00F426D6"/>
    <w:rsid w:val="00F427E3"/>
    <w:rsid w:val="00F42835"/>
    <w:rsid w:val="00F4310B"/>
    <w:rsid w:val="00F4384F"/>
    <w:rsid w:val="00F43946"/>
    <w:rsid w:val="00F439EE"/>
    <w:rsid w:val="00F43A35"/>
    <w:rsid w:val="00F43BAD"/>
    <w:rsid w:val="00F43C3C"/>
    <w:rsid w:val="00F44184"/>
    <w:rsid w:val="00F4427B"/>
    <w:rsid w:val="00F443F3"/>
    <w:rsid w:val="00F44587"/>
    <w:rsid w:val="00F446A3"/>
    <w:rsid w:val="00F44B1D"/>
    <w:rsid w:val="00F44C47"/>
    <w:rsid w:val="00F44D19"/>
    <w:rsid w:val="00F44F06"/>
    <w:rsid w:val="00F44F58"/>
    <w:rsid w:val="00F450BE"/>
    <w:rsid w:val="00F4582B"/>
    <w:rsid w:val="00F45885"/>
    <w:rsid w:val="00F45952"/>
    <w:rsid w:val="00F45B01"/>
    <w:rsid w:val="00F45B59"/>
    <w:rsid w:val="00F45D9F"/>
    <w:rsid w:val="00F45FFE"/>
    <w:rsid w:val="00F464E8"/>
    <w:rsid w:val="00F46520"/>
    <w:rsid w:val="00F46536"/>
    <w:rsid w:val="00F4668B"/>
    <w:rsid w:val="00F466D3"/>
    <w:rsid w:val="00F46762"/>
    <w:rsid w:val="00F46B5C"/>
    <w:rsid w:val="00F46C20"/>
    <w:rsid w:val="00F46E04"/>
    <w:rsid w:val="00F47011"/>
    <w:rsid w:val="00F471EE"/>
    <w:rsid w:val="00F47800"/>
    <w:rsid w:val="00F47D4D"/>
    <w:rsid w:val="00F503F4"/>
    <w:rsid w:val="00F505DE"/>
    <w:rsid w:val="00F507F3"/>
    <w:rsid w:val="00F508FA"/>
    <w:rsid w:val="00F509A9"/>
    <w:rsid w:val="00F50B69"/>
    <w:rsid w:val="00F50C61"/>
    <w:rsid w:val="00F50DCA"/>
    <w:rsid w:val="00F50F2F"/>
    <w:rsid w:val="00F51516"/>
    <w:rsid w:val="00F51A13"/>
    <w:rsid w:val="00F51A63"/>
    <w:rsid w:val="00F51CFF"/>
    <w:rsid w:val="00F51E13"/>
    <w:rsid w:val="00F521D3"/>
    <w:rsid w:val="00F5229B"/>
    <w:rsid w:val="00F523B5"/>
    <w:rsid w:val="00F5241F"/>
    <w:rsid w:val="00F525D6"/>
    <w:rsid w:val="00F528F5"/>
    <w:rsid w:val="00F52E4E"/>
    <w:rsid w:val="00F52F12"/>
    <w:rsid w:val="00F52F99"/>
    <w:rsid w:val="00F531F0"/>
    <w:rsid w:val="00F53374"/>
    <w:rsid w:val="00F533AB"/>
    <w:rsid w:val="00F5383A"/>
    <w:rsid w:val="00F53AB8"/>
    <w:rsid w:val="00F53E23"/>
    <w:rsid w:val="00F53FF6"/>
    <w:rsid w:val="00F54046"/>
    <w:rsid w:val="00F542B4"/>
    <w:rsid w:val="00F54495"/>
    <w:rsid w:val="00F544E5"/>
    <w:rsid w:val="00F54629"/>
    <w:rsid w:val="00F54896"/>
    <w:rsid w:val="00F54D55"/>
    <w:rsid w:val="00F55091"/>
    <w:rsid w:val="00F55316"/>
    <w:rsid w:val="00F558F6"/>
    <w:rsid w:val="00F55E60"/>
    <w:rsid w:val="00F56078"/>
    <w:rsid w:val="00F563F0"/>
    <w:rsid w:val="00F5685B"/>
    <w:rsid w:val="00F5688E"/>
    <w:rsid w:val="00F56DB9"/>
    <w:rsid w:val="00F57149"/>
    <w:rsid w:val="00F572BC"/>
    <w:rsid w:val="00F577AF"/>
    <w:rsid w:val="00F57DEA"/>
    <w:rsid w:val="00F60043"/>
    <w:rsid w:val="00F6020A"/>
    <w:rsid w:val="00F60424"/>
    <w:rsid w:val="00F604D0"/>
    <w:rsid w:val="00F60662"/>
    <w:rsid w:val="00F60776"/>
    <w:rsid w:val="00F60C3C"/>
    <w:rsid w:val="00F60D41"/>
    <w:rsid w:val="00F61037"/>
    <w:rsid w:val="00F61099"/>
    <w:rsid w:val="00F61156"/>
    <w:rsid w:val="00F6119F"/>
    <w:rsid w:val="00F61588"/>
    <w:rsid w:val="00F615C8"/>
    <w:rsid w:val="00F61994"/>
    <w:rsid w:val="00F619F9"/>
    <w:rsid w:val="00F61A8C"/>
    <w:rsid w:val="00F61B0F"/>
    <w:rsid w:val="00F61CD6"/>
    <w:rsid w:val="00F61E79"/>
    <w:rsid w:val="00F620DB"/>
    <w:rsid w:val="00F6219C"/>
    <w:rsid w:val="00F624B0"/>
    <w:rsid w:val="00F629A3"/>
    <w:rsid w:val="00F62AD2"/>
    <w:rsid w:val="00F630F1"/>
    <w:rsid w:val="00F6311A"/>
    <w:rsid w:val="00F633D3"/>
    <w:rsid w:val="00F6343A"/>
    <w:rsid w:val="00F638A8"/>
    <w:rsid w:val="00F639E1"/>
    <w:rsid w:val="00F643C7"/>
    <w:rsid w:val="00F645B4"/>
    <w:rsid w:val="00F649B0"/>
    <w:rsid w:val="00F64DCD"/>
    <w:rsid w:val="00F64ED7"/>
    <w:rsid w:val="00F6509B"/>
    <w:rsid w:val="00F65419"/>
    <w:rsid w:val="00F660F2"/>
    <w:rsid w:val="00F66260"/>
    <w:rsid w:val="00F6640E"/>
    <w:rsid w:val="00F66610"/>
    <w:rsid w:val="00F66713"/>
    <w:rsid w:val="00F66B4C"/>
    <w:rsid w:val="00F66DFC"/>
    <w:rsid w:val="00F66E11"/>
    <w:rsid w:val="00F66E32"/>
    <w:rsid w:val="00F674FF"/>
    <w:rsid w:val="00F6780D"/>
    <w:rsid w:val="00F67FA9"/>
    <w:rsid w:val="00F70352"/>
    <w:rsid w:val="00F7041D"/>
    <w:rsid w:val="00F7057D"/>
    <w:rsid w:val="00F7059A"/>
    <w:rsid w:val="00F705A3"/>
    <w:rsid w:val="00F707B8"/>
    <w:rsid w:val="00F708B7"/>
    <w:rsid w:val="00F70990"/>
    <w:rsid w:val="00F70C76"/>
    <w:rsid w:val="00F70D7B"/>
    <w:rsid w:val="00F70F5F"/>
    <w:rsid w:val="00F70F7A"/>
    <w:rsid w:val="00F7141D"/>
    <w:rsid w:val="00F7143A"/>
    <w:rsid w:val="00F7170B"/>
    <w:rsid w:val="00F71AD8"/>
    <w:rsid w:val="00F72262"/>
    <w:rsid w:val="00F72275"/>
    <w:rsid w:val="00F72733"/>
    <w:rsid w:val="00F7291E"/>
    <w:rsid w:val="00F73171"/>
    <w:rsid w:val="00F73673"/>
    <w:rsid w:val="00F737B9"/>
    <w:rsid w:val="00F73806"/>
    <w:rsid w:val="00F738CF"/>
    <w:rsid w:val="00F73A13"/>
    <w:rsid w:val="00F73D8F"/>
    <w:rsid w:val="00F73E6F"/>
    <w:rsid w:val="00F73FF5"/>
    <w:rsid w:val="00F74391"/>
    <w:rsid w:val="00F7482A"/>
    <w:rsid w:val="00F749EE"/>
    <w:rsid w:val="00F751E8"/>
    <w:rsid w:val="00F753BA"/>
    <w:rsid w:val="00F7563A"/>
    <w:rsid w:val="00F758E1"/>
    <w:rsid w:val="00F766B0"/>
    <w:rsid w:val="00F76EB1"/>
    <w:rsid w:val="00F77069"/>
    <w:rsid w:val="00F771AA"/>
    <w:rsid w:val="00F7750E"/>
    <w:rsid w:val="00F7771C"/>
    <w:rsid w:val="00F778D6"/>
    <w:rsid w:val="00F77CAF"/>
    <w:rsid w:val="00F77F9E"/>
    <w:rsid w:val="00F80B39"/>
    <w:rsid w:val="00F80CB3"/>
    <w:rsid w:val="00F80E0D"/>
    <w:rsid w:val="00F811B6"/>
    <w:rsid w:val="00F811D1"/>
    <w:rsid w:val="00F81620"/>
    <w:rsid w:val="00F8166E"/>
    <w:rsid w:val="00F81715"/>
    <w:rsid w:val="00F81729"/>
    <w:rsid w:val="00F817A3"/>
    <w:rsid w:val="00F81912"/>
    <w:rsid w:val="00F819C4"/>
    <w:rsid w:val="00F819FA"/>
    <w:rsid w:val="00F81A5C"/>
    <w:rsid w:val="00F81C7A"/>
    <w:rsid w:val="00F81D05"/>
    <w:rsid w:val="00F82203"/>
    <w:rsid w:val="00F823E0"/>
    <w:rsid w:val="00F82C01"/>
    <w:rsid w:val="00F82ECB"/>
    <w:rsid w:val="00F830E5"/>
    <w:rsid w:val="00F836CB"/>
    <w:rsid w:val="00F8378D"/>
    <w:rsid w:val="00F83D84"/>
    <w:rsid w:val="00F83DBE"/>
    <w:rsid w:val="00F84606"/>
    <w:rsid w:val="00F848A7"/>
    <w:rsid w:val="00F849D0"/>
    <w:rsid w:val="00F84A35"/>
    <w:rsid w:val="00F84A62"/>
    <w:rsid w:val="00F84B29"/>
    <w:rsid w:val="00F84D4E"/>
    <w:rsid w:val="00F857E7"/>
    <w:rsid w:val="00F8590E"/>
    <w:rsid w:val="00F8592A"/>
    <w:rsid w:val="00F861E6"/>
    <w:rsid w:val="00F86402"/>
    <w:rsid w:val="00F8690D"/>
    <w:rsid w:val="00F86B65"/>
    <w:rsid w:val="00F86B85"/>
    <w:rsid w:val="00F86E7D"/>
    <w:rsid w:val="00F87361"/>
    <w:rsid w:val="00F87465"/>
    <w:rsid w:val="00F874EC"/>
    <w:rsid w:val="00F87721"/>
    <w:rsid w:val="00F878FC"/>
    <w:rsid w:val="00F8797F"/>
    <w:rsid w:val="00F8798B"/>
    <w:rsid w:val="00F87ABF"/>
    <w:rsid w:val="00F87B59"/>
    <w:rsid w:val="00F902B9"/>
    <w:rsid w:val="00F904CF"/>
    <w:rsid w:val="00F909B5"/>
    <w:rsid w:val="00F90E94"/>
    <w:rsid w:val="00F90F0E"/>
    <w:rsid w:val="00F911C9"/>
    <w:rsid w:val="00F913B4"/>
    <w:rsid w:val="00F914DA"/>
    <w:rsid w:val="00F91505"/>
    <w:rsid w:val="00F9155C"/>
    <w:rsid w:val="00F915B5"/>
    <w:rsid w:val="00F91A2B"/>
    <w:rsid w:val="00F92617"/>
    <w:rsid w:val="00F92675"/>
    <w:rsid w:val="00F928F7"/>
    <w:rsid w:val="00F9299B"/>
    <w:rsid w:val="00F92EFE"/>
    <w:rsid w:val="00F934CB"/>
    <w:rsid w:val="00F93579"/>
    <w:rsid w:val="00F93883"/>
    <w:rsid w:val="00F93A0B"/>
    <w:rsid w:val="00F93A4A"/>
    <w:rsid w:val="00F93AE0"/>
    <w:rsid w:val="00F93B8B"/>
    <w:rsid w:val="00F93E0B"/>
    <w:rsid w:val="00F93F5D"/>
    <w:rsid w:val="00F94280"/>
    <w:rsid w:val="00F94558"/>
    <w:rsid w:val="00F94780"/>
    <w:rsid w:val="00F94F31"/>
    <w:rsid w:val="00F952EF"/>
    <w:rsid w:val="00F965E6"/>
    <w:rsid w:val="00F968C3"/>
    <w:rsid w:val="00F968E0"/>
    <w:rsid w:val="00F96A8A"/>
    <w:rsid w:val="00F9715E"/>
    <w:rsid w:val="00F972A6"/>
    <w:rsid w:val="00F97493"/>
    <w:rsid w:val="00F9758F"/>
    <w:rsid w:val="00F976BD"/>
    <w:rsid w:val="00F9784A"/>
    <w:rsid w:val="00F97A7C"/>
    <w:rsid w:val="00F97ABD"/>
    <w:rsid w:val="00F97CB1"/>
    <w:rsid w:val="00FA0531"/>
    <w:rsid w:val="00FA09F2"/>
    <w:rsid w:val="00FA0A49"/>
    <w:rsid w:val="00FA0E01"/>
    <w:rsid w:val="00FA0EA0"/>
    <w:rsid w:val="00FA1346"/>
    <w:rsid w:val="00FA17E9"/>
    <w:rsid w:val="00FA1992"/>
    <w:rsid w:val="00FA1B9E"/>
    <w:rsid w:val="00FA1DF2"/>
    <w:rsid w:val="00FA1F1F"/>
    <w:rsid w:val="00FA26E1"/>
    <w:rsid w:val="00FA27C3"/>
    <w:rsid w:val="00FA2DC9"/>
    <w:rsid w:val="00FA2F47"/>
    <w:rsid w:val="00FA3614"/>
    <w:rsid w:val="00FA369A"/>
    <w:rsid w:val="00FA372C"/>
    <w:rsid w:val="00FA3FAF"/>
    <w:rsid w:val="00FA40B0"/>
    <w:rsid w:val="00FA4181"/>
    <w:rsid w:val="00FA4376"/>
    <w:rsid w:val="00FA4825"/>
    <w:rsid w:val="00FA487A"/>
    <w:rsid w:val="00FA4BE5"/>
    <w:rsid w:val="00FA4EB0"/>
    <w:rsid w:val="00FA4EB8"/>
    <w:rsid w:val="00FA4F88"/>
    <w:rsid w:val="00FA506B"/>
    <w:rsid w:val="00FA511A"/>
    <w:rsid w:val="00FA526E"/>
    <w:rsid w:val="00FA5650"/>
    <w:rsid w:val="00FA5A61"/>
    <w:rsid w:val="00FA5D6A"/>
    <w:rsid w:val="00FA6020"/>
    <w:rsid w:val="00FA6827"/>
    <w:rsid w:val="00FA6906"/>
    <w:rsid w:val="00FA6A71"/>
    <w:rsid w:val="00FA6AA6"/>
    <w:rsid w:val="00FA6C6E"/>
    <w:rsid w:val="00FA6E14"/>
    <w:rsid w:val="00FA7410"/>
    <w:rsid w:val="00FA7462"/>
    <w:rsid w:val="00FA7817"/>
    <w:rsid w:val="00FA7F45"/>
    <w:rsid w:val="00FB003D"/>
    <w:rsid w:val="00FB0167"/>
    <w:rsid w:val="00FB051C"/>
    <w:rsid w:val="00FB082C"/>
    <w:rsid w:val="00FB0F91"/>
    <w:rsid w:val="00FB1363"/>
    <w:rsid w:val="00FB160C"/>
    <w:rsid w:val="00FB17D2"/>
    <w:rsid w:val="00FB2551"/>
    <w:rsid w:val="00FB29AC"/>
    <w:rsid w:val="00FB2A84"/>
    <w:rsid w:val="00FB2CFE"/>
    <w:rsid w:val="00FB2D38"/>
    <w:rsid w:val="00FB2F46"/>
    <w:rsid w:val="00FB3278"/>
    <w:rsid w:val="00FB3A37"/>
    <w:rsid w:val="00FB3BE8"/>
    <w:rsid w:val="00FB435C"/>
    <w:rsid w:val="00FB4823"/>
    <w:rsid w:val="00FB48A1"/>
    <w:rsid w:val="00FB4AD9"/>
    <w:rsid w:val="00FB4E8A"/>
    <w:rsid w:val="00FB5337"/>
    <w:rsid w:val="00FB537C"/>
    <w:rsid w:val="00FB554E"/>
    <w:rsid w:val="00FB55B5"/>
    <w:rsid w:val="00FB595A"/>
    <w:rsid w:val="00FB5A7C"/>
    <w:rsid w:val="00FB621A"/>
    <w:rsid w:val="00FB6655"/>
    <w:rsid w:val="00FB6932"/>
    <w:rsid w:val="00FB69A4"/>
    <w:rsid w:val="00FB69AB"/>
    <w:rsid w:val="00FB6DF2"/>
    <w:rsid w:val="00FB70EB"/>
    <w:rsid w:val="00FB74A2"/>
    <w:rsid w:val="00FB77C7"/>
    <w:rsid w:val="00FB7A2A"/>
    <w:rsid w:val="00FB7C5A"/>
    <w:rsid w:val="00FC0538"/>
    <w:rsid w:val="00FC0C49"/>
    <w:rsid w:val="00FC0DEC"/>
    <w:rsid w:val="00FC1091"/>
    <w:rsid w:val="00FC13E4"/>
    <w:rsid w:val="00FC16B1"/>
    <w:rsid w:val="00FC16F1"/>
    <w:rsid w:val="00FC1978"/>
    <w:rsid w:val="00FC1BC3"/>
    <w:rsid w:val="00FC1C7F"/>
    <w:rsid w:val="00FC2301"/>
    <w:rsid w:val="00FC2343"/>
    <w:rsid w:val="00FC2511"/>
    <w:rsid w:val="00FC267F"/>
    <w:rsid w:val="00FC276A"/>
    <w:rsid w:val="00FC2A04"/>
    <w:rsid w:val="00FC2E60"/>
    <w:rsid w:val="00FC30A3"/>
    <w:rsid w:val="00FC314C"/>
    <w:rsid w:val="00FC3281"/>
    <w:rsid w:val="00FC357F"/>
    <w:rsid w:val="00FC3924"/>
    <w:rsid w:val="00FC3BF1"/>
    <w:rsid w:val="00FC3E34"/>
    <w:rsid w:val="00FC4062"/>
    <w:rsid w:val="00FC40B7"/>
    <w:rsid w:val="00FC4AD9"/>
    <w:rsid w:val="00FC4AF6"/>
    <w:rsid w:val="00FC4B20"/>
    <w:rsid w:val="00FC4B24"/>
    <w:rsid w:val="00FC4BBE"/>
    <w:rsid w:val="00FC53F6"/>
    <w:rsid w:val="00FC5535"/>
    <w:rsid w:val="00FC60EA"/>
    <w:rsid w:val="00FC617B"/>
    <w:rsid w:val="00FC69BF"/>
    <w:rsid w:val="00FC6ACF"/>
    <w:rsid w:val="00FC6F6D"/>
    <w:rsid w:val="00FC73B3"/>
    <w:rsid w:val="00FC740E"/>
    <w:rsid w:val="00FC7544"/>
    <w:rsid w:val="00FC79E6"/>
    <w:rsid w:val="00FC7DBC"/>
    <w:rsid w:val="00FC7E41"/>
    <w:rsid w:val="00FC7F25"/>
    <w:rsid w:val="00FD001A"/>
    <w:rsid w:val="00FD0181"/>
    <w:rsid w:val="00FD0308"/>
    <w:rsid w:val="00FD0590"/>
    <w:rsid w:val="00FD0A99"/>
    <w:rsid w:val="00FD0E07"/>
    <w:rsid w:val="00FD0FFC"/>
    <w:rsid w:val="00FD10C0"/>
    <w:rsid w:val="00FD120F"/>
    <w:rsid w:val="00FD137E"/>
    <w:rsid w:val="00FD158A"/>
    <w:rsid w:val="00FD158D"/>
    <w:rsid w:val="00FD169A"/>
    <w:rsid w:val="00FD1736"/>
    <w:rsid w:val="00FD1D3C"/>
    <w:rsid w:val="00FD208D"/>
    <w:rsid w:val="00FD217D"/>
    <w:rsid w:val="00FD2604"/>
    <w:rsid w:val="00FD2CCF"/>
    <w:rsid w:val="00FD2DBD"/>
    <w:rsid w:val="00FD329D"/>
    <w:rsid w:val="00FD3A70"/>
    <w:rsid w:val="00FD3C83"/>
    <w:rsid w:val="00FD3E1F"/>
    <w:rsid w:val="00FD3E82"/>
    <w:rsid w:val="00FD407C"/>
    <w:rsid w:val="00FD43E7"/>
    <w:rsid w:val="00FD47AA"/>
    <w:rsid w:val="00FD4E91"/>
    <w:rsid w:val="00FD4FAC"/>
    <w:rsid w:val="00FD5108"/>
    <w:rsid w:val="00FD53A9"/>
    <w:rsid w:val="00FD562D"/>
    <w:rsid w:val="00FD5E5F"/>
    <w:rsid w:val="00FD682E"/>
    <w:rsid w:val="00FD6834"/>
    <w:rsid w:val="00FD68A1"/>
    <w:rsid w:val="00FD68F0"/>
    <w:rsid w:val="00FD6C14"/>
    <w:rsid w:val="00FD6D28"/>
    <w:rsid w:val="00FD7359"/>
    <w:rsid w:val="00FD7417"/>
    <w:rsid w:val="00FE00B8"/>
    <w:rsid w:val="00FE0339"/>
    <w:rsid w:val="00FE0679"/>
    <w:rsid w:val="00FE07B9"/>
    <w:rsid w:val="00FE0895"/>
    <w:rsid w:val="00FE08F1"/>
    <w:rsid w:val="00FE0B76"/>
    <w:rsid w:val="00FE1119"/>
    <w:rsid w:val="00FE1520"/>
    <w:rsid w:val="00FE1916"/>
    <w:rsid w:val="00FE1A6E"/>
    <w:rsid w:val="00FE1DC4"/>
    <w:rsid w:val="00FE27AA"/>
    <w:rsid w:val="00FE2CE9"/>
    <w:rsid w:val="00FE3239"/>
    <w:rsid w:val="00FE3376"/>
    <w:rsid w:val="00FE352C"/>
    <w:rsid w:val="00FE37B3"/>
    <w:rsid w:val="00FE3BE1"/>
    <w:rsid w:val="00FE3D1D"/>
    <w:rsid w:val="00FE3DB4"/>
    <w:rsid w:val="00FE3F8E"/>
    <w:rsid w:val="00FE3FDE"/>
    <w:rsid w:val="00FE40BC"/>
    <w:rsid w:val="00FE431E"/>
    <w:rsid w:val="00FE4BC2"/>
    <w:rsid w:val="00FE4E92"/>
    <w:rsid w:val="00FE50AD"/>
    <w:rsid w:val="00FE57AC"/>
    <w:rsid w:val="00FE581C"/>
    <w:rsid w:val="00FE5969"/>
    <w:rsid w:val="00FE5B9C"/>
    <w:rsid w:val="00FE6098"/>
    <w:rsid w:val="00FE6271"/>
    <w:rsid w:val="00FE63C8"/>
    <w:rsid w:val="00FE6C52"/>
    <w:rsid w:val="00FE6CFB"/>
    <w:rsid w:val="00FE6E59"/>
    <w:rsid w:val="00FE713F"/>
    <w:rsid w:val="00FE7237"/>
    <w:rsid w:val="00FE7336"/>
    <w:rsid w:val="00FE7448"/>
    <w:rsid w:val="00FE76A8"/>
    <w:rsid w:val="00FE790D"/>
    <w:rsid w:val="00FE7B89"/>
    <w:rsid w:val="00FE7F84"/>
    <w:rsid w:val="00FF00BC"/>
    <w:rsid w:val="00FF01ED"/>
    <w:rsid w:val="00FF020A"/>
    <w:rsid w:val="00FF06D5"/>
    <w:rsid w:val="00FF0BEA"/>
    <w:rsid w:val="00FF0C1C"/>
    <w:rsid w:val="00FF0C5F"/>
    <w:rsid w:val="00FF0CF9"/>
    <w:rsid w:val="00FF12F3"/>
    <w:rsid w:val="00FF13E7"/>
    <w:rsid w:val="00FF15C9"/>
    <w:rsid w:val="00FF197D"/>
    <w:rsid w:val="00FF1D99"/>
    <w:rsid w:val="00FF20B0"/>
    <w:rsid w:val="00FF24D9"/>
    <w:rsid w:val="00FF2741"/>
    <w:rsid w:val="00FF2954"/>
    <w:rsid w:val="00FF2A30"/>
    <w:rsid w:val="00FF2E32"/>
    <w:rsid w:val="00FF2F90"/>
    <w:rsid w:val="00FF3065"/>
    <w:rsid w:val="00FF34D9"/>
    <w:rsid w:val="00FF3723"/>
    <w:rsid w:val="00FF3E5C"/>
    <w:rsid w:val="00FF4381"/>
    <w:rsid w:val="00FF47F4"/>
    <w:rsid w:val="00FF4972"/>
    <w:rsid w:val="00FF4CDC"/>
    <w:rsid w:val="00FF4FCE"/>
    <w:rsid w:val="00FF512F"/>
    <w:rsid w:val="00FF56AD"/>
    <w:rsid w:val="00FF5AC8"/>
    <w:rsid w:val="00FF5F72"/>
    <w:rsid w:val="00FF6B69"/>
    <w:rsid w:val="00FF6F84"/>
    <w:rsid w:val="00FF708A"/>
    <w:rsid w:val="00FF74D9"/>
    <w:rsid w:val="00FF7527"/>
    <w:rsid w:val="00FF75A8"/>
    <w:rsid w:val="00FF75D3"/>
    <w:rsid w:val="00FF7833"/>
    <w:rsid w:val="00FF794B"/>
    <w:rsid w:val="00FF7A67"/>
    <w:rsid w:val="00FF7AED"/>
    <w:rsid w:val="00FF7B35"/>
    <w:rsid w:val="00FF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1DA0A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34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8772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334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2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29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14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1401"/>
  </w:style>
  <w:style w:type="character" w:styleId="PageNumber">
    <w:name w:val="page number"/>
    <w:basedOn w:val="DefaultParagraphFont"/>
    <w:uiPriority w:val="99"/>
    <w:semiHidden/>
    <w:unhideWhenUsed/>
    <w:rsid w:val="004B1401"/>
  </w:style>
  <w:style w:type="paragraph" w:styleId="Header">
    <w:name w:val="header"/>
    <w:basedOn w:val="Normal"/>
    <w:link w:val="HeaderChar"/>
    <w:uiPriority w:val="99"/>
    <w:unhideWhenUsed/>
    <w:rsid w:val="001872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2D6"/>
  </w:style>
  <w:style w:type="paragraph" w:styleId="Revision">
    <w:name w:val="Revision"/>
    <w:hidden/>
    <w:uiPriority w:val="99"/>
    <w:semiHidden/>
    <w:rsid w:val="00C72299"/>
  </w:style>
  <w:style w:type="character" w:styleId="CommentReference">
    <w:name w:val="annotation reference"/>
    <w:basedOn w:val="DefaultParagraphFont"/>
    <w:uiPriority w:val="99"/>
    <w:semiHidden/>
    <w:unhideWhenUsed/>
    <w:rsid w:val="001374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45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45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4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45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023F5"/>
  </w:style>
  <w:style w:type="character" w:styleId="FollowedHyperlink">
    <w:name w:val="FollowedHyperlink"/>
    <w:basedOn w:val="DefaultParagraphFont"/>
    <w:uiPriority w:val="99"/>
    <w:semiHidden/>
    <w:unhideWhenUsed/>
    <w:rsid w:val="00FA741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CE33FD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CE33FD"/>
    <w:pPr>
      <w:spacing w:line="480" w:lineRule="auto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9059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0F9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17A7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C180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6285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637D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F35B7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A035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34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8772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334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2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29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14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1401"/>
  </w:style>
  <w:style w:type="character" w:styleId="PageNumber">
    <w:name w:val="page number"/>
    <w:basedOn w:val="DefaultParagraphFont"/>
    <w:uiPriority w:val="99"/>
    <w:semiHidden/>
    <w:unhideWhenUsed/>
    <w:rsid w:val="004B1401"/>
  </w:style>
  <w:style w:type="paragraph" w:styleId="Header">
    <w:name w:val="header"/>
    <w:basedOn w:val="Normal"/>
    <w:link w:val="HeaderChar"/>
    <w:uiPriority w:val="99"/>
    <w:unhideWhenUsed/>
    <w:rsid w:val="001872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2D6"/>
  </w:style>
  <w:style w:type="paragraph" w:styleId="Revision">
    <w:name w:val="Revision"/>
    <w:hidden/>
    <w:uiPriority w:val="99"/>
    <w:semiHidden/>
    <w:rsid w:val="00C72299"/>
  </w:style>
  <w:style w:type="character" w:styleId="CommentReference">
    <w:name w:val="annotation reference"/>
    <w:basedOn w:val="DefaultParagraphFont"/>
    <w:uiPriority w:val="99"/>
    <w:semiHidden/>
    <w:unhideWhenUsed/>
    <w:rsid w:val="001374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45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45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4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45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023F5"/>
  </w:style>
  <w:style w:type="character" w:styleId="FollowedHyperlink">
    <w:name w:val="FollowedHyperlink"/>
    <w:basedOn w:val="DefaultParagraphFont"/>
    <w:uiPriority w:val="99"/>
    <w:semiHidden/>
    <w:unhideWhenUsed/>
    <w:rsid w:val="00FA741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CE33FD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CE33FD"/>
    <w:pPr>
      <w:spacing w:line="480" w:lineRule="auto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9059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0F9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17A7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C180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6285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637D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F35B7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A03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30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16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96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93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81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14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2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8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5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4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0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23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1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72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09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95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9994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44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6906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481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546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1194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952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645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84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2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97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2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8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8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9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46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3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15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3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7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70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9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2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0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2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4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0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2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94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6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46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5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8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1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2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5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1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1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4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77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8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21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1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06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8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1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3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9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1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9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3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26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9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72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7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6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7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9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4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8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6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06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5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2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4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5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55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46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6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9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8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2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36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4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2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3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1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9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1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37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0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10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07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140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8110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718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8011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5901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88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16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6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9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5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87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0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4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8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94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45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4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1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9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6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9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2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1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43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8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97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5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7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4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1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46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0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2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5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8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0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46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2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92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8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3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65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9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6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2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2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55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19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04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3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9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99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8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13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6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01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2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1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46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69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3584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7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9134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9568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944333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395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1830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92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20" Type="http://schemas.openxmlformats.org/officeDocument/2006/relationships/footer" Target="footer2.xml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24" Type="http://schemas.microsoft.com/office/2011/relationships/people" Target="people.xml"/><Relationship Id="rId10" Type="http://schemas.openxmlformats.org/officeDocument/2006/relationships/styles" Target="styles.xml"/><Relationship Id="rId11" Type="http://schemas.microsoft.com/office/2007/relationships/stylesWithEffects" Target="stylesWithEffects.xml"/><Relationship Id="rId12" Type="http://schemas.openxmlformats.org/officeDocument/2006/relationships/settings" Target="settings.xml"/><Relationship Id="rId13" Type="http://schemas.openxmlformats.org/officeDocument/2006/relationships/webSettings" Target="webSettings.xml"/><Relationship Id="rId14" Type="http://schemas.openxmlformats.org/officeDocument/2006/relationships/footnotes" Target="footnotes.xml"/><Relationship Id="rId15" Type="http://schemas.openxmlformats.org/officeDocument/2006/relationships/endnotes" Target="endnotes.xml"/><Relationship Id="rId16" Type="http://schemas.openxmlformats.org/officeDocument/2006/relationships/image" Target="media/image1.png"/><Relationship Id="rId17" Type="http://schemas.openxmlformats.org/officeDocument/2006/relationships/image" Target="media/image2.png"/><Relationship Id="rId18" Type="http://schemas.openxmlformats.org/officeDocument/2006/relationships/image" Target="media/image3.png"/><Relationship Id="rId19" Type="http://schemas.openxmlformats.org/officeDocument/2006/relationships/footer" Target="footer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customXml" Target="../customXml/item6.xml"/><Relationship Id="rId7" Type="http://schemas.openxmlformats.org/officeDocument/2006/relationships/customXml" Target="../customXml/item7.xml"/><Relationship Id="rId8" Type="http://schemas.openxmlformats.org/officeDocument/2006/relationships/customXml" Target="../customXml/item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4CFA2C-FC1C-6742-9648-81475E5F6E1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DA32A54-4C29-EC4E-850E-A217050DE15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01D9339-231E-504C-8F5A-A3684BF2516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2AE998C-0F83-0448-B8FB-6B4AB6755526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9D302213-09FC-AE41-98FB-24B9A04CA348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BB5716BE-C6D5-2942-8E52-C69B032DAD18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5DC302DF-EF62-504F-8F98-EA6573084DDF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46B22DCA-C711-E645-8399-25A6AC529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1197</Words>
  <Characters>6829</Characters>
  <Application>Microsoft Macintosh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8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iel Smilowitz</dc:creator>
  <cp:lastModifiedBy>Nathaniel Smilowitz</cp:lastModifiedBy>
  <cp:revision>33</cp:revision>
  <cp:lastPrinted>2016-12-03T18:37:00Z</cp:lastPrinted>
  <dcterms:created xsi:type="dcterms:W3CDTF">2020-04-30T16:04:00Z</dcterms:created>
  <dcterms:modified xsi:type="dcterms:W3CDTF">2021-01-27T03:53:00Z</dcterms:modified>
</cp:coreProperties>
</file>